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768" w:rsidRDefault="00CD7768" w:rsidP="00940BB8">
      <w:pPr>
        <w:autoSpaceDE w:val="0"/>
        <w:autoSpaceDN w:val="0"/>
        <w:adjustRightInd w:val="0"/>
        <w:spacing w:line="360" w:lineRule="auto"/>
        <w:ind w:firstLineChars="200" w:firstLine="482"/>
        <w:jc w:val="left"/>
        <w:rPr>
          <w:rFonts w:ascii="Times New Roman" w:hAnsi="Times New Roman"/>
          <w:b/>
          <w:color w:val="231F20"/>
          <w:sz w:val="24"/>
          <w:szCs w:val="24"/>
        </w:rPr>
      </w:pPr>
      <w:r w:rsidRPr="00CD7768">
        <w:rPr>
          <w:rFonts w:ascii="Times New Roman" w:hAnsi="Times New Roman"/>
          <w:b/>
          <w:color w:val="231F20"/>
          <w:sz w:val="24"/>
          <w:szCs w:val="24"/>
        </w:rPr>
        <w:t>Amino acid sequences from publishe</w:t>
      </w:r>
      <w:r>
        <w:rPr>
          <w:rFonts w:ascii="Times New Roman" w:hAnsi="Times New Roman"/>
          <w:b/>
          <w:color w:val="231F20"/>
          <w:sz w:val="24"/>
          <w:szCs w:val="24"/>
        </w:rPr>
        <w:t>d data in phylogenetic analyses</w:t>
      </w:r>
    </w:p>
    <w:p w:rsidR="00940BB8" w:rsidRDefault="00940BB8" w:rsidP="00940BB8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sz w:val="24"/>
          <w:szCs w:val="24"/>
        </w:rPr>
      </w:pPr>
      <w:r w:rsidRPr="008D633E">
        <w:rPr>
          <w:rFonts w:ascii="Times New Roman" w:hAnsi="Times New Roman"/>
          <w:sz w:val="24"/>
          <w:szCs w:val="24"/>
        </w:rPr>
        <w:t xml:space="preserve">The OBP data set contained </w:t>
      </w:r>
      <w:bookmarkStart w:id="0" w:name="OLE_LINK117"/>
      <w:bookmarkStart w:id="1" w:name="OLE_LINK118"/>
      <w:r w:rsidRPr="008D633E">
        <w:rPr>
          <w:rFonts w:ascii="Times New Roman" w:hAnsi="Times New Roman"/>
          <w:sz w:val="24"/>
          <w:szCs w:val="24"/>
        </w:rPr>
        <w:t>1</w:t>
      </w:r>
      <w:r w:rsidR="00376BC8">
        <w:rPr>
          <w:rFonts w:ascii="Times New Roman" w:hAnsi="Times New Roman"/>
          <w:sz w:val="24"/>
          <w:szCs w:val="24"/>
        </w:rPr>
        <w:t>7</w:t>
      </w:r>
      <w:r w:rsidRPr="008D633E">
        <w:rPr>
          <w:rFonts w:ascii="Times New Roman" w:hAnsi="Times New Roman"/>
          <w:sz w:val="24"/>
          <w:szCs w:val="24"/>
        </w:rPr>
        <w:t xml:space="preserve"> sequences from </w:t>
      </w:r>
      <w:bookmarkStart w:id="2" w:name="OLE_LINK120"/>
      <w:bookmarkStart w:id="3" w:name="OLE_LINK121"/>
      <w:r w:rsidRPr="008D633E">
        <w:rPr>
          <w:rFonts w:ascii="Times New Roman" w:hAnsi="Times New Roman"/>
          <w:i/>
          <w:sz w:val="24"/>
          <w:szCs w:val="24"/>
        </w:rPr>
        <w:t>Acyrthosiphon pisum</w:t>
      </w:r>
      <w:bookmarkEnd w:id="0"/>
      <w:bookmarkEnd w:id="1"/>
      <w:bookmarkEnd w:id="2"/>
      <w:bookmarkEnd w:id="3"/>
      <w:r w:rsidRPr="008D633E">
        <w:rPr>
          <w:rFonts w:ascii="Times New Roman" w:hAnsi="Times New Roman"/>
          <w:i/>
          <w:sz w:val="24"/>
          <w:szCs w:val="24"/>
        </w:rPr>
        <w:t xml:space="preserve"> </w:t>
      </w:r>
      <w:r w:rsidRPr="008D633E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NE.Ref.{C318CF68-58EC-481B-8729-2B3A37979F01}</w:instrText>
      </w:r>
      <w:r w:rsidRPr="008D633E">
        <w:rPr>
          <w:rFonts w:ascii="Times New Roman" w:hAnsi="Times New Roman"/>
          <w:sz w:val="24"/>
          <w:szCs w:val="24"/>
        </w:rPr>
        <w:fldChar w:fldCharType="separate"/>
      </w:r>
      <w:r w:rsidR="008F4A7F">
        <w:rPr>
          <w:rFonts w:ascii="Times New Roman" w:eastAsiaTheme="minorEastAsia" w:hAnsi="Times New Roman"/>
          <w:color w:val="080000"/>
          <w:kern w:val="0"/>
          <w:sz w:val="24"/>
          <w:szCs w:val="24"/>
        </w:rPr>
        <w:t>[1, 2]</w:t>
      </w:r>
      <w:r w:rsidRPr="008D633E">
        <w:rPr>
          <w:rFonts w:ascii="Times New Roman" w:hAnsi="Times New Roman"/>
          <w:sz w:val="24"/>
          <w:szCs w:val="24"/>
        </w:rPr>
        <w:fldChar w:fldCharType="end"/>
      </w:r>
      <w:r w:rsidRPr="008D633E">
        <w:rPr>
          <w:rFonts w:ascii="Times New Roman" w:hAnsi="Times New Roman"/>
          <w:sz w:val="24"/>
          <w:szCs w:val="24"/>
        </w:rPr>
        <w:t xml:space="preserve">, </w:t>
      </w:r>
      <w:r w:rsidR="00A928C5">
        <w:rPr>
          <w:rFonts w:ascii="Times New Roman" w:hAnsi="Times New Roman"/>
          <w:sz w:val="24"/>
          <w:szCs w:val="24"/>
        </w:rPr>
        <w:t xml:space="preserve">9 </w:t>
      </w:r>
      <w:r w:rsidRPr="008D633E">
        <w:rPr>
          <w:rFonts w:ascii="Times New Roman" w:hAnsi="Times New Roman"/>
          <w:sz w:val="24"/>
          <w:szCs w:val="24"/>
        </w:rPr>
        <w:t xml:space="preserve">sequences from </w:t>
      </w:r>
      <w:r w:rsidRPr="008D633E">
        <w:rPr>
          <w:rFonts w:ascii="Times New Roman" w:hAnsi="Times New Roman"/>
          <w:bCs/>
          <w:i/>
          <w:iCs/>
          <w:sz w:val="24"/>
          <w:szCs w:val="24"/>
        </w:rPr>
        <w:t xml:space="preserve">Aphis gossypii </w:t>
      </w:r>
      <w:r w:rsidRPr="008D633E">
        <w:rPr>
          <w:rFonts w:ascii="Times New Roman" w:hAnsi="Times New Roman"/>
          <w:bCs/>
          <w:i/>
          <w:iCs/>
          <w:sz w:val="24"/>
          <w:szCs w:val="24"/>
        </w:rPr>
        <w:fldChar w:fldCharType="begin"/>
      </w:r>
      <w:r>
        <w:rPr>
          <w:rFonts w:ascii="Times New Roman" w:hAnsi="Times New Roman"/>
          <w:bCs/>
          <w:i/>
          <w:iCs/>
          <w:sz w:val="24"/>
          <w:szCs w:val="24"/>
        </w:rPr>
        <w:instrText xml:space="preserve"> ADDIN NE.Ref.{97828D98-D117-4786-9F77-49AE147CF671}</w:instrText>
      </w:r>
      <w:r w:rsidRPr="008D633E">
        <w:rPr>
          <w:rFonts w:ascii="Times New Roman" w:hAnsi="Times New Roman"/>
          <w:bCs/>
          <w:i/>
          <w:iCs/>
          <w:sz w:val="24"/>
          <w:szCs w:val="24"/>
        </w:rPr>
        <w:fldChar w:fldCharType="separate"/>
      </w:r>
      <w:r w:rsidR="008F4A7F">
        <w:rPr>
          <w:rFonts w:ascii="Times New Roman" w:eastAsiaTheme="minorEastAsia" w:hAnsi="Times New Roman"/>
          <w:color w:val="080000"/>
          <w:kern w:val="0"/>
          <w:sz w:val="24"/>
          <w:szCs w:val="24"/>
        </w:rPr>
        <w:t>[3]</w:t>
      </w:r>
      <w:r w:rsidRPr="008D633E">
        <w:rPr>
          <w:rFonts w:ascii="Times New Roman" w:hAnsi="Times New Roman"/>
          <w:bCs/>
          <w:i/>
          <w:iCs/>
          <w:sz w:val="24"/>
          <w:szCs w:val="24"/>
        </w:rPr>
        <w:fldChar w:fldCharType="end"/>
      </w:r>
      <w:r w:rsidRPr="008D633E">
        <w:rPr>
          <w:rFonts w:ascii="Times New Roman" w:hAnsi="Times New Roman"/>
          <w:bCs/>
          <w:iCs/>
          <w:sz w:val="24"/>
          <w:szCs w:val="24"/>
        </w:rPr>
        <w:t>,</w:t>
      </w:r>
      <w:r w:rsidRPr="008D633E">
        <w:rPr>
          <w:rFonts w:ascii="Times New Roman" w:hAnsi="Times New Roman"/>
          <w:sz w:val="24"/>
          <w:szCs w:val="24"/>
        </w:rPr>
        <w:t xml:space="preserve"> 33 sequences from </w:t>
      </w:r>
      <w:r w:rsidRPr="008D633E">
        <w:rPr>
          <w:rFonts w:ascii="Times New Roman" w:hAnsi="Times New Roman"/>
          <w:bCs/>
          <w:i/>
          <w:iCs/>
          <w:sz w:val="24"/>
          <w:szCs w:val="24"/>
        </w:rPr>
        <w:t xml:space="preserve">Lygus lineolaris </w:t>
      </w:r>
      <w:r w:rsidRPr="008D633E">
        <w:rPr>
          <w:rFonts w:ascii="Times New Roman" w:hAnsi="Times New Roman"/>
          <w:sz w:val="24"/>
          <w:szCs w:val="24"/>
          <w:highlight w:val="yellow"/>
        </w:rPr>
        <w:fldChar w:fldCharType="begin"/>
      </w:r>
      <w:r>
        <w:rPr>
          <w:rFonts w:ascii="Times New Roman" w:hAnsi="Times New Roman"/>
          <w:sz w:val="24"/>
          <w:szCs w:val="24"/>
          <w:highlight w:val="yellow"/>
        </w:rPr>
        <w:instrText xml:space="preserve"> ADDIN NE.Ref.{C7796C93-6AF3-4007-8948-474BBFC1CBBF}</w:instrText>
      </w:r>
      <w:r w:rsidRPr="008D633E">
        <w:rPr>
          <w:rFonts w:ascii="Times New Roman" w:hAnsi="Times New Roman"/>
          <w:sz w:val="24"/>
          <w:szCs w:val="24"/>
          <w:highlight w:val="yellow"/>
        </w:rPr>
        <w:fldChar w:fldCharType="separate"/>
      </w:r>
      <w:r w:rsidR="008F4A7F">
        <w:rPr>
          <w:rFonts w:ascii="Times New Roman" w:eastAsiaTheme="minorEastAsia" w:hAnsi="Times New Roman"/>
          <w:color w:val="080000"/>
          <w:kern w:val="0"/>
          <w:sz w:val="24"/>
          <w:szCs w:val="24"/>
        </w:rPr>
        <w:t>[4]</w:t>
      </w:r>
      <w:r w:rsidRPr="008D633E">
        <w:rPr>
          <w:rFonts w:ascii="Times New Roman" w:hAnsi="Times New Roman"/>
          <w:sz w:val="24"/>
          <w:szCs w:val="24"/>
          <w:highlight w:val="yellow"/>
        </w:rPr>
        <w:fldChar w:fldCharType="end"/>
      </w:r>
      <w:r w:rsidR="00376BC8">
        <w:rPr>
          <w:rFonts w:ascii="Times New Roman" w:hAnsi="Times New Roman"/>
          <w:sz w:val="24"/>
          <w:szCs w:val="24"/>
        </w:rPr>
        <w:t xml:space="preserve">, </w:t>
      </w:r>
      <w:r w:rsidR="007E113E">
        <w:rPr>
          <w:rFonts w:ascii="Times New Roman" w:hAnsi="Times New Roman"/>
          <w:sz w:val="24"/>
          <w:szCs w:val="24"/>
        </w:rPr>
        <w:t xml:space="preserve">and </w:t>
      </w:r>
      <w:r w:rsidRPr="008D633E">
        <w:rPr>
          <w:rFonts w:ascii="Times New Roman" w:hAnsi="Times New Roman"/>
          <w:sz w:val="24"/>
          <w:szCs w:val="24"/>
        </w:rPr>
        <w:t xml:space="preserve">10 sequences from </w:t>
      </w:r>
      <w:r w:rsidRPr="008D633E">
        <w:rPr>
          <w:rFonts w:ascii="Times New Roman" w:eastAsia="微软雅黑" w:hAnsi="Times New Roman"/>
          <w:i/>
          <w:kern w:val="0"/>
          <w:sz w:val="24"/>
          <w:szCs w:val="24"/>
        </w:rPr>
        <w:t>Nilaparvata lugens</w:t>
      </w:r>
      <w:r w:rsidRPr="008D633E">
        <w:rPr>
          <w:rFonts w:ascii="Times New Roman" w:hAnsi="Times New Roman"/>
          <w:sz w:val="24"/>
          <w:szCs w:val="24"/>
        </w:rPr>
        <w:t xml:space="preserve"> </w:t>
      </w:r>
      <w:r w:rsidRPr="008D633E">
        <w:rPr>
          <w:rFonts w:ascii="Times New Roman" w:hAnsi="Times New Roman"/>
          <w:sz w:val="24"/>
          <w:szCs w:val="24"/>
          <w:highlight w:val="yellow"/>
        </w:rPr>
        <w:fldChar w:fldCharType="begin"/>
      </w:r>
      <w:r>
        <w:rPr>
          <w:rFonts w:ascii="Times New Roman" w:hAnsi="Times New Roman"/>
          <w:sz w:val="24"/>
          <w:szCs w:val="24"/>
          <w:highlight w:val="yellow"/>
        </w:rPr>
        <w:instrText xml:space="preserve"> ADDIN NE.Ref.{A588BA28-22BF-4CFA-BF23-C1750DCAE21E}</w:instrText>
      </w:r>
      <w:r w:rsidRPr="008D633E">
        <w:rPr>
          <w:rFonts w:ascii="Times New Roman" w:hAnsi="Times New Roman"/>
          <w:sz w:val="24"/>
          <w:szCs w:val="24"/>
          <w:highlight w:val="yellow"/>
        </w:rPr>
        <w:fldChar w:fldCharType="separate"/>
      </w:r>
      <w:r w:rsidR="008F4A7F">
        <w:rPr>
          <w:rFonts w:ascii="Times New Roman" w:eastAsiaTheme="minorEastAsia" w:hAnsi="Times New Roman"/>
          <w:color w:val="080000"/>
          <w:kern w:val="0"/>
          <w:sz w:val="24"/>
          <w:szCs w:val="24"/>
        </w:rPr>
        <w:t>[5-7]</w:t>
      </w:r>
      <w:r w:rsidRPr="008D633E">
        <w:rPr>
          <w:rFonts w:ascii="Times New Roman" w:hAnsi="Times New Roman"/>
          <w:sz w:val="24"/>
          <w:szCs w:val="24"/>
          <w:highlight w:val="yellow"/>
        </w:rPr>
        <w:fldChar w:fldCharType="end"/>
      </w:r>
      <w:r w:rsidRPr="008D633E">
        <w:rPr>
          <w:rFonts w:ascii="Times New Roman" w:hAnsi="Times New Roman"/>
          <w:sz w:val="24"/>
          <w:szCs w:val="24"/>
        </w:rPr>
        <w:t xml:space="preserve">. The CSP data set contained 13 sequences from </w:t>
      </w:r>
      <w:bookmarkStart w:id="4" w:name="OLE_LINK115"/>
      <w:bookmarkStart w:id="5" w:name="OLE_LINK116"/>
      <w:r w:rsidRPr="008D633E">
        <w:rPr>
          <w:rFonts w:ascii="Times New Roman" w:hAnsi="Times New Roman"/>
          <w:i/>
          <w:sz w:val="24"/>
          <w:szCs w:val="24"/>
        </w:rPr>
        <w:t>A. pis</w:t>
      </w:r>
      <w:bookmarkEnd w:id="4"/>
      <w:bookmarkEnd w:id="5"/>
      <w:r w:rsidRPr="008D633E">
        <w:rPr>
          <w:rFonts w:ascii="Times New Roman" w:hAnsi="Times New Roman"/>
          <w:i/>
          <w:sz w:val="24"/>
          <w:szCs w:val="24"/>
        </w:rPr>
        <w:t xml:space="preserve">um </w:t>
      </w:r>
      <w:r w:rsidRPr="008D633E">
        <w:rPr>
          <w:rFonts w:ascii="Times New Roman" w:hAnsi="Times New Roman"/>
          <w:i/>
          <w:sz w:val="24"/>
          <w:szCs w:val="24"/>
        </w:rPr>
        <w:fldChar w:fldCharType="begin"/>
      </w:r>
      <w:r>
        <w:rPr>
          <w:rFonts w:ascii="Times New Roman" w:hAnsi="Times New Roman"/>
          <w:i/>
          <w:sz w:val="24"/>
          <w:szCs w:val="24"/>
        </w:rPr>
        <w:instrText xml:space="preserve"> ADDIN NE.Ref.{EAFAAE97-703D-4D84-A844-CEF931D7CAC8}</w:instrText>
      </w:r>
      <w:r w:rsidRPr="008D633E">
        <w:rPr>
          <w:rFonts w:ascii="Times New Roman" w:hAnsi="Times New Roman"/>
          <w:i/>
          <w:sz w:val="24"/>
          <w:szCs w:val="24"/>
        </w:rPr>
        <w:fldChar w:fldCharType="separate"/>
      </w:r>
      <w:r w:rsidR="008F4A7F">
        <w:rPr>
          <w:rFonts w:ascii="Times New Roman" w:eastAsiaTheme="minorEastAsia" w:hAnsi="Times New Roman"/>
          <w:color w:val="080000"/>
          <w:kern w:val="0"/>
          <w:sz w:val="24"/>
          <w:szCs w:val="24"/>
        </w:rPr>
        <w:t>[1, 2]</w:t>
      </w:r>
      <w:r w:rsidRPr="008D633E">
        <w:rPr>
          <w:rFonts w:ascii="Times New Roman" w:hAnsi="Times New Roman"/>
          <w:i/>
          <w:sz w:val="24"/>
          <w:szCs w:val="24"/>
        </w:rPr>
        <w:fldChar w:fldCharType="end"/>
      </w:r>
      <w:r w:rsidRPr="008D633E">
        <w:rPr>
          <w:rFonts w:ascii="Times New Roman" w:hAnsi="Times New Roman"/>
          <w:sz w:val="24"/>
          <w:szCs w:val="24"/>
        </w:rPr>
        <w:t xml:space="preserve">, </w:t>
      </w:r>
      <w:bookmarkStart w:id="6" w:name="OLE_LINK95"/>
      <w:bookmarkStart w:id="7" w:name="OLE_LINK96"/>
      <w:r w:rsidR="003E3854">
        <w:rPr>
          <w:rFonts w:ascii="Times New Roman" w:hAnsi="Times New Roman"/>
          <w:sz w:val="24"/>
          <w:szCs w:val="24"/>
        </w:rPr>
        <w:t>9</w:t>
      </w:r>
      <w:r w:rsidRPr="008D633E">
        <w:rPr>
          <w:rFonts w:ascii="Times New Roman" w:hAnsi="Times New Roman"/>
          <w:sz w:val="24"/>
          <w:szCs w:val="24"/>
        </w:rPr>
        <w:t xml:space="preserve"> sequences from </w:t>
      </w:r>
      <w:r w:rsidRPr="008D633E">
        <w:rPr>
          <w:rFonts w:ascii="Times New Roman" w:hAnsi="Times New Roman"/>
          <w:bCs/>
          <w:i/>
          <w:iCs/>
          <w:sz w:val="24"/>
          <w:szCs w:val="24"/>
        </w:rPr>
        <w:t>A</w:t>
      </w:r>
      <w:r w:rsidR="00021054">
        <w:rPr>
          <w:rFonts w:ascii="Times New Roman" w:hAnsi="Times New Roman"/>
          <w:bCs/>
          <w:i/>
          <w:iCs/>
          <w:sz w:val="24"/>
          <w:szCs w:val="24"/>
        </w:rPr>
        <w:t>.</w:t>
      </w:r>
      <w:r w:rsidRPr="008D633E">
        <w:rPr>
          <w:rFonts w:ascii="Times New Roman" w:hAnsi="Times New Roman"/>
          <w:bCs/>
          <w:i/>
          <w:iCs/>
          <w:sz w:val="24"/>
          <w:szCs w:val="24"/>
        </w:rPr>
        <w:t xml:space="preserve"> gossypii </w:t>
      </w:r>
      <w:r w:rsidRPr="008D633E">
        <w:rPr>
          <w:rFonts w:ascii="Times New Roman" w:hAnsi="Times New Roman"/>
          <w:bCs/>
          <w:i/>
          <w:iCs/>
          <w:sz w:val="24"/>
          <w:szCs w:val="24"/>
        </w:rPr>
        <w:fldChar w:fldCharType="begin"/>
      </w:r>
      <w:r>
        <w:rPr>
          <w:rFonts w:ascii="Times New Roman" w:hAnsi="Times New Roman"/>
          <w:bCs/>
          <w:i/>
          <w:iCs/>
          <w:sz w:val="24"/>
          <w:szCs w:val="24"/>
        </w:rPr>
        <w:instrText xml:space="preserve"> ADDIN NE.Ref.{5EDF7FED-98C2-4380-9FD9-2C776D9F854A}</w:instrText>
      </w:r>
      <w:r w:rsidRPr="008D633E">
        <w:rPr>
          <w:rFonts w:ascii="Times New Roman" w:hAnsi="Times New Roman"/>
          <w:bCs/>
          <w:i/>
          <w:iCs/>
          <w:sz w:val="24"/>
          <w:szCs w:val="24"/>
        </w:rPr>
        <w:fldChar w:fldCharType="separate"/>
      </w:r>
      <w:r w:rsidR="008F4A7F">
        <w:rPr>
          <w:rFonts w:ascii="Times New Roman" w:eastAsiaTheme="minorEastAsia" w:hAnsi="Times New Roman"/>
          <w:color w:val="080000"/>
          <w:kern w:val="0"/>
          <w:sz w:val="24"/>
          <w:szCs w:val="24"/>
        </w:rPr>
        <w:t>[3]</w:t>
      </w:r>
      <w:r w:rsidRPr="008D633E">
        <w:rPr>
          <w:rFonts w:ascii="Times New Roman" w:hAnsi="Times New Roman"/>
          <w:bCs/>
          <w:i/>
          <w:iCs/>
          <w:sz w:val="24"/>
          <w:szCs w:val="24"/>
        </w:rPr>
        <w:fldChar w:fldCharType="end"/>
      </w:r>
      <w:bookmarkEnd w:id="6"/>
      <w:bookmarkEnd w:id="7"/>
      <w:r w:rsidRPr="008D633E">
        <w:rPr>
          <w:rFonts w:ascii="Times New Roman" w:hAnsi="Times New Roman"/>
          <w:bCs/>
          <w:iCs/>
          <w:sz w:val="24"/>
          <w:szCs w:val="24"/>
        </w:rPr>
        <w:t xml:space="preserve">, </w:t>
      </w:r>
      <w:r w:rsidRPr="008D633E">
        <w:rPr>
          <w:rFonts w:ascii="Times New Roman" w:hAnsi="Times New Roman"/>
          <w:sz w:val="24"/>
          <w:szCs w:val="24"/>
        </w:rPr>
        <w:t>11</w:t>
      </w:r>
      <w:bookmarkStart w:id="8" w:name="OLE_LINK99"/>
      <w:bookmarkStart w:id="9" w:name="OLE_LINK100"/>
      <w:r w:rsidRPr="008D633E">
        <w:rPr>
          <w:rFonts w:ascii="Times New Roman" w:hAnsi="Times New Roman"/>
          <w:sz w:val="24"/>
          <w:szCs w:val="24"/>
        </w:rPr>
        <w:t xml:space="preserve"> sequences from </w:t>
      </w:r>
      <w:bookmarkEnd w:id="8"/>
      <w:bookmarkEnd w:id="9"/>
      <w:r w:rsidRPr="008D633E">
        <w:rPr>
          <w:rFonts w:ascii="Times New Roman" w:eastAsia="微软雅黑" w:hAnsi="Times New Roman"/>
          <w:i/>
          <w:kern w:val="0"/>
          <w:sz w:val="24"/>
          <w:szCs w:val="24"/>
        </w:rPr>
        <w:t xml:space="preserve">N. lugens </w:t>
      </w:r>
      <w:r w:rsidRPr="008D633E">
        <w:rPr>
          <w:rFonts w:ascii="Times New Roman" w:eastAsia="微软雅黑" w:hAnsi="Times New Roman"/>
          <w:i/>
          <w:kern w:val="0"/>
          <w:sz w:val="24"/>
          <w:szCs w:val="24"/>
        </w:rPr>
        <w:fldChar w:fldCharType="begin"/>
      </w:r>
      <w:r>
        <w:rPr>
          <w:rFonts w:ascii="Times New Roman" w:eastAsia="微软雅黑" w:hAnsi="Times New Roman"/>
          <w:i/>
          <w:kern w:val="0"/>
          <w:sz w:val="24"/>
          <w:szCs w:val="24"/>
        </w:rPr>
        <w:instrText xml:space="preserve"> ADDIN NE.Ref.{466F47EC-5454-4D9C-B20F-93B403DA0F79}</w:instrText>
      </w:r>
      <w:r w:rsidRPr="008D633E">
        <w:rPr>
          <w:rFonts w:ascii="Times New Roman" w:eastAsia="微软雅黑" w:hAnsi="Times New Roman"/>
          <w:i/>
          <w:kern w:val="0"/>
          <w:sz w:val="24"/>
          <w:szCs w:val="24"/>
        </w:rPr>
        <w:fldChar w:fldCharType="separate"/>
      </w:r>
      <w:r w:rsidR="008F4A7F">
        <w:rPr>
          <w:rFonts w:ascii="Times New Roman" w:eastAsiaTheme="minorEastAsia" w:hAnsi="Times New Roman"/>
          <w:color w:val="080000"/>
          <w:kern w:val="0"/>
          <w:sz w:val="24"/>
          <w:szCs w:val="24"/>
        </w:rPr>
        <w:t>[5, 7]</w:t>
      </w:r>
      <w:r w:rsidRPr="008D633E">
        <w:rPr>
          <w:rFonts w:ascii="Times New Roman" w:eastAsia="微软雅黑" w:hAnsi="Times New Roman"/>
          <w:i/>
          <w:kern w:val="0"/>
          <w:sz w:val="24"/>
          <w:szCs w:val="24"/>
        </w:rPr>
        <w:fldChar w:fldCharType="end"/>
      </w:r>
      <w:r w:rsidR="0042252F">
        <w:rPr>
          <w:rFonts w:ascii="Times New Roman" w:eastAsia="微软雅黑" w:hAnsi="Times New Roman"/>
          <w:kern w:val="0"/>
          <w:sz w:val="24"/>
          <w:szCs w:val="24"/>
        </w:rPr>
        <w:t xml:space="preserve">, </w:t>
      </w:r>
      <w:r w:rsidRPr="008D633E">
        <w:rPr>
          <w:rFonts w:ascii="Times New Roman" w:eastAsia="微软雅黑" w:hAnsi="Times New Roman"/>
          <w:kern w:val="0"/>
          <w:sz w:val="24"/>
          <w:szCs w:val="24"/>
        </w:rPr>
        <w:t>3</w:t>
      </w:r>
      <w:r w:rsidRPr="008D633E">
        <w:rPr>
          <w:rFonts w:ascii="Times New Roman" w:hAnsi="Times New Roman"/>
          <w:sz w:val="24"/>
          <w:szCs w:val="24"/>
        </w:rPr>
        <w:t xml:space="preserve"> sequences from</w:t>
      </w:r>
      <w:r w:rsidRPr="008D633E">
        <w:rPr>
          <w:rFonts w:ascii="Times New Roman" w:eastAsia="微软雅黑" w:hAnsi="Times New Roman"/>
          <w:i/>
          <w:kern w:val="0"/>
          <w:sz w:val="24"/>
          <w:szCs w:val="24"/>
        </w:rPr>
        <w:t xml:space="preserve"> Adelphocoris lineolatus </w:t>
      </w:r>
      <w:r w:rsidRPr="008D633E">
        <w:rPr>
          <w:rFonts w:ascii="Times New Roman" w:eastAsia="微软雅黑" w:hAnsi="Times New Roman"/>
          <w:i/>
          <w:kern w:val="0"/>
          <w:sz w:val="24"/>
          <w:szCs w:val="24"/>
        </w:rPr>
        <w:fldChar w:fldCharType="begin"/>
      </w:r>
      <w:r>
        <w:rPr>
          <w:rFonts w:ascii="Times New Roman" w:eastAsia="微软雅黑" w:hAnsi="Times New Roman"/>
          <w:i/>
          <w:kern w:val="0"/>
          <w:sz w:val="24"/>
          <w:szCs w:val="24"/>
        </w:rPr>
        <w:instrText xml:space="preserve"> ADDIN NE.Ref.{7070F457-A924-4BC3-83BD-A86848556A6E}</w:instrText>
      </w:r>
      <w:r w:rsidRPr="008D633E">
        <w:rPr>
          <w:rFonts w:ascii="Times New Roman" w:eastAsia="微软雅黑" w:hAnsi="Times New Roman"/>
          <w:i/>
          <w:kern w:val="0"/>
          <w:sz w:val="24"/>
          <w:szCs w:val="24"/>
        </w:rPr>
        <w:fldChar w:fldCharType="separate"/>
      </w:r>
      <w:r w:rsidR="008F4A7F">
        <w:rPr>
          <w:rFonts w:ascii="Times New Roman" w:eastAsiaTheme="minorEastAsia" w:hAnsi="Times New Roman"/>
          <w:color w:val="080000"/>
          <w:kern w:val="0"/>
          <w:sz w:val="24"/>
          <w:szCs w:val="24"/>
        </w:rPr>
        <w:t>[8]</w:t>
      </w:r>
      <w:r w:rsidRPr="008D633E">
        <w:rPr>
          <w:rFonts w:ascii="Times New Roman" w:eastAsia="微软雅黑" w:hAnsi="Times New Roman"/>
          <w:i/>
          <w:kern w:val="0"/>
          <w:sz w:val="24"/>
          <w:szCs w:val="24"/>
        </w:rPr>
        <w:fldChar w:fldCharType="end"/>
      </w:r>
      <w:r w:rsidR="0042252F">
        <w:rPr>
          <w:rFonts w:ascii="Times New Roman" w:hAnsi="Times New Roman"/>
          <w:sz w:val="24"/>
          <w:szCs w:val="24"/>
        </w:rPr>
        <w:t>.</w:t>
      </w:r>
      <w:r w:rsidRPr="008D633E">
        <w:rPr>
          <w:rFonts w:ascii="Times New Roman" w:hAnsi="Times New Roman"/>
          <w:sz w:val="24"/>
          <w:szCs w:val="24"/>
        </w:rPr>
        <w:t xml:space="preserve">The OR data set contained 63 OR sequences from </w:t>
      </w:r>
      <w:r w:rsidRPr="008D633E">
        <w:rPr>
          <w:rFonts w:ascii="Times New Roman" w:hAnsi="Times New Roman"/>
          <w:i/>
          <w:sz w:val="24"/>
          <w:szCs w:val="24"/>
        </w:rPr>
        <w:t xml:space="preserve">Drosophila melanogaster </w:t>
      </w:r>
      <w:r w:rsidRPr="008D633E">
        <w:rPr>
          <w:rFonts w:ascii="Times New Roman" w:hAnsi="Times New Roman"/>
          <w:i/>
          <w:sz w:val="24"/>
          <w:szCs w:val="24"/>
        </w:rPr>
        <w:fldChar w:fldCharType="begin"/>
      </w:r>
      <w:r>
        <w:rPr>
          <w:rFonts w:ascii="Times New Roman" w:hAnsi="Times New Roman"/>
          <w:i/>
          <w:sz w:val="24"/>
          <w:szCs w:val="24"/>
        </w:rPr>
        <w:instrText xml:space="preserve"> ADDIN NE.Ref.{E36B89D7-FEE5-4B7A-A8DF-733723FC732B}</w:instrText>
      </w:r>
      <w:r w:rsidRPr="008D633E">
        <w:rPr>
          <w:rFonts w:ascii="Times New Roman" w:hAnsi="Times New Roman"/>
          <w:i/>
          <w:sz w:val="24"/>
          <w:szCs w:val="24"/>
        </w:rPr>
        <w:fldChar w:fldCharType="separate"/>
      </w:r>
      <w:r w:rsidR="008F4A7F">
        <w:rPr>
          <w:rFonts w:ascii="Times New Roman" w:eastAsiaTheme="minorEastAsia" w:hAnsi="Times New Roman"/>
          <w:color w:val="080000"/>
          <w:kern w:val="0"/>
          <w:sz w:val="24"/>
          <w:szCs w:val="24"/>
        </w:rPr>
        <w:t>[9, 10]</w:t>
      </w:r>
      <w:r w:rsidRPr="008D633E">
        <w:rPr>
          <w:rFonts w:ascii="Times New Roman" w:hAnsi="Times New Roman"/>
          <w:i/>
          <w:sz w:val="24"/>
          <w:szCs w:val="24"/>
        </w:rPr>
        <w:fldChar w:fldCharType="end"/>
      </w:r>
      <w:r w:rsidRPr="008D633E">
        <w:rPr>
          <w:rFonts w:ascii="Times New Roman" w:hAnsi="Times New Roman"/>
          <w:i/>
          <w:sz w:val="24"/>
          <w:szCs w:val="24"/>
        </w:rPr>
        <w:t xml:space="preserve"> </w:t>
      </w:r>
      <w:r w:rsidRPr="008D633E">
        <w:rPr>
          <w:rFonts w:ascii="Times New Roman" w:hAnsi="Times New Roman"/>
          <w:sz w:val="24"/>
          <w:szCs w:val="24"/>
        </w:rPr>
        <w:t xml:space="preserve">and 79 sequences from </w:t>
      </w:r>
      <w:r w:rsidRPr="008D633E">
        <w:rPr>
          <w:rFonts w:ascii="Times New Roman" w:hAnsi="Times New Roman"/>
          <w:i/>
          <w:sz w:val="24"/>
          <w:szCs w:val="24"/>
        </w:rPr>
        <w:t xml:space="preserve">A. pisum </w:t>
      </w:r>
      <w:r w:rsidRPr="008D633E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NE.Ref.{479E6076-56F0-4E92-A251-B0376B84675E}</w:instrText>
      </w:r>
      <w:r w:rsidRPr="008D633E">
        <w:rPr>
          <w:rFonts w:ascii="Times New Roman" w:hAnsi="Times New Roman"/>
          <w:sz w:val="24"/>
          <w:szCs w:val="24"/>
        </w:rPr>
        <w:fldChar w:fldCharType="separate"/>
      </w:r>
      <w:r w:rsidR="008F4A7F">
        <w:rPr>
          <w:rFonts w:ascii="Times New Roman" w:eastAsiaTheme="minorEastAsia" w:hAnsi="Times New Roman"/>
          <w:color w:val="080000"/>
          <w:kern w:val="0"/>
          <w:sz w:val="24"/>
          <w:szCs w:val="24"/>
        </w:rPr>
        <w:t>[11]</w:t>
      </w:r>
      <w:r w:rsidRPr="008D633E">
        <w:rPr>
          <w:rFonts w:ascii="Times New Roman" w:hAnsi="Times New Roman"/>
          <w:sz w:val="24"/>
          <w:szCs w:val="24"/>
        </w:rPr>
        <w:fldChar w:fldCharType="end"/>
      </w:r>
      <w:r w:rsidRPr="008D633E">
        <w:rPr>
          <w:rFonts w:ascii="Times New Roman" w:hAnsi="Times New Roman"/>
          <w:sz w:val="24"/>
          <w:szCs w:val="24"/>
        </w:rPr>
        <w:t xml:space="preserve">. The IRs data sets contained 66 IR sequences from </w:t>
      </w:r>
      <w:r w:rsidRPr="008D633E">
        <w:rPr>
          <w:rFonts w:ascii="Times New Roman" w:hAnsi="Times New Roman"/>
          <w:i/>
          <w:sz w:val="24"/>
          <w:szCs w:val="24"/>
        </w:rPr>
        <w:t>D. melanogaster</w:t>
      </w:r>
      <w:r w:rsidRPr="008D633E">
        <w:rPr>
          <w:rFonts w:ascii="Times New Roman" w:hAnsi="Times New Roman"/>
          <w:sz w:val="24"/>
          <w:szCs w:val="24"/>
        </w:rPr>
        <w:t xml:space="preserve">. The SNMP data set contained 18 SNMP sequences from Diptera, Lepidoptera and Hymenoptera </w:t>
      </w:r>
      <w:r w:rsidRPr="008D633E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NE.Ref.{FE19D274-5852-46E7-92FF-6542CEFC6F24}</w:instrText>
      </w:r>
      <w:r w:rsidRPr="008D633E">
        <w:rPr>
          <w:rFonts w:ascii="Times New Roman" w:hAnsi="Times New Roman"/>
          <w:sz w:val="24"/>
          <w:szCs w:val="24"/>
        </w:rPr>
        <w:fldChar w:fldCharType="separate"/>
      </w:r>
      <w:r w:rsidR="008F4A7F">
        <w:rPr>
          <w:rFonts w:ascii="Times New Roman" w:eastAsiaTheme="minorEastAsia" w:hAnsi="Times New Roman"/>
          <w:color w:val="080000"/>
          <w:kern w:val="0"/>
          <w:sz w:val="24"/>
          <w:szCs w:val="24"/>
        </w:rPr>
        <w:t>[12]</w:t>
      </w:r>
      <w:r w:rsidRPr="008D633E">
        <w:rPr>
          <w:rFonts w:ascii="Times New Roman" w:hAnsi="Times New Roman"/>
          <w:sz w:val="24"/>
          <w:szCs w:val="24"/>
        </w:rPr>
        <w:fldChar w:fldCharType="end"/>
      </w:r>
      <w:r w:rsidRPr="008D633E">
        <w:rPr>
          <w:rFonts w:ascii="Times New Roman" w:hAnsi="Times New Roman"/>
          <w:sz w:val="24"/>
          <w:szCs w:val="24"/>
        </w:rPr>
        <w:t>.</w:t>
      </w:r>
      <w:r w:rsidR="00944926">
        <w:rPr>
          <w:rFonts w:ascii="Times New Roman" w:hAnsi="Times New Roman"/>
          <w:sz w:val="24"/>
          <w:szCs w:val="24"/>
        </w:rPr>
        <w:t xml:space="preserve"> </w:t>
      </w:r>
      <w:r w:rsidR="00944926" w:rsidRPr="008D633E">
        <w:rPr>
          <w:rFonts w:ascii="Times New Roman" w:hAnsi="Times New Roman"/>
          <w:sz w:val="24"/>
          <w:szCs w:val="24"/>
        </w:rPr>
        <w:t xml:space="preserve">The </w:t>
      </w:r>
      <w:r w:rsidR="00944926">
        <w:rPr>
          <w:rFonts w:ascii="Times New Roman" w:hAnsi="Times New Roman"/>
          <w:sz w:val="24"/>
          <w:szCs w:val="24"/>
        </w:rPr>
        <w:t>CYP</w:t>
      </w:r>
      <w:r w:rsidR="00944926" w:rsidRPr="008D633E">
        <w:rPr>
          <w:rFonts w:ascii="Times New Roman" w:hAnsi="Times New Roman"/>
          <w:sz w:val="24"/>
          <w:szCs w:val="24"/>
        </w:rPr>
        <w:t xml:space="preserve"> data set contained </w:t>
      </w:r>
      <w:r w:rsidR="00944926">
        <w:rPr>
          <w:rFonts w:ascii="Times New Roman" w:hAnsi="Times New Roman"/>
          <w:sz w:val="24"/>
          <w:szCs w:val="24"/>
        </w:rPr>
        <w:t>67 CYP</w:t>
      </w:r>
      <w:r w:rsidR="00944926" w:rsidRPr="008D633E">
        <w:rPr>
          <w:rFonts w:ascii="Times New Roman" w:hAnsi="Times New Roman"/>
          <w:sz w:val="24"/>
          <w:szCs w:val="24"/>
        </w:rPr>
        <w:t xml:space="preserve"> sequences from </w:t>
      </w:r>
      <w:r w:rsidR="00944926" w:rsidRPr="008D633E">
        <w:rPr>
          <w:rFonts w:ascii="Times New Roman" w:hAnsi="Times New Roman"/>
          <w:i/>
          <w:sz w:val="24"/>
          <w:szCs w:val="24"/>
        </w:rPr>
        <w:t>A</w:t>
      </w:r>
      <w:r w:rsidR="00944926">
        <w:rPr>
          <w:rFonts w:ascii="Times New Roman" w:hAnsi="Times New Roman"/>
          <w:i/>
          <w:sz w:val="24"/>
          <w:szCs w:val="24"/>
        </w:rPr>
        <w:t>.</w:t>
      </w:r>
      <w:r w:rsidR="00944926" w:rsidRPr="008D633E">
        <w:rPr>
          <w:rFonts w:ascii="Times New Roman" w:hAnsi="Times New Roman"/>
          <w:i/>
          <w:sz w:val="24"/>
          <w:szCs w:val="24"/>
        </w:rPr>
        <w:t xml:space="preserve"> pisum</w:t>
      </w:r>
      <w:r w:rsidR="00944926">
        <w:rPr>
          <w:rFonts w:ascii="Times New Roman" w:hAnsi="Times New Roman"/>
          <w:i/>
          <w:sz w:val="24"/>
          <w:szCs w:val="24"/>
        </w:rPr>
        <w:t xml:space="preserve"> </w:t>
      </w:r>
      <w:r w:rsidR="00944926">
        <w:rPr>
          <w:rFonts w:ascii="Times New Roman" w:hAnsi="Times New Roman"/>
          <w:i/>
          <w:sz w:val="24"/>
          <w:szCs w:val="24"/>
        </w:rPr>
        <w:fldChar w:fldCharType="begin"/>
      </w:r>
      <w:r w:rsidR="00944926">
        <w:rPr>
          <w:rFonts w:ascii="Times New Roman" w:hAnsi="Times New Roman"/>
          <w:i/>
          <w:sz w:val="24"/>
          <w:szCs w:val="24"/>
        </w:rPr>
        <w:instrText xml:space="preserve"> ADDIN NE.Ref.{9C178882-694F-4181-B0F7-E643B40E3090}</w:instrText>
      </w:r>
      <w:r w:rsidR="00944926">
        <w:rPr>
          <w:rFonts w:ascii="Times New Roman" w:hAnsi="Times New Roman"/>
          <w:i/>
          <w:sz w:val="24"/>
          <w:szCs w:val="24"/>
        </w:rPr>
        <w:fldChar w:fldCharType="separate"/>
      </w:r>
      <w:r w:rsidR="008F4A7F">
        <w:rPr>
          <w:rFonts w:ascii="Times New Roman" w:eastAsiaTheme="minorEastAsia" w:hAnsi="Times New Roman"/>
          <w:color w:val="080000"/>
          <w:kern w:val="0"/>
          <w:sz w:val="24"/>
          <w:szCs w:val="24"/>
        </w:rPr>
        <w:t>[13]</w:t>
      </w:r>
      <w:r w:rsidR="00944926">
        <w:rPr>
          <w:rFonts w:ascii="Times New Roman" w:hAnsi="Times New Roman"/>
          <w:i/>
          <w:sz w:val="24"/>
          <w:szCs w:val="24"/>
        </w:rPr>
        <w:fldChar w:fldCharType="end"/>
      </w:r>
      <w:r w:rsidR="00944926">
        <w:rPr>
          <w:rFonts w:ascii="Times New Roman" w:hAnsi="Times New Roman"/>
          <w:sz w:val="24"/>
          <w:szCs w:val="24"/>
        </w:rPr>
        <w:t>.</w:t>
      </w:r>
    </w:p>
    <w:p w:rsidR="008F4A7F" w:rsidRDefault="002A7185" w:rsidP="008F4A7F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 w:rsidRPr="00E72DC3">
        <w:rPr>
          <w:rFonts w:ascii="Times New Roman" w:hAnsi="Times New Roman"/>
          <w:b/>
          <w:sz w:val="24"/>
          <w:szCs w:val="24"/>
        </w:rPr>
        <w:t>References</w:t>
      </w:r>
      <w:r>
        <w:rPr>
          <w:rFonts w:ascii="Times New Roman" w:hAnsi="Times New Roman"/>
          <w:szCs w:val="21"/>
        </w:rPr>
        <w:fldChar w:fldCharType="begin"/>
      </w:r>
      <w:r>
        <w:rPr>
          <w:rFonts w:ascii="Times New Roman" w:hAnsi="Times New Roman"/>
          <w:szCs w:val="21"/>
        </w:rPr>
        <w:instrText xml:space="preserve"> ADDIN NE.Bib</w:instrText>
      </w:r>
      <w:r>
        <w:rPr>
          <w:rFonts w:ascii="Times New Roman" w:hAnsi="Times New Roman"/>
          <w:szCs w:val="21"/>
        </w:rPr>
        <w:fldChar w:fldCharType="separate"/>
      </w:r>
    </w:p>
    <w:p w:rsidR="008F4A7F" w:rsidRPr="002A7185" w:rsidRDefault="008F4A7F" w:rsidP="008F4A7F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/>
          <w:kern w:val="0"/>
          <w:sz w:val="20"/>
          <w:szCs w:val="20"/>
        </w:rPr>
      </w:pPr>
      <w:r w:rsidRPr="002A7185">
        <w:rPr>
          <w:rFonts w:ascii="Times New Roman" w:hAnsi="Times New Roman"/>
          <w:kern w:val="0"/>
          <w:sz w:val="20"/>
          <w:szCs w:val="20"/>
        </w:rPr>
        <w:t xml:space="preserve">Zhou JJ, Vieira FG, He XL, Smadja C, Liu R, Rozas J, et al. </w:t>
      </w:r>
      <w:r w:rsidRPr="002A7185">
        <w:rPr>
          <w:rFonts w:ascii="Times New Roman" w:hAnsi="Times New Roman"/>
          <w:bCs/>
          <w:kern w:val="0"/>
          <w:sz w:val="20"/>
          <w:szCs w:val="20"/>
        </w:rPr>
        <w:t xml:space="preserve">Genome annotation and comparative analyses of the odorant-binding proteins and chemosensory proteins in the pea aphid </w:t>
      </w:r>
      <w:r w:rsidRPr="002A7185">
        <w:rPr>
          <w:rFonts w:ascii="Times New Roman" w:hAnsi="Times New Roman"/>
          <w:bCs/>
          <w:i/>
          <w:kern w:val="0"/>
          <w:sz w:val="20"/>
          <w:szCs w:val="20"/>
        </w:rPr>
        <w:t>Acyrthosiphon pisum</w:t>
      </w:r>
      <w:r w:rsidRPr="002A7185">
        <w:rPr>
          <w:rFonts w:ascii="Times New Roman" w:hAnsi="Times New Roman"/>
          <w:kern w:val="0"/>
          <w:sz w:val="20"/>
          <w:szCs w:val="20"/>
        </w:rPr>
        <w:t xml:space="preserve">. </w:t>
      </w:r>
      <w:r w:rsidRPr="002A7185">
        <w:rPr>
          <w:rFonts w:ascii="Times New Roman" w:hAnsi="Times New Roman"/>
          <w:iCs/>
          <w:kern w:val="0"/>
          <w:sz w:val="20"/>
          <w:szCs w:val="20"/>
        </w:rPr>
        <w:t>Insect Mol Biol.</w:t>
      </w:r>
      <w:r w:rsidRPr="002A7185">
        <w:rPr>
          <w:rFonts w:ascii="Times New Roman" w:hAnsi="Times New Roman"/>
          <w:kern w:val="0"/>
          <w:sz w:val="20"/>
          <w:szCs w:val="20"/>
        </w:rPr>
        <w:t xml:space="preserve"> 2010; </w:t>
      </w:r>
      <w:r w:rsidRPr="002A7185">
        <w:rPr>
          <w:rFonts w:ascii="Times New Roman" w:hAnsi="Times New Roman"/>
          <w:bCs/>
          <w:kern w:val="0"/>
          <w:sz w:val="20"/>
          <w:szCs w:val="20"/>
        </w:rPr>
        <w:t>19</w:t>
      </w:r>
      <w:r w:rsidRPr="002A7185">
        <w:rPr>
          <w:rFonts w:ascii="Times New Roman" w:hAnsi="Times New Roman"/>
          <w:kern w:val="0"/>
          <w:sz w:val="20"/>
          <w:szCs w:val="20"/>
        </w:rPr>
        <w:t xml:space="preserve"> Suppl 2:113-122.</w:t>
      </w:r>
    </w:p>
    <w:p w:rsidR="008F4A7F" w:rsidRPr="00225EC4" w:rsidRDefault="008F4A7F" w:rsidP="008F4A7F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/>
          <w:kern w:val="0"/>
          <w:sz w:val="20"/>
          <w:szCs w:val="20"/>
        </w:rPr>
      </w:pPr>
      <w:r w:rsidRPr="008D633E">
        <w:rPr>
          <w:rFonts w:ascii="Times New Roman" w:hAnsi="Times New Roman"/>
          <w:kern w:val="0"/>
          <w:sz w:val="20"/>
          <w:szCs w:val="20"/>
        </w:rPr>
        <w:t xml:space="preserve">Vieira FG, Rozas J. </w:t>
      </w:r>
      <w:r w:rsidRPr="008D633E">
        <w:rPr>
          <w:rFonts w:ascii="Times New Roman" w:hAnsi="Times New Roman"/>
          <w:bCs/>
          <w:kern w:val="0"/>
          <w:sz w:val="20"/>
          <w:szCs w:val="20"/>
        </w:rPr>
        <w:t>Comparative Genomics of the Odorant-Binding and Chemosensory Protein Gene Families across the Arthropoda: Origin and Evolutionary History of the Chemosensory System</w:t>
      </w:r>
      <w:r w:rsidRPr="008D633E">
        <w:rPr>
          <w:rFonts w:ascii="Times New Roman" w:hAnsi="Times New Roman"/>
          <w:kern w:val="0"/>
          <w:sz w:val="20"/>
          <w:szCs w:val="20"/>
        </w:rPr>
        <w:t xml:space="preserve">. </w:t>
      </w:r>
      <w:r w:rsidRPr="008D633E">
        <w:rPr>
          <w:rFonts w:ascii="Times New Roman" w:hAnsi="Times New Roman"/>
          <w:iCs/>
          <w:kern w:val="0"/>
          <w:sz w:val="20"/>
          <w:szCs w:val="20"/>
        </w:rPr>
        <w:t>Genome Biol Evol</w:t>
      </w:r>
      <w:r w:rsidRPr="008D633E">
        <w:rPr>
          <w:rFonts w:ascii="Times New Roman" w:hAnsi="Times New Roman"/>
          <w:kern w:val="0"/>
          <w:sz w:val="20"/>
          <w:szCs w:val="20"/>
        </w:rPr>
        <w:t>. 2011</w:t>
      </w:r>
      <w:r w:rsidRPr="008D633E">
        <w:rPr>
          <w:rFonts w:ascii="Times New Roman" w:hAnsi="Times New Roman" w:hint="eastAsia"/>
          <w:kern w:val="0"/>
          <w:sz w:val="20"/>
          <w:szCs w:val="20"/>
        </w:rPr>
        <w:t>;</w:t>
      </w:r>
      <w:r w:rsidRPr="008D633E">
        <w:rPr>
          <w:rFonts w:ascii="Times New Roman" w:hAnsi="Times New Roman"/>
          <w:kern w:val="0"/>
          <w:sz w:val="20"/>
          <w:szCs w:val="20"/>
        </w:rPr>
        <w:t xml:space="preserve"> </w:t>
      </w:r>
      <w:r w:rsidRPr="008D633E">
        <w:rPr>
          <w:rFonts w:ascii="Times New Roman" w:hAnsi="Times New Roman"/>
          <w:bCs/>
          <w:kern w:val="0"/>
          <w:sz w:val="20"/>
          <w:szCs w:val="20"/>
        </w:rPr>
        <w:t>3</w:t>
      </w:r>
      <w:r w:rsidRPr="008D633E">
        <w:rPr>
          <w:rFonts w:ascii="Times New Roman" w:hAnsi="Times New Roman"/>
          <w:kern w:val="0"/>
          <w:sz w:val="20"/>
          <w:szCs w:val="20"/>
        </w:rPr>
        <w:t>:476-490.</w:t>
      </w:r>
    </w:p>
    <w:p w:rsidR="008F4A7F" w:rsidRDefault="008F4A7F" w:rsidP="008F4A7F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/>
          <w:kern w:val="0"/>
          <w:sz w:val="20"/>
          <w:szCs w:val="20"/>
        </w:rPr>
      </w:pPr>
      <w:r w:rsidRPr="008D633E">
        <w:rPr>
          <w:rFonts w:ascii="Times New Roman" w:hAnsi="Times New Roman"/>
          <w:kern w:val="0"/>
          <w:sz w:val="20"/>
          <w:szCs w:val="20"/>
        </w:rPr>
        <w:t xml:space="preserve">Gu S, Wu K, Guo Y, Field LM, Pickett JA, Zhang Y, et al. </w:t>
      </w:r>
      <w:r w:rsidRPr="008D633E">
        <w:rPr>
          <w:rFonts w:ascii="Times New Roman" w:hAnsi="Times New Roman"/>
          <w:bCs/>
          <w:kern w:val="0"/>
          <w:sz w:val="20"/>
          <w:szCs w:val="20"/>
        </w:rPr>
        <w:t xml:space="preserve">Identification and Expression Profiling of Odorant Binding Proteins and Chemosensory Proteins between Two Wingless Morphs and a Winged Morph of the Cotton Aphid </w:t>
      </w:r>
      <w:r w:rsidRPr="008D633E">
        <w:rPr>
          <w:rFonts w:ascii="Times New Roman" w:hAnsi="Times New Roman"/>
          <w:bCs/>
          <w:i/>
          <w:kern w:val="0"/>
          <w:sz w:val="20"/>
          <w:szCs w:val="20"/>
        </w:rPr>
        <w:t>Aphis gossypii</w:t>
      </w:r>
      <w:r w:rsidRPr="008D633E">
        <w:rPr>
          <w:rFonts w:ascii="Times New Roman" w:hAnsi="Times New Roman"/>
          <w:bCs/>
          <w:kern w:val="0"/>
          <w:sz w:val="20"/>
          <w:szCs w:val="20"/>
        </w:rPr>
        <w:t xml:space="preserve"> Glover</w:t>
      </w:r>
      <w:r w:rsidRPr="008D633E">
        <w:rPr>
          <w:rFonts w:ascii="Times New Roman" w:hAnsi="Times New Roman"/>
          <w:kern w:val="0"/>
          <w:sz w:val="20"/>
          <w:szCs w:val="20"/>
        </w:rPr>
        <w:t xml:space="preserve">. </w:t>
      </w:r>
      <w:r w:rsidRPr="008D633E">
        <w:rPr>
          <w:rFonts w:ascii="Times New Roman" w:hAnsi="Times New Roman"/>
          <w:iCs/>
          <w:kern w:val="0"/>
          <w:sz w:val="20"/>
          <w:szCs w:val="20"/>
        </w:rPr>
        <w:t>PloS one</w:t>
      </w:r>
      <w:r w:rsidRPr="008D633E">
        <w:rPr>
          <w:rFonts w:ascii="Times New Roman" w:hAnsi="Times New Roman"/>
          <w:i/>
          <w:iCs/>
          <w:kern w:val="0"/>
          <w:sz w:val="20"/>
          <w:szCs w:val="20"/>
        </w:rPr>
        <w:t>.</w:t>
      </w:r>
      <w:r w:rsidRPr="008D633E">
        <w:rPr>
          <w:rFonts w:ascii="Times New Roman" w:hAnsi="Times New Roman"/>
          <w:kern w:val="0"/>
          <w:sz w:val="20"/>
          <w:szCs w:val="20"/>
        </w:rPr>
        <w:t xml:space="preserve"> 2013; </w:t>
      </w:r>
      <w:r w:rsidRPr="008D633E">
        <w:rPr>
          <w:rFonts w:ascii="Times New Roman" w:hAnsi="Times New Roman"/>
          <w:bCs/>
          <w:kern w:val="0"/>
          <w:sz w:val="20"/>
          <w:szCs w:val="20"/>
        </w:rPr>
        <w:t>8</w:t>
      </w:r>
      <w:r w:rsidRPr="008D633E">
        <w:rPr>
          <w:rFonts w:ascii="Times New Roman" w:hAnsi="Times New Roman"/>
          <w:kern w:val="0"/>
          <w:sz w:val="20"/>
          <w:szCs w:val="20"/>
        </w:rPr>
        <w:t>(9):e73524.</w:t>
      </w:r>
    </w:p>
    <w:p w:rsidR="008F4A7F" w:rsidRDefault="008F4A7F" w:rsidP="008F4A7F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/>
          <w:kern w:val="0"/>
          <w:sz w:val="20"/>
          <w:szCs w:val="20"/>
        </w:rPr>
      </w:pPr>
      <w:r w:rsidRPr="00B66990">
        <w:rPr>
          <w:rFonts w:ascii="Times New Roman" w:hAnsi="Times New Roman"/>
          <w:kern w:val="0"/>
          <w:sz w:val="20"/>
          <w:szCs w:val="20"/>
        </w:rPr>
        <w:t xml:space="preserve">Hull JJ, Perera OP, Snodgrass GL. Cloning and expression profiling of odorant-binding proteins in the tarnished plant bug, </w:t>
      </w:r>
      <w:r w:rsidRPr="00B66990">
        <w:rPr>
          <w:rFonts w:ascii="Times New Roman" w:hAnsi="Times New Roman"/>
          <w:i/>
          <w:kern w:val="0"/>
          <w:sz w:val="20"/>
          <w:szCs w:val="20"/>
        </w:rPr>
        <w:t>Lygus lineolaris</w:t>
      </w:r>
      <w:r w:rsidRPr="00B66990">
        <w:rPr>
          <w:rFonts w:ascii="Times New Roman" w:hAnsi="Times New Roman"/>
          <w:kern w:val="0"/>
          <w:sz w:val="20"/>
          <w:szCs w:val="20"/>
        </w:rPr>
        <w:t>. Insect Mol Biol. 2014; 23(1):78-97</w:t>
      </w:r>
      <w:r>
        <w:rPr>
          <w:rFonts w:ascii="Times New Roman" w:hAnsi="Times New Roman"/>
          <w:kern w:val="0"/>
          <w:sz w:val="20"/>
          <w:szCs w:val="20"/>
        </w:rPr>
        <w:t>.</w:t>
      </w:r>
    </w:p>
    <w:p w:rsidR="008F4A7F" w:rsidRPr="008D633E" w:rsidRDefault="008F4A7F" w:rsidP="008F4A7F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/>
          <w:kern w:val="0"/>
          <w:sz w:val="20"/>
          <w:szCs w:val="20"/>
        </w:rPr>
      </w:pPr>
      <w:r w:rsidRPr="008D633E">
        <w:rPr>
          <w:rFonts w:ascii="Times New Roman" w:hAnsi="Times New Roman"/>
          <w:kern w:val="0"/>
          <w:sz w:val="20"/>
          <w:szCs w:val="20"/>
        </w:rPr>
        <w:t xml:space="preserve">Zhou SS, Sun Z, Ma W, Chen W, Wang MQ. </w:t>
      </w:r>
      <w:r w:rsidRPr="008D633E">
        <w:rPr>
          <w:rFonts w:ascii="Times New Roman" w:hAnsi="Times New Roman"/>
          <w:bCs/>
          <w:kern w:val="0"/>
          <w:sz w:val="20"/>
          <w:szCs w:val="20"/>
        </w:rPr>
        <w:t xml:space="preserve">De novo analysis of the </w:t>
      </w:r>
      <w:r w:rsidRPr="008D633E">
        <w:rPr>
          <w:rFonts w:ascii="Times New Roman" w:hAnsi="Times New Roman"/>
          <w:bCs/>
          <w:i/>
          <w:kern w:val="0"/>
          <w:sz w:val="20"/>
          <w:szCs w:val="20"/>
        </w:rPr>
        <w:t>Nilaparvata lugens</w:t>
      </w:r>
      <w:r w:rsidRPr="008D633E">
        <w:rPr>
          <w:rFonts w:ascii="Times New Roman" w:hAnsi="Times New Roman"/>
          <w:bCs/>
          <w:kern w:val="0"/>
          <w:sz w:val="20"/>
          <w:szCs w:val="20"/>
        </w:rPr>
        <w:t>(Stål) antenna transcriptome and expression patterns of olfactory genes</w:t>
      </w:r>
      <w:r w:rsidRPr="008D633E">
        <w:rPr>
          <w:rFonts w:ascii="Times New Roman" w:hAnsi="Times New Roman"/>
          <w:kern w:val="0"/>
          <w:sz w:val="20"/>
          <w:szCs w:val="20"/>
        </w:rPr>
        <w:t xml:space="preserve">. </w:t>
      </w:r>
      <w:r w:rsidRPr="00B66990">
        <w:rPr>
          <w:rFonts w:ascii="Times New Roman" w:hAnsi="Times New Roman"/>
          <w:iCs/>
          <w:kern w:val="0"/>
          <w:sz w:val="20"/>
          <w:szCs w:val="20"/>
        </w:rPr>
        <w:t>Comp Biochem Physiol Part D Genomics Proteomics</w:t>
      </w:r>
      <w:r w:rsidRPr="008D633E">
        <w:rPr>
          <w:rFonts w:ascii="Times New Roman" w:hAnsi="Times New Roman"/>
          <w:iCs/>
          <w:kern w:val="0"/>
          <w:sz w:val="20"/>
          <w:szCs w:val="20"/>
        </w:rPr>
        <w:t>.</w:t>
      </w:r>
      <w:r w:rsidRPr="008D633E">
        <w:rPr>
          <w:rFonts w:ascii="Times New Roman" w:hAnsi="Times New Roman"/>
          <w:kern w:val="0"/>
          <w:sz w:val="20"/>
          <w:szCs w:val="20"/>
        </w:rPr>
        <w:t xml:space="preserve"> 2014; 9:31-39.</w:t>
      </w:r>
    </w:p>
    <w:p w:rsidR="008F4A7F" w:rsidRDefault="008F4A7F" w:rsidP="008F4A7F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/>
          <w:kern w:val="0"/>
          <w:sz w:val="20"/>
          <w:szCs w:val="20"/>
        </w:rPr>
      </w:pPr>
      <w:r w:rsidRPr="008D633E">
        <w:rPr>
          <w:rFonts w:ascii="Times New Roman" w:hAnsi="Times New Roman"/>
          <w:kern w:val="0"/>
          <w:sz w:val="20"/>
          <w:szCs w:val="20"/>
        </w:rPr>
        <w:t xml:space="preserve">He P, Zhang J, Liu NY, Zhang YN, Yang K, Dong SL. </w:t>
      </w:r>
      <w:r w:rsidRPr="008D633E">
        <w:rPr>
          <w:rFonts w:ascii="Times New Roman" w:hAnsi="Times New Roman"/>
          <w:bCs/>
          <w:kern w:val="0"/>
          <w:sz w:val="20"/>
          <w:szCs w:val="20"/>
        </w:rPr>
        <w:t xml:space="preserve">Distinct expression profiles and different functions of odorant binding proteins in </w:t>
      </w:r>
      <w:r w:rsidRPr="008D633E">
        <w:rPr>
          <w:rFonts w:ascii="Times New Roman" w:hAnsi="Times New Roman"/>
          <w:bCs/>
          <w:i/>
          <w:kern w:val="0"/>
          <w:sz w:val="20"/>
          <w:szCs w:val="20"/>
        </w:rPr>
        <w:t>Nilaparvata lugens</w:t>
      </w:r>
      <w:r w:rsidRPr="008D633E">
        <w:rPr>
          <w:rFonts w:ascii="Times New Roman" w:hAnsi="Times New Roman"/>
          <w:bCs/>
          <w:kern w:val="0"/>
          <w:sz w:val="20"/>
          <w:szCs w:val="20"/>
        </w:rPr>
        <w:t xml:space="preserve"> Stal</w:t>
      </w:r>
      <w:r w:rsidRPr="008D633E">
        <w:rPr>
          <w:rFonts w:ascii="Times New Roman" w:hAnsi="Times New Roman"/>
          <w:kern w:val="0"/>
          <w:sz w:val="20"/>
          <w:szCs w:val="20"/>
        </w:rPr>
        <w:t xml:space="preserve">. </w:t>
      </w:r>
      <w:r w:rsidRPr="008D633E">
        <w:rPr>
          <w:rFonts w:ascii="Times New Roman" w:hAnsi="Times New Roman"/>
          <w:iCs/>
          <w:kern w:val="0"/>
          <w:sz w:val="20"/>
          <w:szCs w:val="20"/>
        </w:rPr>
        <w:t>PloS one.</w:t>
      </w:r>
      <w:r w:rsidRPr="008D633E">
        <w:rPr>
          <w:rFonts w:ascii="Times New Roman" w:hAnsi="Times New Roman"/>
          <w:kern w:val="0"/>
          <w:sz w:val="20"/>
          <w:szCs w:val="20"/>
        </w:rPr>
        <w:t xml:space="preserve"> 2011; </w:t>
      </w:r>
      <w:r w:rsidRPr="008D633E">
        <w:rPr>
          <w:rFonts w:ascii="Times New Roman" w:hAnsi="Times New Roman"/>
          <w:bCs/>
          <w:kern w:val="0"/>
          <w:sz w:val="20"/>
          <w:szCs w:val="20"/>
        </w:rPr>
        <w:t>6</w:t>
      </w:r>
      <w:r w:rsidRPr="008D633E">
        <w:rPr>
          <w:rFonts w:ascii="Times New Roman" w:hAnsi="Times New Roman"/>
          <w:kern w:val="0"/>
          <w:sz w:val="20"/>
          <w:szCs w:val="20"/>
        </w:rPr>
        <w:t>(12):e28921.</w:t>
      </w:r>
    </w:p>
    <w:p w:rsidR="008F4A7F" w:rsidRPr="008D633E" w:rsidRDefault="008F4A7F" w:rsidP="008F4A7F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kern w:val="0"/>
          <w:sz w:val="20"/>
          <w:szCs w:val="20"/>
        </w:rPr>
        <w:t>Xu YL</w:t>
      </w:r>
      <w:r w:rsidRPr="00676079">
        <w:rPr>
          <w:rFonts w:ascii="Times New Roman" w:hAnsi="Times New Roman"/>
          <w:kern w:val="0"/>
          <w:sz w:val="20"/>
          <w:szCs w:val="20"/>
        </w:rPr>
        <w:t>, He P, Zhang L, Fang SQ, Dong SL, Zhang YJ, Li F. Large-scale identification of odorant-binding proteins and chemosensory proteins from expressed sequence tags in insects.</w:t>
      </w:r>
      <w:r w:rsidRPr="00676079">
        <w:t xml:space="preserve"> </w:t>
      </w:r>
      <w:r w:rsidRPr="00676079">
        <w:rPr>
          <w:rFonts w:ascii="Times New Roman" w:hAnsi="Times New Roman"/>
          <w:kern w:val="0"/>
          <w:sz w:val="20"/>
          <w:szCs w:val="20"/>
        </w:rPr>
        <w:t>BMC Genomics. 2009;</w:t>
      </w:r>
      <w:r>
        <w:rPr>
          <w:rFonts w:ascii="Times New Roman" w:hAnsi="Times New Roman"/>
          <w:kern w:val="0"/>
          <w:sz w:val="20"/>
          <w:szCs w:val="20"/>
        </w:rPr>
        <w:t xml:space="preserve"> </w:t>
      </w:r>
      <w:r w:rsidRPr="00676079">
        <w:rPr>
          <w:rFonts w:ascii="Times New Roman" w:hAnsi="Times New Roman"/>
          <w:kern w:val="0"/>
          <w:sz w:val="20"/>
          <w:szCs w:val="20"/>
        </w:rPr>
        <w:t>10:632.</w:t>
      </w:r>
    </w:p>
    <w:p w:rsidR="008F4A7F" w:rsidRPr="00676079" w:rsidRDefault="008F4A7F" w:rsidP="008F4A7F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/>
          <w:kern w:val="0"/>
          <w:sz w:val="20"/>
          <w:szCs w:val="20"/>
        </w:rPr>
      </w:pPr>
      <w:r w:rsidRPr="008D633E">
        <w:rPr>
          <w:rFonts w:ascii="Times New Roman" w:hAnsi="Times New Roman"/>
          <w:kern w:val="0"/>
          <w:sz w:val="20"/>
          <w:szCs w:val="20"/>
        </w:rPr>
        <w:lastRenderedPageBreak/>
        <w:t xml:space="preserve">Gu SH, Wang SY, Zhang XY, Ji P, Liu JT, Wang GR, et al. </w:t>
      </w:r>
      <w:r w:rsidRPr="008D633E">
        <w:rPr>
          <w:rFonts w:ascii="Times New Roman" w:hAnsi="Times New Roman"/>
          <w:bCs/>
          <w:kern w:val="0"/>
          <w:sz w:val="20"/>
          <w:szCs w:val="20"/>
        </w:rPr>
        <w:t xml:space="preserve">Functional characterizations of chemosensory proteins of the alfalfa plant bug </w:t>
      </w:r>
      <w:r w:rsidRPr="008D633E">
        <w:rPr>
          <w:rFonts w:ascii="Times New Roman" w:hAnsi="Times New Roman"/>
          <w:bCs/>
          <w:i/>
          <w:kern w:val="0"/>
          <w:sz w:val="20"/>
          <w:szCs w:val="20"/>
        </w:rPr>
        <w:t>Adelphocoris lineolatus</w:t>
      </w:r>
      <w:r w:rsidRPr="008D633E">
        <w:rPr>
          <w:rFonts w:ascii="Times New Roman" w:hAnsi="Times New Roman"/>
          <w:bCs/>
          <w:kern w:val="0"/>
          <w:sz w:val="20"/>
          <w:szCs w:val="20"/>
        </w:rPr>
        <w:t xml:space="preserve"> indicate their involvement in host recognition</w:t>
      </w:r>
      <w:r w:rsidRPr="008D633E">
        <w:rPr>
          <w:rFonts w:ascii="Times New Roman" w:hAnsi="Times New Roman"/>
          <w:kern w:val="0"/>
          <w:sz w:val="20"/>
          <w:szCs w:val="20"/>
        </w:rPr>
        <w:t xml:space="preserve">. </w:t>
      </w:r>
      <w:r w:rsidRPr="008D633E">
        <w:rPr>
          <w:rFonts w:ascii="Times New Roman" w:hAnsi="Times New Roman"/>
          <w:iCs/>
          <w:kern w:val="0"/>
          <w:sz w:val="20"/>
          <w:szCs w:val="20"/>
        </w:rPr>
        <w:t>PloS one.</w:t>
      </w:r>
      <w:r w:rsidRPr="008D633E">
        <w:rPr>
          <w:rFonts w:ascii="Times New Roman" w:hAnsi="Times New Roman"/>
          <w:kern w:val="0"/>
          <w:sz w:val="20"/>
          <w:szCs w:val="20"/>
        </w:rPr>
        <w:t xml:space="preserve"> 2012; </w:t>
      </w:r>
      <w:r w:rsidRPr="008D633E">
        <w:rPr>
          <w:rFonts w:ascii="Times New Roman" w:hAnsi="Times New Roman"/>
          <w:bCs/>
          <w:kern w:val="0"/>
          <w:sz w:val="20"/>
          <w:szCs w:val="20"/>
        </w:rPr>
        <w:t>7</w:t>
      </w:r>
      <w:r w:rsidRPr="008D633E">
        <w:rPr>
          <w:rFonts w:ascii="Times New Roman" w:hAnsi="Times New Roman"/>
          <w:kern w:val="0"/>
          <w:sz w:val="20"/>
          <w:szCs w:val="20"/>
        </w:rPr>
        <w:t>(8):e42871.</w:t>
      </w:r>
    </w:p>
    <w:p w:rsidR="008F4A7F" w:rsidRPr="008D633E" w:rsidRDefault="008F4A7F" w:rsidP="008F4A7F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/>
          <w:kern w:val="0"/>
          <w:sz w:val="20"/>
          <w:szCs w:val="20"/>
        </w:rPr>
      </w:pPr>
      <w:r w:rsidRPr="008D633E">
        <w:rPr>
          <w:rFonts w:ascii="Times New Roman" w:hAnsi="Times New Roman"/>
          <w:kern w:val="0"/>
          <w:sz w:val="20"/>
          <w:szCs w:val="20"/>
        </w:rPr>
        <w:t xml:space="preserve">Robertson HM, Warr CG, Carlson JR. </w:t>
      </w:r>
      <w:r w:rsidRPr="008D633E">
        <w:rPr>
          <w:rFonts w:ascii="Times New Roman" w:hAnsi="Times New Roman"/>
          <w:bCs/>
          <w:kern w:val="0"/>
          <w:sz w:val="20"/>
          <w:szCs w:val="20"/>
        </w:rPr>
        <w:t xml:space="preserve">Molecular evolution of the insect chemoreceptor gene superfamily in </w:t>
      </w:r>
      <w:r w:rsidRPr="008D633E">
        <w:rPr>
          <w:rFonts w:ascii="Times New Roman" w:hAnsi="Times New Roman"/>
          <w:bCs/>
          <w:i/>
          <w:kern w:val="0"/>
          <w:sz w:val="20"/>
          <w:szCs w:val="20"/>
        </w:rPr>
        <w:t>Drosophila melanogaster</w:t>
      </w:r>
      <w:r w:rsidRPr="008D633E">
        <w:rPr>
          <w:rFonts w:ascii="Times New Roman" w:hAnsi="Times New Roman"/>
          <w:bCs/>
          <w:kern w:val="0"/>
          <w:sz w:val="20"/>
          <w:szCs w:val="20"/>
        </w:rPr>
        <w:t>.</w:t>
      </w:r>
      <w:r w:rsidRPr="008D633E">
        <w:rPr>
          <w:rFonts w:ascii="Times New Roman" w:hAnsi="Times New Roman"/>
          <w:kern w:val="0"/>
          <w:sz w:val="20"/>
          <w:szCs w:val="20"/>
        </w:rPr>
        <w:t xml:space="preserve"> </w:t>
      </w:r>
      <w:r w:rsidRPr="008D633E">
        <w:rPr>
          <w:rFonts w:ascii="Times New Roman" w:hAnsi="Times New Roman"/>
          <w:iCs/>
          <w:kern w:val="0"/>
          <w:sz w:val="20"/>
          <w:szCs w:val="20"/>
        </w:rPr>
        <w:t>P Natl Acad Sci USA.</w:t>
      </w:r>
      <w:r w:rsidRPr="008D633E">
        <w:rPr>
          <w:rFonts w:ascii="Times New Roman" w:hAnsi="Times New Roman"/>
          <w:kern w:val="0"/>
          <w:sz w:val="20"/>
          <w:szCs w:val="20"/>
        </w:rPr>
        <w:t xml:space="preserve"> 2003; </w:t>
      </w:r>
      <w:r w:rsidRPr="008D633E">
        <w:rPr>
          <w:rFonts w:ascii="Times New Roman" w:hAnsi="Times New Roman"/>
          <w:bCs/>
          <w:kern w:val="0"/>
          <w:sz w:val="20"/>
          <w:szCs w:val="20"/>
        </w:rPr>
        <w:t>100</w:t>
      </w:r>
      <w:r w:rsidRPr="008D633E">
        <w:rPr>
          <w:rFonts w:ascii="Times New Roman" w:hAnsi="Times New Roman"/>
          <w:kern w:val="0"/>
          <w:sz w:val="20"/>
          <w:szCs w:val="20"/>
        </w:rPr>
        <w:t xml:space="preserve"> Suppl 2:14537-14542.</w:t>
      </w:r>
    </w:p>
    <w:p w:rsidR="008F4A7F" w:rsidRPr="008D633E" w:rsidRDefault="008F4A7F" w:rsidP="008F4A7F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/>
          <w:kern w:val="0"/>
          <w:sz w:val="20"/>
          <w:szCs w:val="20"/>
        </w:rPr>
      </w:pPr>
      <w:r w:rsidRPr="008D633E">
        <w:rPr>
          <w:rFonts w:ascii="Times New Roman" w:hAnsi="Times New Roman"/>
          <w:kern w:val="0"/>
          <w:sz w:val="20"/>
          <w:szCs w:val="20"/>
        </w:rPr>
        <w:t xml:space="preserve">Gao Q, Chess A. </w:t>
      </w:r>
      <w:r w:rsidRPr="008D633E">
        <w:rPr>
          <w:rFonts w:ascii="Times New Roman" w:hAnsi="Times New Roman"/>
          <w:bCs/>
          <w:kern w:val="0"/>
          <w:sz w:val="20"/>
          <w:szCs w:val="20"/>
        </w:rPr>
        <w:t>Identification of candidate Drosophila olfactory receptors from genomic DNA sequence</w:t>
      </w:r>
      <w:r w:rsidRPr="008D633E">
        <w:rPr>
          <w:rFonts w:ascii="Times New Roman" w:hAnsi="Times New Roman"/>
          <w:kern w:val="0"/>
          <w:sz w:val="20"/>
          <w:szCs w:val="20"/>
        </w:rPr>
        <w:t xml:space="preserve">. </w:t>
      </w:r>
      <w:r w:rsidRPr="008D633E">
        <w:rPr>
          <w:rFonts w:ascii="Times New Roman" w:hAnsi="Times New Roman"/>
          <w:iCs/>
          <w:kern w:val="0"/>
          <w:sz w:val="20"/>
          <w:szCs w:val="20"/>
        </w:rPr>
        <w:t>Genomics.</w:t>
      </w:r>
      <w:r w:rsidRPr="008D633E">
        <w:rPr>
          <w:rFonts w:ascii="Times New Roman" w:hAnsi="Times New Roman"/>
          <w:kern w:val="0"/>
          <w:sz w:val="20"/>
          <w:szCs w:val="20"/>
        </w:rPr>
        <w:t xml:space="preserve"> 1999; </w:t>
      </w:r>
      <w:r w:rsidRPr="008D633E">
        <w:rPr>
          <w:rFonts w:ascii="Times New Roman" w:hAnsi="Times New Roman"/>
          <w:bCs/>
          <w:kern w:val="0"/>
          <w:sz w:val="20"/>
          <w:szCs w:val="20"/>
        </w:rPr>
        <w:t>60</w:t>
      </w:r>
      <w:r w:rsidRPr="008D633E">
        <w:rPr>
          <w:rFonts w:ascii="Times New Roman" w:hAnsi="Times New Roman"/>
          <w:kern w:val="0"/>
          <w:sz w:val="20"/>
          <w:szCs w:val="20"/>
        </w:rPr>
        <w:t>(1):31-39.</w:t>
      </w:r>
    </w:p>
    <w:p w:rsidR="008F4A7F" w:rsidRPr="008D633E" w:rsidRDefault="008F4A7F" w:rsidP="008F4A7F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/>
          <w:kern w:val="0"/>
          <w:sz w:val="20"/>
          <w:szCs w:val="20"/>
        </w:rPr>
      </w:pPr>
      <w:r w:rsidRPr="008D633E">
        <w:rPr>
          <w:rFonts w:ascii="Times New Roman" w:hAnsi="Times New Roman"/>
          <w:kern w:val="0"/>
          <w:sz w:val="20"/>
          <w:szCs w:val="20"/>
        </w:rPr>
        <w:t xml:space="preserve">Smadja C, Shi P, Butlin RK, Robertson HM. </w:t>
      </w:r>
      <w:r w:rsidRPr="008D633E">
        <w:rPr>
          <w:rFonts w:ascii="Times New Roman" w:hAnsi="Times New Roman"/>
          <w:bCs/>
          <w:kern w:val="0"/>
          <w:sz w:val="20"/>
          <w:szCs w:val="20"/>
        </w:rPr>
        <w:t xml:space="preserve">Large Gene Family Expansions and Adaptive Evolution for Odorant and Gustatory Receptors in the Pea Aphid, </w:t>
      </w:r>
      <w:r w:rsidRPr="008D633E">
        <w:rPr>
          <w:rFonts w:ascii="Times New Roman" w:hAnsi="Times New Roman"/>
          <w:bCs/>
          <w:i/>
          <w:kern w:val="0"/>
          <w:sz w:val="20"/>
          <w:szCs w:val="20"/>
        </w:rPr>
        <w:t>Acyrthosiphon pisum</w:t>
      </w:r>
      <w:r w:rsidRPr="008D633E">
        <w:rPr>
          <w:rFonts w:ascii="Times New Roman" w:hAnsi="Times New Roman"/>
          <w:kern w:val="0"/>
          <w:sz w:val="20"/>
          <w:szCs w:val="20"/>
        </w:rPr>
        <w:t xml:space="preserve">. </w:t>
      </w:r>
      <w:r w:rsidRPr="008D633E">
        <w:rPr>
          <w:rFonts w:ascii="Times New Roman" w:hAnsi="Times New Roman"/>
          <w:iCs/>
          <w:kern w:val="0"/>
          <w:sz w:val="20"/>
          <w:szCs w:val="20"/>
        </w:rPr>
        <w:t>Mol Biol Evol.</w:t>
      </w:r>
      <w:r w:rsidRPr="008D633E">
        <w:rPr>
          <w:rFonts w:ascii="Times New Roman" w:hAnsi="Times New Roman"/>
          <w:kern w:val="0"/>
          <w:sz w:val="20"/>
          <w:szCs w:val="20"/>
        </w:rPr>
        <w:t xml:space="preserve"> 2009; </w:t>
      </w:r>
      <w:r w:rsidRPr="008D633E">
        <w:rPr>
          <w:rFonts w:ascii="Times New Roman" w:hAnsi="Times New Roman"/>
          <w:bCs/>
          <w:kern w:val="0"/>
          <w:sz w:val="20"/>
          <w:szCs w:val="20"/>
        </w:rPr>
        <w:t>26</w:t>
      </w:r>
      <w:r w:rsidRPr="008D633E">
        <w:rPr>
          <w:rFonts w:ascii="Times New Roman" w:hAnsi="Times New Roman"/>
          <w:kern w:val="0"/>
          <w:sz w:val="20"/>
          <w:szCs w:val="20"/>
        </w:rPr>
        <w:t>(9):2073-2086.</w:t>
      </w:r>
    </w:p>
    <w:p w:rsidR="008F4A7F" w:rsidRDefault="008F4A7F" w:rsidP="008F4A7F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/>
          <w:kern w:val="0"/>
          <w:sz w:val="20"/>
          <w:szCs w:val="20"/>
        </w:rPr>
      </w:pPr>
      <w:r w:rsidRPr="008D633E">
        <w:rPr>
          <w:rFonts w:ascii="Times New Roman" w:hAnsi="Times New Roman"/>
          <w:kern w:val="0"/>
          <w:sz w:val="20"/>
          <w:szCs w:val="20"/>
        </w:rPr>
        <w:t xml:space="preserve">Vogt RG, Miller NE, Litvack R, Fandino RA, Sparks J, Staples J, </w:t>
      </w:r>
      <w:r w:rsidRPr="008D633E">
        <w:rPr>
          <w:rFonts w:ascii="Times New Roman" w:hAnsi="Times New Roman"/>
          <w:iCs/>
          <w:kern w:val="0"/>
          <w:sz w:val="20"/>
          <w:szCs w:val="20"/>
        </w:rPr>
        <w:t>et al</w:t>
      </w:r>
      <w:r w:rsidRPr="008D633E">
        <w:rPr>
          <w:rFonts w:ascii="Times New Roman" w:hAnsi="Times New Roman"/>
          <w:kern w:val="0"/>
          <w:sz w:val="20"/>
          <w:szCs w:val="20"/>
        </w:rPr>
        <w:t xml:space="preserve">. </w:t>
      </w:r>
      <w:r w:rsidRPr="008D633E">
        <w:rPr>
          <w:rFonts w:ascii="Times New Roman" w:hAnsi="Times New Roman"/>
          <w:bCs/>
          <w:kern w:val="0"/>
          <w:sz w:val="20"/>
          <w:szCs w:val="20"/>
        </w:rPr>
        <w:t>The insect SNMP gene family</w:t>
      </w:r>
      <w:r w:rsidRPr="008D633E">
        <w:rPr>
          <w:rFonts w:ascii="Times New Roman" w:hAnsi="Times New Roman"/>
          <w:kern w:val="0"/>
          <w:sz w:val="20"/>
          <w:szCs w:val="20"/>
        </w:rPr>
        <w:t xml:space="preserve">. </w:t>
      </w:r>
      <w:r w:rsidRPr="008D633E">
        <w:rPr>
          <w:rFonts w:ascii="Times New Roman" w:hAnsi="Times New Roman"/>
          <w:iCs/>
          <w:kern w:val="0"/>
          <w:sz w:val="20"/>
          <w:szCs w:val="20"/>
        </w:rPr>
        <w:t>Insect Biochem Molec</w:t>
      </w:r>
      <w:r w:rsidRPr="008D633E">
        <w:rPr>
          <w:rFonts w:ascii="Times New Roman" w:hAnsi="Times New Roman"/>
          <w:kern w:val="0"/>
          <w:sz w:val="20"/>
          <w:szCs w:val="20"/>
        </w:rPr>
        <w:t xml:space="preserve">. 2009; </w:t>
      </w:r>
      <w:r w:rsidRPr="008D633E">
        <w:rPr>
          <w:rFonts w:ascii="Times New Roman" w:hAnsi="Times New Roman"/>
          <w:bCs/>
          <w:kern w:val="0"/>
          <w:sz w:val="20"/>
          <w:szCs w:val="20"/>
        </w:rPr>
        <w:t>39</w:t>
      </w:r>
      <w:r w:rsidRPr="008D633E">
        <w:rPr>
          <w:rFonts w:ascii="Times New Roman" w:hAnsi="Times New Roman"/>
          <w:kern w:val="0"/>
          <w:sz w:val="20"/>
          <w:szCs w:val="20"/>
        </w:rPr>
        <w:t>(7):448-456.</w:t>
      </w:r>
    </w:p>
    <w:p w:rsidR="008F4A7F" w:rsidRPr="008D633E" w:rsidRDefault="008F4A7F" w:rsidP="008F4A7F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/>
          <w:kern w:val="0"/>
          <w:sz w:val="20"/>
          <w:szCs w:val="20"/>
        </w:rPr>
      </w:pPr>
      <w:r w:rsidRPr="00204616">
        <w:rPr>
          <w:rFonts w:ascii="Times New Roman" w:hAnsi="Times New Roman"/>
          <w:kern w:val="0"/>
          <w:sz w:val="20"/>
          <w:szCs w:val="20"/>
        </w:rPr>
        <w:t>Duvaux L, Geissmann Q, Gharbi K, Zhou JJ, Ferrari J, Smadja CM, Butlin RK</w:t>
      </w:r>
      <w:r>
        <w:rPr>
          <w:rFonts w:ascii="Times New Roman" w:hAnsi="Times New Roman"/>
          <w:kern w:val="0"/>
          <w:sz w:val="20"/>
          <w:szCs w:val="20"/>
        </w:rPr>
        <w:t>.</w:t>
      </w:r>
      <w:r w:rsidRPr="00204616">
        <w:rPr>
          <w:rFonts w:ascii="Times New Roman" w:hAnsi="Times New Roman"/>
          <w:kern w:val="0"/>
          <w:sz w:val="20"/>
          <w:szCs w:val="20"/>
        </w:rPr>
        <w:t xml:space="preserve"> Dynamics of copy number variation in host races of the pea aphid. </w:t>
      </w:r>
      <w:r w:rsidRPr="008D633E">
        <w:rPr>
          <w:rFonts w:ascii="Times New Roman" w:hAnsi="Times New Roman"/>
          <w:iCs/>
          <w:kern w:val="0"/>
          <w:sz w:val="20"/>
          <w:szCs w:val="20"/>
        </w:rPr>
        <w:t>Mol Biol Evol.</w:t>
      </w:r>
      <w:r w:rsidRPr="00204616">
        <w:rPr>
          <w:rFonts w:ascii="Times New Roman" w:hAnsi="Times New Roman"/>
          <w:kern w:val="0"/>
          <w:sz w:val="20"/>
          <w:szCs w:val="20"/>
        </w:rPr>
        <w:t xml:space="preserve"> 2015, 32(1):</w:t>
      </w:r>
      <w:r>
        <w:rPr>
          <w:rFonts w:ascii="Times New Roman" w:hAnsi="Times New Roman"/>
          <w:kern w:val="0"/>
          <w:sz w:val="20"/>
          <w:szCs w:val="20"/>
        </w:rPr>
        <w:t xml:space="preserve"> </w:t>
      </w:r>
      <w:r w:rsidRPr="00204616">
        <w:rPr>
          <w:rFonts w:ascii="Times New Roman" w:hAnsi="Times New Roman"/>
          <w:kern w:val="0"/>
          <w:sz w:val="20"/>
          <w:szCs w:val="20"/>
        </w:rPr>
        <w:t>63-80.</w:t>
      </w:r>
    </w:p>
    <w:p w:rsidR="00161903" w:rsidRPr="00B9522A" w:rsidRDefault="002A7185" w:rsidP="00B9522A">
      <w:pPr>
        <w:autoSpaceDE w:val="0"/>
        <w:autoSpaceDN w:val="0"/>
        <w:adjustRightInd w:val="0"/>
        <w:jc w:val="left"/>
        <w:rPr>
          <w:rFonts w:ascii="Times New Roman" w:hAnsi="Times New Roman" w:hint="eastAsia"/>
          <w:kern w:val="0"/>
          <w:sz w:val="20"/>
          <w:szCs w:val="20"/>
        </w:rPr>
      </w:pPr>
      <w:r>
        <w:rPr>
          <w:rFonts w:ascii="Times New Roman" w:hAnsi="Times New Roman"/>
          <w:szCs w:val="21"/>
        </w:rPr>
        <w:fldChar w:fldCharType="end"/>
      </w:r>
      <w:r w:rsidR="00965756" w:rsidRPr="00295CD0">
        <w:rPr>
          <w:rFonts w:ascii="Times New Roman" w:hAnsi="Times New Roman"/>
          <w:szCs w:val="21"/>
        </w:rPr>
        <w:t xml:space="preserve"> </w:t>
      </w:r>
      <w:bookmarkStart w:id="10" w:name="_GoBack"/>
      <w:bookmarkEnd w:id="10"/>
    </w:p>
    <w:p w:rsidR="00161903" w:rsidRPr="00B5543C" w:rsidRDefault="00161903" w:rsidP="0016190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B5543C">
        <w:rPr>
          <w:rFonts w:ascii="Times New Roman" w:hAnsi="Times New Roman"/>
          <w:b/>
          <w:sz w:val="24"/>
          <w:szCs w:val="24"/>
        </w:rPr>
        <w:t>OBP</w:t>
      </w:r>
      <w:r w:rsidRPr="00161903">
        <w:rPr>
          <w:rFonts w:ascii="Times New Roman" w:hAnsi="Times New Roman"/>
          <w:b/>
          <w:sz w:val="24"/>
          <w:szCs w:val="24"/>
        </w:rPr>
        <w:t xml:space="preserve"> sequences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&gt;ApisOBP1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MLNLKVMMFLCLSVIVVYCESDQVPINSSAAVESCLLETNMTRDEFEDMLTSPNARELTILKSHAHKCMFGCVMRKNHIVNDGVVSKEVLSKYVLNFYGRPDYKRRLIIKDVEHIVDVCAKKVADESETDECELAATLVTCIVLEANKAGLVDDPARQI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&gt;ApisOBP2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MKVSAATAVLVALVATVQSSDPCNISTCYKSGTTKPPMAVTPTHLPVQSSSTQTSHPQTTYAKDHVHGSTTTKSGVNATVTTASGASVNGTEPPAVVKSSAGVTGNSTTPKPTMTEGHVALKQKLNTIAVKCKDELHAPQEIMALVSNTVVPQNEQQRCYLECVYKNLNLIKNNKFSVEDGKAMARIRFANQPEEHKKAVTIIETCEKEAVIDPKTTEKCAAGRVIRNCFVKNGEKINFFPKA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&gt;ApisOBP3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MNSSTFYITFLFGIAMLISCGYGTFTTEQIDYYGRACNASEDDLVVVKSYKVPSTETGKCLMKCMITKLGLLNDDGSYNKTGMEAGLKKYWSEWSTEKIEAINNKCYEEALLVPKEVVVTCDYSYTVMACLNKQLDLDKLT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&gt;ApisOBP4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MRGNYSSMVFLLFAIGFQDIFCQKQEPSGKCRAPDKAPLNLEIIINTCQEEIKSALLQEALDILNDGNVEQNTPNYSSRSKREAEEDLTNEERRVAGCLLQCVYKKVKAVDETGFPVVDGLMKLYNEGVQDRNYYIATLSAVRHCISIAQQLKQQQPSKSFDDGQTCDLAYEMFECVSEKIEENCGVENKSNN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&gt;ApisOBP5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MSANSATIKCIAVAAILLQISVIFADAGHHRRGKELLDTEDSDFFRCKQASRKSCCGPENAMKRFGDKDKVAADECYAQVAEKFATVTATTPKQDLFSAEAVKITKKKQFCLHECIGKKNN</w:t>
      </w:r>
      <w:r w:rsidRPr="00376BC8">
        <w:rPr>
          <w:rFonts w:ascii="Times New Roman" w:hAnsi="Times New Roman"/>
          <w:szCs w:val="21"/>
        </w:rPr>
        <w:lastRenderedPageBreak/>
        <w:t>LLTEDGSLNKTFIADYAMKSVFKEQWQKQVGQKALDKCLEETYIPWPAEDKENVCNPVYVQFQHCLWLQYESNCPANKIKITKKCEKTRNRYRMQKSTSN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&gt;ApisOBP6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MQKVVFICIFAIICQTVFTAGYDRTWILRQKRGTNDDECRTLLPSSEKKLPSCCQMPNILPNLDSTWEKCFETFKQFKDKPETKEYKEMAHGKEPPCLFQCIFMQSGLTTSDGKLNEDAITKKMSEGINNDEKWKSIWQNSLNKCFDDVKQEDKKQILIMNTPAGRLMKCFLRDMYMSCPKNVWVESSECLNMKDLVQKCPEMPPPVFKSPPKLI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&gt;ApisOBP7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MVARKRMYNMLPTTVLFAIIAATVLKDCDAYLSEAAIKKTQQMLKTVCSKKHSVEEDVFTNIKKGIFPEDNNNIKCYFACNFKTMQLINQKGVIDKKMFKDKMSMMAPPNVYKILLPVIEQCTGKDKGEELCQSSYNVIKCAHSVDPKSLEFLPL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&gt;ApisOBP8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MFALKVACLCLSVAVVFGENNQQNGPSDRSATIFQSCIAETKLSGDALKGFRSMSIPKTQAEKCMMGCLMRKVNVINKGKFSVEEATKVAQKYYGTNEAMMKKAKDLIDVCAKKAQSTTEECALAGIVTTCIVEEAQKAGLSGGPGSRSRRTVSPKFRRDAM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&gt;ApisOBP9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MIIKKTLLLSVFVLFGCLFSINKADDADAKDKELMSKLFTVVFKCFKDADWGTCGEMITTKYDITQAKYKQCTCHMACAGEELGMINASGQPEPAKFLEYVNKINNPDIKSQLQLIYDKCQNVKGSEKCDLAEQFAICAFKESPALKERVSTLMEMLVKMKPKSK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 xml:space="preserve">&gt;ApisOBP10 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MEHLRSTNVVFAIVMALLVVQSSTRPQPDEMEEIKRTLYNACAGKFPITEEIKNNAKNSIISDDPTFKCFLKCCFDEMSMIDEDGIIDGDSLKAMAPDHIKPILEQVIPSCTKNVKQDGCEASFEFISCGIKLNPLIVALLPL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&gt;ApisOBP11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MSSSTFYITLLFGIAMLISCGYGIFTTEQIDYYGKACNASEDDLIVLKSYKVPSTETGKCLMKCMITKLGLLNDDGSYNKTGMEAGLKKYWSEWATEKIETINEKCYEEGNTATLLYHVAIYFTCVSGDYSDVQLLIHCDGMFEQEVGSRQVNLKLLIMLKIGLSEPKR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&gt;ApisOBP12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MISSTFYITLVFGIAMLISCGHGRFTTEQIDYYGKACNASEDDLVVVKSYKVPTTETGKCLMKCMITKLGLLNDDGSYNKTGMEAGLKKYWSEWSTEKIESINNKCYEEALLVSKEVVATCNYSYTVMACLNKQLDLDKST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&gt;ApisOBP13_N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CTIHCVFNQLEMLNSNSRPDKYSIVNIMTNQIKDVELKEFIQDSIDECFDTLELDSHNNKCEFSKNFAVCMENKAQRNCDDWDENLSANKINSAGLQDGTNQQDKRKGY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&gt;ApisOBP14_N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DLVVVKSYKVPSTETGKLNDDGSYNKSGMEAGLKKYWLEWSTEKIEAINNKCYDE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&gt;ApisOBP15_N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QEDKKQILIMNIPAGRLMKCFLRDMYMSCPKNVWVESSECLNMKDLVQKCPEMPPPVFKSPPKLI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&gt;ApisOBP16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MDEGFNGFLTCSSQLGLNIEVCSDLLDPNLNSSDTKYDGCKCFLPCMAKIIGTMNTDDGKWNEKRFWEITAMLNVPDWKHEAEVIGNNCNDRVNTHCSAGYPLFLCALKHSKMLQDMAKTHMIQKQAAIEAMNSTNAEYEDDDQN</w:t>
      </w:r>
    </w:p>
    <w:p w:rsidR="00161903" w:rsidRPr="00376BC8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t>&gt;ApisOBP17</w:t>
      </w:r>
    </w:p>
    <w:p w:rsid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76BC8">
        <w:rPr>
          <w:rFonts w:ascii="Times New Roman" w:hAnsi="Times New Roman"/>
          <w:szCs w:val="21"/>
        </w:rPr>
        <w:lastRenderedPageBreak/>
        <w:t>MDEGFNGFLTCSSQLGLNIEVCSDLLDPNLNSSDTKYDGCKCFLPCMAKIIGTMNTDDGKWNEKRFWEITAMLNVPDWKHEAEVIGNNCNDRVNTHCSAGYPLFLCALKHSKMLQDMAKTHMIQKQAAIEAMNSTNAEYEDDDQN</w:t>
      </w:r>
    </w:p>
    <w:p w:rsidR="00161903" w:rsidRPr="00BF4760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BF4760">
        <w:rPr>
          <w:rFonts w:ascii="Times New Roman" w:hAnsi="Times New Roman"/>
          <w:szCs w:val="21"/>
        </w:rPr>
        <w:t>&gt;AgosOBP2</w:t>
      </w:r>
    </w:p>
    <w:p w:rsidR="00161903" w:rsidRPr="00BF4760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BF4760">
        <w:rPr>
          <w:rFonts w:ascii="Times New Roman" w:hAnsi="Times New Roman"/>
          <w:szCs w:val="21"/>
        </w:rPr>
        <w:t>MKVSAATAVLVALVATVQSSDPCNISTCYKSGTTKPPTTVTPTRLPVQSSSTPTSHQQTTYAKDHVHSSTATKSGVNTTATTTSGASVNGTERTTVVKSSSGVAGNVTTPKPTMTDGHVALKQKLNTIAVKCKDELHAPQEIMALVSNTVVPQNEQQRCYLECVYKNLNLIKNNKFSVDDGKAMAKIRFANQPEEHKKAVTIIETCEKEAIIDPKTTEKCAAGRVIRNCFVKNGEKINFFPKA</w:t>
      </w:r>
    </w:p>
    <w:p w:rsidR="00161903" w:rsidRPr="00BF4760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BF4760">
        <w:rPr>
          <w:rFonts w:ascii="Times New Roman" w:hAnsi="Times New Roman"/>
          <w:szCs w:val="21"/>
        </w:rPr>
        <w:t>&gt;AgosOBP3</w:t>
      </w:r>
    </w:p>
    <w:p w:rsidR="00161903" w:rsidRPr="00BF4760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BF4760">
        <w:rPr>
          <w:rFonts w:ascii="Times New Roman" w:hAnsi="Times New Roman"/>
          <w:szCs w:val="21"/>
        </w:rPr>
        <w:t>MISSTFYTSLMFGIAMLISCSFGRFTTEQIDHYGKACNATEDDLVIVKSYKVPTSDTGKCLMKCMISKLGLLNDDGSYNKTGMEAGLKKYWSEWSTDTIESINNKCYEEALLVSKDIIATCNYAYVVMACLNKQLKLDNST</w:t>
      </w:r>
    </w:p>
    <w:p w:rsidR="00161903" w:rsidRPr="00BF4760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BF4760">
        <w:rPr>
          <w:rFonts w:ascii="Times New Roman" w:hAnsi="Times New Roman"/>
          <w:szCs w:val="21"/>
        </w:rPr>
        <w:t>&gt;AgosOBP4</w:t>
      </w:r>
    </w:p>
    <w:p w:rsidR="00161903" w:rsidRPr="00BF4760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BF4760">
        <w:rPr>
          <w:rFonts w:ascii="Times New Roman" w:hAnsi="Times New Roman"/>
          <w:szCs w:val="21"/>
        </w:rPr>
        <w:t>MRGNYSLVVFLLFGFGLLEIYCQKQELSGKCRAPDKAPLNLEIIINICQEEIKSALLQEALDILNDGTLEQNTPSYSRSKRDADEDLSNEERRVAGCLLQCVYKKVKAVDETGFPVVDGLMKLYNEGVQDRNYYMATLSAVRHCISIAQQLKQQQPSKSFDDGQTCDLAYEMFECVSEKIEENCGVENKLNNLSQRQV</w:t>
      </w:r>
    </w:p>
    <w:p w:rsidR="00161903" w:rsidRPr="00BF4760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BF4760">
        <w:rPr>
          <w:rFonts w:ascii="Times New Roman" w:hAnsi="Times New Roman"/>
          <w:szCs w:val="21"/>
        </w:rPr>
        <w:t>&gt;AgosOBP5</w:t>
      </w:r>
    </w:p>
    <w:p w:rsidR="00161903" w:rsidRPr="00BF4760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BF4760">
        <w:rPr>
          <w:rFonts w:ascii="Times New Roman" w:hAnsi="Times New Roman"/>
          <w:szCs w:val="21"/>
        </w:rPr>
        <w:t>MKMSANGATMKCVAVAVVLFQMSVIFAEAGHQRRGKELLDTEDSDFFRCKQASRKSCCGPENAMKRFGDKDKVAADECYAQVAEKFATVTATTPKQDLFSGEAVKITKKKQFCLHECIGKKNKLLTEDGSLNKTFIADYAMKSVFKEQWQKQIGQKALDKCLEETYIPWPAEETENKCNPVYVQFQHCLWLEYESNCPDNKIKLTKKCEKTRNRYRMQKSPSNQ</w:t>
      </w:r>
    </w:p>
    <w:p w:rsidR="00161903" w:rsidRPr="00BF4760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BF4760">
        <w:rPr>
          <w:rFonts w:ascii="Times New Roman" w:hAnsi="Times New Roman"/>
          <w:szCs w:val="21"/>
        </w:rPr>
        <w:t>&gt;AgosOBP6</w:t>
      </w:r>
    </w:p>
    <w:p w:rsidR="00161903" w:rsidRPr="00BF4760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BF4760">
        <w:rPr>
          <w:rFonts w:ascii="Times New Roman" w:hAnsi="Times New Roman"/>
          <w:szCs w:val="21"/>
        </w:rPr>
        <w:t>MQKVVFLCIFAIICQTVFTVGFERTWILRQKRMTNDNECRALFPSPEKKLPTCCQMPNILPGLDNAWEVCFEKFKQFKDKHATKEYKEMVHENEPPCLFQCVFMQSGLTTSDGKVNEDAVIKKMAEGMDNDEKWKSIWRNTFNKCLNDVKQEDKEQIKVMNTPTGRLMKCFLRDLYMNCPKNVWVENSECSNLKDLVEKCPKLPPPVFQSPPKLI</w:t>
      </w:r>
    </w:p>
    <w:p w:rsidR="00161903" w:rsidRPr="00BF4760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BF4760">
        <w:rPr>
          <w:rFonts w:ascii="Times New Roman" w:hAnsi="Times New Roman"/>
          <w:szCs w:val="21"/>
        </w:rPr>
        <w:t>&gt;AgosOBP7</w:t>
      </w:r>
    </w:p>
    <w:p w:rsidR="00161903" w:rsidRPr="00BF4760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BF4760">
        <w:rPr>
          <w:rFonts w:ascii="Times New Roman" w:hAnsi="Times New Roman"/>
          <w:szCs w:val="21"/>
        </w:rPr>
        <w:t>MNMLPATVLLAVVAATILKDSDAYLSEEAIKKTQKMLKNVCSKKHSVEEEVFTDIKKGIFPENNNNIKCYFACNFKTMQMVNQKGILDKKMFKDKMTMLAPPNVLAILLPPIEQCIGNDKDTEICQSSYNFIKCAHRVDPKSLEFLPL</w:t>
      </w:r>
    </w:p>
    <w:p w:rsidR="00161903" w:rsidRPr="00BF4760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BF4760">
        <w:rPr>
          <w:rFonts w:ascii="Times New Roman" w:hAnsi="Times New Roman"/>
          <w:szCs w:val="21"/>
        </w:rPr>
        <w:t>&gt;AgosOBP8</w:t>
      </w:r>
    </w:p>
    <w:p w:rsidR="00161903" w:rsidRPr="00BF4760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BF4760">
        <w:rPr>
          <w:rFonts w:ascii="Times New Roman" w:hAnsi="Times New Roman"/>
          <w:szCs w:val="21"/>
        </w:rPr>
        <w:t>MFAFKVACLCLSVAVVFGENNQQNSNDRSASIFQSCISETKLSGDALKGFRSMSIPKTQAEKCMMGCLMRKVNVINKGKFSVEEATKVAQKYYGTNESMMKKAKDLIDVCAKKAQSTTEECALAGIVTTCIVEEAQKAGLTGGPGSRSKRTVSPKFRHSIV</w:t>
      </w:r>
    </w:p>
    <w:p w:rsidR="00161903" w:rsidRPr="00BF4760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BF4760">
        <w:rPr>
          <w:rFonts w:ascii="Times New Roman" w:hAnsi="Times New Roman"/>
          <w:szCs w:val="21"/>
        </w:rPr>
        <w:t>&gt;AgosOBP9</w:t>
      </w:r>
    </w:p>
    <w:p w:rsidR="00161903" w:rsidRPr="00BF4760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BF4760">
        <w:rPr>
          <w:rFonts w:ascii="Times New Roman" w:hAnsi="Times New Roman"/>
          <w:szCs w:val="21"/>
        </w:rPr>
        <w:t>MIIKKTLLVSGFVLFGCMFSINKAADDADTADKELMSKLITVAFKCFKDADWGTCGEMITTKYDITQAKYKQCTCHMACAGEDLGLINSNGQPEPAKFLEYVKRINNSVIKSQLQHIYDKCQNVKGTEKCDLAEQFAICAFKESPEMKERVTKLIEMLVKMKPKSK</w:t>
      </w:r>
    </w:p>
    <w:p w:rsidR="00161903" w:rsidRPr="00BF4760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BF4760">
        <w:rPr>
          <w:rFonts w:ascii="Times New Roman" w:hAnsi="Times New Roman"/>
          <w:szCs w:val="21"/>
        </w:rPr>
        <w:t>&gt;AgosOBP10</w:t>
      </w:r>
    </w:p>
    <w:p w:rsid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BF4760">
        <w:rPr>
          <w:rFonts w:ascii="Times New Roman" w:hAnsi="Times New Roman"/>
          <w:szCs w:val="21"/>
        </w:rPr>
        <w:t>MEHLRGTNVMFAIVMALLVVQSSTRPQPDEPDDIKKTLYNACSEKFPLTEEIKNNVKNSMVIDDQNFKCFLRCCFDEMSLIDEDGIIDGESLAAMAVDKIKPVAEKIVHDCLPAGKQEKQDGCEAAFKFFSCGMKLNPLTIELLPLQ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1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lastRenderedPageBreak/>
        <w:t>MRILVLFTAALTCVMAGELPEEMREMAQGLHDGCVEETGVDNGLIGPCAKGNFADDQKLKCYFKCVFGNLGVISDEGELDAEAFGSILPDNMQELLPTIRGCAGTTGADPCELAMNFNKCLQKVDPVNFMVI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2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VLKMSLLLVVFVASQVLISTTEAYMSQAQMKQAMKTVRNMCIPKSGVAKEALAKMVEGEFDDSDQKLKCYLGCVLGMMQAVKNNKINLTMVRNQISKMLAPEQGQRILTAFEGCATVTGDDNCDLAFKFAKCIYDTDKELLFQAFIVP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3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AVNAKAVLFLALCGLVYVSAYQEVLKATLQDCKGGKEITQEEVDEFVKPLIPKNEEERCLMACVFRAYNVIVDGHFDPKLAYGVAKNILHENPEKLKHIKETLDYCGHEIPTKMDNECDLAGEVMACRNKYNKDHGYDQDP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4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SIKIHFFVFAAIGLACVCAYQEQLKQTIKDCQGGKEVTDDELEEFTKPLIPKNEEERCIMACVMRTYNIINNGHYDPKIAFGILKGILKDHPEKLNKIKEVMDHCGEDVPQHMDNECDLAGEIMQCEVKYQKAMGLA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5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TTKLRSVGMIVAVTIAYVCAYQEQLKATIQKCQDGREVTDDEVEEFTKPLIPKNEEERCLVACVFKEYKVIIDGHFDPVNALNVAKMVYKEYPEKWERIRDVIDHCGEDIPTHNDNECDLAGDIMKCEVKYLNSMPKITSLELLAGSIAATEEP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6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KFVLSAAVVLLVAAAVKANEKKANEKVTEIFNKCKETWPVTDEEIEQVKQKQSIPESKNVKCILACMLKEAKILRDGEYNKENAELMADVLYKDEPEHAXKSKQIIEMCSAELGTKTEGDDCEYAYKMSVCASKHAKELGVKTPEF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7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VKANEKKANEKVTEIFNKCKETWPVTRRGNXTSENRSRAFPNPKNVKCILACMLKEAKILRDGEYNKENAELMADVLYKDEPEHAEKSKQIIEMCSAELGTKTEGDDCEFAFQGGQLKIMENSFTLRSLLADCLNRRYPGHVGYRYL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8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NPLIPVLLVVCAAATRGDEQTNAMVAKAFNKCHGEFPIGDDEMKGVREKSTVPDSHNAKCLMACMLKEGKILRDGKYEKENAIVMADVLNKDDPAAADKAKQLVETCATQVGSDASADECEFAYKMAVCAAGEAKKLGVRPPDF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9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NPLIPVLLVVCAAATRGDEQTNAMVAKAFNKCHGEFPIGDDEMKGVREKSTVPDSHNAKCLMACMLKEGKILRDGKYEKENAIVMADVLNKDDPAAADKAKQLVETCATQVGSDASADECEFAYKMAVCAAAWSSSTRFLKTHPFLLQLCTHRSTWHTFKYEYLPGNTSSRDLTHHINIVCVT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10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TPIVAILFALLAAHVKANTKELSPVEVYKHKIHEECIKETKATPEQAKIVFNYKDVPKDDGEKCFMECVYKKSGGIDANGKYSIEGFNKLVDMKYKGEENAGAKMIVKDCSSKVAPKEGEKCSVGRTIRECLSAASKENEFFTI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11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HAAFVLIGSALLVAFVSGAPSANVKEIVQNVSKKCVAETKASPEQAKIAVSQHIPKDDVERCYLQCVYTGVGVIKDGKFSEEGGKKLVALRFHDAKEKELANKLIATCAKEIKAKDGEKCSLGRAVRECFVNHGKQVNFFPSA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lastRenderedPageBreak/>
        <w:t>&gt;LlinOBP12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VAECPAYSWVCQSTLSYYLHLQQTLQYIDRDPTLAMNQSSCILTLALTIFVMVVVSGFKELDSVLPQAKQEECRKESNFQGELSGDVSQNVTQELKCFAACSLVKLGLMNEKDGTINTTQLDELIAKHTAGKDAADMFKHSVVEPCLKEVNKTADYCEYSFQLVTCGMNKVKPPTTG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13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MKIAFVISVLVVLATVSAITPELDKKAKEAVAKCADVPGINEAKKEDCYAACFMTEMGYMTDGKINVENMEEANKQKWDDQQMINKGIEIDKTCAKQVGDTKGKSECAIGYDFGVCKTRLVKANCILRSILQTQLVPSPWWAHLPPLTPLKDSSTFNASFLKGVYREDMEQRNYNKTGLQPPTPLKQ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14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KIAFVVSVLVVLATVSAITPELDKKAKEAVAKCADVPEINEAKKEDCYAACFMTEMGYMTDGKINVENMEEANKQKWDDQQMINKGIEIDKTCAKQVGDTKGKSECAIGYDFGVCKTRLVKANCILRSILQXQLVPSPWWAHLPPLTPLKDSSTFNASFLKGVYRGDMEQRNYNKGKNKTGLQPPTPLKQ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15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MKIAFVTSVLVVLATVSAITPELDKKAKEAVAKCADVPGINEAKKEDCYAACFMTEMGYMTDGKINVENMEEANRQKWDDQQMINKGIEIDKTCAKQVGDTKGKSECAIGYDFGVCKTRLVKATGLQPPTPLKQ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16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KRLVFVLVTLYLLQSASGITDELRKKATEARLKCKQQVGLSDKEYQDWVKGISLPITNGGSCCEVCACWMRELGYMTDGHLNLNNMKNVNTQKWSEKANVEKANQIDTLCTARVVQDGRKECEIALDYRKCKTEMIKQNGGPPKPGST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17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KRLVFVLVTLYLLQSASGITDELRKKATETRLKCKQQVGLSDKEYQDWVKGISLPTTNGGSCCEVCACWMRELGYMTDGHLNLNNMKKRQDKYKHS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18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RSTGSECFEEVDAKLGNKTSWESDMDPYNCEKVKRMKKRHYCLHECKAKKLGVANEEGVLDFPKVKDLLLSRVNETWQKDILGQAADTCANSKFDQTWKDDTEEYKCNPQAIQFKHCVWKQVEMKCPEEHQNTGRHCKKLRSKISSETSKDSTAKETSV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19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KSFVGLIFAVALVEFASAVTKEYHDRAVAAKDKCAKEHNIKESEIQEFVKKHKLPETEDGKCMIACYMEEMKLITDGKVNVDEWKKSNKEKWDEEAHVAMADEIVDKCNEQVSPDGLAKCEYGFKLTECGLKHRLEKGLPAPNMDDVKRR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20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KLVKDDKARPPKPEGYECIDDCIMAKNGFLGTDKKIDAAKVNAAAKTSYTGEWAEPGAKMVEKCLAQVSANKEKGECTSGADIFSICMFRESFINCPEKSWTSSETCKANKERLIKCPKSIPFLNKSAK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21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LTAYMIVATLSVFFFAVALTQGQMDEDPDCRPPHPPGKEAQCCPLPDFVGVVDNFHDVMHKCSDEAGLRKPSGPPGSGTPPTAEEMAAHMSAHECADECLFKNTKYLQSNGELDKDAIKASVTKIFTGDWAALASSAADKCLASAKSEVGASAKCKSGARQMVKCFTRAMFLNCPASSWTESTECAAAKARITKCPNAMVPMIPPYPQPISANSTILDSLFACITDGEYMEFQSISSGRLG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22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lastRenderedPageBreak/>
        <w:t>MPSQLPCPFFLLNIAFAHPGHFDEDPECRQPHHHRHEENDCCKVPSLFSNNKDEMHELVHKCFEEAGIKKHGPHHEHHGPPPLEDGPIPPPPPPPFSPKNDSKLDCVEQCFLKNLDLVDDEGDLKVDDLKALVTEKFSGDWASVGSSAIEKCLEKAKTEENESSKCKAGSKRVLHCHCTQHASYPKMGGSQSARKVTLDNPNPDPHDLNNVI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23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YAFTAALSFFLLNIAFAHPGHFDEDPECRQPHHHRHEENDCCKVPSLFSNNKDEMHELVHKCFEEAGIKKHGPHHEHHGPPPLEDGPIPPPPPPPFSPKNDSKFDCVEQCFLKNLDLVDDEGDLKVDDLKALVTEKFSGDWASVGSSAIEKCLEKAKTEENEPSKCKAGSKRVLHCLAREFFMNCPASDWTESEVCLAAKDRVSKCPHSLPPMHH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24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ADSVGECMKLIKVKPEKGPPVPEGFDCMDTCVFSKLGFIGADNKLDPEKLAKKFSELFKGDWSALSESTLKKCLPMADVGKGVCSSGADVFKFCLIRELYMNCPASSWTKSDLCKANVERLEKCPNSLPFMNGSGLKNKSSR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25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FTTATSTIIFLFAVALTRGQMDEDPECRPPHPPGKAGDCCVQPKLFDEGDMPDVIKKCHEEAGVKRPSGPPGSGTPPTAEEMAAHKSAHECAAECIFKNNNFIKSDGELDXDAIKATVTKMFTGDWATLASTTIDKCLASAKSEVDASPKCKSGADQVVRCFGRSLFIGCPASAWTESTECAAEKARLTKCPNAMPPPPHHKH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26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NQSSCILTLALTIVAMAVVSGFKELDSVLPQAKQEECRKESNFQGELSGDLSQNVTQELKCFAACSLVKLGLMNEKDGTINTTQLDELIAKHTEGKDAADMFKHSVVEPCLKEVNKTADYCEYSFQLVTCGMNKVKPPTTG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27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KFYRRFKHHQIAAHLTFCVYVKTGSRDKTETPRSERPLCKAPTSAPRKLEKVINQCQEEIKYALLQEALSVLGETVSLRTALTRNRSKRETFTGEERRIAGCLLQCVYRKMKALDETGFPTATGLVKIYSEGVEDRNYYLATIQGVQQCLSRELQNRNKNPSIVKAEGYSCDVAYDVFNCVSEEIEQLCGTSP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28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EVAACLVLLAALAALTSAVDEKRPLCKAPTSAPRKLEKVINQCQEEIKYALLQEALSVLGETVSLRTALTRNRSKRETFTGEERRIAGCLLQCVYRKMKALDETGFPTATGLVKIYSEGVEDRNYYLATIQGVQQCLSRELQNRNKNPSIVKAEGYSCDVAYDVFNCVSEEIEQLCGTSP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29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NRPLLLLTAVLAVGSGQQEDCKTAPAGWPKRPPQCCDLPFPLEGMKREFGSCIRQIGNRQSSAVPTAQAVRDARLCIEECVYKGLGFMEEHNLNKDQLLEQLKKGVAGKKDWEKPMEDAVKSCHETITKRETPQEGACQDSAHEFTHCVMRQLFLSCPASEWNNNDECNLVKNRMQACPNIPPPPPPPPQGFRGQGPPQPQ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30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NSFTVLCLVASVVALTQGNPTTPNPTSSSHAASVSGGSTVSGVSKSPEEVKQKIKEQVEALTGACKSQTKITGEQAKIVATQAIPKTEAEKCFLECIYTGLQLTKDGKFNEPAARALAQKRFGNAPEDLTKANSMIDTCVKEVVVKDLNEKCALGRLIRECFVKNGAKINFFPKP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31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LTAYMIVATLSVFFFAVALTQGQMDEDPDCRPPHPPGKEAQCCPLPDFVGVVDNFHDVMHKCSDEAGLRKPSGPPGSGTPPTAEEMAAHMSAHECADECLFKNTKYLQSNGELDKDAIKASVTKIFTGDWAALASSAADKCLASAKSEVGASAKCKSGARQMVKCFTRAMFLNCPAS</w:t>
      </w:r>
      <w:r w:rsidRPr="00161903">
        <w:rPr>
          <w:rFonts w:ascii="Times New Roman" w:hAnsi="Times New Roman"/>
          <w:szCs w:val="21"/>
        </w:rPr>
        <w:lastRenderedPageBreak/>
        <w:t>SWTESTECAAAKARITKCPNAMVPMIPPKH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32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MEVNAERNVTDEQRXAVRLCSRYTEVESGLAEAGYDCLAECFFIKLGLMGEDKTLNKENILEEVRIQFHEDXVEPARKALETCMEKKYNTKCPSGIDGTMQCFTVQLMLNCPXQNWTDGEECKETRTFMEKCGETLNYYD</w:t>
      </w:r>
    </w:p>
    <w:p w:rsidR="00161903" w:rsidRP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&gt;LlinOBP33</w:t>
      </w:r>
    </w:p>
    <w:p w:rsidR="00161903" w:rsidRDefault="00161903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161903">
        <w:rPr>
          <w:rFonts w:ascii="Times New Roman" w:hAnsi="Times New Roman"/>
          <w:szCs w:val="21"/>
        </w:rPr>
        <w:t>LEKVINQCQEEIKYALLQEALSVLGETVSLRTALTRNRSKRETFTGEERRIAGFEFRCDLXDGWKWSQEERGGSSPTWFEINTIPGMNTTSRSWRLSSQISSSSVFCNVYTGK</w:t>
      </w:r>
    </w:p>
    <w:p w:rsidR="007178DE" w:rsidRPr="007178DE" w:rsidRDefault="007178DE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7178DE">
        <w:rPr>
          <w:rFonts w:ascii="Times New Roman" w:hAnsi="Times New Roman"/>
          <w:szCs w:val="21"/>
        </w:rPr>
        <w:t>&gt;NlugOBP1</w:t>
      </w:r>
    </w:p>
    <w:p w:rsidR="007178DE" w:rsidRPr="007178DE" w:rsidRDefault="007178DE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7178DE">
        <w:rPr>
          <w:rFonts w:ascii="Times New Roman" w:hAnsi="Times New Roman"/>
          <w:szCs w:val="21"/>
        </w:rPr>
        <w:t>MKSFIVCIAVSYLLVANIKADEATSSSDAESLITSTTLSPASNESDAARSAIKEQLAKLTESCKTSSQANSDDAKIIGTESVPKTEGEKCFLQCVYTGFGIVKNDQFSVEGARLLAQKRFGAFPEELEKANQLIETCSKEAVKKDSKDKCPMGFLIRQCFVKNGQKINFFPKA</w:t>
      </w:r>
    </w:p>
    <w:p w:rsidR="007178DE" w:rsidRPr="007178DE" w:rsidRDefault="007178DE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7178DE">
        <w:rPr>
          <w:rFonts w:ascii="Times New Roman" w:hAnsi="Times New Roman"/>
          <w:szCs w:val="21"/>
        </w:rPr>
        <w:t>&gt;NlugOBP2</w:t>
      </w:r>
    </w:p>
    <w:p w:rsidR="007178DE" w:rsidRPr="007178DE" w:rsidRDefault="007178DE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7178DE">
        <w:rPr>
          <w:rFonts w:ascii="Times New Roman" w:hAnsi="Times New Roman"/>
          <w:szCs w:val="21"/>
        </w:rPr>
        <w:t>MKCQIVLAALALATICEVSYAGLTPDKLKELKPLIDTCIKQSKVEEDTLGKLHNGHEIPSSQSGKCFIACMAEHMKLMKDGKFEPEMTMEFIDKMVQDKDKAAEIKKSLGECIKSVPEGDKCEMAAGLATCMKDHHAELAGMN</w:t>
      </w:r>
    </w:p>
    <w:p w:rsidR="007178DE" w:rsidRPr="007178DE" w:rsidRDefault="007178DE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7178DE">
        <w:rPr>
          <w:rFonts w:ascii="Times New Roman" w:hAnsi="Times New Roman"/>
          <w:szCs w:val="21"/>
        </w:rPr>
        <w:t>&gt;NlugOBP3</w:t>
      </w:r>
    </w:p>
    <w:p w:rsidR="007178DE" w:rsidRPr="007178DE" w:rsidRDefault="007178DE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7178DE">
        <w:rPr>
          <w:rFonts w:ascii="Times New Roman" w:hAnsi="Times New Roman"/>
          <w:szCs w:val="21"/>
        </w:rPr>
        <w:t>MKASAAITLVFLSLAVFHCSEAKLDKAKKEAAIKKCQAETQATDEDVMKVRKEHIVPDSEEGKCFIACGFNSYDMLKDNRINLEGVNAFFEKLYDEQDKRDIAIKAAASCAATETVSGLNECHYAAKYFACMQRHPDFAKMKDDFDI</w:t>
      </w:r>
    </w:p>
    <w:p w:rsidR="007178DE" w:rsidRPr="007178DE" w:rsidRDefault="007178DE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7178DE">
        <w:rPr>
          <w:rFonts w:ascii="Times New Roman" w:hAnsi="Times New Roman"/>
          <w:szCs w:val="21"/>
        </w:rPr>
        <w:t>&gt;NlugOBP4</w:t>
      </w:r>
    </w:p>
    <w:p w:rsidR="007178DE" w:rsidRPr="007178DE" w:rsidRDefault="007178DE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7178DE">
        <w:rPr>
          <w:rFonts w:ascii="Times New Roman" w:hAnsi="Times New Roman"/>
          <w:szCs w:val="21"/>
        </w:rPr>
        <w:t>MKNYGDKGKIYGKQCYEEVVSAFKTNSSSTADDDDSMMDMFSCEKVKMIKLKHICVHECIGKKTKILKEDGSLNPEEIKQYAREYMFNEEWSKELGEKALDKCLSQTYNSVTKMLDEYEIKCNPSSVQFHHCLWKEIELTCPESKVDLKAKCVRLRERLRKQQAAGM</w:t>
      </w:r>
    </w:p>
    <w:p w:rsidR="007178DE" w:rsidRPr="007178DE" w:rsidRDefault="007178DE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7178DE">
        <w:rPr>
          <w:rFonts w:ascii="Times New Roman" w:hAnsi="Times New Roman"/>
          <w:szCs w:val="21"/>
        </w:rPr>
        <w:t>&gt;NlugOBP5</w:t>
      </w:r>
    </w:p>
    <w:p w:rsidR="007178DE" w:rsidRPr="007178DE" w:rsidRDefault="007178DE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7178DE">
        <w:rPr>
          <w:rFonts w:ascii="Times New Roman" w:hAnsi="Times New Roman"/>
          <w:szCs w:val="21"/>
        </w:rPr>
        <w:t>MERTSVLIVFTFIPFLSSVLGANFLMMQQSMQGTQMPMIQSIASELKFCMDVNAEQNSDGLNDYLPLLFNEELPSTLGQKCFLTCLFNRFGLLKDGFLDTKTAKNLVETFYADKHDEKTMANIAINVCHVAAVPDAMNPCEIGFSLKSCFVDSNKKGKELRGKN</w:t>
      </w:r>
    </w:p>
    <w:p w:rsidR="007178DE" w:rsidRPr="007178DE" w:rsidRDefault="007178DE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7178DE">
        <w:rPr>
          <w:rFonts w:ascii="Times New Roman" w:hAnsi="Times New Roman"/>
          <w:szCs w:val="21"/>
        </w:rPr>
        <w:t>&gt;NlugOBP6</w:t>
      </w:r>
    </w:p>
    <w:p w:rsidR="007178DE" w:rsidRPr="007178DE" w:rsidRDefault="007178DE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7178DE">
        <w:rPr>
          <w:rFonts w:ascii="Times New Roman" w:hAnsi="Times New Roman"/>
          <w:szCs w:val="21"/>
        </w:rPr>
        <w:t>MSTFHKFVISGMVVLAGALFVTAEDTTIKIKNPSPHKHQQVYCQAPPTAPERLERIIEQCQDDIKTALLQEALNVLTDTSPRDLVKKTRSKREVFSGEEKRIAGCLLQCVYRKVKAVDDQGMPTVPGLVRLYSEGVQDRNYYVATVQAVQQCVSASQHFRYYNPQVLKEDGYTCDLAYDMFNCVSDKIEAFCGRTP</w:t>
      </w:r>
    </w:p>
    <w:p w:rsidR="007178DE" w:rsidRPr="007178DE" w:rsidRDefault="007178DE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7178DE">
        <w:rPr>
          <w:rFonts w:ascii="Times New Roman" w:hAnsi="Times New Roman"/>
          <w:szCs w:val="21"/>
        </w:rPr>
        <w:t>&gt;NlugOBP7</w:t>
      </w:r>
    </w:p>
    <w:p w:rsidR="007178DE" w:rsidRPr="007178DE" w:rsidRDefault="007178DE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7178DE">
        <w:rPr>
          <w:rFonts w:ascii="Times New Roman" w:hAnsi="Times New Roman"/>
          <w:szCs w:val="21"/>
        </w:rPr>
        <w:t>MLYLLEFVIFSLALTASIPQIMAADSPDMLAVFNKCREEAGATEDDIKNFRAQQIPSTTTGKCMLACMFNHSGLMKDDKYNSEGALKLVSQVFADNPVNLGKAKQLINGCTDEVKNENDKCEIASKIAHCTVKMTSVVGLS</w:t>
      </w:r>
    </w:p>
    <w:p w:rsidR="007178DE" w:rsidRPr="007178DE" w:rsidRDefault="007178DE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7178DE">
        <w:rPr>
          <w:rFonts w:ascii="Times New Roman" w:hAnsi="Times New Roman"/>
          <w:szCs w:val="21"/>
        </w:rPr>
        <w:t>&gt;NlugOBP8</w:t>
      </w:r>
    </w:p>
    <w:p w:rsidR="007178DE" w:rsidRPr="007178DE" w:rsidRDefault="007178DE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7178DE">
        <w:rPr>
          <w:rFonts w:ascii="Times New Roman" w:hAnsi="Times New Roman"/>
          <w:szCs w:val="21"/>
        </w:rPr>
        <w:t>MLLEVCRFSVFLIALFATVNGRFTEEEKQLMNQVHSQCISETGTSEDLVTKATTGDFADDDNLKCYVKCIWSTLTVMDDEGNFDVGVLEVMLPADMKDTVMKAMNACTGVGGATPCEKAFAMTKCLYKEAPSDFFLP</w:t>
      </w:r>
    </w:p>
    <w:p w:rsidR="007178DE" w:rsidRPr="007178DE" w:rsidRDefault="007178DE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7178DE">
        <w:rPr>
          <w:rFonts w:ascii="Times New Roman" w:hAnsi="Times New Roman"/>
          <w:szCs w:val="21"/>
        </w:rPr>
        <w:t>&gt;NlugOBP9</w:t>
      </w:r>
    </w:p>
    <w:p w:rsidR="007178DE" w:rsidRPr="007178DE" w:rsidRDefault="007178DE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7178DE">
        <w:rPr>
          <w:rFonts w:ascii="Times New Roman" w:hAnsi="Times New Roman"/>
          <w:szCs w:val="21"/>
        </w:rPr>
        <w:t>MPPVFRTAHDKFESCLEELSSIFPPPPPPPHGHHGPPPPPPGARGPPPPPPPGGRRGPPPGFGGPPGHEPPIFACAHECLFNKTGMLENGKLNVEALKKKLEDELGENEVWKNLVQSIVDKC</w:t>
      </w:r>
      <w:r w:rsidRPr="007178DE">
        <w:rPr>
          <w:rFonts w:ascii="Times New Roman" w:hAnsi="Times New Roman"/>
          <w:szCs w:val="21"/>
        </w:rPr>
        <w:lastRenderedPageBreak/>
        <w:t>MESKDAPSNEMCTSGSHELARCVLRDMFMNCPQEKWKESDDCSNMKMKLEKCPELVPPMAMRLPHPPMP</w:t>
      </w:r>
    </w:p>
    <w:p w:rsidR="007178DE" w:rsidRPr="007178DE" w:rsidRDefault="007178DE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7178DE">
        <w:rPr>
          <w:rFonts w:ascii="Times New Roman" w:hAnsi="Times New Roman"/>
          <w:szCs w:val="21"/>
        </w:rPr>
        <w:t>&gt;NlugOBP10</w:t>
      </w:r>
    </w:p>
    <w:p w:rsidR="00161903" w:rsidRDefault="007178DE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7178DE">
        <w:rPr>
          <w:rFonts w:ascii="Times New Roman" w:hAnsi="Times New Roman"/>
          <w:szCs w:val="21"/>
        </w:rPr>
        <w:t>MLSESMPVIARVERDASSTTPGFPFKTNQRVALKRAKRSTIFPIDGIVERVAIFPVHEKTKRVVRESSEEDDSCKKMKPEHGAKMCCELPSVFRGSPEIFKACREELGLPDHKSPPPAPSAEGNGKPPHHGGPPHHRGKGCIAECLFNKTGLLEGGKLNKEALQKSLDEHLKTDDAWKAVATSTLDKCYDDVQTKDFKPDNEKFTSGSSEFMRCFSRGLFMDCIPSKWTDSDECSKTKETLEKCPMMLPPG</w:t>
      </w:r>
    </w:p>
    <w:p w:rsidR="00161903" w:rsidRPr="00B5543C" w:rsidRDefault="00161903" w:rsidP="0016190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B5543C">
        <w:rPr>
          <w:rFonts w:ascii="Times New Roman" w:hAnsi="Times New Roman"/>
          <w:b/>
          <w:sz w:val="24"/>
          <w:szCs w:val="24"/>
        </w:rPr>
        <w:t>CSP</w:t>
      </w:r>
      <w:r w:rsidRPr="00161903">
        <w:rPr>
          <w:rFonts w:ascii="Times New Roman" w:hAnsi="Times New Roman"/>
          <w:b/>
          <w:sz w:val="24"/>
          <w:szCs w:val="24"/>
        </w:rPr>
        <w:t xml:space="preserve"> sequences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&gt;ApisCSP1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MNLLAIFCYITMMCDSQFRRLEQPTAIPQVKRIEQPATIATRIGQATIAPKFGQPTIAPRFGQATVAPQIGEAAIGPRIGQSFQSVNNSVSPTTDGRKTTRETSSYPTRYDFIDIEAVMNNERIIKILFNCVMNQGPCTREGLELKRIVPDAIQTECAKCNDRQRKQAGKVLAHLLQYKPEYWNMLVKKFDPNNVYLRKYMADNDDDEKLSLQKLTNNTTK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&gt;ApisCSP2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MAHLNLFVVLVASLVCFTLAEEKYTTKFDNFDVDKVLNNDRILTSYIKCLLDQGNCTNEGRELKKVLPDALKTDCSKCTAVQKDRSEKVIKFLIKNRSKDFDNLTAKYDPSGEYKKKIEKFDAERAAAAKH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&gt;ApisCSP3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MVHLNLFVVVVASLVCFTLAQEKYSTKYENFDEDKVLNNDSLLTSYINCLLDEGNCTEEGQALKRILPDALKTNCGKCTDAQKLKIEKIMKFLIKNRSIDFDRLTAKYDPSGEYKKKLEKFSA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&gt;ApisCSP4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MDSRIAVVCVVLAVFAVDQTVGAPQKDAVAASGTAYTTKYDHIDIDQVLASKRLVNSYVQCLLDKKPCTPEGAELRKILPDALKTQCAKCNATQKNAALKVVDRLQRDYDKEWKQLLDKWDPKREQFQKFQQFLAEEKKKGVVKF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&gt;ApisCSP5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MNCKVLIALCCVAVYAAQANPAGVATATAADDEIKDFPAYMKRFEKLNVEQVLNNDRVLASHLKCFLNEGPCVQQSRDLKRVIPVIANNSCNGCTEKQKTTIKKTLNFLRTKKPDEWARLVKIYDPTGTKLNKFLDA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&gt;ApisCSP6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MNKLLLAVAFFIATTMTMVQAAPAKYTTKYDNVNIDDILNNDRLVASYFKCLMETGKCTPEGEEIKRWLPEAVENKCEDCSEKQKIGSEKIIKFLFEKKNDMWKQLEEKYDPKGLYRQRYSEDAKKLNIDV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&gt;ApisCSP7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MARSSSSVTMKVFVMAVCVCAALARPEEVKMENKPTVVKSETLAAPLPTTIVKRATPQVVSTQKDSSLPNVSEDVLDKALSDRRFVQRQLKCATGEGPCDPIGRKIKAHAPLVLRGMCVKCSQSEIKQIQRVMSHIQKNYPKEYTKMLKQYQSGF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&gt;ApisCSP8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MTNNNMNCPRSRPEIFSLLAVTTIAAVLVHQPAKVYCADGTIYPSQQQQQQTMMFTAPSGYYLSTYDNLDVGHLLRNKKVVSGFVKCFVNEGPCTPDGKLVKAYLLPEIIRTVCGKCTPRQKDMSRAVLRHLYTYRRADFDKIMQIYDTDNKKNEIINFMNQK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&gt;ApisCSP9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MSSFCLNSVILMTVTTVMVALVTFTGCTASDDRPGMSDIRLAKRDADHKENNADSEEGFF</w:t>
      </w:r>
      <w:r w:rsidRPr="00534A9F">
        <w:rPr>
          <w:rFonts w:ascii="Times New Roman" w:hAnsi="Times New Roman"/>
          <w:szCs w:val="21"/>
        </w:rPr>
        <w:lastRenderedPageBreak/>
        <w:t>FSLTNFFGRSKHDEDDDKPDFITTFDLIRLLDEKYAMKQFYCVINEDPCDSVGMRLKATIPEEINRDCERCTATETNNIRRILNYVKKHYPKFWERVEPIYRDKMTVLTANIVKIQ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&gt;ApisCSP10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MVSKPFVFVFVLMSVVGVSFSVTEENDGTKVVDKEEDHHQNIQEELKKFLSTLEKIDIDQILNNHRLMSNNVKCFLNEGPCTAQLREMKKMLPALVKDSCASCTKEQKNIIKKSMEAIQARRPNEYKQVSKFFDPEGKYQKKFLENLNTD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&gt;ApisCSP11_P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MFKLVFVAIISGFVSMVQCGPMPEQRIDGGQNRRQEQQKYAVDHFTTGLVGNPKIRENYLNCFLDNGPCSPEAKNIKPGMVPEAIQNECEHCTELQRKVIEKMMCYLNNHQPDILKEVAAKFDPNGEYMKQYINTIERNGNEQF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&gt;ApisCSP12_N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VIPDALKTDCSKCTDVQVSKLLKIMKFLMKNRSADFDRLTTNYDPSGEYKKKL</w:t>
      </w:r>
    </w:p>
    <w:p w:rsidR="00534A9F" w:rsidRPr="00534A9F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&gt;ApisCSP13_N</w:t>
      </w:r>
    </w:p>
    <w:p w:rsidR="00161903" w:rsidRDefault="00534A9F" w:rsidP="00534A9F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34A9F">
        <w:rPr>
          <w:rFonts w:ascii="Times New Roman" w:hAnsi="Times New Roman"/>
          <w:szCs w:val="21"/>
        </w:rPr>
        <w:t>MMFTAPSGYYLSTYDNLDVGHLLRNKKVVSGFVKCFVNEGPCTPDGKLVKDTIWEGAWRCLSAPILNLAPPNGNGNGV</w:t>
      </w:r>
    </w:p>
    <w:p w:rsidR="00633A95" w:rsidRPr="00633A95" w:rsidRDefault="00633A95" w:rsidP="00633A95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633A95">
        <w:rPr>
          <w:rFonts w:ascii="Times New Roman" w:hAnsi="Times New Roman"/>
          <w:szCs w:val="21"/>
        </w:rPr>
        <w:t>&gt;AgosCSP1</w:t>
      </w:r>
    </w:p>
    <w:p w:rsidR="00633A95" w:rsidRPr="00633A95" w:rsidRDefault="00633A95" w:rsidP="00633A95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633A95">
        <w:rPr>
          <w:rFonts w:ascii="Times New Roman" w:hAnsi="Times New Roman"/>
          <w:szCs w:val="21"/>
        </w:rPr>
        <w:t>MNILTIFCYVTVMCDTQVKPAVSAQRLQSVNQNVTPTNDGRKTIRETSSYPTRYDYIDIEAVMNNERIIKILFNCVMSRGPCTREGLELKRIVPDAIQTECAKCNERQRKQAGKVLAHLLQYKPEYWKMLVQKFDPNNVYLRKYMADNDDDEKLSLQKLSNDTTKKKRNI</w:t>
      </w:r>
    </w:p>
    <w:p w:rsidR="00633A95" w:rsidRPr="00633A95" w:rsidRDefault="00633A95" w:rsidP="00633A95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633A95">
        <w:rPr>
          <w:rFonts w:ascii="Times New Roman" w:hAnsi="Times New Roman"/>
          <w:szCs w:val="21"/>
        </w:rPr>
        <w:t>&gt;AgosCSP2</w:t>
      </w:r>
    </w:p>
    <w:p w:rsidR="00633A95" w:rsidRPr="00633A95" w:rsidRDefault="00633A95" w:rsidP="00633A95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633A95">
        <w:rPr>
          <w:rFonts w:ascii="Times New Roman" w:hAnsi="Times New Roman"/>
          <w:szCs w:val="21"/>
        </w:rPr>
        <w:t>MAHLNLFVVLIASLIYFTSAAEEKYTTKFDNFDVDKVLNNNRILTSYIKCLLDEGNCTNEGRELKRVLPDALKTDCSKCTDVQKDRSEKVIKFLIKNRSTDFDRLTAKYDPTGEYKKNLEKFEKERASAKPLKA</w:t>
      </w:r>
    </w:p>
    <w:p w:rsidR="00633A95" w:rsidRPr="00633A95" w:rsidRDefault="00633A95" w:rsidP="00633A95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633A95">
        <w:rPr>
          <w:rFonts w:ascii="Times New Roman" w:hAnsi="Times New Roman"/>
          <w:szCs w:val="21"/>
        </w:rPr>
        <w:t>&gt;AgosCSP4</w:t>
      </w:r>
    </w:p>
    <w:p w:rsidR="00633A95" w:rsidRPr="00633A95" w:rsidRDefault="00633A95" w:rsidP="00633A95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633A95">
        <w:rPr>
          <w:rFonts w:ascii="Times New Roman" w:hAnsi="Times New Roman"/>
          <w:szCs w:val="21"/>
        </w:rPr>
        <w:t>MDSRIAVVCVVLAAFAVDQTVGAPQKDAVAASGPAYTTKYDHIDVDQVLASKRLVNSYVQCLLDKKPCTPEGAELRKILPDALKTQCAKCNATQKNAALKVVDRLQKDYDAEWKQLLDKWDPKREHFQKFQQFLAEEKKKGFTKF</w:t>
      </w:r>
    </w:p>
    <w:p w:rsidR="00633A95" w:rsidRPr="00633A95" w:rsidRDefault="00633A95" w:rsidP="00633A95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633A95">
        <w:rPr>
          <w:rFonts w:ascii="Times New Roman" w:hAnsi="Times New Roman"/>
          <w:szCs w:val="21"/>
        </w:rPr>
        <w:t>&gt;AgosCSP5</w:t>
      </w:r>
    </w:p>
    <w:p w:rsidR="00633A95" w:rsidRPr="00633A95" w:rsidRDefault="00633A95" w:rsidP="00633A95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633A95">
        <w:rPr>
          <w:rFonts w:ascii="Times New Roman" w:hAnsi="Times New Roman"/>
          <w:szCs w:val="21"/>
        </w:rPr>
        <w:t>MHCKVLIALCCVAVYAVQASPAGTATAAAVSADDEIKDFPAYMKRFDKLNVEQVLNNDRVLASHLKCFLNEGPCVQQSRDLKRVIPVIANNGCNGCTERQMTTIKKSLNFLRTKKPTEWARLVKIYDPSGTKLNKFLDA</w:t>
      </w:r>
    </w:p>
    <w:p w:rsidR="00633A95" w:rsidRPr="00633A95" w:rsidRDefault="00633A95" w:rsidP="00633A95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633A95">
        <w:rPr>
          <w:rFonts w:ascii="Times New Roman" w:hAnsi="Times New Roman"/>
          <w:szCs w:val="21"/>
        </w:rPr>
        <w:t>&gt;AgosCSP6</w:t>
      </w:r>
    </w:p>
    <w:p w:rsidR="00633A95" w:rsidRPr="00633A95" w:rsidRDefault="00633A95" w:rsidP="00633A95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633A95">
        <w:rPr>
          <w:rFonts w:ascii="Times New Roman" w:hAnsi="Times New Roman"/>
          <w:szCs w:val="21"/>
        </w:rPr>
        <w:t>MIKLILAIAFCVSITMTVVQTAPAKYTTKYDNVNIDEILNNDRLVASYFKCLMETGKCTPEGEEIKRWLPEAIENKCEDCSEKQKLGSEKIIKFLFEKKNDMWKQLEAKYDPQGTYRQRYAEEAKKLNINV</w:t>
      </w:r>
    </w:p>
    <w:p w:rsidR="00633A95" w:rsidRPr="00633A95" w:rsidRDefault="00633A95" w:rsidP="00633A95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633A95">
        <w:rPr>
          <w:rFonts w:ascii="Times New Roman" w:hAnsi="Times New Roman"/>
          <w:szCs w:val="21"/>
        </w:rPr>
        <w:t>&gt;AgosCSP7</w:t>
      </w:r>
    </w:p>
    <w:p w:rsidR="00633A95" w:rsidRPr="00633A95" w:rsidRDefault="00633A95" w:rsidP="00633A95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633A95">
        <w:rPr>
          <w:rFonts w:ascii="Times New Roman" w:hAnsi="Times New Roman"/>
          <w:szCs w:val="21"/>
        </w:rPr>
        <w:t>MSRSSSSVTMKVFVIAICVCAALARPEDVKVENKPAVIKSETLAAPLPTNIVKRATDTIQLDSSLPNVSEDVLDKALSDRRFVQRQLKCATGEGPCDPIGRKIKAHAPLVLRGMCVKCSQSEIKQIQRVMSHIQKNYPKEYTKMLKQYQSGF</w:t>
      </w:r>
    </w:p>
    <w:p w:rsidR="00633A95" w:rsidRPr="00633A95" w:rsidRDefault="00633A95" w:rsidP="00633A95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633A95">
        <w:rPr>
          <w:rFonts w:ascii="Times New Roman" w:hAnsi="Times New Roman"/>
          <w:szCs w:val="21"/>
        </w:rPr>
        <w:t>&gt;AgosCSP8</w:t>
      </w:r>
    </w:p>
    <w:p w:rsidR="00633A95" w:rsidRPr="00633A95" w:rsidRDefault="00633A95" w:rsidP="00633A95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633A95">
        <w:rPr>
          <w:rFonts w:ascii="Times New Roman" w:hAnsi="Times New Roman"/>
          <w:szCs w:val="21"/>
        </w:rPr>
        <w:t>MNNIIMNNSRGRYGIFSLLAVTIAAIMLVHQPATVRCADGGIITPQQQQQQTMMFTAPTGYYVSTYDHIDVGRLLRNNKVVSGYVKCFVNEGPCTPDGKLVKAYLLPEIIRTVCGKCTPRQKDMARMVLKHIYTYRQADFEKIMQIYDTDGKRNEILAFMNH</w:t>
      </w:r>
    </w:p>
    <w:p w:rsidR="00633A95" w:rsidRPr="00633A95" w:rsidRDefault="00633A95" w:rsidP="00633A95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633A95">
        <w:rPr>
          <w:rFonts w:ascii="Times New Roman" w:hAnsi="Times New Roman"/>
          <w:szCs w:val="21"/>
        </w:rPr>
        <w:t>&gt;AgosCSP9</w:t>
      </w:r>
    </w:p>
    <w:p w:rsidR="00633A95" w:rsidRPr="00633A95" w:rsidRDefault="00633A95" w:rsidP="00633A95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633A95">
        <w:rPr>
          <w:rFonts w:ascii="Times New Roman" w:hAnsi="Times New Roman"/>
          <w:szCs w:val="21"/>
        </w:rPr>
        <w:lastRenderedPageBreak/>
        <w:t>MSAFCLNSFILMTMITVIVTHATFTRSTKFDDRTGIDIHLVKRDTDDVNDDENSVESDEGFFYRFTHFFQDSSDKEDDDDDEKKPDFITTFDIFKLLDEEYAMQQFYCVINEDPCDEVGMRLKATIPEEINRNCERCTSTERNNIRRILNYVKKHYPQFWKRVEPIYKKKI</w:t>
      </w:r>
    </w:p>
    <w:p w:rsidR="00633A95" w:rsidRPr="00633A95" w:rsidRDefault="00633A95" w:rsidP="00633A95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633A95">
        <w:rPr>
          <w:rFonts w:ascii="Times New Roman" w:hAnsi="Times New Roman"/>
          <w:szCs w:val="21"/>
        </w:rPr>
        <w:t>&gt;AgosCSP10</w:t>
      </w:r>
    </w:p>
    <w:p w:rsidR="00633A95" w:rsidRDefault="00633A95" w:rsidP="00633A95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633A95">
        <w:rPr>
          <w:rFonts w:ascii="Times New Roman" w:hAnsi="Times New Roman"/>
          <w:szCs w:val="21"/>
        </w:rPr>
        <w:t>MINTRPRKLVRCIRGVSISVAKGDDAVNAENKDDDSHLVNREEIQRYMSMMEKINIDQMLNNTRLMSNNVKCFLNEGPCTAHLREMKKMVPMLVKDSCSSCTKEQKIMMKKAMDAVKARRPNDYEKLSKFFDPEGKYEKKFLENLNESK</w:t>
      </w:r>
    </w:p>
    <w:p w:rsidR="00E06EB1" w:rsidRPr="00E06EB1" w:rsidRDefault="00E06EB1" w:rsidP="00E06EB1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E06EB1">
        <w:rPr>
          <w:rFonts w:ascii="Times New Roman" w:hAnsi="Times New Roman"/>
          <w:szCs w:val="21"/>
        </w:rPr>
        <w:t>&gt;NlugCSP1</w:t>
      </w:r>
    </w:p>
    <w:p w:rsidR="00E06EB1" w:rsidRPr="00E06EB1" w:rsidRDefault="00E06EB1" w:rsidP="00E06EB1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E06EB1">
        <w:rPr>
          <w:rFonts w:ascii="Times New Roman" w:hAnsi="Times New Roman"/>
          <w:szCs w:val="21"/>
        </w:rPr>
        <w:t>MFKNVLLVCLLVAVVSAKPKPAEKKQYTTKYDNIDLDEILNNQRLFDNYYKCLLGGKCTPDGQELREALPDALATACSKCTEKQRVGTEKVIKYLIEKKPTEYSELEKKYDPQGNYKRKYQAEAAKRGIKV</w:t>
      </w:r>
    </w:p>
    <w:p w:rsidR="00E06EB1" w:rsidRPr="00E06EB1" w:rsidRDefault="00E06EB1" w:rsidP="00E06EB1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E06EB1">
        <w:rPr>
          <w:rFonts w:ascii="Times New Roman" w:hAnsi="Times New Roman"/>
          <w:szCs w:val="21"/>
        </w:rPr>
        <w:t>&gt;NlugCSP2</w:t>
      </w:r>
    </w:p>
    <w:p w:rsidR="00E06EB1" w:rsidRPr="00E06EB1" w:rsidRDefault="00E06EB1" w:rsidP="00E06EB1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E06EB1">
        <w:rPr>
          <w:rFonts w:ascii="Times New Roman" w:hAnsi="Times New Roman"/>
          <w:szCs w:val="21"/>
        </w:rPr>
        <w:t>MSKLPVTLVLMLAVFSVDCGKLYKDRYTTKFDKIDLDEALNNQRLFESYLKCLMGDKCSPDGYELREALPDALATACAKCSEAQKAGTEKVIRFLIEKRPKEYALLEKKYDPEGIYRDKYKPIAEMKGIKLD</w:t>
      </w:r>
    </w:p>
    <w:p w:rsidR="00E06EB1" w:rsidRPr="00E06EB1" w:rsidRDefault="00E06EB1" w:rsidP="00E06EB1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E06EB1">
        <w:rPr>
          <w:rFonts w:ascii="Times New Roman" w:hAnsi="Times New Roman"/>
          <w:szCs w:val="21"/>
        </w:rPr>
        <w:t>&gt;NlugCSP3</w:t>
      </w:r>
    </w:p>
    <w:p w:rsidR="00E06EB1" w:rsidRPr="00E06EB1" w:rsidRDefault="00E06EB1" w:rsidP="00E06EB1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E06EB1">
        <w:rPr>
          <w:rFonts w:ascii="Times New Roman" w:hAnsi="Times New Roman"/>
          <w:szCs w:val="21"/>
        </w:rPr>
        <w:t>MKFLCVTIFECALIVVAFGMPQDTTYPTTYDDVNVDDILHNDRLFNRYFTCLTKKEGCTPEGKLLAATIPDALATTCAKCSAKQKTAAEKVIKYLYFNKRDKFDELAKIYDPESNYLNKYLVDGFPAKV</w:t>
      </w:r>
    </w:p>
    <w:p w:rsidR="00E06EB1" w:rsidRPr="00E06EB1" w:rsidRDefault="00E06EB1" w:rsidP="00E06EB1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E06EB1">
        <w:rPr>
          <w:rFonts w:ascii="Times New Roman" w:hAnsi="Times New Roman"/>
          <w:szCs w:val="21"/>
        </w:rPr>
        <w:t>&gt;NlugCSP4</w:t>
      </w:r>
    </w:p>
    <w:p w:rsidR="00E06EB1" w:rsidRPr="00E06EB1" w:rsidRDefault="00E06EB1" w:rsidP="00E06EB1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E06EB1">
        <w:rPr>
          <w:rFonts w:ascii="Times New Roman" w:hAnsi="Times New Roman"/>
          <w:szCs w:val="21"/>
        </w:rPr>
        <w:t>MFLIAVWALSPRRLPWGLPWGGLAGVAAQQQAKNTRYTTRFDSIDVEVILKNERIFRRYMDCLLDKGRCTPEARELKRLLPEALKTECLKCSEVQRRQGAKVMAFIIKNKRPSWELLLAKYDPQGIFRAKYMYNENNIEAVLKQLEREQQGIYGTYSSTNSTTSSNSTSIR</w:t>
      </w:r>
    </w:p>
    <w:p w:rsidR="00E06EB1" w:rsidRPr="00E06EB1" w:rsidRDefault="00E06EB1" w:rsidP="00E06EB1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E06EB1">
        <w:rPr>
          <w:rFonts w:ascii="Times New Roman" w:hAnsi="Times New Roman"/>
          <w:szCs w:val="21"/>
        </w:rPr>
        <w:t>&gt;NlugCSP5</w:t>
      </w:r>
    </w:p>
    <w:p w:rsidR="00E06EB1" w:rsidRPr="00E06EB1" w:rsidRDefault="00E06EB1" w:rsidP="00E06EB1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E06EB1">
        <w:rPr>
          <w:rFonts w:ascii="Times New Roman" w:hAnsi="Times New Roman"/>
          <w:szCs w:val="21"/>
        </w:rPr>
        <w:t>MRCLLLVAVVCAALVAVCHAQDSKYTSKYDNIDIDKILKNDRVLSQYIKCLMGEGSCTQEGRELKRLLPDAIQSNCSKCSEKQRSASVKVMRHLRQSRERDWNRLLDKYDPQGDKRKNLKLD</w:t>
      </w:r>
    </w:p>
    <w:p w:rsidR="00E06EB1" w:rsidRPr="00E06EB1" w:rsidRDefault="00E06EB1" w:rsidP="00E06EB1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E06EB1">
        <w:rPr>
          <w:rFonts w:ascii="Times New Roman" w:hAnsi="Times New Roman"/>
          <w:szCs w:val="21"/>
        </w:rPr>
        <w:t>&gt;NlugCSP6</w:t>
      </w:r>
    </w:p>
    <w:p w:rsidR="00E06EB1" w:rsidRPr="00E06EB1" w:rsidRDefault="00E06EB1" w:rsidP="00E06EB1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E06EB1">
        <w:rPr>
          <w:rFonts w:ascii="Times New Roman" w:hAnsi="Times New Roman"/>
          <w:szCs w:val="21"/>
        </w:rPr>
        <w:t>MLWAARFIVLPLLFCVLQVWSAPADEKYTDIDFDSILANRRVLSSYVKCLTDKGPCTPQGKELKKIVPEVIQTSCTKCSPQQKKVVRNVITTMQSKYKDQWDLVVNKYDPKKQRSGELKAFLSGTD</w:t>
      </w:r>
    </w:p>
    <w:p w:rsidR="00E06EB1" w:rsidRPr="00E06EB1" w:rsidRDefault="00E06EB1" w:rsidP="00E06EB1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E06EB1">
        <w:rPr>
          <w:rFonts w:ascii="Times New Roman" w:hAnsi="Times New Roman"/>
          <w:szCs w:val="21"/>
        </w:rPr>
        <w:t>&gt;NlugCSP7</w:t>
      </w:r>
    </w:p>
    <w:p w:rsidR="00E06EB1" w:rsidRPr="00E06EB1" w:rsidRDefault="00E06EB1" w:rsidP="00E06EB1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E06EB1">
        <w:rPr>
          <w:rFonts w:ascii="Times New Roman" w:hAnsi="Times New Roman"/>
          <w:szCs w:val="21"/>
        </w:rPr>
        <w:t>MASASSGTTSTTSAPKTAESASAKSSSKDEIPDQTFDRYINNERYMLMQYECLMGNKPCDHVGRKLKAAVPLVVRGLGCPKCSQREEDQMKRIVSHVQRSYPDKWQKLIKKYGN</w:t>
      </w:r>
    </w:p>
    <w:p w:rsidR="00E06EB1" w:rsidRPr="00E06EB1" w:rsidRDefault="00E06EB1" w:rsidP="00E06EB1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E06EB1">
        <w:rPr>
          <w:rFonts w:ascii="Times New Roman" w:hAnsi="Times New Roman"/>
          <w:szCs w:val="21"/>
        </w:rPr>
        <w:t>&gt;NlugCSP8</w:t>
      </w:r>
    </w:p>
    <w:p w:rsidR="00E06EB1" w:rsidRPr="00E06EB1" w:rsidRDefault="00E06EB1" w:rsidP="00E06EB1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E06EB1">
        <w:rPr>
          <w:rFonts w:ascii="Times New Roman" w:hAnsi="Times New Roman"/>
          <w:szCs w:val="21"/>
        </w:rPr>
        <w:t>MSSTMLVFVAVLCFSAVLAKPADKYTTKYDNIDLDEVLSNQRLFDSYFKCLMGGKCTPDGQELRDALPDALATACEKCSEKQKEGTEKVMKFLIEKKPTEFAELEKKYDPQGTYRQKYKAEADKRGYSV</w:t>
      </w:r>
    </w:p>
    <w:p w:rsidR="00E06EB1" w:rsidRPr="00E06EB1" w:rsidRDefault="00E06EB1" w:rsidP="00E06EB1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E06EB1">
        <w:rPr>
          <w:rFonts w:ascii="Times New Roman" w:hAnsi="Times New Roman"/>
          <w:szCs w:val="21"/>
        </w:rPr>
        <w:t>&gt;NlugCSP9</w:t>
      </w:r>
    </w:p>
    <w:p w:rsidR="00E06EB1" w:rsidRPr="00E06EB1" w:rsidRDefault="00E06EB1" w:rsidP="00E06EB1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E06EB1">
        <w:rPr>
          <w:rFonts w:ascii="Times New Roman" w:hAnsi="Times New Roman"/>
          <w:szCs w:val="21"/>
        </w:rPr>
        <w:t>MKSQQLLVSCLFICTWLVVLMAPSANAAPKEKDPERKALYRLEYIDIEKVLDNNRMLTNFIRCFLRQGPCTPEARDFRKLLPKLAKTMCSDCTARQRYIIKKVFKHLMEERPKEWELLMDRFDPQRKYAERLDTFMVDMTTRAPVTSSPMPSSPVTLTSSSVTMSSTTQRVIEILRTSTDMSNESRPAS</w:t>
      </w:r>
    </w:p>
    <w:p w:rsidR="00E06EB1" w:rsidRPr="00E06EB1" w:rsidRDefault="00E06EB1" w:rsidP="00E06EB1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E06EB1">
        <w:rPr>
          <w:rFonts w:ascii="Times New Roman" w:hAnsi="Times New Roman"/>
          <w:szCs w:val="21"/>
        </w:rPr>
        <w:t>&gt;NlugCSP10</w:t>
      </w:r>
    </w:p>
    <w:p w:rsidR="00E06EB1" w:rsidRPr="00E06EB1" w:rsidRDefault="00E06EB1" w:rsidP="00E06EB1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E06EB1">
        <w:rPr>
          <w:rFonts w:ascii="Times New Roman" w:hAnsi="Times New Roman"/>
          <w:szCs w:val="21"/>
        </w:rPr>
        <w:lastRenderedPageBreak/>
        <w:t>MSEVLVTSLLFMLLACSELGSGQQQQNVDNIEMSIYDKMFENMDVNSLLKNHRLVDSYLKCFLNEGSCTHIGHEVKMMIPEVIKSRCGTCGENQMRALKAGLRLFIVLRPDDWQRFLDVYDPDRKEWPHIKAFMDSDD</w:t>
      </w:r>
    </w:p>
    <w:p w:rsidR="00E06EB1" w:rsidRPr="00E06EB1" w:rsidRDefault="00E06EB1" w:rsidP="00E06EB1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E06EB1">
        <w:rPr>
          <w:rFonts w:ascii="Times New Roman" w:hAnsi="Times New Roman"/>
          <w:szCs w:val="21"/>
        </w:rPr>
        <w:t>&gt;NlugCSP11</w:t>
      </w:r>
    </w:p>
    <w:p w:rsidR="00E06EB1" w:rsidRDefault="00E06EB1" w:rsidP="00E06EB1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E06EB1">
        <w:rPr>
          <w:rFonts w:ascii="Times New Roman" w:hAnsi="Times New Roman"/>
          <w:szCs w:val="21"/>
        </w:rPr>
        <w:t>MKSIILLVFVSMSAMVYRCRADEPSYPTSWDNVNIDEVLGNERLVQNYAKCLLEKGSCSPEGTELKKAIPDALKTGCTKCSDKQKAGAQKVIKWLVQKKPELWKEVVDKYDPSGEYTKKYEKEYQI</w:t>
      </w:r>
    </w:p>
    <w:p w:rsidR="0003186A" w:rsidRPr="0003186A" w:rsidRDefault="0003186A" w:rsidP="0003186A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03186A">
        <w:rPr>
          <w:rFonts w:ascii="Times New Roman" w:hAnsi="Times New Roman"/>
          <w:szCs w:val="21"/>
        </w:rPr>
        <w:t>&gt;AlinCSP1</w:t>
      </w:r>
    </w:p>
    <w:p w:rsidR="0003186A" w:rsidRPr="0003186A" w:rsidRDefault="0003186A" w:rsidP="0003186A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03186A">
        <w:rPr>
          <w:rFonts w:ascii="Times New Roman" w:hAnsi="Times New Roman"/>
          <w:szCs w:val="21"/>
        </w:rPr>
        <w:t>MLKVLVLLAAVVCCVSAAATYTSKYDNIDLDEILSNTRLYKKYFDCLANKGKCTPDGKELKESLPDALKTNCAKCTKKQQEGTDKVFRHVLKNKPNDYKVLESIYDPPGIYRKKYEAEAEKRGIKLPGSH</w:t>
      </w:r>
    </w:p>
    <w:p w:rsidR="0003186A" w:rsidRPr="0003186A" w:rsidRDefault="0003186A" w:rsidP="0003186A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03186A">
        <w:rPr>
          <w:rFonts w:ascii="Times New Roman" w:hAnsi="Times New Roman"/>
          <w:szCs w:val="21"/>
        </w:rPr>
        <w:t>&gt;AlinCSP2</w:t>
      </w:r>
    </w:p>
    <w:p w:rsidR="0003186A" w:rsidRPr="0003186A" w:rsidRDefault="0003186A" w:rsidP="0003186A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03186A">
        <w:rPr>
          <w:rFonts w:ascii="Times New Roman" w:hAnsi="Times New Roman"/>
          <w:szCs w:val="21"/>
        </w:rPr>
        <w:t>MKVAVLVLLCVGAALSAEVYTSKYDNIDVDKILSNDRILTRYIKCLMEEGNCTNEGKELKKTLPDALASGCTKCSEKQKAQTEKVLRHLSKNRPRDWALLKTKYDPKGEYSKKYEKEAKALTA</w:t>
      </w:r>
    </w:p>
    <w:p w:rsidR="0003186A" w:rsidRPr="0003186A" w:rsidRDefault="0003186A" w:rsidP="0003186A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03186A">
        <w:rPr>
          <w:rFonts w:ascii="Times New Roman" w:hAnsi="Times New Roman"/>
          <w:szCs w:val="21"/>
        </w:rPr>
        <w:t>&gt;AlinCSP3</w:t>
      </w:r>
    </w:p>
    <w:p w:rsidR="0003186A" w:rsidRDefault="0003186A" w:rsidP="0003186A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03186A">
        <w:rPr>
          <w:rFonts w:ascii="Times New Roman" w:hAnsi="Times New Roman"/>
          <w:szCs w:val="21"/>
        </w:rPr>
        <w:t>MISKLSMVLLIGAFADVWAAEQYTDKYDNIDIDEILNNDRMYKNYFHCVMGNGKCTPDGLELKAKIPEALQTECAKCTDKQKKEVEKVLRFIINQKKDDYKLLEEKFDPEGVYRKKYEAQKKLVEEGKPIEY</w:t>
      </w:r>
    </w:p>
    <w:p w:rsidR="00161903" w:rsidRPr="00B5543C" w:rsidRDefault="00161903" w:rsidP="0016190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B5543C">
        <w:rPr>
          <w:rFonts w:ascii="Times New Roman" w:hAnsi="Times New Roman"/>
          <w:b/>
          <w:sz w:val="24"/>
          <w:szCs w:val="24"/>
        </w:rPr>
        <w:t>OR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161903">
        <w:rPr>
          <w:rFonts w:ascii="Times New Roman" w:hAnsi="Times New Roman"/>
          <w:b/>
          <w:sz w:val="24"/>
          <w:szCs w:val="24"/>
        </w:rPr>
        <w:t>sequences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83bI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TTSMQPSKYTGLVADLMPNIRAMKYSGLFMHNFTGGSAFMKKVYSSVHLVFLLMQFTFILVNMALNAEEVNELSGNTITTLFFTHCITKFIYLAVNQKNFYRTLNIWNQVNTHPLFAESDARYHSIALAKMRKLFFLVMLTTVASATAWTTITFFGDSVKMVVDHETNSSIPVEIPRLPIKSFYPWNASHGMFYMISFAFQIYYVLFSMIHSNLCDVMFCSWLIFACEQLQHLKGIMKPLMELSASLDTYRPNSAALFRSLSANSKSELIHNEEKDPGTDMDMSGIYSSKADWGAQFRAPSTLQSFGGNGGGGNGLVNGANPNGLTKKQEMMVRSAIKYWVERHKHVVRLVAAIGDTYGAALLLHMLTSTIKLTLLAYQATKINGVNVYAFTVVGYLGYALAQVFHFCIFGNRLIEESSSVMEAAYSCHWYDGSEEAKTFVQIVCQQCQKAMSISGAKFFTVSLDLFASVLGAVVTYFMVLVQLK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83bIb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TTSMQPSKYTGLVADLMPNIRAMKYSGLFMHNFTGGSAFMKKVYSSVHLVFLLMQFTFILVNMALNAEEVNELSGNTITTLFFTHCITKFIYLAVNQKNFYRTLNIWNQVNTHPLFAESDARYHSIALAKMRKLFFLVMLTTVASATAWTTITFFGDSVKMVVDHETNSSIPVEIPRLPIKSFYPWNASHGMFYMISFAFQIYYVLFSMIHSNLCDVMFCSWLIFACEQLQHLKGIMKPLMELSASLDTYRPNSAALFRSLSANSKSELIHNEEKDPGTDMDMSGIYSSKADWGAQFRAPSTLQSFGGNGGGGNGLVNGANPNGLTKKQEMMVRSAIKYWVERHKHVVRLVAAIGDTYGAALLLHMLTSTIKLTLLAYQATKINGVNVYAFTVVGYLGYALAQVFHFCIFGNRLIEESSSVMEAAYSCHWYDGSEEAKTFVQIVCQQCQKAMSISGAKFFTVSLDLFASVLGAVVTYFMVLVQLK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69aI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QLHDHMKYIDLGCKMACIPRYQWKGRPTERQFYASEQRIVFLLGTICQIFQITGVLIYWYCNGRLATETGTFVAQLSEMCSSFCLTFVGFCNVYAISTNRNQIETLLEELHQIYPRYRKNHYRCQHYFDMAMTIMRIEFLFYMILYVYYNSAPLWVLLWEHLHEEYDLSFKTQTNTWFPW</w:t>
      </w:r>
      <w:r w:rsidRPr="003D2703">
        <w:rPr>
          <w:rFonts w:ascii="Times New Roman" w:hAnsi="Times New Roman"/>
          <w:szCs w:val="21"/>
        </w:rPr>
        <w:lastRenderedPageBreak/>
        <w:t>KVHGSALGFGMAVLSITVGSFVGVGFSIVTQNLICLLTFQLKLHYDGISSQLVSLDCRRPGAHKELSILIAHHSRILQLGDQVNDIMNFVFGSSLVGATIAICMSSVSIMLLDLASAFKYASGLVAFVLYNFVICYMGTEVTLASGKVLPAAFYNNWYEGDLVYRRMLLILMMRATKPYMWKTYKLAPVSITTYMATLKFSYQMFTCVRSLK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69aIb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QLEDFMRYPDLVCQAAQLPRYTWNGRRSLEVKRNLAKRIIFWLGAVNLVYHNIGCVMYGYFGDGRTKDPIAYLAELASVASMLGFTIVGTLNLWKMLSLKTHFENLLNEFEELFQLIKHRAYRIHHYQEKYTRHIRNTFIFHTSAVVYYNSLPILLMIREHFSNSQQLGYRIQSNTWYPWQVQGSIPGFFAAVACQIFSCQTNMCVNMFIQFLINFFGIQLEIHFDGLARQLETIDARNPHAKDQLKYLIVYHTKLLNLADRVNRSFNFTFLISLSVSMISNCFLAFSMTMFDFGTSLKHLLGLLLFITYNFSMCRSGTHLILTSGKVLPAAFYNNWYEGDLVYRRMLLILMMRATKPYMWKTYKLAPVSITTYMATLKFSYQMFTCVRSLK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46aI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SKGVEIFYKGQKAFLNILSLWPQIERRWRIIHQVNYVHVIVFWVLLFDLLLVLHVMANLSYMSEVVKAIFILATSAGHTTKLLSIKANNVQMEELFRRLDNEEFRPRGANEELIFAAACERSRKLRDFYGALSFAALSMILIPQFALDWSHLPLKTYNPLGENTGSPAYWLLYCYQCLALSVSCITNIGFDSLCSSLFIFLKCQLDILAVRLDKIGRLITTSGGTVEQQLKENIRYHMTIVELSKTVERLLCKPISVQIFCSVLVLTANFYAIAVLSDERLELFKYVTYQACMLIQIFILCYYAGEVTQRSLDLPHELYKTSWVDWDYRSRRIALLFMQRLHSTLRIRTLNPSLGFDLMLFSSIVNCSYSYFALLKRVNS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46aIb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VTEDFYKYQVWYFQILGVWQLPTWAADHQRRFQSMRFGFILVILFIMLLLFSFEMLNNISQVREILKVFFMFATEISCMAKLLHLKLKSRKLAGLVDAMLSPEFGVKSEQEMQMLELDRVAVVRMRNSYGIMSLGAASLILIVPCFDNFGELPLAMLEVCSIEGWICYWSQYLFHSICLLPTCVLNITYDSVAYSLLCFLKVQLQMLVLRLEKLGPVIEPQDNEKIAMELRECAAYYNRIVRFKDLVELFIKGPGSVQLMCSVLVLVSNLYDMSTMSIANGDAIFMLKTCIYQLVMLWQIFIICYASNEVTVQSSRLCHSIYSSQWTGWNRANRRIVLLMMQRFNSPMLLSTFNPTFAFSLEAFGSIVNCSYSYFALLKRVNS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63aI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YSPEEAAELKRRNYRSIREMIRLSYTVGFNLLDPSRCGQVLRIWTIVLSVSSLASLYGHWQMLARYIHDIPRIGETAGTALQFLTSIAKMWYFLFAHRQIYELLRKARCHELLQKCELFERMSDLPVIKEIRQQVESTMNRYWASTRRQILIYLYSCICITTNYFINSFVINLYRYFTKPKGSYDIMLPLPSLYPAWEHKGLEFPYYHIQMYLETCSLYICGMCAVSFDGVFIVLCLHSVGLMRSLNQMVEQATSELVPPDRRVEYLRCCIYQYQRVANFATEVNNCFRHITFTQFLLSLFNWGLALFQMSVGLGNNSSITMIRMTMYLVAAGYQIVVYCYNGQRFATASEEIANAFYQVRWYGESREFRHLIRMMLMRTNRGFRLDVSWFMQMSLPTLMAMVRTSGQYFLLLQNVNQK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63aIb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YSPEEAAELKRRNYRSIREMIRLSYTVGFNLLDPSRCGQVLRIWTIVLSVSSLASLYGHWQMLARYIHDIPRIGETAGTALQFLTSIAKMWYFLFAHRQIYELLRKARCHELLQKCELFERMSDLPVIKEIRQQVESTMNRYWASTRRQILIYLYSCICITTNYFINSFVINLYRYFTKPKGSYDIMLRK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43b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FGHFKLVYPAPISEPIQSRDSNAYMMETLRNSGLNLKNDFGIGRKIWRVFSFTYNMVILPVSFPINYVIHLAEFPPELLLQSLQLCLNTWCFALKFFTLIVYTHRLELANKHFDELDKYCV</w:t>
      </w:r>
      <w:r w:rsidRPr="003D2703">
        <w:rPr>
          <w:rFonts w:ascii="Times New Roman" w:hAnsi="Times New Roman"/>
          <w:szCs w:val="21"/>
        </w:rPr>
        <w:lastRenderedPageBreak/>
        <w:t>KPAEKRKVRDMVATITRLYLTFVVVYVLYATSTLLDGLLHHRVPYNTYYPFINWRVDRTQMYIQSFLEYFTVGYAIYVATATDSYPVIYVAALRTHILLLKDRIIYLGDPSNEGSSDPSYMFKSLVDCIKAHRTMLNFCDAIQPIISGTIFAQFIICGSILGIIMINMVLFADQSTRFGIVIYVMAVLLQTFPLCFYCNAIVDDCKELAHALFHSAWWVQDKRYQRTVIQFLQKLQQPMTFTAMNIFNINLATNINVAKFAFTVYAIASGMNLDQKLSIKE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23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KLSETLKIDYFRVQLNAWRICGALDLSEGRYWSWSMLLCILVYLPTPMLLRGVYSFEDPVENNFSLSLTVTSLSNLMKFCMYVAQLTKMVEVQSLIGQLDARVSGESQSERHRNMTEHLLRMSKLFQITYAVVFIIAAVPFVFETELSLPMPMWFPFDWKNSMVAYIGALVFQEIGYVFQIMQCFAADSFPPLVLYLISEQCQLLILRISEIGYGYKTLEENEQDLVNCIRDQNALYRLLDVTKSLVSYPMMVQFMVIGINIAITLFVLIFYVETLYDRIYYLCFLLGITVQTYPLCYYGTMVQESFAELHYAVFCSNWVDQSASYRGHMLILAERTKRMQLLLAGNLVPIHLSTYVACWKGAYSFFTLMADRDGLGS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22b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LSQFFPHIKEKPLSERVKSRDAFVYLDRVMWSFGWTVPENKRWDLHYKLWSTFVTLLIFILLPISVSVEYIQRFKTFSAGEFLSSIQIGVNMYGSSFKSYLTMMGYKKRQEAKMSLDELDKRCVCDEERTIVHRHVALGNFCYIFYHIAYTSFLISNFLSFIMKRIHAWRMYFPYVDPEKQFYISSIAEVILRGWAVFMDLCTDVCPLISMVIARCHITLLKQRLRNLRSEPGRTEDEYLKELADCVRDHRLILDYVDALRSVFSGTIFVQFLLIGIVLGLSMINIMFFSTLSTGVAVVLFMSCVSMQTFPFCYLCNMIMDDCQEMADSLFQSDWTSADRRYKSTLVYFLHNLQQPIILTAGGVFPISMQTNLNMVKLAFTVVTIVKQFNLAEKFQ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22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LSKFFPHIKEKPLSERVKSRDAFIYLDRVMWSFGWTEPENKRWILPYKLWLAFVNIVMLILLPISISIEYLHRFKTFSAGEFLSSLEIGVNMYGSSFKCAFTLIGFKKRQEAKVLLDQLDKRCLSDKERSTVHRYVAMGNFFDILYHIFYSTFVVMNFPYFLLERRHAWRMYFPYIDSDEQFYISSIAECFLMTEAIYMDLCTDVCPLISMLMARCHISLLKQRLRNLRSKPGRTEDEYLEELTECIRDHRLLLDYVDALRPVFSGTIFVQFLLIGTVLGLSMINLMFFSTFWTGVATCLFMFDVSMETFPFCYLCNMIIDDCQEMSNCLFQSDWTSADRRYKSTLVYFLHNLQQPITLTAGGVFPISMQTNLAMVKLAFSVVTVIKQFNLAERFQ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82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GRLFQLQEYCLRAMGHKDDMDSTDSTALSLKHISSLIFVISAQYPLISYVAYNRNDMEKVTACLSVVFTNMLTVIKISTFLANRKDFWEMIHRFRKMHEQSASHIPRYREGLDYVAEANKLASFLGRAYCVSCGLTGLYFMLGPIVKIGVCRWHGTTCDKELPMPMKFPFNDLESPGYEVCFLYTVLVTVVVVAYASAVDGLFISFAINLRAHFQTLQRQIENWEFPSSEPDTQIRLKSIVEYHVLLLSLSRKLRSIYTPTVMGQFVITSLQVGVIIYQLVTNMDSVMDLLLYASFFGSIMLQLFIYCYGGEIIKAESLQVDTAVRLSNWHLASPKTRTSLSLIILQSQKEVLIRAGFFVASLANFVGICRTALSLITLIKSIE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43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 xml:space="preserve">MTIEDIGLVGINVRMWRHLAVLYPTPGSSWRKFAFVLPVTAMNLMQFVYLLRMWGDLPAFILNMFFFSAIFNALMRTWLVIIKRRQFEEFLGQLATLFHSILDSTDEWGRGILRRAEREARNLAILNLSASFLDIVGALVSPLFREERAHPFGLALPGVSMTSSPVYEVIYLAQLPTPLLLSMMYMPFVSLFAGLAIFGKAMLQILVHRLGQIGGEEQSEEERFQRLASCIAYHTQVMRYVWQLNKLVANIVAVEAIIFGSIICSLLFCLNIITSPTQVISIVMYILTMLYVLFTYYNRANEICLENNRVAEAVYNVPWYEAGTRFRKTLLIFLMQTQHPMEIRVGNVYPMTLAMFQSLLN </w:t>
      </w:r>
      <w:r w:rsidRPr="003D2703">
        <w:rPr>
          <w:rFonts w:ascii="Times New Roman" w:hAnsi="Times New Roman"/>
          <w:szCs w:val="21"/>
        </w:rPr>
        <w:lastRenderedPageBreak/>
        <w:t>ASYSYFTMLRGVTG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2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EKQEDFKLNTHSAVYYHWRVWELTGLMRPPGVSSLLYVVYSITVNLVVTVLFPLSLLARLLFTTNMAGLCENLTITITDIVANLKFANVYMVRKQLHEIRSLLRLMDARARLVGDPEEISALRKEVNIAQGTFRTFASIFVFGTTLSCVRVVVRPDRELLYPAWFGVDWMHSTRNYVLINIYQLFGLIVQAIQNCASDSYPPAFLCLLTGHMRALELRVRRIGCRTEKSNKGQTYEAWREEVYQELIECIRDLARVHRLREIIQRVLSVPCMAQFVCSAAVQCTVAMHFLYVADDHDHTAMIISIVFFSAVTLEVFVICYFGDRMRTQSEALCDAFYDCNWIEQLPKFKRELLFTLARTQRPSLIYAGNYIALSLETFEQVMRFTYSVFTLLLRAK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67d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LKMAKVEPVERYCKVIRMIRFCVGFCGNDVADPNFRMWWLTYAVMAAIAFFFACTGYTIYVGVVINGDLTIILQALAMVGSAVQGLTKLLVTANNASHMREVQNTYEDIYREYGSKGDEYAKCLEKRIRITWTLLIGFMLVYIILLGLVITFPIFYLLILHQKVLVMQFLIPFLDHTTDGGHLILTAAHVILITFGGFGNYGGDMYLFLFVTHVPLIKDIFCVKLTEFNELVMKRNDFPKVRAMLCDLLVWHQLYTRMLQTTKKIYSIVLFVQLSTTCVGLLCTISCIFMKAWPAAPLYLLYAAITLYTFCGLGTLVENSNEDFLSVIYTNCLWYELPVKEEKLIIMMLAKAQNEVVLTAADMAPLSMNTALQLTKGIYSFSMMLMNYLG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59c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TKFFFKRLQTAPLDQEVSSLDASDYYYRIAFFLGWTPPKGALLRWIYSLWTLTTMWLGIVYLPLGLSLTYVKHFDRFTPTEFLTSLQVDINCIGNVIKSCVTYSQMWRFRRMNELISSLDKRCVTTTQRRIFHKMVARVNLIVILFLSTYLGFCFLTLFTSVFAGKAPWQLYNPLVDWRKGHWQLWIASILEYCVVSIGTMQELMSDTYAIVFISLFRCHLAILRDRIANLRQDPKLSEMEHYEQMVACIQDHRTIIQCSQIIRPILSITIFAQFMLVGIDLGLAAISILFFPNTIWTIMANVSFIVAICTESFPCCMLCEHLIEDSVHVSNALFHSNWITADRSYKSAVLYFLHRAQQPIQFTAGSIFPISVQSNIAVAKFAFTIITIVNQMNLGEKFFSDRSNGDINP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59b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AVFKLIKPAPLTEKVQSRQGNIYLYRAMWLIGWIPPKEGVLRYVYLFWTCVPFAFGVFYLPVGFIISYVQEFKNFTPGEFLTSLQVCINVYGASVKSTITYLFLWRLRKTEILLDSLDKRLANDSDRERIHNMVARCNYAFLIYSFIYCGYAGSTFLSYALSGRPPWSVYNPFIDWRDGMGSLWIQAIFEYITMSFAVLQDQLSDTYPLMFTIMFRAHMEVLKDHVRSLRMDPERSEADNYQDLVNCVLDHKTILKCCDMIRPMISRTIFVQFALIGSVLGLTLVNVFFFSNFWKGVASLLFVITILLQTFPFCYTCNMLIDDAQDLSNEIFQSNWVDAEPRYKATLVLFMHHVQQPIIFIAGGIFPISMNSNITVAKFAFSIITIVRQMNLAEQFQ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59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AEVRVDSLEFFKSHWTAWRYLGVAHFRVENWKNLYVFYSIVSNLLVTLCYPVHLGISLFRNRTITEDILNLTTFATCTACSVKCLLYAYNIKDVLEMERLLRLLDERVVGPEQRSIYGQVRVQLRNVLYVFIGIYMPCALFAELSFLFKEERGLMYPAWFPFDWLHSTRNYYIANAYQIVGISFQLLQNYVSDCFPAVVLCLISSHIKMLYNRFEEVGLDPARDAEKDLEACITDHKHILELFRRIEAFISLPMLIQFTVTALNVCIGLAALVFFVSEPMARMYFIFYSLAMPLQIFPSCFFGTDNEYWFGRLHYAAFSCNWHTQNRSFKRKMMLFVEQSLKKSTAVAGGMMRIHLDTFFSTLKGAYSLFTIIIRMRK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88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KPTEIKKPYRMEEFLRPQMFQEVAQMVHFQWRRNPVDNSMVNASMVPFCLSAFLNVLFFGCNGWDIIGHFWLGHPANQNPPVLSITIYFSIRGLMLYLKRKEIVEFVNDLDRECPRDLV</w:t>
      </w:r>
      <w:r w:rsidRPr="003D2703">
        <w:rPr>
          <w:rFonts w:ascii="Times New Roman" w:hAnsi="Times New Roman"/>
          <w:szCs w:val="21"/>
        </w:rPr>
        <w:lastRenderedPageBreak/>
        <w:t>SQLDMQMDETYRNFWQRYRFIRIYSHLGGPMFCVVPLALFLLTHEGKDTPVAQHEQLLGGWLPCGVRKDPNFYLLVWSFDLMCTTCGVSFFVTFDNLFNVMQGHLVMHLGHLARQFSAIDPRQSLTDEKRFFVDLRLLVQRQQLLNGLCRKYNDIFKVAFLVSNFVGAGSLCFYLFMLSETSDVLIIAQYILPTLVLVGFTFEICLRGTQLEKASEGLESSLRSQEWYLGSRRYRKFYLLWTQYCQRTQQLGAFGLIQVNMVHFTEIMQLAYRLFTFLKSH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22c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TDSGQPAIADHFYRIPRISGLIVGLWPQRIRGGGGRPWHAHLLFVFAFAMVVVGAVGEVSYGCVHLDNLVVALEAFCPGTTKAVCVLKLWVFFRSNRRWAELVQRLRAILWESRRQEAQRMLVGLATTANRLSLLLLSSGTATNAAFTLQPLIMGLYRWIVQLPGQTELPFNIILPSFAVQPGVFPLTYVLLTASGACTVFAFSFVDGFFICSCLYICGAFRLVQQDIRRIFADLHGDSVDVFTEEMNAEVRHRLAQVVERHNAIIDFCTDLTRQFTVIVLMHFLSAAFVLCSTILDIMLNTSSLSGLTYICYIIAALTQLFLYCFGGNHVSESSAAVADVLYDMEWYKCDARTRKVILMILRRSQRAKTIAVPFFTPSLPALRSILSTAGSYITLLKTFL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56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FKDLLLSPTTFEDPIFGTHLRYFQWYGYVASKDQNRPLLSLIRCTILTASIWLSCALMLARVFRGYENLNDGATSYATAVQYFAVSIAMFNAYVQRDKVISLLRVAHSDIQNLMHEADNREMELLVATQAYTRTITLLIWIPSVIAGLMAYSDCIYRSLFLPKSVFNVPAVRRGEEHPILLFQLFPFGELCDNFVVGYLGPWYALGLGITAIPLWHTFITCLMKYVNLKLQILNKRVEEMDITRLNSKLVIGRLTASELTFWQMQLFKEFVKEQLRIRKFVQELQYLICVPVMADFIIFSVLICFLFFALTVGVPSKMDYFFMFIYLFVMAGILWIYHWHATLIVECHDELSLAYFSCGWYNFEMPLQKMLVFMMMHAQRPMKMRALLVDLNLRTFIDIGRGAYSYFNLLRSSHLY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85f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EPVQYSYEDFARLPTTVFWIMGYDMLGVPKTRSRRILYWIYRFLCLASHGVCVGVMVFRMVEAKTIDNVSLIMRYATLVTYIINSDTKFATVLQRSAIQSLNSKLAELYPKTTLDRIYHRVNDHYWTKSFVYLVIIYIGSSIMVVIGPIITSIIAYFTHNVFTYMHCYPYFLYDPEKDPVWIYISIYALEWLHSTQMVISNIGADIWLLYFQVQINLHFRGIIRSLADHKPSVKHDQEDRKFIAKIVDKQVHLVSLQNDLNGIFGKSLLLSLLTTAAVICTVAVYTLIQGPTLEGFTYVIFIGTSVMQVYLVCYYGQQVLDLSGEVAHAVYNHDFHDASIAYKRYLLIIIIRAQQPVELNAMGYLSISLDTFKQLMSVSYRVITMLMQMIQ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85d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LTKKDTQSAKEQEKLKAIPLHSFLKYANVFYLSIGMMAYDHKYSQKWKEVLLHWTFIAQMVNLNTVLISELIYVFLAIGKGSNFLEATMNLSFIGFVIVGDFKIWNISRQRKRLTQVVSRLEELHPQGLAQQEPYNIGHHLSGYSRYSKFYFGMHMVLIWTYNLYWAVYYLVCDFWLGMRQFERMLPYYCWVPWDWSTGYSYYFMYISQNIGGQACLSGQLAADMLMCALVTLVVMHFIRLSAHIESHVAGIGSFQHDLEFLQATVAYHQSLIHLCQDINEIFGVSLLSNFVSSSFIICFVGFQMTIGSKIDNLVMLVLFLFCAMVQVFMIATHAQRLVDASEQIGQAVYNHDWFRADLRYRKMLILIIKRAQQPSRLKATMFLNISLVTVSDLLQLSYKFFALLRTMYVN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85c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 xml:space="preserve">MKFMKYAVFFYTSVGIEPYTIDSRSKKASLWSHLLFWANVINLSVIVFGEILYLGVAYSDGKFIDAVTVLSYIGFVIVGMSKMFFIWWKKTDLSDLVKELEHIYPNGKAEEEMYRLDRYLRSCSRISITYALLYSVLIWTFNLFSIMQFLVYEKLLKIRVVGQTLPYLMYFPWNWHENWTYYVLLFCQNFAGHTSASGQISTDLLLCAVATQVVMHFDYLARVVEKQVLDRDWSENSRFLAKTVQYHQRILRLMDVLNDIFGIPLLLNFMVSTFVICFVGFQMTVGVPPDIMIKLFLFLFSSLSQVYLICHYGQLIADASSSLSISAYKQNW </w:t>
      </w:r>
      <w:r w:rsidRPr="003D2703">
        <w:rPr>
          <w:rFonts w:ascii="Times New Roman" w:hAnsi="Times New Roman"/>
          <w:szCs w:val="21"/>
        </w:rPr>
        <w:lastRenderedPageBreak/>
        <w:t>QNADIRYRRALVFFIARPQRTTYLKATIFMNITRATMTDLLQVSYKFFALLRTMYIK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85b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EKLMKYASFFYTAVGIRPYTNGEESKMNKLIFHIVFWSNVINLSFVGLFESIYVYSAFMDNKFLEAVTALSYIGFVTVGMSKMFFIRWKKTAITELINELKEIYPNGLIREERYNLPMYLGTCSRISLIYSLLYSVLIWTFNLFCVMEYWVYDKWLNIRVVGKQLPYLMYIPWKWQDNWSYYPLLFSQNFAGYTSAAGQISTDVLLCAVATQLVMHFDFLSNSMERHELSGDWKKDSRFLVDIVRYHERILRLSDAVNDIFGIPLLLNFMVSSFVICFVGFQMTVGVPPDIVVKLFLFLVSSMSQVYLICHYGQLVADASYGFSVATYNQKWYKADVRYKRALVIIIARSQKVTFLKATIFLDITRSTMTDLLQISYKFFALLRTMYTQ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85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IFKYIQEPVLGSLFRSRDSLIYLNRSIDQMGWRLPPRTKPYWWLYYIWTLVVIVLVFIFIPYGLIMTGIKEFKNFTTTDLFTYVQVPVNTNASIMKGIIVLFMRRRFSRAQKMMDAMDIRCTKMEEKVQVHRAAALCNRVVVIYHCIYFGYLSMALTGALVIGKTPFCLYNPLVNPDDHFYLATAIESVTMAGIILANLILDVYPIIYVVVLRIHMELLSERIKTLRTDVEKGDDQHYAELVECVKDHKLIVEYGNTLRPMISATMFIQLLSVGLLLGLAAVSMQFYNTVMERVVSGVYTIAILSQTFPFCYVCEQLSSDCESLTNTLFHSKWIGAERRYRTTMLYFIHNVQQSILFTAGGIFPICLNTNIKMAKFAFSVVTIVNEMDLAEKLRRE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13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FYSYPYKALSFPIQCVWLKLNGSWPLTESSRPWRSQSLLATAYIVWAWYVIASVGITISYQTAFLLNNLSDIIITTENCCTTFMGVLNFVRLIHLRLNQRKFRQLIENFSYEIWIPNSSKNNVAAECRRRMVTFSIMTSLLACLIIMYCVLPLVEIFFGPAFDAQNKPFPYKMIFPYDAQSSWIRYVMTYIFTSYAGICVVTTLFAEDTILGFFITYTCGQFHLLHQRIAGLFAGSNAELAESIQLERLKRIVEKHNNIISFAKRLEDFFNPILLANLMISSVLICMVGFQIVTGKNMFIGDYVKFIIYISSALSQLYVLCENGDALIKQSTLTAQILYECQWEGSDRIEIQSFTPTTKRIRNQIWFMILCSQQPVRITAFKFSTLSLQSFTAILSTSISYFTLLRSVYFDDEKKLD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65c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DIRGNVHRFVKFYIDGWKHFRDPTMESSYSAVYYWREQMKAMFLYTTSKERQMPYRSSWHTLVIIQATVCFLTMCYGVTESLGDKVQMGRDIAFIIGFFYIAFKIYYFQWYGDELDEVVEALETFHPWAQKGPGAVDYRTAKRWYFTLAFFLASSWLVFLCIFILLLITSPLWVHQQILPLHAAFPFQWHEKSIHPISHAFIYLFQTWNVMYFLTWLVCIEGLSVSIYVEITFAIEVLCLELRHLHQRCHGYEQLRLETNRLVQFHQKIVHILDHTNKVFHGTLIMQMGVNFFLVSLSVLEAMEARKDPKVVAQFAVLMLLALGHLSMWSYFGDLLSQKSLTISEAAYEAYDPIKGSKDVYRDLCLIIRRGQEPLIMRASPFPSFNFINYSAILNQCYGILTFLLKTLD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65b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DIQRFLKFYKVGWKTYRDPLMEASHSSIYYWREQMKAMALFTTTEERLLPYRSKWHTLVYIQMVIFFASMSFGLTESMGDHVQMGRDLAFILGAFFIIFKTYYFCWYGDELDQVISDLDALHPWAQKGPNPVEYQTGKRWYFVMAFFLATSWSFFLCILLLLLITSPMWVHQQNLPFHAAFPFQWHEKSLHPISHAIIYLFQSYFAVYCLTWLLCIEGLSICIYAEITFGIEVLCLELRQIHRHNYGLQELRMETNRLVKLHQKIVEILDRTNDVFHGTLIMQMGVNFSLVSLSVLEAVEARKDPKVVAQFAVLMLLALGHLSMWSYCGDQLSQKSLQISEAAYEAYDPTKGSKDVYRDLCVIIRRGQDPLIMRASPFPSFNLINYSAILNQCYGILTFLLKTLD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65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TELRSERKNGNWDRLFGPFFESWAVFKAPQAKSRHIIAYWTRDQLKALGFYMNSEQRRLPRIVAWQYFVSIQLATALASLFYGISESIGDIVNLGRDLVFIITIIFICFRLVFFAQYAGELDVI</w:t>
      </w:r>
      <w:r w:rsidRPr="003D2703">
        <w:rPr>
          <w:rFonts w:ascii="Times New Roman" w:hAnsi="Times New Roman"/>
          <w:szCs w:val="21"/>
        </w:rPr>
        <w:lastRenderedPageBreak/>
        <w:t xml:space="preserve">IDALEDIYHWSIKGPATKEVQETKRLHFLLFMALIITWFSFLILFMLIKISTPFWIESQTLPFHVSWPFQLHDPSKHPIAYIIIFVSQSTTMLYFLIWLGVVENMGVSLFFELTSALRVLCIELRNLQELCLGDEDMLYRELCRMTKFHQQIILLTDRCNHIFNGAFIMQMLINFLLVSLSLFEVLAAKKNPQVAVEYMIIMLMTLGHLSFWSKFGDMFSKESEQVALAVYEAYDPNVGSKSIHRQFCFFIQRAQKPLIMKASPFPPFNLENYMFILKQCYSILTILANTLE 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83c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STSESPSSRFRELSKYINSLTNLLGVDFLSPKLKFNYRTWTTIFAIANYTGFTVFTILNNGGDWRVGLKASLMTGGLFHGLGKFLTCLLKHQDMRRLVLYSQSIYDEYETRGDSYHRTLNSNIDRLLGIMKIIRNGYVFAFCLMELLPLAMLMYDGTRVTAMQYLIPGLPLENNYCYVVTYMIQTVTMLVQGVGFYSGDLFVFLGLTQILTFADMLQVKVKELNDALEQKAEYRALVRVGASIDGAENRQRLLLDVIRWHQLFTDYCRAINALYYELIATQVLSMALAMMLSFCINLSSFHMPSAIFFVVSAYSMSIYCILGTILEFAYDQVYESICNVTWYELSGEQRKLFGFLLRESQYPHNIQILGVMSLSVRTALQIVKLIYSVSMMMMNR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83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KSTFKEERIKDDSKRRDLFVFVRQTMCIAAMYPFGYYVNGSGVLAVLVRFCDLTYELFNYFVSVHIAGLYICTIYINYGQGDLDFFVNCLIQTIIYLWTIAMKLYFRRFRPGLLNTILSNINDEYETRSAVGFSFVTMAGSYRMSKLWIKTYVYCCYIGTIFWLALPIAYRDRSLPLACWYPFDYTQPGVYEVVFLLQAMGQIQVAASFASSSGLHMVLCVLISGQYDVLFCSLKNVLASSYVLMGANMTELNQLQAEQSAADVEPGQYAYSVEEETPLQELLKVGSSMDFSSAFRLSFVRCIQHHRYIVAALKKIESFYSPIWFVKIGEVTFLMCLVAFVSTKSTAANSFMRMVSLGQYLLLVLYELFIICYFADIVFQNSQRCGEALWRSPWQRHLKDVRSDYMFFMLNSRRQFQLTAGKISNLNVDRFRGTITTAFSFLTLLQKMDARE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49b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FEDIQLIYMNIKILRFWALLYDKNLRRYVCIGLASFHIFTQIVYMMSTNEGLTGIIRNSYMLVLWINTVLRAYLLLADHDRYLALIQKLTEAYYDLLNLNDSYISEILDQVNKVGKLMARGNLFFGMLTSMGFGLYPLSSSERVLPFGSKIPGLNEYESPYYEMWYIFQMLITPMGCCMYIPYTSLIVGLIMFGIVRCKALQHRLRQVALKHPYGDRDPRELREEIIACIRYQQSIIEYMDHINELTTMMFLFELMAFSALLCALLFMLIIVSGTSQLIIVCMYINMILAQILALYWYANELREQNLAVATAAYETEWFTFDVPLRKNILFMMMRAQRPAAILLGNIRPITLELFQNLLNTTYTFFTVLKRVYG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49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EKLRSYEDFIFMANMMFKTLGYDLFHTPKPWWRYLLVRGYFVLCTISNFYEASMVTTRIIEWESLAGSPSKIMRQGLHFFYMLSSQLKFITFMINRKRLLQLSHRLKELYPHKEQNQRKYEVNKYYLSCSTRNVLYVYYFVMVVMALEPLVQSCIMYLIGFGKADFTYKRIFPTRLTFDSEKPLGYVLAYVIDFTYSQFIVNVSLGTDLWMMCVSSQISMHLGYLANMLASIRPSPETEQQDCDFLASIIKRHQLMIRLQKDVNYVFGLLLASNLFTTSCLLCCMAYYTVVEGFNWEGISYMMLFASVAAQFYVVSSHGQMLIDLSTNLAKAAFESKWYEGSLRYKKEILILMAQAQRPLEISARGVIIISLDTFKILMTITYRFFAVIRQTVEK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47b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NDSGYQSNLSLLRVFLDEFRSVLRQESPGLIPRLAFYYVRAFLSLLCQYPNKKLASLPLYRWINLFIMCNVMTIFWTMFVALPESKNVIEMGDDLVWISGMALVFTKIFYMHLRCDEIDELISDFEYYNRELRPHNIDEEVLGWQRLCYVIESGLYINCFCLVNFFSAAIFLQPLLGEGKLPFHSVYPFQWHRLDLHPYTFWFLYIWQSLTSQHNLMSILMVDMVGISTFLQTALNLKLLCIEIRKLGDMEVSDKRFHEEFCRVVRFHQHIIKLVGKANRAFNGAFNAQLMASFSLISISTFETM</w:t>
      </w:r>
      <w:r w:rsidRPr="003D2703">
        <w:rPr>
          <w:rFonts w:ascii="Times New Roman" w:hAnsi="Times New Roman"/>
          <w:szCs w:val="21"/>
        </w:rPr>
        <w:lastRenderedPageBreak/>
        <w:t>AAAAVDPKMAAKFVLLMLVAFIQLSLWCVSGTLVYTQSVEVAQAAFDINDWHTKSPGIQRDISFVILRAQKPLMYVAEPFLPFTLGTYMLVLKNCYRLLALMQESM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10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SEWLRFLKRDQQLDVYFFAVPRLSLDIMGYWPGKTGDTWPWRSLIHFAILAIGVATELHAGMCFLDRQQITLALETLCPAGTSAVTLLKMFLMLRFRQDLSIMWNRLRGLLFDPNWERPEQRDIRLKHSAMAARINFWPLSAGFFTCTTYNLKPILIAMILYLQNRYEDFVWFTPFNMTMPKVLLNYPFFPLTYIFIAYTGYVTIFMFGGCDGFYFEFCAHLSALFEVLQAEIESMFRPYTDHLELSPVQLYILEQKMRSVIIRHNAIIDLTRFFRDRYTIITLAHFVSAAMVIGFSMVNLLTLGNNGLGAMLYVAYTVAALSQLLVYCYGGTLVAESSTGLCRAMFSCPWQLFKPKQRRLVQLLILRSQRPVSMAVPFFSPSLATFAAILQTSGSIIALVKSFQ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47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DSFLQVQKSTIALLGFDLFSENREMWKRPYRAMNVFSIAAIFPFILAAVLHNWKNVLLLADAMVALLITILGLFKFSMILYLRRDFKRLIDKFRLLMSNEAEQGEEYAEILNAANKQDQRMCTLFRTCFLLAWALNSVLPLVRMGLSYWLAGHAEPELPFPCLFPWNIHIIRNYVLSFIWSAFASTGVVLPAVSLDTIFCSFTSNLCAFFKIAQYKVVRFKGGSLKESQATLNKVFALYQTSLDMCNDLNQCYQPIICAQFFISSLQLCMLGYLFSITFAQTEGVYYASFIATIIIQAYIYCYCGENLKTESASFEWAIYDSPWHESLGAGGASTSICRSLLISMMRAHRGFRITGYFFEANMEAFSSIVRTAMSYITMLRSFS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9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SDKVKGKKQEEKDQSLRVQILVYRCMGIDLWSPTMANDRPWLTFVTMGPLFLFMVPMFLAAHEYITQVSLLSDTLGSTFASMLTLVKFLLFCYHRKEFVGLIYHIRAILAKEIEVWPDAREIIEVENQSDQMLSLTYTRCFGLAGIFAALKPFVGIILSSIRGDEIHLELPHNGVYPYDLQVVMFYVPTYLWNVMASYSAVTMALCVDSLLFFFTYNVCAIFKIAKHRMIHLPAVGGKEELEGLVQVLLLHQKGLQIADHIADKYRPLIFLQFFLSALQICFIGFQVADLFPNPQSLYFIAFVGSLLIALFIYSKCGENIKSASLDFGNGLYETNWTDFSPPTKRALLIAAMRAQRPCQMKGYFFEASMATFSTIVRSAVSYIMMLRSFN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45b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YPRFLSRNYPLAKHLFFVTRYSFGLLGLRFGKEQSWLHLLWLVFNFVNLAHCCQAEFVFGWSHLRTSPVDAMDAFCPLACSFTTLFKLGWMWWRRQEVADLMDRIRLLIGEQEKREDSRRKVAQRSYYLMVTRCGMLVFTLGSITTGAFVLRSLWEMWVRRHQEFKFDMPFRMLFHDFAHRMPWFPVFYLYSTWSGQVTVYAFAGTDGFFFGFTLYMAFLLQALRYDIQDALKPIRDPSLRESKICCQRLADIVDRHNEIEKIVKEFSGIMAAPTFVHFVSASLVIATSVIDILLYSGYNIIRYVVYTFTVSSAIFLYCYGGTEMSTESLSLGEAAYSSAWYTWDRETRRRVFLIILRAQRPITVRVPFFAPSLPVFTSVIKFTGSIVALAKTIL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45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DASYFAVQRRALEIVGFDPSTPQLSLKHPIWAGILILSLISHNWPMVVYALQDLSDLTRLTDNFAVFMQGSQSTFKFLVMMAKRRRIGSLIHRLHKLNQAASATPNHLEKIERENQLDRYVARSFRNAAYGVICASAIAPMLLGLWGYVETGVFTPTTPMEFNFWLDERKPHFYWPIYVWGVLGVAAAAWLAIATDTLFSWLTHNVVIQFQLLELVLEEKDLNGGDSRLTGFVSRHRIALDLAKELSSIFGEIVFVKYMLSYLQLCMLAFRFSRSGWSAQVPFRATFLVAIIIQLSSYCYGGEYIKQQSLAIAQAVYGQINWPEMTPKKRRLWQMVIMRAQRPAKIFGFM FVVDLPLLLWVIRTAGSFLAMLRTFER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7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AVSTRVATKQEVPESRRAFRNLFNCFYALGMQAPDGSRPTTSSTWQRIYACFSVVMYV</w:t>
      </w:r>
      <w:r w:rsidRPr="003D2703">
        <w:rPr>
          <w:rFonts w:ascii="Times New Roman" w:hAnsi="Times New Roman"/>
          <w:szCs w:val="21"/>
        </w:rPr>
        <w:lastRenderedPageBreak/>
        <w:t>WQLLLVPTFFVISYRYMGGMEITQVLTSAQVAIDAVILPAKIVALAWNLPLLRRAEHHLAALDARCREQEEFQLILDAVRFCNYLVWFYQICYAIYSSSTFVCAFLLGQPPYALYLPGLDWQRSQMQFCIQAWIEFLIMNWTCLHQASDDVYAVIYLYVVRIQVQLLARRVEKLGTDDSGQVEIYPDERRQEEHCAELQRCIVDHQTMLQLLDCISPVISRTIFVQFLITAAIMGTTMINIFIFANTNTKIASIIYLLAVTLQTAPCCYQATSLMLDNERLALAIFQCQWLGQSARFRKMLLYYLHRAQQPITLTAMKLFPINLATYFSIAKFSFSLYTLIKGMNLGERFNRTN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74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 xml:space="preserve">MSFHRYRPRLPGGELAPMPWPVSLYRVLNHVAWPLEAESGRWTVFLDRLMIFLGFLVFCEHNEVDFHYLIANRQDMDNMLTGLPTYLILVEMQIRCFQLAWHKDRFRALLQRFYAEIYVSEEMEPHLFASIQRQMLATRVNSTVYLLALLNFFLVPVTNVIYHRREMLYKQVYPFDNTQLHFFIPLLVLNFWVGFIITSMLFGELNVMGELMMHLNARYIQLGQDLRRSAQMLLKKSSSLNVAIAYRLNLTHILRRNAALRDFGQRVEKEFTLRIFVMFAFSAGLLCALFFKAFTNPWGNVAYIVWFLAKFMELLALGMLGSILLKTTDELGMMYYTADWEQVIHQSDNVGENVKLMKLVTLAIQLNSRPFFITGLNYFRVSLTAVLKIIQGAFSYFTFLNSMR 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42b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VFELIRPAPLTEQKRSRDGCIYLYRAMKFIGWLPPKQGVLRYVYLTWTLMTFVWCTTYLPLGFLGSYMTQIKSFSPGEFLTSLQVCINAYGSSVKVAITYSMLWRLIKAKNILDQLDLRCTAMEEREKIHLVVARSNHAFLIFTFVYCGYAGSTYLSSVLSGRPPWQLYNPFIDWHDGTLKLWVASTLEYMVMSGAVLQDQLSDSYPLIYTLILRAHLDMLRERIRRLRSDENLSEAESYEELVKCVMDHKLILRYCAIIKPVIQGTIFTQFLLIGLVLGFTLINVFFFSDIWTGIASFMFVITILLQTFPFCYTCNLIMEDCESLTHAIFQSNWVDASRRYKTTLLYFLQNVQQPIVFIAGGIFQISMSSNISVAKFAFSVITITKQMNIADKFKTD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42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DLRRWFPTLYTQSKDSPVRSRDATLYLLRCVFLMGVRKPPAKFFVAYVLWSFALNFCSTFYQPIGFLTGYISHLSEFSPGEFLTSLQVAFNAWSCSTKVLIVWALVKRFDEANNLLDEMDRRITDPGERLQIHRAVSLSNRIFFFFMAVYMVYATNTFLSAIFIGRPPYQNYYPFLDWRSSTLHLALQAGLEYFAMAGACFQDVCVDCYPVNFVLVLRAHMSIFAERLRRLGTYPYESQEQKYERLVQCIQDHKVILRFVDCLRPVISGTIFVQFLVVGLVLGFTLINIVLFANLGSAIAALSFMAAVLLETTPFCILCNYLTEDCYKLADALFQSNWIDEEKRYQKTLMYFLQKLQQPITFMAMNVFPISVGTNISVTKFSFSVFTLVKQMNISEKLAKSEMEE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71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DYDRIRPVRFLTGVLKWWRLWPRKESVSTPDWTNWQAYALHVPFTFLFVLLLWLEAIKSRDIQHTADVLLICLTTTALGGKVINIWKYAHVAQGILSEWSTWDLFELRSKQEVDMWRFEHRRFNRVFMFYCLCSAGVIPFIVIQPLFDIPNRLPFWMWTPFDWQQPVLFWYAFIYQATTIPIACACNVTMDAVNWYLMLHLSLCLRMLGQRLSKLQHDDKDLREKFLELIHLHQRLKQQALSIEIFISKSTFTQILVSSLIICFTIYSMQMSPVLQDLPGFAAMMQYLVAMIMQVMLPTIYGNAVIDSANMLTDSMYNSDWPDMNCRMRRLVLMFMVYLNRPVTLKAGGFFHIGLPLFTKTMNQAYSLLALLLNMNQ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1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SKLIEVFLGNLWTQRFTFARMGLDLQPDKKGNVLRSPLLYCIMCLTTSFELCTVCAFMVQNRNQIVLCSEALMHGLQMVSSLLKMAIFLAKSHDLVDLIQQIQSPFTEEDLVGTEWRSQNQRGQLMAAIYFMMCAGTSVSFLLMPVALTMLKYHSTGEFAPVSSFRVLLPYDVTQPHVYAMDCCLMVFVLSFFCCSTTGVDTLYGWCALGVSLQYRRLGQQLKRIPSCFNPSRSDFGLSGIFVEHARLLKIVQHFNYSFMEIAFVEVVIICGLYCSVICQYIMPHTNQNFAFLGFFSLVVT</w:t>
      </w:r>
      <w:r w:rsidRPr="003D2703">
        <w:rPr>
          <w:rFonts w:ascii="Times New Roman" w:hAnsi="Times New Roman"/>
          <w:szCs w:val="21"/>
        </w:rPr>
        <w:lastRenderedPageBreak/>
        <w:t>TQLCIYLFGAEQVRLEAERFSRLLYEVIPWQNLPPKHRKLFLFPIERAQRETVLGAYFFELGRPLLVWIFRTAGSFTTLMNALYAKYETH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98b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LTDKFLRLQSALFRLLGLELLHEQDVGHRYPWRSICCILSVASFMPLTIAFGLQNVQNVEQLTDSLCSVLVDLLALCKIGLFLWLYKDFKFLIGQFYCVLQTETHTAVAEMIVTRESRRDQFISAMYAYCFITAGLSACLMSPLSMLISYQRTGELQPKFPFPSVYPWDNMKLSNYIISYFWNVCAALGVALPTVCVDTLFCSLSHNLCALFQIARHKMMHFEGRNTKETHENLKHVFQLYALCLNLGHFLNEYFRPLICQFVAASLHLCVLCYQLSANILQPALLFYAAFTAAVVGQVSIYCFCGSSIHSECQLFGQAIYESSWPHLLQENLQLVSSLKIAMMRSSLGCPIDGYFFEANRETLITVSKAFIKVSKKTPQVND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98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LFNYLRKPNPTNLLTSPDSFRYFEYGMFCMGWHTPATHKIIYYITSCLIFAWCAVYLPIGIIISFKTDINTFTPNELLTVMQLFFNSVGMPFKVLFFNLYISGFYKAKKLLSEMDKRCTTLKERVEVHQGVVRCNKAYLIYQFIYTAYTISTFLSAALSGKLPWRIYNPFVDFRESRSSFWKAALNETALMLFAVTQTLMSDIYPLLYGLILRVHLKLLRLRVESLCTDSGKSDAENEQDLIKCIKDHNLIIDYAAAIRPAVTRTIFVQFLLIGICLGLSMINLLFFADIWTGLATVAYINGLMVQTFPFCFVCDLLKKDCELLVSAIFHSNWINSSRSYKSSLRYFLKNAQKSIAFTAGSIFPISTGSNIKVAKLAFSVVTFVNQLNIADRLTKN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67c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ETAKDNTARTFMELMRVPVQFYRTIGEDIYAHRSTNPLKSLLFKIYLYAGFINFNLLVIGELVFFYNSIQDFETIRLAIAVAPCIGFSLVADFKQAAMIRGKKTLIMLLDDLENMHPKTLAKQMEYKLPDFEKTMKRVINIFTFLCLAYTTTFSFYPAIKASVKFNFLGYDTFDRNFGFLIWFPFDATRNNLIYWIMYWDIAHGAYLAGIAFLCADLLLVVVITQICMHFNYISMRLEDHPCNSNEDKENIEFLIGIIRYHDKCLKLCEHVNDLYSFSLLLNFLMASMQICFIAFQVTESTVEVIIIYCIFLMTSMVQVFMVCYYGDTLIAASLKVGDAAYNQKWFQCSKSYCTMLKLLIMRSQKPASIRPPTFPPISLVTYMKVISMSYQFFALLRTTYSNN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67b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QDQLDHELERIDKLPKLGLLWVEYSAYALGVNIAPRKRSSKYCRLTRILVLIVNLSIIYSLVAFIMENYMISFETYVEAVLLTFQLSVGVVKMFHFQNKVESCSQLVFSTETGEVLKSLGLFQLDLPRKKELLSSVSLILLNNWMIIDRQVMFFFKIVCMPVLYYCVRPYFQYIFDCYIKDKDTCEMTLTYPAIVPYLQLGNYEFPSYVIRFFLLQSGPLWCFFAVFGFNSLFVVLTRYESGLIKVLRFLVQNSTSDILVPKDQRVKYLQCCVRLFARISSHHNQIENLFKYIILVQCSVSSILICMLLYKISTVLEVGWVWMGMIMVYFVTIALEITLYNVSAQKVESQSELLFHDWYNCSWYNESREFKFMIKMMLLFSRRTFVLSVGGFTSLSHKFLVQVFRLSANFFLLLRNMNNK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67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DNVAEMPEEKYVEVDDFLRLAVKFYNTLGIDPYETGRKRTIWFQIYFALNMFNMVFSFYAEVATLVDRLRDNENFLESCILLSYVSFVVMGLSKIGAVMKKKPKMTALVRQLETCFPSPSAKVQEEYAVKSWLKRCHIYTKGFGGLFMIMYFAHALIPLFIYFIQRVLLHYPDAKQIMPFYQLEPWEFRDSWLFYPSYFHQSSAGYTATCGSIAGDLMIFAVVLQVIMHYERLAKVLREFKIQAHNAPNGAKEDIRKLQSLVANHIDILRLTDLMNEVFGIPLLLNFIASALLVCLVGVQLTIALSPEYFCKQMLFLISVLLEVYLLCSFSQRLIDASENVGHAAYDMDWLGSDKRFKKILIFISMRSQKPVCLKATVVLDLSMPTMSIFLGMSYKFFCAVRTMYQ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35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VRYVPRFADGQKVKLAWPLAVFRLNHIFWPLDPSTGKWGRYLDKVLAVAMSLVFMQH</w:t>
      </w:r>
      <w:r w:rsidRPr="003D2703">
        <w:rPr>
          <w:rFonts w:ascii="Times New Roman" w:hAnsi="Times New Roman"/>
          <w:szCs w:val="21"/>
        </w:rPr>
        <w:lastRenderedPageBreak/>
        <w:t>NDAELRYLRFEASNRNLDAFLTGMPTYLILVEAQFRSLHILLHFEKLQKFLEIFYANIYIDPRKEPEMFRKVDGKMIINRLVSAMYGAVISLYLIAPVFSIINQSKDFLYSMIFPFDSDPLYIFVPLLLTNVWVGIVIDTMMFGETNLLCELIVHLNGSYMLLKRDLQLAIEKILVARDRPHMAKQLKVLITKTLRKNVALNQFGQQLEAQYTVRVFIMFAFAAGLLCALSFKAYTNPMANYIYAIWFGAKTVELLSLGQIGSDLAFTTDSLSTMYYLTHWEQILQYSTNPSENLRLLKLINLAIEMNSKPFYVTGLKYFRVSLQAGLKILQASFSYFTFLTSMQRRQMSN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33c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VIIDSLSFYRPFWICMRLLVPTFFKDSSRPVQLYVVLLHILVTLWFPLHLLLHLLLLPSTAEFFKNLTMSLTCVACSLKHVAHLYHLPQIVEIESLIEQLDTFIASEQEHRYYRDHVHCHARRFTRCLYISFGMIYALFLFGVFVQVISGNWELLYPAYFPFDLESNRFLGAVALGYQVFSMLVEGFQGLGNDTYTPLTLCLLAGHVHLWSIRMGQLGYFDDETVVNHQRLLDYIEQHKLLVRFHNLVSRTISEVQLVQLGGCGATLCIIVSYMLFFVGDTISLVYYLVFFGVVCVQLFPSCYFASEVAEELERLPYAIFSSRWYDQSRDHRFDLLIFTQLTLGNRGWIIKAGGLIELNLNAFFATLKMAYSLFAVVVRAKGI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33b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DLKPRVIRSEDIYRTYWLYWHLLGLESNFFLNRLLDLVITIFVTIWYPIHLILGLFMERSLGDVCKGLPITAACFFASFKFICFRFKLSEIKEIEILFKELDQRALSREECEFFNQNTRREANFIWKSFIVAYGLSNISAIASVLFGGGHKLLYPAWFPYDVQATELIFWLSVTYQIAGVSLAILQNLANDSYPPMTFCVVAGHVRLLAMRLSRIGQGPEETIYLTGKQLIESIEDHRKLMKIVELLRSTMNISQLGQFISSGVNISITLVNILFFADNNFAITYYGVYFLSMVLELFPCCYYGTLISVEMNQLTYAIYS SNWMSMNRSYSRILLIFMQLTLAEVQIKAGGMIGIGMNAFFATVRLAYSFFTLAMSLR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33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DSRRKVRSENLYKTYWLYWRLLGVEGDYPFRRLVDFTITSFITILFPVHLILGMYKKPQIQVFRSLHFTSECLFCSYKFFCFRWKLKEIKTIEGLLQDLDSRVESEEERNYFNQNPSRVARMLSKSYLVAAISAIITATVAGLFSTGRNLMYLGWFPYDFQATAAIYWISFSYQAIGSSLLILENLANDSYPPITFCVVSGHVRLLIMRLSRIGHDVKLSSSENTRKLIEGIQDHRKLMKIIRLLRSTLHLSQLGQFLSSGINISITLINILFFAENNFAMLYYAVFFAAMLIELFPSCYYGILMTMEFDKLPYAIFSSNWLKMDKRYNRSLIILMQLTLVPVNIKAGGIVGIDMSAFFATVRMAYSFYTLALSFRV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94b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ESTNRLSAIQTLLVIQRWIGLLKWENEGEDGVLTWLKRIYPFVLHLPLTFTYIALMWYEAITSSDFEEAGQVLYMSITELALVTKLLNIWYRRHEAASLIHELQHDPAFNLRNSEEIKFWQQNQRNFKRIFYWYIWGSLFVAVMGYISVFFQEDYELPFGYYVPFEWRTRERYFYAWGYNVVAMTLCCLSNILLDTLGCYFMFHIASLFRLLGMRLEALKNAAEEKARPELRRIFQLHTKVRRLTRECEVLVSPYVLSQVVFSAFIICFSAYRLVHMGFKQRPGLFVTTVQFVAVMIVQIFLPCYYGNELTFHANALTNSVFGTNWLEYSVGTRKLLNCYMEFLKRPVKVRAGVFFEIGLPIFVKTINNAYSFFALLLKISK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94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DKHKDRIESMRLILQVMQLFGLWPWSLKSEEEWTFTGFVKRNYRFLLHLPITFTFIGLMWLEAFISSNLEQAGQVLYMSITEMALVVKILSIWHYRTEAWRLMYELQHAPDYQLHNQEEVDFWRREQRFFKWFFYIYILISLGVVYSGCTGVLFLEGYELPFAYYVPFEWQNERRYWFAYGYDMAGMTLTCISNITLDTLGCYFLFHISLLYRLLGLRLRETKNMKNDTIFGQQLRAIFIMHQRIRSLTLTCQRIVSPYILSQIILSALIICFSGYRLQHVGIRDNPGQFISMLQFVSVMILQIY</w:t>
      </w:r>
      <w:r w:rsidRPr="003D2703">
        <w:rPr>
          <w:rFonts w:ascii="Times New Roman" w:hAnsi="Times New Roman"/>
          <w:szCs w:val="21"/>
        </w:rPr>
        <w:lastRenderedPageBreak/>
        <w:t>LPCYYGNEITVYANQLTNEVYHTNWLECRPPIRKLLNAYMEHLKKPVTIRAGNFFAVGLPIFVKTINNAYSFLALLLNVSN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30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ELKSMDPVEMPIFGSTLKLMKFWSYLFVHNWRRYVAMTPYIIINCTQYVDIYLSTESLDFIIRNVYLAVLFTNTVVRGVLLCVQRFSYERFINILKSFYIELLQSDDPIINILVKETTRLSVLISRINLLMGCCTCIGFVTYPIFGSERVLPYGMYLPTIDEYKYASPYYEIFFVIQAIMAPMGCCMYIPYTNMVVTFTLFAILMCRVLQHKLRSLEKLKNEQVRGEIIWCIKYQLKLSGFVDSMNALNTHLHLVEFLCFGAMLCVLLFSLIIAQTIAQTVIVIAYMVMIFANSVVLYYVANELYFQSFDIAIAAYESNWMDFDVDTQKTLKFLIMRSQKPLAILVGGTYPMNLKMLQSLLNAIYSFFTLLRRVYG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19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DISKVDSTRALVNHWRIFRIMGIHPPGKRTFWGRHYTAYSMVWNVTFHICIWVSFSVNLLQSNSLETFCESLCVTMPHTLYMLKLINVRRMRGQMISSHWLLRLLDKRLGCDDERQIIMAGIERAEFIFRTIFRGLACTVVLGIIYISASSEPTLMYPTWIPWNWRDSTSAYLATAMLHTTALMANATLVLNLSSYPGTYLILVSVHTKALALRVSKLGYGAPLPAVRMQAILVGYIHDHQIILRLFKSLERSLSMTCFLQFFSTACAQCTICYFLLFGNVGIMRFMNMLFLLVILTTETLLLCYTAELPCKEGESLLTAVYSCNWLSQSVNFRRLLLLMLARCQIPMILVSGVIVPISMKTFTVMIKGAYTMLTLLNEIRKTSLE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92a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LFRKRKPKSDDEVITFDELTRFPMTFYKTIGEDLYSDRDPNVIRRYLLRFYLVLGFLNFNAYVVGEIAYFIVHIMSTTTLLEATAVAPCIGFSFMADFKQFGLTVNRKRLVRLLDDLKEIFPLDLEAQRKYNVSFYRKHMNRVMTLFTILCMTYTSSFSFYPAIKSTIKYYLMGSEIFERNYGFHILFPYDAETDLTVYWFSYWGLAHCAYVAGVSYVCVDLLLIATITQLTMHFNFIANDLEAYEGGDHTDEENIKYLHNLVVYHARALDLSEEVNNIFSFLILWNFIAASLVICFAGFQITASNVEDIVLYFIFFSASLVQVFVVCYYGDEMISSSSRIGHSAFNQNWLPCSTKYKRILQFIIARSQKPASIRPPTFPPISFNTFMKVISMSYQFFALLRTTYYG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19b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DISKVDSTRALVNHWRIFRIMGIHPPGKRTFWGRHYTAYSMVWNVTFHICIWVSFSVNLLQSNSLETFCESLCVTMPHTLYMLKLINVRRMRGEMISSHWLLRLLDKRLGCADERQIIMAGIERAEFIFRTIFRGLACTVVLGIIYISASSEPTLMYPTWIPWNWKDSTSAYLATAMLHTTALMANATLVLNLSSYPGTYLILVSVHTKALALRVSKLGYGAPLPAVRMQAILVGYIHDHQIILRLFKSLERSLSMTCFLQFFSTACAQCTICYFLLFGNVGIMRFMNMLFLLVILTTETLLLCYTAELPCKEGESLLTAVYSCNWLSQSVNFRRLLLLMLARCQIPMILVSGVIVPISMKTFTVMIKGAYTMLTLLNEIRKTSLE</w:t>
      </w:r>
    </w:p>
    <w:p w:rsidR="003D2703" w:rsidRPr="003D27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&gt;DmelOR24a</w:t>
      </w:r>
    </w:p>
    <w:p w:rsidR="00161903" w:rsidRDefault="003D2703" w:rsidP="003D270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3D2703">
        <w:rPr>
          <w:rFonts w:ascii="Times New Roman" w:hAnsi="Times New Roman"/>
          <w:szCs w:val="21"/>
        </w:rPr>
        <w:t>MLPRFLTASYPMERHYFMVPKFALSLIGFYPEQKRTVLVKLWSFFNFFILTYGCYAEAYYGIHYIPINIATALDALCPVASSILSLVKMVAIWWYQDELRSLIERVRFLTEQQKSKRKLGYKKRFYTLATQLTFLLLCCGFCTSTSYSVRHLIDNILRRTHGKDWIYETPFKMMFPDLLLRLPLYPITYILVHWHGYITVVCFVGADGFFLGFCLYFTVLLLCLQDDVCDLLEVENIEKSPSEAEEARIVREMEKLVDRHNEVAELTERLSGVMVEITLAHFVTSSLIIGTSVVDILLFSGLGIIVYVVYTCAVGVEIFLYCLGGSHIMEACSNLARSTFSSHWYGHSVRVQKMTLLMVARAQRVLTIKIPFFSPSLETLTSILRFTGSLIALAKSVI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1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GYKKDGLIKDLWPNIRLIQLSGLFISEYYDDYSGLAVLFRKIYSWITAIIIYSQFIFIVIFMV</w:t>
      </w:r>
      <w:r w:rsidRPr="00C400BB">
        <w:rPr>
          <w:rFonts w:ascii="Times New Roman" w:hAnsi="Times New Roman"/>
          <w:szCs w:val="21"/>
        </w:rPr>
        <w:lastRenderedPageBreak/>
        <w:t>TKSNDSDQLAAGVVTTLFFTHSMIKFVYFSTGTKSFYRTLSCWNNTSPHPLFAESHSRFHAKSLSRMRQLLIIVSIVTIFTTISWTTITFFGESVWKVPDPETFNQTMYVPVPRLMLHSWYPWDSSHGLGYIVAFVLQFYWIFITLSHSNLMELLFSSFLVHACEQLQHLKEILNPLIELSATLDSSVHNPAEIFRANSAKNQSINGIDHDYNGSYVNEITEYGTKGENEPNRKGPNNLTSNQEVLVRSAIKYWVERHKHVVKYVSLITECYGSALLFHMLVSTVILTILAYQATKINGVNVFAFSTIGYLMYSFAQIFMFCIHGNELIEESSSVMEAAYGCHWYDGSEEAKTFVQIVCQQCQKPLIVSGAKFFNVSLDLFASVLGAVVTYFMVLVQLK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2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VMQKPERFILTPFQKFCIRWSVFFDSSSDRLSRIETVLRTIQFSTIMITSGMTMTSVLIADNKKALESFTYFVICVFMLAIITFAIRTKRFNRAMLLMVVDEFPGYNRPMPDVLKRKMAAIRTSYGDFTMKVIVSYLTLVLFEIPATAMVPLAAASLTDVKLGSQSTQMVVLWFPADTSQVGMYAVSYVIQFLIVVTVKFIITGIMCSFSFFVSQMISEFQILSAYVEHAVEIVEYDQSADKTTEQKLLDHVKNCVMLHDRLIYFKDQLNESYGYIILLELMFSTLYFCLSAFNMIFVGNRFVMIKGLLTLSNYLAELFIFCMYGSMVEDAHMGLLRASYSVAWYAQPVRFRQSLTMVMSRTQTPLQLTVGKVFIANLPLFLSVLKVSYSGVNALRAANAK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3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KTSENITARKMSVYWLTLLLLNGINVYPGHGNRVVRIAAAAYPWMICAFWAFITTSVTTSLALRATSYQEAVEMLTYITGSSSTLALFAIGVHNRPGLHRMLDAVRRDFWDDGRRPAADVLFSRFVRTYGAILPIANVMMCMTPVIWAARNGDIESPAALIFRMWTPWTRLTTARYAVVYAAQFVVSLSVLTSISGMVFAMVLFVTEMQVQVDTLVDAVQDLHVDMWYGDGDGRPDAHPDRRRRAAFDGLVKCIKHHQALITYFNRFKSYFNLLFIVDILYIMVMTCLCASSVLMANGFSAFHIKMMSLLIIVVSQFFFYCLIGEQFSTMNQQIGDCVYFKLVKCKDPMLSRAGLLVILRTQKPLQLTAMGITTYTASLFTFTVTMRSAYAGLNVLYNSS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4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TSIGKKNQRKFYQTLMTLAFFLDTSQYRYISRFVKQFYIFDWMVLVSVAAAFTILEGNYRMPFVMELIQYMIVGFYFTSIFVVFIIKKEAIMSNYNCIQTKFIQWSNKRALHSNAAYKRNIKTVKSLSIPLAILSLSIALGPLISTINDIGKLPLDNRAHFVLFWPTIVDTNKLSMYGIIYTLQVIFTIILYISVLSFNLGYMVFLNELITQFEMLLNGINDAFKYKMDKQFQTLFIDCIRHHQIIIKFLDDLKSYFKWMILIEIIVVQVILAILIYNLTKVNASLGYKVKIAGSILFNLLPICFHCHIGEVVLSLHTRLSNHIYNMPWYDMPNKNKQLIVIMLQRTQRDLTLSSALFSSERASRSLISKVIKQVYTILNVLLKT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5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QRIDTINMFLQMTGCTDSKAMLYLTYFEFLITFYYLIATYASIVHFEQSVTIQLFALLCMLIECVILLNITFRLYHKNHIREMHQYSRRLGIPDSYRSVINVITKYHLIASNIFVVFPVTYAIFCDSVRVGDPFTFPFLDVLPMHTDNLAIYACKYLVYAISVYIAHVELCFINTTFIYYVGVLKHRLETIVQTIGEAFADNDEQKFKYAIIQHQKLLSYFNTMKKVFSKPILLSMSFNAIYFGLTTSFVIQAIRGYINQAIISICIASSAAAVINITIYTFYGSELMDLHDKILHVLFDNAFFYVSKSFKSSILIMITRVTIPLKFTVGYIFTINLNLLLKILKMSYTVLNVLLSSETIKPHKLS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6P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ADIVEIFIQKMICSDDGAGHGAKHISVSLFLAILTCLSLVYSTEDLSIRIYGLLFIIIEIVVCSLIAIRVYHQSQHRDMYQRSQKVGIPENYRWKIAMVIKYHLVMSNVLSVIPLLYTISLDWVRMGDPFTFASVDVLPIKTTNVTVYVCKYIVYALPAYFAHLEICFLNVTFMYNINTINYFIFRFFEDMKTLYEKPLLISIEISTLYIGLSGCTMIQVIQGFVDPIILGFCIVSGVAGFVTISVYCICASNMYDLVLQGMYRTTFFYPGMILWRHSFPGGGQCPGPTRPLPSVAYLGGWSPRPGPIVKL</w:t>
      </w:r>
      <w:r w:rsidRPr="00C400BB">
        <w:rPr>
          <w:rFonts w:ascii="Times New Roman" w:hAnsi="Times New Roman"/>
          <w:szCs w:val="21"/>
        </w:rPr>
        <w:lastRenderedPageBreak/>
        <w:t>QRTSLTKCVKNHFMMVHDSRCVSTLDV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7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AHAVDNFFQKTGRSDVRRYATIMTCVEFFTYCDLVVTLFFAISAFLSIVYSEEDQLSNRVYGFLWLFVEIHVFGLIVVRLYHQSQCRDMYDRSLLIEQGIPKNYRRTIAMVIAYYCIMSTVHVTVPMLYTISSDSAQVGDPFAFPFADVLPIKTTNPTAYVCKYIVYAFPVYLTHLECCFMNVTFMYFTGVVKRHFQILDQQVQEAVANEDEQKLKIAIEYHQESLKFFKEMETVYEKPLIMTIEFCGLYIGLTGYIMIQCIQGIIHPIILGLCIASSTASLITISIYCICGSNMYDLHDGILNSLFEHQSCYSRNKSLKHLILMMMKRATIPLELKAGSIFKINSNLLVKILKFTYTVFNLLLTSVNRQIKETAI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8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TDIVEIFLQRLGCSDDGDGRGTRRAVFFTYCESAITLFFAVLTYLSLVYSSTGDNLSIRIYGLLCFVIEIYIFAYTAVRVYHQSEHHDMYQRSRQMGIPENYRRKIATVIKYHLVMSNVVLAIPMLCTILLDELRMGDPFTFPFADVMPIKTANVTVYVCKYILYALHTYFAHLELCFLNVTFMYSTGVVKRHFQVLDEQVEEAMVTEDEQKLKIAIIHHQQVLKFFKDMKTVYEKPLLLTIEGFGLYIGLCCCAIIQVIQGFVDQIILGLCMASCVAGFMTISLYCICASNMYDLQNGILNSLYEHRACYSRNKSFKRLNLIMMTRATIPLEFNVYSLFIVNLNLLVKILKLTYSVLNVLLTTINLKFKETAT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9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AHIVDIFLQKMVCSHDRGYGMVFFNYCELAITLFFTVSTYPTIADPTENLSIRLYGVLCLLIEVHIFAFIAVRIYHQSQHRDMYQRSQGVEIPGNYRRKIATVIKHYFIISNVFVAVSVLYTILLDWVRIGDPFTFPFIDVLPIKTTNVTVYVCKYIVYALPVYFAHLETCFLNVTFMYSAGVVKRHFQILDEQVEEAVVNEDEQKLKIAIKHHQQVLKYFEDMKTVNEKSILVTIEFCGLYVGLTSCFVIQVMQGFIHQIILGLCIVSSMACLMTIIIYCIYASNMYDLHNGILNALFEHRSCYSRNKSFKRLILIMMTRATIPLEFKAGSVFTINLNLLVKILKFAYTVFNVLLSSINRQFKETRM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10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AHIVDIFFQNMGCSHDHGYGMVFFNCCELAITLFFTVSTYPTIADPTQNLSIRLYGVLCLLIEAHIFAFIAVRIYHQSQHRDMYQHLHGVEIPENYRRKIATVIKHHFIISNVFVAVSVLYTISLDWVRIGDPFTFPFIDVLPIKTTNVTVYVCKYIVYALPVYFAHLETCFLNVTFMFSVGIVKRHFQILNDQVEEAIVNEDEQKLKIAIKHHQQVLKYFEDMKTVYEKPILMTIEFCGLYVGLTSCFVIQVIQGFIHQIILGLCIVSSIACLMTIIIYCIYASNMYALHNGILNALFEHRSCYSRNKSFKRIILIMMTRATIPLEIKAGSVFTINLNLLVKILKFAYTVFNVLLSSINRQFKETAI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11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ADIVEIFLQRLGCSDDGAGHDTMRVVFFSCCEFTVSLFLAILTYLSLVYSKEDLSMRFYDLLLLIVEIVVCSLIVIRVYHQSQHRDMYQRSQKVGIPENYRRKITTVIKYHLVMSNVIVVIPVLCTISLDWVRMGDPFTFPSIDVLPIKTTNVTVYVCKYILYALPTYFAHLEMCFMNVTFMYSTGAVKGHFQILEERVEEAMATQDEEKLKIAIKYHQQTLKFFKDMKTVYEKSLLIAIEVSMLYIGLSGCTMIQVMQGFVDPIILGLCMGSCVSTFMTISIYCICASNMYDLHDGILNAIFEQQSCFSRNKSFKQLVLMMMTRATVSLEFRVYSIFTINLNLLVKILKFTYTLLNVLLTSVNRQFKETAK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12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ADIVEIFLQLLGCSDDGAGHGTMRVVFFSYCEFAVTQFLAISTYLSLVYSTEDPSIRIYGLLFFIVEIVVCSLIVVRVYHHSQHRDMYQRSQKVGIPENYRQKITMVIKYHLVMSNVLVVIPLLCTISLDWVRMGDPFTFPSIDVLPIKTTNVNVYICKYILYALPTYFAHLEMCFMNVTFMYSTGAVKGHFQILEERVVEAMATQDEEKLKIAIKYHQQTLKFFKDMKTVYEKPLLIAIEVSIL</w:t>
      </w:r>
      <w:r w:rsidRPr="00C400BB">
        <w:rPr>
          <w:rFonts w:ascii="Times New Roman" w:hAnsi="Times New Roman"/>
          <w:szCs w:val="21"/>
        </w:rPr>
        <w:lastRenderedPageBreak/>
        <w:t>YIGLSGCTMIQVVQGFVDPIILGLCIGSCVSTFMTISIYCICASNMYDLHDGILNAIFEQRSCFSRNKSFKRLVLMMMTRATVSLEFRVYSIFTINLNLLVKILKLTYTLLNVLLTSVNRQFKETAK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13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ADIVEIFLQKMVCSDDGAGHGTMRLVFFAYFELAVTFFFAISTYLSLVYSTEDLSIRIYGLLFFIVEIVVCSLIVVRVYHQSQHRDMYQRSQKVGIPENYRRKIATVIKYHLVMPNVLLAIPVLYTISLDWAQMGDPFTFPFADVLPIKTTNVTVYVCKYIVYALPTYFGHLEICFLNVTFMYSTGVVKGHFQTLEEMVEEAMVTEDEEKLKIAIKYHQQALKFFKDMKTVYETPILITIEVSILYIGLSGCTMIQVIQGFVNPIILGLCIVSCVSTFITISIYCICASNMYDLHDGILNAVFEHRSCYSRNKSFKRLILMMMTRATVSLEFRVYSMFTINLNLLVKILKLTYTLLNVLLTSVNRQFKETAK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14P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ADIVEIFLQKMVRSDDGAGHGTKHVVVFTYCEFAVSLFLAISTCLSLVYSTEDLSIRFYGLLFIIIEIVVCFLIVIRVYHQSQHRDMYERSQKVGIPDNYRRKIAMVIKYHFVMSSVYMTIPLLYTISLDWVQMGDSFTFPSADVLPVKTTNVIIYVCKYIVXSLPANFANLEICFLNATFMYSTGVVKGHFQILEEQVEEAMTAQDEEKLKIAIKHHQQVLKFFKDMITVYEKSLLTAIEVSILYIGLSGCTTIQVIQGFVDPIILGLSMASCVSTFMTISIYCICASNMCDLHDGILNAIFEHRSCFSRNKSFKQLVLIMMTRATVSLEFRVYSIYIIDLNLLVKILKLTYTLLNVLLTSVNRIQLKGTEK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15P_NC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NIFTKVRTQRRCKSWHDACGIFTCCEFAVTLFLAISTCLSLVYSKEDLSILFYDFLLFIVETVVCSLIVVRIYHQSQHRDMYQRSQKVGIPENYGRKIVKVIKYHLVMANVLSAIPVLYTISLDWVRMGDPFTFPFADVMLIKTANVTVYVCKYILYALHTYFVHLEICFLNATFMYSTGVVKGHFQIFEEQAEEAMATQGEEKLNIAIKHHQQALKFFKDMKTLYEKSLLIAIRIYTLYAGLSGCTMIQVIQVCGNNNVFDILKLTYTLLNVLTSVNRQFKETA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16P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KDVDIHASDAMTTTALPGPMPVNANECGEDETAVDLTLFKTIGLHRMLDPGPAGRRLRATYKWIACLIVTIQLMQMVGLYASVNDLQRFASLAVVAFNELTCSFKGILMVTNADRMRAVLDVTLYRYTTCGHRQPANMRLTSATVSTLLRTFTMIGYCMLVVWIIAPLFTGVGYVQVQHSDGTTGAYRKTIDNMWVPGMSETVYNWPPVWATIYVTEVVMMTVDMVIWIMFDCYLITVCFVLNAQFRTLAAGYETIGSQRLILQRGVDFEKSMGGKSDDGDIDSLDYYEELIVHIKDNQNIIEKHDEFLEIVRPVVITQXVSSSISIVGLVFLIEILYFMGEPFTFGPVLRLIFGVITIIIQFYIYCYSFNYIEIAKCTLNFGLYSSNWTEMDLKFKKTLFLGMSMNSTHTKVMKLSPKSIINLEMFAAVMKMSYSVVSVILNSIKK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17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TTTPRVTELTAPASEDLTIVDNRLFKAICLHQILDPTKGGNRYYRLAFMVVMWVSLSVQIIQLVGLYFAVNDLQRFAFTTTVIFNALLCLSKGYVLVVNADRLRASLEVARYEFTSCGARNQRLVRRSRAVLSTILRTFAVLSWVTCFIWALTPLFAMDEYLQVTNADGTVSRYRVTIYNVWLPVPATVYNETTVWSLVYAVEVIACFVNVFSWLLFDSYVVTMCFTFNAQFRTVSASCTTIGHHSDSFRSPPPHAPEGTSDDNNTFNCYDELINRIKDNQSIIKIYDDFFEILQPAILFQIIGGSYSVITLIFLTSLTYLMGFSIISIPVLKVFFGFLSVTFELFLYCYVFNHIETEKCNMNFGLYSSNWTAMDLKFKKTLLFAMNTNSSHRRVMKVTPMSIINLEMFANVMNMSYSIVSVLLNSRVQK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18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TTPRVTAFTVPASSEDLTIVDNKLFKAICLHQILDPTNGGNRFCKLVLMAFMSVSLSVQI</w:t>
      </w:r>
      <w:r w:rsidRPr="00C400BB">
        <w:rPr>
          <w:rFonts w:ascii="Times New Roman" w:hAnsi="Times New Roman"/>
          <w:szCs w:val="21"/>
        </w:rPr>
        <w:lastRenderedPageBreak/>
        <w:t>MQLVGLYFAVNDLQRFAFTTTTLSYAFLCMTKDYVLLAHADRLRDSLEVARFEFTSCGARDQRVVRRSRAVLSMVLRTFAMLSWSTCVIWALVPLFMMDEYLQVTNADDTVSRYRVTIFNMWLPVPVAVYNATPIWSLIYMVEVIACLFTSFSWLLFDSYVVTMCVTFNAQLRTVSASCATIGHRDCFASLSPHVCTGTHIIKIDDNSILSNCYDELIIHIKDNQNIIKKYDDFFEIIQPVVLFQIIAGSYSVITLIFLTALSYLMGWSIISGPVLKVFFGFLSLTFELFLYCYVFNHIETEMNFGLYSSNWTAMDLKFKKTLLFAMNVNSAHRRVMKVTPTSIINLEMFANVMNMAYSIVSVLLNSRVQK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19C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RSSSATVVDVMLFKAIGLYQLLCPADRGGYSVRSRRALMTALGLSFALHSFQVPYLYYALNDLQRFAYMAAVIIYGMMCSFKGYVLVTNADRLWLVLNAADYGYTGCGHRDPSRLRRCRATLSALLRTFVALSYGTLIVWIVLPFFVDEYTGITNSDGTVTRYRTTIHNMQYPISLAVYNSRPVWALIYVTELYVCIVNVFIWSLFDCYLVTMCFVLNAQFHTMSAGYGTLGIRRTGSSPPDTTFAGVRRIKFDEIESNHYSDLISHIQDNQNLIKMFDVFFEVVRPVVLVQIANGSYSVISLIFLTALMYLMGVPVLSAAFLKFICGLISLTIELFIFCYGFNHIETA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20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RSSSATVVDVMLFKAIGLYQLLCPADRGGYSVRSRRALMTALGLSFALHSFQVPYLYYALNDLQRFAYMAAVIIYGMMCSFKGYVLVTNADRLWLVLNAADYGYTGCGHRDPSRLRRCRATLSALLRTFVALSYGTLIVWIVLPFFVDEYTGITNSDGTVTRYRTTIHNMQYPIPLAVYNSRPVWALIYVTELYVCIVNVFIWSLFDCYLVTMCFVLNAQFHTMSAGYGTLGIRRTGSSPPDTTFAGVRRIKFDEIESNHYSDLISHIQDNQNLIKMFDVFFEVVRPVVLVQIANGSYSVISLIFLTALMYLMGVPVLSAAFLKFICGLISLTIELFIFCYGFNHIETAKSVLNFGIYSSNWTEMDLTFKKTMLLTMKMNSSHKRAMKVSPNSAVGLEMFARVMNMSYSTVSVLLNSRS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21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IGVHQLLRPDEYGQDNDLYRTAAKVIVGLTLVLQSMQVCRLYLARHDITMFAYIGVMIINGLMCLLKGYMVAAKADQMSATLTAANYAFTKCGGRDPSKLRLCRARLSAILRTFVGLSFGTLIVWLTMPWFMASDYDDQPFIWGVVYVIESIILTVNVFCWTSFDCYLVTMCFVFEAQFCTMSTGYETLGRRRTGAKSSAPQKLGNASTINNVKISDVNYDDLTSHIRDNQNIIKQYDAFFDVVRPMVLIQIANGMYSIIMLIFLTLVTHLSGYSIFSAPILKFVCGLASLTIELYIYCYGFNHIEDGKSTVNFGLYSSNWTEMDLKFKKTLLLAMTLNSAHKRVMKVSPNSIVNLEMFTGVMNMSYSIVSVLLK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22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VKLFKAIGMYQLLHPVECGLNSDLCRKTAMMVVGLTVGLQLMQVFRLYLARHDIPMFANMAMLVVYGFMCLLKGYTLANHADRICITLEVARYAFTDCGRRDPSLMRRCRARLSTILRTFVGLSFGTLVVWLVMPWFLASEYDGKPLIWAVVYVVESIILTVNVFCWTSFDCYLVTMCFVFEAIFRTMSSGYEKVGQVKANVTLTFPSHYDDLISHIKDNQKIVEKYKTFFEIVTPTVLLQIADGSYTIITMIFLISIAYLNGNSILSPMILKYVCGLVSLTIELYIFCYAFNYIEDGRSTVNFGLYSCDWTDKDLKFKKTVLLAMSMNSANKQVMKLSPNSIVNLAMFSRVMNMSYTIVSTLLS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23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NLNDEQNYIVNLKLMKITGFYHLISPRAPKYFGFNVYKVTAAIEVMTGIFSIIMLFLSSYYYLDNTNELMSHFMLVVAIFFSTLKIFWVSRNSETIWNNMDMTCINFLLYTGHKKEILKKARAKSISTTILFVILWSSVTVAWSISPFFVKDVYLNIKFKDETRRFRYNSLNYVYPISEEFYNEHFLYFYVVEMLSVVFWGHGTVAYDTFVISICITIAFQLKTIAVSYISLNDKKGDIKNLKDNDLEAMFNLKLLIQDQQNMFKKIKEIYKIFEPVTFVQLAAQSMLIILQAYMIFINHYNGFSLLS</w:t>
      </w:r>
      <w:r w:rsidRPr="00C400BB">
        <w:rPr>
          <w:rFonts w:ascii="Times New Roman" w:hAnsi="Times New Roman"/>
          <w:szCs w:val="21"/>
        </w:rPr>
        <w:lastRenderedPageBreak/>
        <w:t>VPIIKLIVTVAPNIIHLFITCYLYTNINHQQDSMNFALYSSDWTAMSINYKKMLLFTMRMNDAEKLKLKISLRKIVNLEMFASVMHLTYSIISVLAKSYGNTNTK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24C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ELQDENSIINLKFMKITGFYQLIRPSDCSKLFNMNIFKMLFIAQILILSITTIMCLYSIYSCVNDVNQVFNYSIMIFATNFAIYKYYFIIKNAKTIWNFAHNMMSTNLLCYKDHTKEVYKVARTRCSTITLISLALWSSILLYWSLLPFSNNNTYLKVKFEDGVHYYRLNALGVVYPVTDIFYNKYFHVFYIIEIVLLILWCKMMWVFDILMISVCISIEYQLKTIAESYRSLGLNHNELMSNKKSTMSVEAISDLEVLIQDQQNIYEKMKNMYQILKPFTFIQVAAESFQIILQSCMILKFYLDGSLSLILFLKFLLPGITYSCHLFLTCYLFSFVNEQKESMNFALYSSNWTDMSIKFKKLLLLTMRMNNAENLKMKISMKRMVNMEMFAD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25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ATGIKTVSKNEDNFMINMRLMKKTGFYQLLDSRSLKVFGHNVFKCMSVVQMSILSSVAFIFVANIYYFSDDINTVMMYSMLITSDVLSILKLYYILQNSDTIWNCIQMTSIDDLSYKYHDRRILEEGRSKSTSYSILIMFMWLNLIVSWSLGPLFVTNYFLIVEQNDEIYRYRFNIMNFAFPATDRFYNDNFMIYYGIEFITLVLWCHCTMNFDVLLLSMNITFKYQLKTISNSFKSMFDFKSLIYDQQRVIENMKNIYRVFRPVVLTQLASESLIIMLLSCIIMLNYFNGISLLSALNLRIFAAISTFLFHIYVICYLFDDVNEQKDSMNLALYSSDWTTSDLQHKILLLHAMRMNNAENLRLQVTRNKIVNFQMFTYIQSYNYSLVVRIAIYIVIKSRV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26C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KLKNEHKFMMDTRLLKIIGFYQLFNPRSPKLFGYNIFKCIAAIQIFIFTMTLFGLIVSIYCCLSDIIEGMRCFWLCVIGMVTIYKHSYIIYYSDIIWKCIQLTFAEGLSYKYYSRRIHENGRKKLELVLEFFIVLWFVNVLFWILTPFAVKNSYTIVKGRNEIYHYHLNIINVIYPVTDKFYNDNFTMFYTMECTIMFVWAHVTLIFDVFIIVICIATAYQLKAIEYSFNTLGN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27C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VLKNEDKLMANTKLLKTIGLYQILNSSSPKVFGYNIFKCITIIEAFIAAAVVLGCILNAFFCLSDLPETTRYFTIGVMCTITFFKLCCIIGYSDTIWNCLHIITSVKYLTYKYHSKRMLKVGRKKSKSILILFLVVWITVYVNWMFMPIVIQNSYLKVEAGNLIYHFRTNIISLVYPATDKFYNDNFLTFYTMEFIIMLVGIHCTFMFDMLLILMCTTIACYLKTIANSFSTLGNGEHHFMIRYDETKLINAFKIIIQDQQKVIK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28C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VLKNEDKLMANTKLLKTIGLYQILNSSCPKVFGYNIFKCITIIEAFSAAAVILGCILNAFFCLSDLYVTTRYFTIGVMCAINTFKLCCIIGYSDTIWNCLHIITSVKYLSYKYHSKRMLKGGQKKSKLILIFYLVVWIPVYVNWIFMPIVLQNSYLKVEAGNLIYHYRTNILSLVYPATDKFYNDHFLTFYTMEFIIMLVGIHGAFMFDMFLILMCTTIACYLKTVANSFSTLGNVEDHFLIRYNETKIINAFKIIIRDQQKVIENMNNFCKVIRPVILFQLAAVSSVIILLSIIIIMDYFNGFPLASLKSFTLIATLITYTLELYLICYLLNDVNEQ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29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VFKNEPKLMENIQLLKTIGLYQILDSHSPKVFGYNVFKCVAVIEAFILTATVYASILNIFYCLSDINEATRYFTLCLIASVPTFKLSYIIGYSDTIWNCLHITSAEYLSYKYHSRCILEVGRKKLKQFLILFVILWIVVFIAWILTPFIVQNSYLRVEARNMTYHYRTNILNLVYPAPDKFYNANFIMYYNIELTISIVWAHSTIIFDILLISMCITIEYYLKTIANTFSTLGNVENQFMIRLDDTKIINDFKIIIQDQQKVIENMKNIYKVIRPVILLQIVAESSIIILLSSITIMNYFNGFSLVSPSNFRFITSIFIYILHIYFICYFLNDVNEQKDSMNFALYSGDWSGKSLKYKKMILYAMQMNSTDQMKLQVTKTRVVNLELFTSVMRTTYTVISVLSEQYAKKT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lastRenderedPageBreak/>
        <w:t>&gt;ApisOr30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VLKNEPKLMSNIPLLKMIGFYQILNSRSQKVFGCNIFKCIATIEACILIAGVFALILNAFYFLSDINEATSYFTMGVMVSVATCKLFYIIGYSDTIWNCLHITSVEYLSYEYHSRCMIDVGRQKLKSILIISMVVWITTSIGWLLTPLIIQNSYLRVEVKNEIYHYRTNIMNLVYPATDTFYNDHFIMFYIIEFIVPIGFIHCTLIFDILLISMCSTIACYLKTIANSFSTLGNVENHCMGHDEMKTLNNFKIIIRDQQKVIQNMKNIYKVIRPVILLQISAATSIIILLSSMTIMNYFDGLSLISPLNFKFMSTMLTYAMHMYLVCYLLNDINEQIDSLNFALYSGDWTSKSLKYKKMILLAMCMNSAIKLKMQVTMTRIVNLELFAGVMRTTYSIISVFSDQYAKNKI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31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ETCNDHTCTINLNILKQCGFYQIFDPNSKKIFGWNVYRISFIALTVITQCLIGFGNCGFLFELEDTTDNIDLFLIIFSNSYFCLTEWKVVILIINRKKFLELLDVTDLIFLKSKQCRNNIKILCKHRIRTLQLTNLYFMFCIFVIIEWIIFPIMINSFIAHKTENRRLENVVNRRYPVDVNTYNKYYILFYVFEIIIGVKTVYLVLMVDILLLSIGWAIIIQYEVLAEAFKNIGYNENLQKDHDHDVDDYKYFKSILFDQQQLDSKVKLYFPIVKPIVLMHVAINSVLFIMLSNSFLMVFLSTESFTYKIVNLFKIGTGILYICLQLFLYCHLFDNINLKRKSVNLGIYSCNWTKMDLKFKKLLLLTMQINDANYITIKASTKTIVNLPIFANVLMTSYNIVSVMVKTMSKYRKT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32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NTFKDQDVAINLKLLKQCHFYQIFDSSNRKVFGWNVHQISFVMFAVVVQCFVCYGNAGSVFEKDDVVTNIDYFLIFYTNIHTYLSLWKLIVYLYNAKKILKVFNVTRINFLTSETCCNYSEILHKYRDKTIRFTNWYIIFSIVVIIQWLIFPLVLNMFMISGNSNVRYKNIMNLRYDVSTHTYNQYIIIFVLMETTTLSFAMYFMVMTDLILISFCSAIITQQEVLIHAFKNIGHEDKSQIKYYEQLKSILRDQQHLNLKTQSFYSAMKPIVLLAVAINSTFIIILTYLFILVCLTTESDTSDTALILIKLGSSAVYISLELFLYCYLFENMNIQRERVNLSLYSCDWTKMNLKFKKLLLLSMQMNNANQMLIRASPKKIINLQLFASIISMSYNVVSVMLKTTTPKSSR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33C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SSFKVHDVAINIELYKLLRFYHVFDPSNSKIFGFNFYRFTGILITVFIQSCVLFGLLGCFMEMEDSLDYIELFVFIFVNSSNFLSVMKICVFIYKANDTWDLFEVTRIQFLKSERCRKYRDEILEKVRDKSIKLTNFIFGFAFMTCIIWVIYPLVVNFFMLATDQINNQRYQNVFNMRYPVTINTYNQYYFVFYTIEVILAAFILYNSILIDTFLVSFCWVIIAQYEILTEAFGNIGYEDKFQDQDKDCSIKAYNDLKSLLSEQRRLNLKLKLYYSIVWYIVLTYVVLTSCSIITLTYSFIMV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34C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KLRVEEVAINLELMKRSRFYHIFNPNGTKIFNCNAYRLLLFLYGSIVNCIVVFSTLGFFVEMDDTMSFTDLFVAIFVLINFFLCYWRICVFMYNVNAIYDVLSVSRFDLLKSKHCCKNVNVLNDYRDRTIKITNYFFLFSSTVMSQWIIYPLVVIAFTMPEDEYGRFQNIMNLRYPVSTYTYNQYYFIFYLMEVMVAIFTMYAMIFPDILLMSVCWAIIAQQEVLTQAFKNIGHE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35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GNLKVEEVTINLKLWMLYRFYHMLKTNNYIKIFNCNVYRLILFIYGAIVNCMVAYSIIGFFVEMDDIISNVDVFLVVFVMINFFFCSWRMCIILSKSNTICDVLTVSQLNFLTSKQCVKHSNVLYDYRDRTIKITNYFFVFSVIVLIQWIIFPIMLITFTESDIENIRLPNIMNLRFPVFTYTYNQYYFIFYLMEVTIATFPIYVIIVTDTLIMSFSLAIISQQEVLNRAFRSVGYEENSQSEYYEDLKSILEDQIQLNLKIKSYYSIVRPVILANVAMSSTCFIIVTYVFIVVCFSKEPNQILTIIKLGSSAIFICGQFFLYCYLLDSMNLKREYVNFALYACDWSKMDIKFKKLLLLTMRMNDANNFIIRASPSKVVNLQMFANVISMSYNIISVMLKSMDSNNQISE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36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lastRenderedPageBreak/>
        <w:t>MLYRFYHMLKANNYTKIFNCNVYCLILFIYGAIVNCMVVYSSIGFFIEMDDIISDVDVFLVVFVMINFFFCSWRICIILSKSHIICDVLNVAKFNFLTSKQCFKHLNALYDYRDKTIKITNYFFVFSVIVLIQWIIFPIIVITFMESDVENSRSPNIMNLRFPVSTQTYNQYYFIFYLMEVAIAAFPIYVIMVTDTLILSFSLVTISQQEVINRAFKSIGYEENSQSKYYEDFKSILGDQIQLNLKIKSYYSIVKPIILANVAMSSTSFIIVTYVLIVVSFSKESNQILTIIKLGSSAIFICGQFFLYCYLLDSMNLKKESVNFALYSCDWTKMDIKFKKLLLLTMRMNDANNFMIRASPRKVVNLQMFANVISMSYNIISVMLKSMNSNNQSTE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37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KWLQDHEVAINLALFKRYQFYQIFNPNGSKLLNYDTYKLTNVMFIVAVTTYNIFSAMCFFTDTVDTIDSVDLLLMIFIYSIIIISLLKISVLLFNADQIWELFDLTRFDFLTSRQCRKNVGILCKYRDRSITITNLYQNYSTMVFIIWMITPLVLNTFVVVGGPNQRYHNIFNMQYPVSANIYNQYYYLFYLMEIAMGIFVLNYSMIVDNFLISLCWVIIAQYEVITTAFEKIGNDCELTTLQNEKNNNSFEAYEDLKSILMDQNKLYIKLKSFYRVVWIIVIFLIIIDSVLLIILTYSFVMICSSAESFSIFNILKISTAFFVFVIQLYLYCYLFDVLNDKKESVNFGLYCCDWTKMDLRFKKLLLLATKFNNANTLKIKSTPNKIVNLQLFSSVMTTAFNIVTVMLKTMNGKN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38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SSLKSNEVAINLKLFKVFRFYHIFDPNSGKLCKFNVYHLAWYIINCVIGCILIYGLLGYFTEMEDVIDSIFHIQIMFCYLLYSLSLLKIITFLYKANNIWDLLRVTRINFLTSTQCQAHIGILHKHRNKSIKITNLISGFAIVTTLEWILFPLVLRLLSKTDASHSNKRFENIFNFRFPVTVCEYNNYYFIFYIMESFIAIFMLYAYVVTDVFFISVCYVIIAQYEIIKRAYEIVNCEQTSENNNENKNHNNIIVNDCCDDLISIVMDQQNHYAKLRLFYSTYKLIIVSTVVINSGSIIILTYASVVIFTSPETIPILSIVKLISAFTYMFFVLFFLCYLMECINNKIESVQLGMYSCNWTAMNIKSKKLLLFSMRMHNANKLMIKTTPNNIINLQLFNSVMMTSYNIVSAMVNTRSK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39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FSCDFINRTVNMNSENLFNGGSVAFNLSTYKQLGYYQLLDPKGPHIYGYHLYRTILKIFLLIVQFITIFGVMGFFIEMEDTDPGKSNSFELIIILTNCSLSSLKIYTLISNSKIIWDLFDLTRIDFLRCSRHSKLITKNFVKRCKKSTTITKWIARSFLVGLILWLMGPFIANEEHTEPNTVHRHKNIINIKFPVTMKTYNNYYFVFYLMEVAVGFCIVYGSVLIDAYLMSFCWIISAQYQSVTKAFATFGYNKQGSPKDIYKDFKSIIIDHQNIYLKMKSFYAVVRPITLIHVFAYSCSLIMYAYVIVTIFNSKELFIIAEIMKIVMTVSNVTMEVFIFCYLFELIDNKKEDVNFGLYSCNWTGMDIKFKQLLLMSMKMNNANRFKLKASPDVTINRPFFANVIHTCFKIVSVLIQTQSIDLLN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40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NTTDKKYAFNLTLFKTIGYYQMVDPNSKKIFGFNIYNVINITLVIFTSIMTVIGLSGFFYKTDNITSEENNFKDLQMLFYLSCIGLGNLKIAITVYNADAIWKLFNVAHESFLSNKYCKHDKYKLNNCGKQFARIFPWYFFMFIMTAFAWSVVPIVVNNHAASNETQNNENAYMTNIANMRYPITVKTYNTFYKGFYALEFIMVWYSAYGLVVFDLFIVALLQLLATHYEIISSAYENFKYKAENEDGKLRKEEIQKELVSIIFDCQTIYRKLETLYGFSRPIVLVYMVGDAIGMITMPFLIVMSYVQSGSSIFNTNVMAFSWTLFVVGIQSYMYCSLLQNLNERKEDVNFGLYGCDWTSLDIEIKKLILLAMRMNSSNNLKMKVTSTKFIDLPMFASIVRSSYSVTSVLINSNIDKITK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41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NKQKIYDSNFTLFKLIGVYQMVDPHSQKIFGFNVFHFVSMVFIIFTTSMTILGLSGFFYKVHNTNYNNSDVDTIFIMFYTVCITIGNLKVMIIIFKARQLRNMLEITDESFLSNTFYKRNYYKIVKCGGQLSKFFNLYFSFLLITLTSYAIVPIVLNAHFIDGTTQNTETIQKINIVNLKYPFTVETYNAFFKIFYASECIMLFYIGFGVFALNLFSMTILVIISAQYKLLASAFEVLEYRVNDEDDSL</w:t>
      </w:r>
      <w:r w:rsidRPr="00C400BB">
        <w:rPr>
          <w:rFonts w:ascii="Times New Roman" w:hAnsi="Times New Roman"/>
          <w:szCs w:val="21"/>
        </w:rPr>
        <w:lastRenderedPageBreak/>
        <w:t>LSDEKLLETFISIVSDNQIIHKKIKMLYDIIRPVGLIQLMADALGMICMPYLIVVYFLEYGSLFNPETMKFVFTFGFAGVQSYMYCSLFQRVTDRREEVNFGLYCCDWTGMDIHMKKLILFTMQMNSSNKLKMNLTTNKCINLPLLSTIIRLSYRISSVMINYNINK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42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PNSSEECVMSSSMAKCTGLHYIIDPEGPTVGGHNVFHVTVMVMIGFTVVCLSMCPFGLYYWANDVTQCIFLLITIVNFSFGCFKAFTLVRHSDDICRCLDVTRFDFSSGAIMSDPDSARFFRKCRDASSTFTGWFAASSHFVLLVWTLLPFVVVGKGVEINNRDGSTSYYHFNPYNMYFLVSSETYNRLHLVFHLVEWAFGLCFVLIMVAFDTFMVTLCVAITCQMRGIGNAYSKLGHDRCATASNVCSDGGIESNKSNNEYLRDLKLIIKDHQAVLGKMNDFYKIVGPVILPQLIVASFTIIFVSFIITRNYFNGMLLTSTQSLKMCCFPIFFYQIYYTCHAFGNLSHQKNVMNFALYSSDWTQMEIKFKKLLLLAMQMHDANKLDMKLTDKLVINLELFTRVINMCYSIFSVLVNSQLKIADKQ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43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SKQEKQYIFNMKLARIMGLYQILFPNSTSFFGYNIYHVVTVFFVSFTFAISMLFPIGLLYLRNDIIAIMYYMGCISNFLLSCFKMVNILYHSKDIWKCIDVTSFNYILYKHYDRNVFKNWQTRSIRITYIYIVIALFAFFCWIFSPCIMNKSVIAIRNIDGSYSKYRMNIFNLYLIASNETYNKNFYIFYVIEIIISICYVYFTIVFDVLMLLVCFAISYQLETISNTIKSLGHEIYTRDNIRSGNSIKLKEKHGILYNDLITIMTDHQNVLKKLNDFYNIFRSITLTQIFIASSSHVFIWFIAAMSIDEGDNADSILSFKLFIVLPLINFQLFMTCSLFGTINEKKDSIIFALYSSNWTNMDLKSKKMILFNLTINNASQLKMKFTNTKIVNLEMFSHTMRFCYSIFSMLINYNKNKMK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44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RFRYIFLQVTKRYITSTLIIMNIRGSNSDSIFNLKLAKIFGFYQILDTETVTFLGRHNVYYGIFVFLIVYQWLLSAIVFLNGLYYPVNNSNIIQDMFYFGFTVNMLYGNYKMYIILNRSKVIWDCLSITKFDFTSYGVQGRHTLNVWRNLSIKYTNIYVMFYITVSILCVGFPVVFSNSFIIIKNHDGLSSAYRLGLVNLFLFISEETYNTHFYVFYIVESLCLIINTLFIIIFDTIVNTLAIALTGQLQMISNAFESVGHKSLHFPNDNVDNKIKLPNENIKYMDHYKDLKTLIIDHQNILKKYDEFLSIFRPTMLLQVFVVSCSIIFLWFIFLTSFIEDDFTQYMALTSMEAIFGIPFCTFQMYMSCFVFNTLNIKKDSITFALYSSNWTEMDMKFKKLILLTMRMNDAHQQKLQYTKTKIINMEIFYHTMRVCYTIVNVMINCKKEKMVQQ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45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NIHGSNSDSIFNQKLAKIFGFYQILDTKTVTFLGRHNVYYRIFVFLIVYECLLSAIVILNGLYYPVNNNNIVQAMFYFGFVVNMLYGSYKMYIILSRSKVIWDCLSITKFDFTSYGVQGRHTLNVWRNLSIKYTNIYAIFYLTISILCVASPVVFSNSFIIIKNHDGLSNAYRLGLINLYLFVSEETYNAYFYVFHIVESLGLVINTLFIIIFDTIVNTLAFALIGQLQTISTAFESVGHKSLHFPNNNIDNKNKLPNENIKYMDHYKDLKTLIIDHQNILKKYDEFLSIFRPTMLLQVFVVSSSIIFLWFIFLTSFMEDDFTQYMALTFMEVAIFGIPFCTFQMYMSCFVFNTLNIKKDSITFALYSSNWTEMDMKFKKLILLTMRMNNAHHQKLQYTRTRIINMEIFFQTMRVCYTIVNVMISCKKEKWFQQ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46P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QYMYTFLQVTKIYITXTLIIMNIHGNSDRIFNLVLAKIFGFYQILDTETVTFLGRHNVYYKFFVFLIVYDCLISVMVFLNGLYYCINNIVEAMFYMGIVGNAMYANYKMYLILNRSKVIWDCMSVTKFDFTSYGVQGIHTLNKWRNISIKYTNIYMMLFLTLLFFYVLAPVVFSNTFTTMKNHDGSSSAYRLNVINLYLFISEEAYNTYYYVFSIIESFSIVIIVWFVFIFDTIVNTLAIALSGQLQMISSAFESVGHKYLHSPNINIDDKIKLPNENIKYKALNNDLKTLIIDHQSILKKYDEFLSIFRPTMLLQVFVLSYSIIFLWFIFIMCFIEEDVTQYMVMTSVKAAFGIPFCTFQMYMTCNIFNT</w:t>
      </w:r>
      <w:r w:rsidRPr="00C400BB">
        <w:rPr>
          <w:rFonts w:ascii="Times New Roman" w:hAnsi="Times New Roman"/>
          <w:szCs w:val="21"/>
        </w:rPr>
        <w:lastRenderedPageBreak/>
        <w:t>LEAKKDSITFGLYSSNWTEMDIKLKKTILLTMRMSNAHQKRLQFTRTRIINMELFYETMRVCYTIVNVMLNCKKGKLV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47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IQNEKHHVFNIRLANLIGLYQTLDPETVKFRGRNVYQIFVAFVALYLLVISLGLFAGCLHLWTYNTATSLLDLLITTNSFYASYKMWIVVYRSNEIWDCLSITRYGFTSLNNRKWNGHDILDRWRARSVRYTSLLAGAYFLTIVFYVGCPLVFGAAVIPIKNQDGSIGSYRLNVINLYLFVSDETYNEYYNTFFFIEALFIVGLIITCLLFDTLLLTLCLGICCQIQMICSAFESVNHNSPSDPHSSAIDNNDEKQIISNEHDLIHDELITIIINHQAVIKKFELFLTIFDRVMLSHIFVSSISLIILWFNLIMSFFNDGTFAISGDTTLKTIVAIPSFLFQIFMVCYLFEDIHNQKDSIVYALYSSNWTEMDMKCKRLILLTMQLNNANQKKLRFTRTKIVNLEMFFKTTGHCYTVVSVLMNYINAKNV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48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IQNEKHHVFNIRLANLIGLYQTLDPETVKFRGRNVYQIFVAFVALYLLVISLGLFAGCLHLWTYNTATSLLDLLITTNSFYASYKMWIVVYRSNEIWDCLSITRYGFTSLNNRKWNGHDILDRWRARSVRYTSLLAGAYFLTMVFYVGCPLVFGAAVIPIKNQDGSIGSYRLNVINLYLFVSDETYNEYYNTFFFIEALFIAGLVITYLLFDTLLLTLCLGICCQIQMICSAFESVNHNSPSDPHSSAIDNKDEKQIISNEHDLIHDELITIIINHQAVIKKFELFLTIFDRVMLSHIFVSSISLIILWFNLIMSFINDGTFAISGDTTLKTIVAIPPFLFQIFMACYLFEDIHNQKDSIVYALYSSNWTEMDMKCKRLILLTMQLNNANQKKLRFTRTKIVNLEMFFKTMGHCYTVVSVLMNYINAKNV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49C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KQNEKHHVFNIRLANLTGLYQVLDPGALKCRGRNVYQIFVAFIALYLLVISMVLFVDCLHLSTYNMSTSLLDFLVTTNSFYACYKMWIVIYRSNEIWDCLSITRYGFTSLGNRKLTGHNILDHWRACSVWYTSLLAVAYFLTMVMYVGCPLAFSDTIIPIKNYDGSIGNYRRNVLNLYFFASDKTYNEYYNTFFVIEALFIAGLVIIYLLFDILLVTLCLGICCQIQMICSAFESIYHSSPSDLHSFEIDNNDEKQIISNERDLIYDQLITIIINHQAVIKKFELFLTIFER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50C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IQNEKHHVFNIRLANLTGLYQILDPGALKCRGRNVYQIFVAFIALYILVVSMALFVDCLHLWTNNTSMSLLNFFVATNSFYACYKMWIVIYRSNDIWDCLSITRYDFTSLSNRKRIGHGILDRWRARSVWYTSLLAGLYFSTMVIYMGSSLAFCNVLIPIKNHDSSFGNYRLNILNLYFFTSDETYNEYYNTFFVVEAWLSVAVTIFYILFDILFVSLCLAICCHMQMIFTAFSSVNHKSLSDFHSSSIDNTVEKHIISNEHELIYDELITIIIDHQAVIKKFELFLNIFERVMLSHIFVSSISLIILWFNLIMRFFNDSTFAISGDTTIKTIVAIPSFLFQIFMACYLFENVHNQKDSIRYALYSSNWTEMDMKCKKLILLTMQMNNANQKTLRFTRTRIVNLEMFFK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51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IRNEKNHVFNIRLAKLTGLYQMLDPGTTKFLGRNVYQMFVALFLLYLLVSAVALMVGCLHLWTYDTSMSILDFFLAINSFYACYKMCIIFYRSDDIWECLSITRYGFTSSSLRKRNGHGDVLDRWRARSVWYTSSMAGAYCFSFVFYIRCHLIFGDAIIPVKNLDGLIGNYRWNVLNLSFLTSDETYNEHYNTFFVIEALFIVVITIFYLIFDILFLTLCMAICCQMQMICDAFKSVNHKSLGDPHSSAIDNTDEKQIITSERDLIHDELITNIINHQAVIKKFELFLTIFERVMLSQIFVSSISLIILGFNLIMSFFNDGTFSISGDTTVKTIVAIPSFLFQIFMACYLFENIHDQKDSIKFALYSSNWTEMDMKCKQLILLTMQLNNANQKKLRFSRTKIVNMEMFFKTMGHCYSVLSVLINYMNAKND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52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IWNENNHVFNIRLAKLIGLFQILNPGSIKFLGRNVYHIVVAINMLFVCIVAMVFFASGVYYWSDGVLVGVDYGWKGITALFLTYKMWKVVYHSNDIWDCLTITRYDFTSQNLRDRQIL</w:t>
      </w:r>
      <w:r w:rsidRPr="00C400BB">
        <w:rPr>
          <w:rFonts w:ascii="Times New Roman" w:hAnsi="Times New Roman"/>
          <w:szCs w:val="21"/>
        </w:rPr>
        <w:lastRenderedPageBreak/>
        <w:t>DRWRERSVWITNTMAIAYLMSLVILLSGSLMFRHDTLTVKNHDGSVGNYRQNIMNLYFIVTDETYNAHYKTFYFIEMLFTVGGGTLFTAFDVLLVTLCLAISCQFQVVNAKFESVGYKSLCDSRTKISDNKDEKQNISNEHDLIYDELISIIKDHQEVIKKYYELLTIFKRLMLLHVFYSSISLIVIWFIFIMSFTTEDRFFAWEVTTMKIICLIPSFSFHLYMTCSLFDNLHKQKDSIIFALYSSNWTEMNMKCKKLILLTMKMNNANQKKLKFTRTKIVNLELFYNIIRSCYNVVWFLINYIKVKYEL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53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VWDKNNHVFNIRLAKLTGLFQVLSPESIKFLGQNVYHIVVTVILLYMGIISMILIVSGLYYWADNILLSVDYGWKGITALFSTYKMWNVVYHSNGIWDCLAITRYDFTSHGLRNRHILDLWRERSVWITNTLTIIYVSTTVLFAGSSLMFHDNISTVKNHDGSVGNYHQNLFNLYLIVTDETYNAHYETFYFIETLFAVGLATLFIAFDLLLVTLCLTVSCQMQVVNVAFESVGNKPLNDPHTPSIDNADEKKNISNEHDVIYDELISIIMDHQAVMKKYNDLLRRFKRPMLLQVFYSSTSLIVIWFCFLMSFSTEDRFAASEVTTIKIICSIPSISFQLFLVCSLFDNLHKQKDAIIFALYSSNWTEMNMKCKKLILLTMKMNNANQKKLKFTRTKIVNLELFCIIIHNCYSVVSVLIKCIKVKYE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54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IRDDQNHVFNVTLAKLIGVYQTLDPKTTKYRGINVHRIVMAFIILYIGVTAVILTLSGAYYWTNNMPLSVDCYWKGIVSYTMCYSMWLIVHYSNDIWNCLSITCYGLTSNSLRDRHILDGWRELSVLITTILTFVYFMSAIIFYISSLALSNDLLPVKNHEGLVRNYRYNLFNLYLFVSEETYNVHYNIFYMVEALGVVSLLISFFVFDILLVTFCLAITCQMQMICAAFESVGHKSLANDLSSIDSRDEKKEITNKHDLIYDELKTIIMDHQEVMKKYDMFLTLFKRVLLIQMVVFSVAFIITWFCFIMSFSNEERFKSPTIFIIKIFCGIPPNVFKLFATCYLFEKLHNQKNSIVFALYSSNWTEMDMKCKKLILLTIKMNNANYKKLKFTTTKIVSLEMFFKTMRDSYSVLSVLINYIKNKDESI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55P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IRDDQNHVSNMVLAECTGLYQMLDPQTIVRCRGLNVYHIFLLSTTLFMCVVGVIMTISGVYYWPNNMPLCVDYYWKGIIPLYMCYSMWVIVHYSNDMWNCLSITCYCFTLHSIRLXLTTILTVTYIITSVIIYFVSSLAVSNDILQVKNRDGSVSNYRYNVINLYLFVSDETYNXHYNMFYIGEALFIVFITIALFVFDFLMVTLCLAIHCQMQMXCTAFESVGQDDIPLVDCQDENKKSPNEHDLIYDELKTITMDHQAVMKKYDAFLTIFERVLLLQMLFYXIAFIIIWFCFIMNFSNDERFKISRIFTVKICCVIPTNLFWNLLLKDSIIFALYSNNWTGYDMDMKCKKLILLTMNITNANYKELKFTITRIVNLEMFFKTMRDSYSILSVLINYIKNMDK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56P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IRDDKNHVFNTTLEKCTGPYQMLDLSTLQFRGKNVHHMVLIFITLFMCVISVILSVSVVYYWTENIPLSIDYIWKSFFSLYMCYSMWVIVHCSNDIWNCLSITCYGFTSHSLRDRHILDRWREQSVLLTTILTVTYVTAVIIYVVGSLALSNDIQSVKNHVGSVGSYRHNLINLYLFVSDGMYNAHYNIFYMVEALCTISILIAFFVFDFLLVTLCLAVCCQMEMIXSVFESVGHKSLGDNLSLVDYRDEIKETPNEQDLMYDKLKTIIMDHQAVMRIYDEFISIFERVLLTLVVVLSIMFIVLWFCFIMSFSGDGRFRSSGIFIIKMFCAIPPYLFKLFAVCYLFGNLHDKKDSIIFALYSSNWTEMDMKFKKLTLLTMKMINANHKKLKFTRTKIVNLEMFFKAMGHCYAIISVLVNYIQSNVE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57P_C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IWNDQNHIFNITLAKLIDLYQTLDPETTKYRGKNVYHIVVAFIRYTLYWCNCGDIAVILNITSVYYWTDNMPLSIDNFWKGIISICICXPMCVIVHYSNGVCRSRGVTSHSLQDRHNILDRWRELSVLSTTILAVAYLTTMIIYFFSSLELSNDMLQVKNRDGSVSNYSFNVINLYLFVSNETYNAHYNMFYMVEALFCACIVIALFVFDFFLVTLCLAIRCQMQMVCTAFESVGHKSFGDDLS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lastRenderedPageBreak/>
        <w:t>&gt;ApisOr58P_C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IREDQNHVFNITLAKCWISRPCNFVKNVYHMVLIFIMLFMCVISVILSVSLVYYXTNNMPLSIDYNIWKSFLSLYTCTYVCCSMWVIVHYPNDILWNCLLITCYGFISHSLXDRHIILDRWRELSVLLMTILTVAYLTKMIIYFVSSLELSSNILQVKNRDGSVSSYRYNLLNLYLFVTSGDMYNAHYNMSYMVEALFCVCIVIALFVFYFLLVTLCLVIHCQXMICTAFESDGHKSFGDNLSLV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59P_NC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LDPSEMDIRNEMNHVFNIKLAKFIGIYQVLDPGSLKYRGRNVYHIVVACLMLFMCLNSVLLDVSDLYYXDNISISVDCFWKADALLYLVYKMWIVFHWNDIWVCLYYDYVIMTYYYVXRYDITSFSFRNRHILNHXRERSVRLTTMFALMYLCFPAFYLGSTLAFRNDILPVKNHDGSVGFYRQNVMNFYLIVSDQTYNANYNTFYIVEALYLAMMVMVFLIFDIVLVTLCIALCSQMQMIFSAFESVGHKSLFDSHSPIGEYDYKVHLKVYCIKKSIHIKFIVFLLINLFNSXTLDRYSHVQHFLMTILFFYXKKDSIIFALYSSNWTKMDMKCKXLILLTMKMNNANQKKLKFTKTKIVNLEMFYKVSNSIITI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60C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FRNEKNHLINIKLAKITGLHQLLDPETVKYRGQNIYHVVMSCVSLYMCFISMILLLSGLYYWTGNIPISMNYFFKSVTTFYLIYKMWFLVRHSNYIWNCLSITCFDFTSFSNRHRHILDHWRDRLAWFTTTYATIYFTTTVSYLAITLAFSENKSPVKSHDGSIGYYRQNVLNLYLIVSDESYNAHYYMFYFVEALFGTFIGLFFFIFDFLLVTLCFSMCCQMQIICSAFESVGHKSLRVQHSPIWKGSGLEFFTWAPYYQVTPLYNAQLYM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61C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FRNEKNHFFNIKLAKMTGLYQMLDPKTVTYRGRNIYHIGMACVLLYMCLFLMIFILSNLYYWTVNIPISMDYFWKAETTLYVIYKMWFVIHHSNDIWNCLSITRFDFTSFTNRKRHILECWRERLAWFITIYATMYFTATVSYCAITLAFNENKSPGKSYDGSIGHYRQNVMNLYLIVSDETYNAHYYMFYFIEALFGIILGLLIFIFDFLLATLCFSMCCQMQIICSMFESVGHKSLHDHHSPI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62C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IRNEKNDFFNIKLAKIVGLYQMLDPKTVKYRGRNIYHIGMACVLLYMCLFLMIYILSCLYYWTVNIPISMDYFWKAEITLYVIYKIWFVVQHSNDIWNCLFITRHDFTSFGNQNRDILDYWRDRLAWLTIVYATMYFMAMFSYLAITLVFSDEKSLVKNHGGSIGYYRQNAMNLYLIVSDQTYNAHYYIFYFVEASFGIFIALLFFIFDFLLVTLCFSMCCQMQIICSAFESVGHKSLHDHHSLI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63P_C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IRNVKNHVFNIKLAKLIGLYQLLDPETVKYRGRNIYHIAMVCVLLCMCLISLILILSGLYYWTNNISISMDYFWKSEMTLYVSYKMWFVVCHSNDIWNCLSIARYDFTPINDQNRHILDRWRQRLVWLTTIYVVMYSTATAXYLFITLVFSQDKSPVKSHDGSIGYYRQNAMNFYLIVSDETFNTHYYMFYFVEALFVAFMGLFFLIFDCLLVTLCFCMCCQMQIICSAFESVGHKSLRDLDSQIGNYKSIKMTPNEHDLIYNELKTIIVYHQRLM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64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IRNETNHVFNIKLAKLIGLYQMLDPGAAKCRGRNIYHIGMACVLLYMCLVLMILVISGLYYWTVNVPISMDYFWKSESTLYVIYKMWFVVHHSDDIWNCLSITRYDFTSFSNRNRHVLDRWRERVSWSTTIYAIIYFTTCVSYLAITLAFSEVKSPVKNHDGSIGYYRQNAMNLYLIVSDDTYNAHFYTFYFVEALFGNLIGLFFFIFDFLLVTLCFSMCCQMQIVCSAFESVGHISLRDHHPPIDYTDENIKISPDEHELIYNELKTIIKDHQAVMEKYKDFLSLFRRVMLLHIFVSSLLVIAIW</w:t>
      </w:r>
      <w:r w:rsidRPr="00C400BB">
        <w:rPr>
          <w:rFonts w:ascii="Times New Roman" w:hAnsi="Times New Roman"/>
          <w:szCs w:val="21"/>
        </w:rPr>
        <w:lastRenderedPageBreak/>
        <w:t>NTFIMSFSDDDRFQTSDVIVKKMFCVIPSILFQIYMVCYLFGNIHNQKDSIIFALYSSNWTEMDMKCKKLILLTMKMNNANQKKLKFTRTKIVNLEMFYKTMGDCYTVISVLVNYI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65P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IRNEKNDFFNIKLAKMTGLYQMLDPKTVKYRGRNIYHIGVACVLLYMCLFLMIFILSNLYYWTVNIPISMDYFWKAESTMFIMYKAWFVVHYSDDIWNCLSITRYDFTSFSNRNRHVLDHWRERVSWSTIIYGIVYFTTCVSYLIMTLAFSQIKSPVKNHDGSIGSYRQNSMNLYLIVSDETYNTHYYMFYFVEALFTIFLGFFPFIFDYLLATLCFSMCCQMQIICSMFELVGHKSLHDRHSPIDYTDENIMISPNEHKLIYDELITIIRDHQAVMKKYEDILTLYRRVMLSHIFTSSLLVILLWFTFIMSFSNDERFNTSDVIVKKLFCVIPSALFQIYMLCYLFGNIHDQMNIYSHCTYSSNRTELEMXKCKKLILLTMKLNNANLKKLNFTRTNIVNLEMFFKTMGYCYTVTSVLVYYIQTKYEYILF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 xml:space="preserve">&gt;ApisOr66P   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IRNEKNDFFNIKLAKMTGLYQMLDPKTVTYRGRNIYHIGMACVLLYVCFFLMIFILSDLYYWTVNIPISMDYCWKAETTLFVSYKMWFIVQHSNDIWNCLSITRYDFTSGTNRNKHILEHWRERLALLTTNYAIMYSTTVVSYLVFTLAFSEISIVKNHDGSIEYYRQNIMNLYLIVSDETYNTHYYMFYFVEALFSSFLGLFNFIFDFLLATLCFSMCCQMQIICSMFELVGHKSLHDRHSLIDGNIKISPCEHELIYDELITIIMDHQAVMKKYEDILTLYRXVILSHIFTSSILVILLCFTFIMSFSNDERFKTSDIIVQMFCLIPSILFQLYMLCYLFGNIHDQKDEIIFALYSSNWTEMDMKCKKLILLTMKLNNANQIKLKFTRTRIVNLEMFFKTMGNCYLVISVLVNYIKT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67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IRNQKNDFFNIKLAKITGLYQMLDPKTVKYRGLNIYRIVMACVLVYMCFISMILLLSGLYYWTGNIHISIDYFFKSVTTFYLIYKIWFVVQHSNDIWNCLSITRHDFTLFGNQNIDMLDHWRDRLAWLTIIYATMYFMGMFSYLAITYVFSDEKSLVKNHDGSFGNYRQNVMNLYLIVSDQTYNAHYYIFYFVEASFGTFIALLFFIFDFLLVTLCFSMCCQMQIICSAFESVGHKSIRDCYSPIDVNLIISPNEHDFIYDKLITIIMDHQAVLKKYEDFLTLFRRVILSHIFVSSFLVIALWFAFIMSFSNDERFKTSDIIVKKMFCAIPSILFQIYMVCYLFGNIHNQKDSIIFALYSSNWTEMDMKCKKLILLTMKLNNCNQKKLKFTRTKIVNLEMFFKTMGNCYSVISVLVNYILKQDE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68N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DQTYNAHYYMFYFVEASFGILIALLIFIFDFLVVTLCFSMCCQMKIICSAFESVGHKSLGDHHSPIDGNIMISPYEHELIYDELITIIMDHQLVMKKYEDFLTLFRRVMLSHIFVSSFLVIAVWFTFIMSFSNDERFKTSDIIVKKMFCAIPSILFQIYMVCYLFGNIHNQKDSIIFALYSSNWTEMDMKCKKLILLTMKLNNSNQKKLKFTRTKIVNLEMFFKTMGNCYTVISVLVN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69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FRNEKNHFFNIKIAKLTALYQMLDPETIKFRGRNIYHIVTACVLVYMCLISMILLLSGVYYWTGNIPISMDYFWKSVSAFYIIYKTWIIIRNSNDIWNCLSITRYDFTSFSDRNRHILDRWRDRLTWFTTIYATMYFTAAVTYLAITLAFGENKSSVKSHDGSIGYYRQNVMNLYLIVSDETYNAHYYIFYFIEALFAAFIGLFFFIFDFLLVTLCFSMCCQMQIICSAFESVGHKSLRDQYSPIVENIKISPKEHDLIYDELKKIIMDHQLVMKKYEDFLKLFRRVMLLHIFVSSLSVILLCFTLIMSFSNDERFKTSEIILKKLFCLIPSILFQIYMVCYLFGNIHDQKDEIIFALYSSNWTKMDMKCKKLILLTMKLNNANHKKLKFTRTKIVNLEMFFKTMGHCYTVISVLVNYISTKDE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70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IVDRLLKDILCCYLFLVFQQYIDIITIDIRNETNHVFNIKLAKLLGLYQILDPGALKCRGRNIYHIVTSCLLLYACLISTILIISGLYYCTNIPVSIDYFWKSVTTIYVIYKTWIIIHYSNDVWNCLSITRYDLTSLTDRNRHILDRWRERLAWLTNIYVIMYCMTLVLYLVITLAFSEVKSTVKNRD</w:t>
      </w:r>
      <w:r w:rsidRPr="00C400BB">
        <w:rPr>
          <w:rFonts w:ascii="Times New Roman" w:hAnsi="Times New Roman"/>
          <w:szCs w:val="21"/>
        </w:rPr>
        <w:lastRenderedPageBreak/>
        <w:t>GSVGYYRQNALNLYLIATDDTYNVHYYTFYFIEASFVAFITLYFLIFDVLMVTLCFGMCCQMEIICSAFKSVGHKFVTDPHSPIDDIKNQTSNEHDLIYDELKTIIMDHQVVMKKYEDFLTIFRRVMLLHIFVSSFTVILLWFTFIMSFSNDDRFKTSDVIIIRMICEIPSILFQIYMMCYLFGNINDQKDEIIFALYSSNWTEMDMKCKKLILLTMQLNNANQIKLKFTRTKIVNLEMFFKTMGHCYTVISVLVNHIQTKNE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71P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IRNGTNHFKIKLAKLLGLYQMLDPGAVKFRGRNIYHIVTSCLLLYACLESTILILSGLYYCTNITVIMDYFWKAVSTIYIIYKMRINIHHSNDVWYCLSITRYDLTSLTDRKKHILDRWRERLVWLTNIYVIMYFMTLVIYLVITLTFGEDSIENQTSNEHNLIYDELKTIIMDHQVVMKKYEDFSTLFRRVMLFFVSSFTVILLWFTFIMSFSNDDRFNTSDVIIIKMICEIPSILFQIYMMCYLFCNINDQKDEIIFALYSSNWTKMDMKCKKILLTMQLNNANQMKTKFTRTKIVNLEIIFKAMGHIGYTVILVLVNYIQTKNE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72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IRNETNHVFNIKLAKLLGLYQILDPVALKFRGRNIYHIVTSCLLLYACLISTILILSGLYYCTNIPVIMDYFWKSVSTIYTIYKMWIIIHYLNDVWNCLSITRYDLTSLTDRNRHILDRWRERLAWLTNIYATTYFTTLVIYFVITLAFSEGKLTVKNRDGSVGYYRQNIMNLYLIASDDTYNAHYYTFYIIEASFIVFMTFYFLIFDILLLTLCFGMCCQMEIICSAFKSVGHKSLCDHHSPINDIKNQTSNVHDLIYDELKTIIMDHQVVMKKYEDFLTLFRRVMLLQIFVSSFSVILLWFTFIMSFFNDDRFKTSEVMVTRMFCLIPSTLFQIYIMCYLFGNLYDQKDEIIFALYSSNWTEMDMKCKKLILLTMQLNNANQIKLKFTRTKIVNLEMFFKTMGHCYTVISVLVNYIKTKNE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73P_C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IQYETNNVFNIKLAKLLELYQMLDPGAVKCRGRNIYQIVTWCLLLYACLISTSLILSSLFYCTNIPVSMDYFWKTITTXIHYSNDVWNCSSITRYDFTSLTNRKRHILDRWRECLSWLTNIIYAIMYFTSIVIYFVITLAFSECKSTVKDRDGSSGYYRQNPLNLXSIATDDTYNAHYYTFYFIEASFVTFMILYFLIFNILLVTLCFGMCSQMQIICSAFESVGQKSFRGQHSPIIDATDDIKNETSNVHDSIYDELKTIIMDHQVVMK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74P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IQNETNNVFNIKLAKLLGLYQMLDPGAVKCRGRNIYQIVTSCLLLYACLISTILILSGLYYCTNIPVSMDYFWRAVTVIYIIYKTWIIIHYSNDVWNCLSITRYDLTSLTDRNRHILDRWRERLSWLTNIYAIMYFTSIVIYFVITLAFSECKSTVENRDGSGGYYRQNVMNLYLIASDDTYNAHYYMFYFIEASFIAFMTLYFLIFDILLVTLCFGMCCQMQIICSAFESVGHKSFRDPHTPIIDSTDDIKNETSNAHDLIYDELKTIIMDHQVVMKKYEDFLTLFXRVMLLHIFVSSFSVIFLWFTFIMSFSNDDRFTTSDVIVTKLFCLIPSILFQIYMMCYLFGNINDQKDEIIFALYSSNWTEMDMKCKKLILLTMQLNNANQIKLKFTRTKIVNLEMFFKTMGHCYTVISVLVNYIKTKNG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75P_C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VWNETNHVFNIKLAKLLGLYQMLDPGALICREQNIYHIVTSCLLLYARLISTMLILSGLYYCTGITVSMDYFWKSAMTIYVIYKTQIIIHYSNDVWNCLSITRYDFTSLTDRNRHIPDRWRERLAWLTNIYDIPYFTTIVIYFVITLEFSEGKSIVKNRDGSVXYYHEKAVNLYLIVSDETYNTNYYMFYFSGSSSIAFMXIYFLIFDILLVTLCFGMCCQMEIICSAFKSVGHKSLCDHHSPIGE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76C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IRNVKNHIFNIKLAKLTGLYQMLDPETTKCWGQNIYHVVMSCILLFMCLIPMTLMLSGLYYWTVNIPISMDFFWKSVSIFYIIYKTWVIIRNSNDIWNCLSITSYDFTSFSNRNRHILDDWRDRLARFTTIYAILYFTGTVSYFASTLALSEGKTPVKNIDGSIGHYRQNVMNFYLIASADTYNSHYYMFYFVEALFLALFATCFLIFDILLVTLCFGMCCQMEIICSAFELVGHKSLRDPHSPII</w:t>
      </w:r>
      <w:r w:rsidRPr="00C400BB">
        <w:rPr>
          <w:rFonts w:ascii="Times New Roman" w:hAnsi="Times New Roman"/>
          <w:szCs w:val="21"/>
        </w:rPr>
        <w:lastRenderedPageBreak/>
        <w:t>DENENTAFNEHDLIYDEEIKTIIMDHQVVMKKYEDFLRLFQPMMLLHIFISSFSVISLCFTFIMSFSDDDRFRTSDVIVKKMFCSIPPALFQIYMVCYLFGNIHDQKDSIIFALYSSNWTEMDMKCKKLILLTMKLNNANHKKLKFTRTKIVNLEMFFK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77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IQNMKNHIFNVKLARLTGLYQMLDPDTIKCRGRNIYHVVMSCVLLYMCLISMILMISGLYYWMVNVPISIDYFWKSVSTFYIIYKTWIIIRHSNDIWNCLSITRHDFTALTDQNRHILERWRKRLAWLTTIYAIMYTMSVVSYLVFTLAFNEGKTPVKNHDGSIGYYRQNVMNLYLIVSDETYNAHYYTFYFIEALFLGLIGLFYLIFDILLVTLCFGMCCQMQIICSAFESVGHKSVRDPHFPIDYTNGNTNITPNEHDLIWDELRTIIMDHQAVMENFKYNFFYFFFSININKMYKLFSCLNCIKFSTLIANSFSNDYRFKTSEVIVKKMFCSIPPILFQIFMVCYLFGNLHEQKDSIIFALYSSNWTEMDMKCKKLILLTMKLNNANQKKLKFTRTKIVNLEMFFKTMGDCYTVISVLVNYIQTKSE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78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IQNMKNHIFNIKLARLTGLYQMLDPDTIKCRGRNIYHVVMSCVLLYMCLISMILMISGVYYWTVNIPISIDYFWKSVSTFYTIYKTSIIIRHSNDIWNCLSITRLDFTTFSNRNRQVLDRWRERLSWLTTIYAIIYTMSVVSYLVFTLVFNEGKTPVKNHDGSIGYYRQNVMNFYLMVSDETYNAHYYKFYFIEALFAAFMGFFFFIFDFLLVTLCFSMCCQMRIVCSAFESVGHKSVRDPQSPIDEHDLIWDELRTIIMDHQAIMEKYKDFLSLFRRVMLAHIFISSLSVIALWFTFIMSFSNNDRFKTSELIVRKMFCAIPTILFQIFMVCYMFGKLHEQKDSIIFALYSSNWTEMDMKCKKLLLLTMKLNNANQKKLKFTRTRIVNMEMFFKTMGNCYTVISVLVNQIIKQNEZ</w:t>
      </w:r>
    </w:p>
    <w:p w:rsidR="00C400BB" w:rsidRPr="00C400BB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&gt;ApisOr79F</w:t>
      </w:r>
    </w:p>
    <w:p w:rsidR="004A513D" w:rsidRPr="003D2703" w:rsidRDefault="00C400BB" w:rsidP="00C400B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C400BB">
        <w:rPr>
          <w:rFonts w:ascii="Times New Roman" w:hAnsi="Times New Roman"/>
          <w:szCs w:val="21"/>
        </w:rPr>
        <w:t>MDIQNMNKHIFNIKLARLTGLYQMLDPNTIKCRVRNIYYVVMSCVLLYMCLISMILMFSGLYYWTVNIPISIDYFWKSVSTFYTIYKTWIIIRHSNDIWNCLSITRHDFTTFSNRNRHVLDRWRERVSWSTTIYAIIYTMSMVGYLVFTLAFDEGKTPVKNHDGSIGYYRQNVMNLYLIVSDETYNAHYYTFYIIEALFVGFLGLFFFIFDFLLVTLCFSMCCQMQIVCSAFESVGHKSVCDPHSPIDYTNGNTKITPNEHDLIWDELRTIIMDHQAVMEKYKDFLSLFRRVMLVHIFISSITVIALWFTFIMSFSNDYRFKTSEVIVIKTFCSTPPVMFQIFMVCYLFGKLHEQKDSIIFALYSSNWTEMDMKCKKLILLTMKLNNANQKKLKFTRTRIVNLEMFFKTMGNCYTVISVLVNQIIKQNEZ</w:t>
      </w:r>
    </w:p>
    <w:p w:rsidR="00161903" w:rsidRPr="00B5543C" w:rsidRDefault="00161903" w:rsidP="0016190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B5543C">
        <w:rPr>
          <w:rFonts w:ascii="Times New Roman" w:hAnsi="Times New Roman"/>
          <w:b/>
          <w:sz w:val="24"/>
          <w:szCs w:val="24"/>
        </w:rPr>
        <w:t>IR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161903">
        <w:rPr>
          <w:rFonts w:ascii="Times New Roman" w:hAnsi="Times New Roman"/>
          <w:b/>
          <w:sz w:val="24"/>
          <w:szCs w:val="24"/>
        </w:rPr>
        <w:t>sequences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GluRIIC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WQRILLLGCMWSAFFMCRSRGQQINIGAFFYDDELELEKEFMTVVNAINGPESEQTMRFYPLIKRLKPEDGSVTMQEHACDLIDNGVAAIFGPSSKAASDIVALVCNSTGIPHIEFDISDEGIQAEKPNHQMTLNLYPAQAILSKAYADIVQNFGWRKFTIVYDADDARAAARLQDLLQLREVHNDVVRVRKFHKDDDFRVMWKSIRGERRVVLDCEPNMLVELLNSSTEFGLTGQYNHIFLTNLETYTDHLEELAADNETFAVNITAARLLVNPDPPPYSLPYGYVTQRDNIVYESSDPPRTLIHDLIHDALQLFAQSWRNASFFYPDRMVVPRITCDFAASGGRTWAMGRYLARLMKGTSGVNNTNFRTSILQFDEDGQRITFNIEVYDPLDGIGIAIWDPRGQITQLNVDVKAQKKMIYRVATRIGPPYFSYNETARELNLTGNALYQGYAVDLIDAIARHVGFEYVFVPVADQQYGKLDKETKQWNGIIGEIINNDAHMGICDLTITQARKTAVDFTVPFMQLGVSILAYKSPHVEKTLDAYLAPFGGEVWIWILISVFVMTFLKTIVARISKMDWENPHPCNRDPEVLENQWRIHNTGWLTVASIMTAGCDILPRSPQVRMFEATWWIFAIIIANSYTANLAAFLTSSKMEGSIANLKDLSAQKKVKFGTIYGGSTYNLLADSNETVYRLAFNLMNNDDPSAYTKDNLEGVDRVRKNRGDYMFLMETTTLEYHREQNCDLRSVGEKFGEKHYAIAVPFGAEYRSNLSVAILKLSERGELYD</w:t>
      </w:r>
      <w:r w:rsidRPr="00DE2A86">
        <w:rPr>
          <w:rFonts w:ascii="Times New Roman" w:hAnsi="Times New Roman"/>
          <w:szCs w:val="21"/>
        </w:rPr>
        <w:lastRenderedPageBreak/>
        <w:t>LKQKWWKNPNASCFEEPDPDATPDMTFEELRGIFYTLYAGILIAFLIGITEFLVYVQQVALEERLTFKDAFKKEIRFVLCVWNNRKPIVAGTPISSVRTTPRRSLDKSLDRTPKSSRRVVIGRSSEEMREMAQGSGSSSGSNNAGRGEKEARV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GluRII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RLCPVVIYAFIIIIGFLEGIIALGGDDRNEITVGAIFYENEKEIELSFDQAFREVNNMKFSELRFVTIKRYMPTNDSFLLQQITCELISNGVAAIFGPSSKAASDIVAQIANATGIPHIEYDLKLEATRQEQLNHQMSINVAPSLSVLSRAYFEIIKSNYEWRTFTLIYETPEGLARLQDLMNIQALNSDYVKLRNLADYADDYRILWKETDETFHEQRIILDCEPKTLKELLKVSIDFKLQGPFRNWFLTHLDTHNSGLRDIYNEDFKANITSVRLKVVDANPFERKKTRLTKVDQILGNQTMLPILIYDAVVLFASSARNVIAAMQPFHPPNRHCGSSSPWMLGAFIVNEMKTISEDDVEPHFKTENMKLDEYGQRIHFNLEIYKPTVNEPMMVWTPDNGIKKRLLNLELESAGTTQDFSEQRKVYTVVTHYEEPYFMMKEDHENFRGREKYEGYAVDLISKLSELMEFDYEFMIVNGNGKYNPETKQWDGIIRKLIDHHAQIGVCDLTITQMRRSVVDFTVPFMQLGISILHYKSPPEPKNQFAFLEPFAVEVWIYMIFAQLIMTLAFVFIARLSYREWLPPNPAIQDPDELENIWNVNNSTWLMVGSIMQQGCDILPRGPHMRILTGMWWFFALMMLSTYTANLAAFLTSNKWQSSIKSLQDLIEQDKVHFGSMRGGSTSLFFSESNDTDYQRAWNQMKDFNPSAFTSTNKEGVARVRKEKGGYAFLMETTSLTYNIERNCDLTQIGEQIGEKHYGLAVPLGSDYRTNLSVSILQLSERGELQKMKNKWWKNHNVTCDSYHEVDGDELSIIELGGVFLVLAGGVLIGVILGIFEFLWNVQNVAVEERVTPWQAFKAELIFALKFWVRKKPMRISSSSDKSSSRRSSGSRRSSKEKSRSKTVS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GluRIIB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HGLQFLVLLALAIASGANEDTLVIKIGAIFFDTEMKLADAFSAALEEVNAINPALKLDAIKRYVTVDDSIVLQDISCDLIGSGVAAIFGPSSKTNSDIVEVLCNMTGIPHLQFDWHPQQSNRERMNHQLTVNVAPMELFLSAAFSDILASKTFDWKSFTIAYERSSHLIRLQHILAWKQLHKAGIKMQEFERGDDYRILWKRINNAREKFVLLDCPSDILVDVINASIGYNMTGSFNHLFLTNLDTHLSGIDGFYSRDFTVAVAAVRIRTYVPPPVHDEIDVFDNSVDTRFSSLGSQLVYDSIVLFYNALLEISQRPGFYIPNFSCGRGFWQPGPRLVEQMKQITPKMVKPPFKTQRLQINADGQREDFNLEVYNPIIDRVTHIWNKEFQLVDFEKLRENSTQALKQKRLQNKEDFSQKPIRYTVATRVGKPYFSWREEPEGVHYEGNERFEGYAVDLIYMLAQECKFDFNFEPVRDNKYGSYDANTDEWDGIIRQLIDNNAQIGICDLTITQARRSVVDFTVPFMQLGISILSYKEPPPKADIYAFLNPYNAEVWLFVMIAMMITAFALIFTGRIDQYEWDQPVENVNREMERQNIWHLSNALWLVLGSMLNQGCDLLPRGLPMRLLTAFWWIFALLISQTYIAKLAAFITSSKIAGDIGSLHDLVDQNKVQFGTIRGGATSVYFSESNDTDNRMAWNKMLSFKPDAFTKNNEEGVDRVKLSKGTYAFLMETTNLQYYVQRNCELTQIGESFGEKHYGIAVPLNADFRSNLSVGILRLSERGELFKLRNKWFNSNESTCDSNVPTIDDGQFDMDSVGGLFVVLIVGVVVGLVIGVAEFLWHVQRISVKEKIPPMLALKAEFYFVIRFWLTRKPLHTYRQSRDSTSTGYSSLEQITSASSAKKKKKTRRIEK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Clumsy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YSLFLTHFLLIALPVLADIDRSQFMVGSIFTSDKDESEIAFRTAVDRANILERNVELVPIVVYANTDDSFIMEKMVCNLISQGVIAIFGPSTGSSSDIIASICDTLDIPHIVYDWIPNESIPDREHSTMTLNVHPDNLLLSQGLAEIVQSFAWRSFTVVYETDKELQQLQDILQVGEPISNPTTVKQLGPGDDHRPFLKEIKLSTDNCLILHCAPDNLLKILQQANELKMLGEYQSVFIPLLDTHSIDFGELSGVEANITTVRLMDPSDFHVKNVVHDWEEREKREGRYFKVDPNRVKSQMILLNDAVWLFSKGLTELGIFEELTAPDLECRRKKPWPFGKRIIEFIKARSEETSTGRIDFNENGQRSFFTLRFMELNSDGFLDLATWDPVNGLDVLNDDEESEKRVGQKLSNKTFIVSSRLGAPFLTLREPQEGEILTGNSRYEGYSIDLINEIAKMLNFKFEFRMSPDGKYGALNKVTQTWDGIVRQLIDG</w:t>
      </w:r>
      <w:r w:rsidRPr="00DE2A86">
        <w:rPr>
          <w:rFonts w:ascii="Times New Roman" w:hAnsi="Times New Roman"/>
          <w:szCs w:val="21"/>
        </w:rPr>
        <w:lastRenderedPageBreak/>
        <w:t>NADLGICDLTMTSSRRQAVDFTPPFMTLGISILFSKPPTPPTDLFSFLSPFSLDVWIYMGSAYLFISLLLFALARMAPDDWENPHPCKEPEEVENIWSIMNTTWLSIGSLMGQGCDILPKAASTRLVTGMWWFFALMMLNSYTANLAAFLTNSRQANSINSAEDLAAQSKIKYGAMAGGSTMGFFRDSNFSTYQKMWTAMESASPSVFTKTNDEGVERVQKGKNLYAFLMESTTLEYNVERKCDLVQIGGWLDYKSYGIAMPFNSPYRKQISAAVLKLGELGQLAELKRKWWKEMHGGGNCEKSDEDGGDTPELGLENVGGVFLVLGLGLLSAMVLGCTEFLWNVKSVAIEEKISLKEAFKSEALFAARIWITTKPVHTSSESGSSNSSSSSSSRSKHSFKSQGLSMKSLKSSGYQDVEASVHSKLKKIGSMFSLKSQKTVTPPPEIGWKLDKSTQIDVVPTSDVDQELIPEVEPHLPHRHHHHHHHRHHHHHHQPDQEHDRNPSPPE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GluRIID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HFCWISLIILSLSRVQAQFYGGNAYEASSGQSIRLGLITDDATDRIRQTFEHAISVVNNELGVPLVGETEQVAYGNSVQAFAQLCRLMQSGVGAVFGPAARHTASHLLNACDSKDIPFIYPHLSWGSNPDGFNLHPSPEDIANALYDIVNQFEWSRFIFCYESAEYLKILDHLMTRYGIKGPVIKVMRYDLNLNGNYKSVLRRIRKSEDSRIVVVGSTTGVAELLRQAQQVGIMNEDYTYIIGNLNLHTFDLEEYKYSEANITGIRMFSPDQEEVRDLMEKLHQELGESEPVNSGSTFITMEMALTYDAVRVIAETTKHLPYQPQMLNCSERHDNVQPDGSTFRNYMRSLEIKEKTITGRIYFEGNVRKGFTFDVIELQTSGLVKVGTWEEGKDFEFQRPPQAVNFNDIDDGSLVNKTFIVLISVATKPYASLVESIDTLIGNNQFQGYGVDLIKELADKLGFNFTFRDGGNDYGSFNKTTNSTSGMLKEIVEGRADLAITDLTITSEREEVIDFSIPFMNLGIAILYVKPQKAPPALFSFMDPFSSEVWLYLGIAYLGVSLCFFIIGRLSPIEWDNPYPCIEEPEELENQFTINNSLWFTTGALLQQGSEIAPKALSTRTISAIWWFFTLIMVSSYTANLAAFLTIENPTSPINSVKDLADNKDDVQYGAKRTGSTRNFFSTSEEPIYIKMNEYLNAHPEMLMENNQQGVDKVKSGTKYAFLMESTSIEFNTVRECNLTKVGDPLDEKGYGIAMVKNWPYRDKFNKALLELQEQGVLARLKNKWWNEVGAGVCSAKSDDDGPSELGVDNLSGIYVVLVIGSIISIIISILCWCYFVYKKAKNYEVPFCDALAEEFRIVIRFSENERPLKSAQSIYSRSRNSSQSIESLKTDSEENMPVED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GluRIIE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FFNHFVILWSLFSIHISVNWAQYENFGGYDNYQSLESVPIGLLTDQNTEQMNIVFDHAIDVANQEVGTSLTSLKEEVNYGDAYQSYGKLCRMLETGIAGVFGPSSRHTAVHLMSICDAMDIPHIYSYMSENAEGFNLHPHPADLAKALYSLITEFNWTRFIFLYESAEYLNILNELTTMLGKSGTVITVLRYDMQLNGNYKQVLRRVRKSVDNRIVVVGSSETMPEFLNQAQQVGIINEDYKYIIGNLDFHSFDLEEYKYSEANITGLRLFSPEKMAVKELLMKLGYPTDQDEFRNGSCPITVEMALTYDAVQLFAQTLKNLPFKPMPQNCSQRTESVRDDGSSFKNYMRTLRLTDRLLTGPIYFEGNVRKGYHLDVIELQPSGIVKVGTWDEDRQYRPQRLAPTTAQFDSVDNSLANKTFIILLSVPNKPYAQLVETYKQLEGNSQYEGYGVDLIKELADKLGFNFTFVNGGNDYGSYNKSTNESTGMLREIMTGRADLAITDLTITSEREQALDFTIPFMNLGIAILYLKPQKATPELFTFMDPFSEEVWWFLGFSFLGVSLSFFILGRLSPSEWDNPYPCIEEPEELENQFTLGNSIWFTTGALLQQGSEIGPKALSTRTVASFWWFFTLIVVSSYTANLAAFLTIEKPQSLINSVDDLADNKDGVVYGAKKTGSTRNFFMTSAEERYKKMNKFMSENPQYLTEDNMEGVNRVKTNTHYAFLMESTSIEYNTKRECNLKKIGDALDEKGYGIAMRKDWPHRGKFNNALLELQEQGVLEKMKNKWWNEVGTGICATKEDAPDATPLDMNNLEGVFFVLLVGSCCALLYGIISWVLFVMKKAHHYRVPLRDALKEEFQFVIDFNNYVRVLKNSASIYSRSRQSSMSVASVAQESQ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CG3822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RSSGVLVLPLLLLQLILNCRKAQSLPDIIKIGGLFHPADDHQELAFRQAVDRINADRSILPRSKLVAQIERISPFDSFHAGKRVCGLLNIGVAAIFGPQSSHTASHVQSICDNMEIPHLENRWD</w:t>
      </w:r>
      <w:r w:rsidRPr="00DE2A86">
        <w:rPr>
          <w:rFonts w:ascii="Times New Roman" w:hAnsi="Times New Roman"/>
          <w:szCs w:val="21"/>
        </w:rPr>
        <w:lastRenderedPageBreak/>
        <w:t>YRLRRESCLVNLYPHPNTLSKAYVDIVRHWGWKTFTIIYENNDGIVRLQELLKAHGMTPFPITVRQLSDSGDYRPLLKQIKNSAEAHIVLDCSTERIHEVLKQAQQIGMMSDYHSYLVTSLDLHTVNLDEFRYGGTNITGFRLINEKIVSDVVRQWSIDEKGLLRSANLTTVRSETALMYDAVHLFAKALHDLDTSQQIDIHPISCDGQSTWQHGFSLINYMKIVEMKGLTNVIKFDHQGFRTDFMLDIVELTPAGIRKIGTWNSTLPDGINFTRTFSQKQQEIEANLKNKTLVVTTILSNPYCMRKESAIPLSGNDQFEGYAVDLIHEISKSLGFNYKIQLVPDGSYGSLNKLTGEWNGMIRELLEQRADLAIADLTITFEREQAVDFTTPFMNLGVSILYRKPIKQPPNLFSFLSPLSLDVWIYMATAYLGVSVLLFILAKFTPYEWPAYTDAHGEKVESQFTLLNCMWFAIGSLMQQGCDFLPKALSTRMVAGIWWFFTLIMISSYTANLAAFLTVERMDSPIESAEDLAKQTRIKYGALKGGSTAAFFRDSKISTYQRMWSFMESARPSVFTASNGEGVERVAKGKGSYAFLMESTSIEYVTERNCELTQVGGMLDTKSYGIATPPNSPYRTAINSVILKLQEEGKLHILKTKWWKEKRGGGKCRVETSKSSSAANELGLANVGGVFVVLMGGMGVACVIAVCEFVWKSRKVAVEERLSAILNE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CG5621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ISTEASFPLGFILTSLLLAFPGCRGERTNVGLVYENTDPDLEKIFHLAISKANEENEDLQLHGVSVSIEPGNSFETSKKLCKMLRQNLVAVFGPTSNLAARHAMSICDAKELPFLDTRWDFGAQLPTINLHPHPATLGVALRDMVVALGWESFTIIYESGEYLPTVRELLQMYGTAGPTVTVRRYELDLNGNYRNVLRRIRNADDFSFVVVGSMATLPEFFKQAQQVGLVTSDYRYIIGNLDWHTMDLEPYQHAGTNITGLRLVSPDSEQVQEVAKALYESEEPFQNVSCPLTNSMALVYDGVQLLAETYKHVNFRPVALSCNDDSAWDKGYTLVNYMKSLTLNGLTGPIRFDYEGLRTDFKLEVIELAVSGMQKIGQWSGEDGFQENRPAPAHSLEPDMRSLVNKSFVVITAISEPYGMLKETSEKLEGNDQFEGFGIELIDELSKKLGFSYTWRLQEDNKYGGIDPKTGEWNGMLREIIDSRADMGITDLTMTSERESGVDFTIPFMSLGIGILFRKPMKEPPKLFSFMSPFSGEVWLWLGLAYMGVSISMFVLGRLSPAEWDNPYPCIEEPTELENQFSFANCLWFSIGALLQQGSELAPKAYSTRAVAASWWFFTLILVSSYTANLAAFLTVESLVTPINDADDLSKNKGGVNYGAKIGGATFNFFKESNYPTYQRMYEFMRDNPQYMTNTNQEGVDRVENSNYAFLMESTTIEYITERRCTLTQVGALLDEKGYGIAMRKNWPYRDTLSQAVLEMQEQGLLTKMKTKWWQEKRGGGACSDADEDSGAVALEISNLGGVFLVMGVGSFFGIFVSLLEMVLGVKERSDENQEAPDSDASSLGFANLGGVYLVMFVGSCFGSIYGLVNCVVSVYLRARENKVSFKTELLDEIRFILQCSGNTKAVKYPKNSSRSNASSKSKGSSMSVDSLPEDTSEADASGKHNHGKK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CG9935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LIASGFLLFQFLSYGLGVPPLVRIGAIFSNQPGMYNSELAFRYAIHRLNMDKSLLPETTVDYYVEYVNRFDSFETVQKVCKLIRVGVQAVFSPTDSVLATHINSICDALDIPNIGRSAHDFSINVYPSKQLVNYAFNDVIQYLNWTRFGILHEKENGIINLHQLSRSFHGEVHMRQVSRDSYVSALNEFKGKEIHNIIIDTNSNGISILLKNILQQQMNEYKYHYLFTSFDLETYDLEDFKYNFVNITSFRLVDTADVGVKQILKDIGLYSHHIFKKPYLNLHIKKSTILESEPALMFDSVYVFAIGLQTLEQSHSLTLLNISCEEENSWDGGLSLINYLNAVEWKGLTGPIQFKDGQRVQFKLDLIKLKQHSIVKVGEWTPHGHLNITEPSMFFDAGSMNVTLVVITILETPYVMMHYGKNFTGNERFYGFCVDILETISREVGFDYILDLVPDRKYGAKDPETGEWNGMVAQLMKYKADLAVGSMTITYARESVIDFTKPFMNLGISILFKVPTSEPTRLFSFMNPLAIEIWIYVLIAYFLVSLCIYIVGKLSPIEWKCINACDLENISIGNQFSLTDSFWFTIGTFMQQSPDIYPRAMSTRIISSTWGFFSLIIVASYTANLAAFLTTERMINPIENAEDLASQTEISYGTLDSGSTMTFFRDSVIETYKKIWRSMDNKKPSAFTTTYEDGIKRVNQGNYAFLMESTMLDYIVQRDCNLTQIGGLLDTKGYGIATPKGSPWRDKISLAILELQERGDIQMLYDKWWKNTDETCTRKNTSKQSKANSLGLESIGGVFVVLIAGIIVAAVVAFFEFWYNFRYNYEATPSQSVVNNKYNQDGILESERNYTPPDRSFWIEIA</w:t>
      </w:r>
      <w:r w:rsidRPr="00DE2A86">
        <w:rPr>
          <w:rFonts w:ascii="Times New Roman" w:hAnsi="Times New Roman"/>
          <w:szCs w:val="21"/>
        </w:rPr>
        <w:lastRenderedPageBreak/>
        <w:t>EELRYASWCMNKQKRPALTRTCSKCTIPKGQRINKL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CG11155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VRKKREIVIKENIQGRSYLKKICCSYIILSILVISNALPPVIRVGAIFTEDERESSIESAFKYAIYRINKEKTLLPNTQLVYDIEYVPRDDSFRTTKKVCSQLEAGVQAIFGPTDALLASHVQSICEAYDIPHIEGRIDLEYNSKEFSINLYPSHTLLTLAYRDIMVYLNWTKVAIIYEEDYGLFNLMHSSTETKAEMYIRQASPDSYRQVLRAIRQKEIYKIIVDTNPSHIKSFFRSILQLQMNDHRYHYMFTTFDLETYDLEDFRYNSVNITAFRLVDVDSKRYLEVINQMQKLQHNGLDTINGSPYIQTESALMFDSVYAFANGLHFLNLDNHQNFYIKNLSCTSDQTWNDGISLYNQINAAITDGLTGTVQFVEGRRNIFKLDILKLKQEKIQKVGYWHPDDGVNISDPTAFYDSNIANITLVVMTREERPYVMVKEDKNLTGNLRFEGFCIDLLKAIATQVGFQYKIELVPDNMYGVYIPETNSWNGIVQELMERRADLAVASMTINYARESVIDFTKPFMNLGIGILFKVPTSQPTRLFSFMNPLAIEIWLYVLAAYILVSFALFVMARFSPYEWKNPHPCYKETDIVENQFSISNSFWFITGTFLRQGSGLNPKATSTRIVGGCWFFFCLIIISSYTANLAAFLTVERMISPIESASDLAEQTEISYGTLEGGSTMTFFRDSKIGIYQKMWRYMENRKTAVFVKTYEDGIKRVMEGSYAFLMESTMLDYAVQRDCNLTQIGGLLDSKGYGIATPKGSPWRDKISLAILELQEKGIIQILYDKWWKNTGDVCNRDDKSKESKANALGVENIGGVFVVLLCGLALAVVVAIFEFCWNSRKNLNTENQSLCSEMAEELRFAMHCHGSKSRHRPRKRSCLNCSSVPTYVPSNVSTSNVGVYYNYFN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GluR1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HSRLKFLAYLHFICASSIFWPEFSSAQQQQQTVSLTEKIPLGAIFEQGTDDVQSAFKYAMLNHNLNVSSRRFELQAYVDVINTADAFKLSRLICNQFSRGVYSMLGAVSPDSFDTLHSYSNTFQMPFVTPWFPEKVLAPSSGLLDFAISMRPDYHQAIIDTIQYYGWQSIIYLYDSHDGLLRLQQIYQELKPGNETFRVQMVKRIANVTMAIEFLHTLEDLGRFSKKRIVLDCPAEMAKEIIVQHVRDIKLGRRTYHYLLSGLVMDNHWPSDVVEFGAINITGFRIVDSNRRAVRDFHDSRKRLEPSGQSQSQNAGGPNSLPAISAQAALMYDAVFVLVEAFNRILRKKPDQFRSNHLQRRSHGGSSSSSATGTNESSALLDCNTSKGWVTPWEQGEKISRVLRKVEIDGLSGEIRFDEDGRRINYTLHVVEMSVNSTLQQVAEWRDDAGLLPLHSHNYASSSRSASASTGDYDRNHTYIVSSLLEEPYLSLKQYTYGESLVGNDRFEGYCKDLADMLAAQLGIKYEIRLVQDGNYGAENQYAPGGWDGMVGELIRKEADIAISAMTITAERERVIDFSKPFMTLGISIMIKKPVKQTPGVFSFLNPLSQEIWISVILSYVGVSFVLYFVTRFPPYEWRIVRRPQADSTAQQPPGIIGGATLSEPQAHVPPVPPNEFTMLNSFWYSLAAFMQQGCDITPPSIAGRIAAAVWWFFTIILISSYTANLAAFLTVERMVAPIKTPEDLTMQTDVNYGTLLYGSTWEFFRRSQIGLHNKMWEYMNANQHHSVHTYDEGIRRVRQSKGKYALLVESPKNEYVNARPPCDTMKVGRNIDTKGFGVATPIGSPLRKRLNEAVLTLKENGELLRIRNKWWFDKTECNLDQETSTPNELSLSNVAGIYYILIGGLLLAVIVAIMEFFCRNKTPQLKSPGSNGSAGGVPGMLASSTYQRDSLSDAIMHSQAKLAMQASSEYDERLVGVELASNVRYQYSM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GluR1B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RFGLKLSCLWPSFLLWLTWSSGGGGGSGVGVSAQPSLTEKIPLGAIFEQGTDEVQSAFKYAMLNHNLNVSSRRFELQAYVDVINTADAFKLSRLICNQFSRGVYSMLGAVSPDSFDTLHSYSNTFQMPFVTPWFPEKVLTPSSGFLDFALSMRPDYHQAIIDTIQFYGWRKIIYLYDSHDGLLRLQQIYQGLRPGNESFQVELVKRISNVSMAIEFLHTLEQIGRFENKHIVLDCPTEMAKQILIQHVRDLRLGRRTYHYLLSGLVMDDRWESEIIEFGAINITGFRIVDTNRRLVREFYDSWKRLDPQMSVGAGRESISAQAALMYDAVFVLVEAFNKILRKKPDQFRNNVQRRSQTLMVAQAAASTSSDGYNYSASGGGGGNGGAGGGFAGSDSGGSGGMASRALDCNTAKGWVNAWEHGDKISRYLRKVEIEGLTGDIKFNDDGRRVNYTLHVVEMTVNSAMVKVAEWNDDAGLQP</w:t>
      </w:r>
      <w:r w:rsidRPr="00DE2A86">
        <w:rPr>
          <w:rFonts w:ascii="Times New Roman" w:hAnsi="Times New Roman"/>
          <w:szCs w:val="21"/>
        </w:rPr>
        <w:lastRenderedPageBreak/>
        <w:t>LNAKYVRLRPHVEFEKNRTYIVTTVLEEPYIMLKQVAFGEKLHGNNRFEGYCKDLADLLAKELGINYELRLVKDGNYGSEKSSAHGGWDGMVGELVRKEADIAIAAMTITAERERVIDFSKPFMSLGISIMIKKPVKQTPGVFSFMNPLSQEIWVSVIFSYIGVSIVLFFVSRFSPHEWRLVQQQPQQSQSPDPHAHHEQLANQQPPGIIGGAPLPAPPGPPTPGAQTAAGAAALQAALSAGSPGSGGSSSAVVNEFSVWNSFWFSLAAFMQQGCDLSPRSVSGRIAAASWFFFTLILISSYTANLAAFLTVERMVTPINSPEDLAMQTEVQYGTLLHGSTWDFFRRSQIGLHNKMWEYMNSRKHVFVPTYDEGIKRVRNSKGKYALLVESPKNEYVNAREPCDTMKVGRNLDTKGFGIATPLGSALKDPINLAVLTLKENGELIKLRNKWWYEKAECSTHKDGETSHSELSLSNVAGIFYILIGGLLVSVFVAILEYCFRSRDSRSASSGSGMGLGMGLGGGMSGGSLGKANGSMMLGPSSAVPGGMPSSHQRSTLTDTMHAKAKLTIQASRDYDNGRVGYLNCASLQYYPPAQLSATPPDAGDSLHMNAHGQV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Nmdar2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MPSRVKLKRGTDGPTPTPTPMPTTMRKHTPIATLNTASCQHNSTTSRRKRILTPPSGPISLLLLTVLTLLILDTRSCQGLRLTNGGGSLSKGAAANKEQLNIGLIAPHTNFGKREYLRSINNAVTGLTKTRGAKLTFLKDYSFEQKNIHFDMMSLTPSPTAILSTLCKEFLRVNVSAILYMMNNEQFGHSTASAQYFLQLAGYLGIPVISWNADNSGLERRASQSTLQLQLAPSIEHQSAAMLSILERYKWHQFSVVTSQIAGHDDFVQAVRERVAEMQEHFKFTILNSIVVTRTSDLMELVNSEARVMLLYATQTEAITILRAAEEMKLTGENYVWVVSQSVIEKKDAHSQFPVGMLGVHFDTSSAALMNEISNAIKIYSYGVEAYLTDPANRDRRLTTQSLSCEDEGRGRWDNGEIFFKYLRNVSIEGDLNKPNIEFTADGDLRSAELKIMNLRPSANNKNLVWEEIGVWKSWETQKLDIRDIAWPGNSHAPPQGVPEKFHLKITFLEEAPYINLSPADPVSGKCLMDRGVLCRVAADHEMAADIDVGQAHRNESFYQCCSGFCIDLLEKFAEELGFTYELVRVEDGKWGTLENGKWNGLIADLVNRKTDMVLTSLMINTEREAVVDFSEPFMETGIAIVVAKRTGIISPTAFLEPFDTASWMLVGIVAIQAATFMIFLFEWLSPSGYDMKLYLQNTNVTPYRFSLFRTYWLVWAVLFQAAVHVDSPRGFTSRFMTNVWALFAVVFLAIYTANLAAFMITREEFHEFSGLNDSRLVHPFSHKPSFKFGTIPYSHTDSTIHKYFNVMHNYMRQYNKTSVADGVAAVLNGNLDSFIYDGTVLDYLVAQDEDCRLMTVGSWYAMTGYGLAFSRNSKYVQMFNKRLLEFRANGDLERLRRYWMTGTCRPGKQEHKSSDPLALEQFLSAFLLLMAGILLAALLLLLEHVYFKYIRKRLAKKDGGHCCALISLSMGKSLTFRGAVFEATEILKKHRCNDPICDTHLWKVKHELDMSRLRVRQLEKVMDKHGIKAPQLRLASSSDLLNHHHLKERPPLLGNLSLAASAQDLYRWSYKTEIAEMETVL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Nmdar1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AMAEFVFCRPLFGLAIVLLVAPIDAAQRHTASDNPSTYNIGGVLSNSDSEEHFSTTIKHLNFDQQYVPRKVTYYDKTIRMDKNPIKTVFNVCDKLIENRVYAVVVSHEQTSGDLSPAAVSYTSGFYSIPVIGISSRDAAFSDKNIHVSFLRTVPPYYHQADVWLEMLSHFAYTKVIIIHSSDTDGRAILGRFQTTSQTYYDDVDVRATVELIVEFEPKLESFTEHLIDMKTAQSRVYLMYASTEDAQVIFRDAGEYNMTGEGHVWIVTEQALFSNNTPDGVLGLQLEHAHSDKGHIRDSVYVLASAIKEMISNETIAEAPKDCGDSAVNWESGKRLFQYLKSRNITGETGQVAFDDNGDRIYAGYDVINIREQQKKHVVGKFSYDSMRAKMRMRINDSEIIWPGKQRRKPEGIMIPTHLRLLTIEEKPFVYVRRMGDDEFRCEPDERPCPLFNNSDATANEFCCRGYCIDLLIELSKRINFTYDLALSPDGQFGHYILRNNTGAMTLRKEWTGLIGELVNERADMIVAPLTINPERAEYIEFSKPFKYQGITILEKKPSRSSTLVSFLQPFSNTLWILVMVSVHVVALVLYLLDRFSPFGRFKLSHSDSNEEKALNLSSAVWFAWGVLLNSGIGEGTPRSFSARVLGMVWAGFAMIIVASYTANLAAFLVLERPKTKLSGINDARLRNTMENLTCATVKGSSVDMYFRRQVELSNMYRTMEANNYATAEQAIQDVKKGKLMAFIWDSSRLEYEASKDCELVTAGELFGRSGYGIGLQKGSPWTDAVTLAIL</w:t>
      </w:r>
      <w:r w:rsidRPr="00DE2A86">
        <w:rPr>
          <w:rFonts w:ascii="Times New Roman" w:hAnsi="Times New Roman"/>
          <w:szCs w:val="21"/>
        </w:rPr>
        <w:lastRenderedPageBreak/>
        <w:t>EFHESGFMEKLDKQWIFHGHVQQNCELFEKTPNTLGLKNMAGVFILVGVGIAGGVGLIIIEVIYKKHQVKKQKRLDIARHAADKWRGTIEKRKTIRASLAMQRQYNVGLNSTHAPGTISLAVDKRRYPRLGQRLGPERAWPGDAADVLRIRRPYELGNPGQSPKVMAANQPGMPMPMLGKTRPQQSVLPPRYSPGYTSDVSHLVV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8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ELPLLVLLLALRFAGSEVLKITFWIEPVQRAEFDTDIAMVLKELDALRLDVKVDDTTLTLTRSEDGLDMQRFCEILSTVGASAVIDLTYSHWEEGYNLVRSLGIGYVRLERIMRPFLDMFGDFMRQKRANNVAMVFMNARDAVEAMQQMLVGYPFRTLIMDASQTDPGQHFLERIRSLRPAPTYIALFARAAAMNGIFEKVQKADLFQRPLEWHFVFLDTRDRVFKYRRQAELCTRFTLNPRAICRSMPMPDLYCGSGFTMQRAMLLNVLRSLINAAQVSPGYPLAIYQDCNATASSSEVSDPLEKDDYNWLDMVHWSNFLAYAPPLPHIQDQFQSPVPGLTFAVNISAGYYSSEHEAKTDLAAWSSVGEMRLLNETISPARRFFRIGTAESIPWSYLRREEGTGELIRDRSGLPIWEGYCIDFIIRLSQKLNFEFEIVAPEVGHMGELNELGEWDGVVGDLVRGETDFAIAALKMYSEREEVIDFLPPYYEQTGISIAIRKPVRRTSLFKFMTVLRLEVWLSIVAALVGTAIMIWFMDKYSPYSSRNNRQAYPYACREFTLRESFWFALTSFTPQGGGEAPKAISGRMLVAAYWLFVVLMLATFTANLAAFLTVERMQTPVQSLEQLARQSRINYTVVKDSDTHQYFVNMKFAEDTLYRMWKELALNASKDFKKFRIWDYPIKEQYGHILLAINSSQPVADAKEGFANVDAHENADYAFIHDSAEIKYEITRNCNLTEVGEVFAEQPYAVAVQQGSHLGDELSYAILELQKDRFFEELKAKYWNQSNLPNCPLSEDQEGITLESLGGVFIATLFGLVLAMMTLGMEVLYYKKKQNALEITQVRPVNDSSGSGGNSSTAPPTATSTTKQAWHIPVLEAEEKPAKVSPPPSFETATFRGKKLPARITLGDGKFKPRHGLYARRNLGASDSHSGYME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25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ILMNPKTSKILWLLGFLSLLSSFSLEIAAQTTQNINVLFINEVDNEPAAKAVEVVLTYLKKNIRYGLSVQLDSIEANKSDAKVLLEAICNKYATSIEKKQTPHLILDTTKSGIASETVKSFTQALGLPTISASYGQQGDLRQWRDLDEAKQKYLLQVMPPADIIPEAIRSIVIHMNITNAAILYDDSFVMDHKYKSLLQNIQTRHVITAIAKDGKREREEQIEKLRNLDINNFFILGTLQSIRMVLESVKPAYFERNFAWHAITQNEGEISSQRDNATIMFMKPMAYTQYRDRLGLLRTTYNLNEEPQLSSAFYFDLALRSFLTIKEMLQSGAWPKDMEYLNCDDFQGGNTPQRNLDLRDYFTKITEPTSYGTFDLVTQSTQPFNGHSFMKFEMDINVLQIRGGSSVNSKSIGKWISGLNSELIVKDEEQMKNLTADTVYRIFTVVQAPFIMRDETAPKGYKGYCIDLINEIAAIVHFDYTIQEVEDGKFGNMDENGQWNGIVKKLMDKQADIGLGSMSVMAEREIVIDFTVPYYDLVGITIMMQRPSSPSSLFKFLTVLETNVWLCILAAYFFTSFLMWIFDRWSPYSYQNNREKYKDDEEKREFNLKECLWFCMTSLTPQGGGEAPKNLSGRLVAATWWLFGFIIIASYTANLAAFLTVSRLDTPVESLDDLAKQYKILYAPLNGSSAMTYFERMSNIEQMFYEIWKDLSLNDSLTAVERSKLAVWDYPVSDKYTKMWQAMQEAKLPATLDEAVARVRNSTAATGFAFLGDATDIRYLQLTNCDLQVVGEEFSRKPYAIAVQQGSHLKDQFNNAILTLLNKRQLEKLKEKWWKNDEALAKCDKPEDQSDGISIQNIGGVFIVIFVGIGMACITLVFEYWWYRYRKNPRIIDVAEANAERSNAADHPGKLVDGVILGHSGEKFEKSKAALRPRFNQYPATFKPRF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21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SYYWVALVLFTAQAFSIEGDRSASYQEKCISRRLINHYQLNKEIFGVGMCDGNNENEFRQKRRIVPTFQGNPRPRGELLASKFHVNSYNFEQTNSLVGLVNKIAQEYLNKCPPVIYYDSFVEKSDGLILENLFKTIPITFYHGEINADYEAKNKRFTSHIDCNCKSYILFLSDPLMTRKILGPQTESRVVLVSRSTQWRLRDFLSSELSSNIVNLLVIGESLMADPMRERPYVLYTHKLYADGLGSNTPVVLTSWIKGALSRPHINLFPSKFQFGFAGHRFQISAANQPPFIFRIRTLDSSGMGQLR</w:t>
      </w:r>
      <w:r w:rsidRPr="00DE2A86">
        <w:rPr>
          <w:rFonts w:ascii="Times New Roman" w:hAnsi="Times New Roman"/>
          <w:szCs w:val="21"/>
        </w:rPr>
        <w:lastRenderedPageBreak/>
        <w:t>WDGVEFRLLTMISKRLNFSIDITETPTRSNTRGVVDTIQEQIIERTVDIGMSGIYITQERLMDSAMSVGHSPDCAAFITLASKALPKYRAIMGPFQWPVWVALICVYLGGIFPIVFTDRLTLSHLMGNWGEVENMFWYVFGMFTNAFSFTGKYSWSNTRKNSTRLLIGAYWLFTIIITSCYTGSIIAFVTLPAFPDTVDSVLDLLGLFFRVGTLNNGGWETWFQNSTHIPTSRLYKKMEFVGSVDEGIGNVTQSFFWNYAFLGSKAQLEYLVQSNFSDENISRRSALHLSEECFALFQIGFLFPRESVYKIKIDSMILLAQQSGLIAKINNEVSWVMQRSSSGRLLQASSSNSLREIIQEERQLTTADTEGMFLLMALGYFLGATALVSEIVGGITNKCRQIIKRSRKSAASSWSSASSGSMLRTNAEQLSHDKRKANRREAAEVAQKMSFGMRELNLTRATLREIYGSYGAPETDHGQLDIVHTEFPNSSAKLNNIEDEESREALESLQRLDEFMDQMDNDGNPSSHTFRIDN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31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NLLISMFILILAAGEGEIIPSMEESVVTNFVKSLVKTKQAIVFSCLFKDFKEISLALMRINQFVSVVNLNQSYSLTSILTRENYARTSVMVNARCSGSSELLFEASENRYFNKTYQWFLWGVDLEVQSLFPLNLNYVGPNAQITYVNETADGYAYWDIHSKGRHLKSNLEINLIATLINDTLNIARDIFHLQSIDFRGQFNGLTLRGASVIDKEDIISNEQIESILSRPTKDAGVAAFIKYHYELLGLLRERFNFTVNFRNSRGWAGRLGNTTFRLGLLGIVMRNEADIAASGAFNRINRFAEFDTIHQSWKFETAFLYRYTSDLDTHGKSGNFLSPFSDRVWLFCLLTLGAFSIIWVLFEIIDYKILRIRVNSQKLEHLNQKSSVICIKTTCIERILQTFGACCQQGLDPNPVDRSVRFLVMTLFLFSLVMYNYYTSSVVGGLLSSSDQGPSTVDEITASPLKISFEDIGYYKVLFRESQNRSITRLIEKKLSSSRSLNELPIFSHIEDAVPYLKAGGFAFHCEVVDAYPVISEYFDANEICDLREVSGLMEVEILNWILHKNSQYTEIFKTAMCNAQEKGFVERILRRRQIKKPACQSLYTVYPVSLSGVLPGFVILICKSINKFS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40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HKFLALGLLPYLLGLLNSTRLTFIGNDESDTAIALTQIVRGLQQSSLAILALPSLALSDGVCQKERNVYLDDFLQRLHRSNYKSVVFSQTELFFQHIEENLQGANECISLILDEPNQLLNSLHDRHLGHRLSLFIFYWGARWPPSSRVIRFREPLRVVVVTRPRKKAFRIYYNQARPCSDSQLQLVNWYDGDNLGLQRIPLLPTALSVYANFKGRTFRVPVFHSPPWFWVTYCNNSFEEDEEFNSLDSIEKRKVRVTGGRDHRLLMLLSKHMNFRFKYIEAPGRTQGSMRSEDGKDSNDSFTGGIGLLQSGQQADFFLGDVGLSWERRKAIEFSFFTLADSGAFATHAPRRLNEALAIMRPFKQDIWPHLILTIIFSGPIFYGIIALPYIWRRRWANSDVEHLGELYIHMTYLKEITPRLLKLKPRTVLSAHQMPHQLFQKCIWFTLRLFLKQSCNELHNGYRAKFLTIVYWIAATYVLADVYSAQLTSQFARPAREPPINTLQRLQAAMIHDGYRLYVEKESSSLEMLENGTELFRQLYALMRQQVINDPQGFFIDSVEAGIKLIAEGGEDKAVLGGRETLFFNVQQYGSNNFQLSQKLYTRYSAVAVQIGCPFLGSLNNVLMQLFESGILDKMTAAEYAKQYQEVEATRIYKGSVQAKNSEAYSRTESYDSTVISPLNLRMLQGAFIALGVGSLAAAALNNTINVRSLNSRDKFICGGPVKIWYYLVLLLWYYFNRGLVGIYQLWHKTSIRNTGKGMPFLGE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64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HWWLLVFLPLSCQGLPEHELLELELDYGLAEPQRTSLLQSSLILQFSQDYKHIPRITYFTCQKPHLQTPNQIPNAAEHRDAFAAKNFQLIKSLYESELFVRIVLLDVLAQSPTSGRPNRPGNGPTGGFSQTPSQAQSNSEWLEGVLRMEALRQIAVVDLACGAVSRRFLELASAKMLYSEKFHWLLIEDFAWHGRTQTAEGSGKRDDGEMEEEEPPGQQIQATDDEDLPSIESFLGGMNLYMNTELTLAKRMSEAAHYTLFDVWNPGLNYGGHVNLTEIGSFTPTEGIQLHTWFRTTSTVRRRMDMQHARVRCMVVVTNKNMTGTLMYYLTHTMSGHIDTMNRFNFNLLMAVRDMFNWTFVLSRTTSWGYVKNGRFDGMIGALIRNETDIGGAPIFYWLERHKWIDVAGRSWSSRPCFIFRHPRSTQKDRIVFLQPFTNDVWILIVGCGVLTVFILWFLTTIEWKLVPHDGSALIKPKGGA</w:t>
      </w:r>
      <w:r w:rsidRPr="00DE2A86">
        <w:rPr>
          <w:rFonts w:ascii="Times New Roman" w:hAnsi="Times New Roman"/>
          <w:szCs w:val="21"/>
        </w:rPr>
        <w:lastRenderedPageBreak/>
        <w:t>PPRHHYQQQQQQEQVEAPVRPITAVSVVVSKEKVEEKQEEYEDSTPIDAGTLWQRCYQKLNKYIKDRKAKQKKAPERVGLFLESVLFFVGIICQQGLGFSTSFVSGRCIVITSLLFSFCIYQFYSASIVGTLLMEKPKTIKTLSDLVHSSLKVGMEDILYNRDYFLHTKDPVSMELYAKKITSVPTTKENEADEDEPVDPNPVSTDPAKSYRDIVHSHETGAHAKDNAASNWLDPETGLLRVKHERFAFHVDVAAAYKIIAETFSEQDICDLTEVSMFPPQKTVSIMQKNSPMRKVISYGLRRVTETGILTYHFNVWHSRKPPCVKKIETSDLHVDMDTVSSALLILLFSYAITLMILGTEILYSKWHNRIQLKWVGAT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75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QLVQLANFVLDNLVQSRIGFIVLFHCWQSDESLKFAQQFMKPIHPILVYHQFVQMRGVLNWSHLELSYMGHTQPTLAIYVDIKCDQTQDLLEEASREQIYNQHYHWLLVGNQSKLEFYDLFGLFNISIDADVSYVKEQIQDNNDSVAYAVHDVYNNGKIIGGQLNVTGSHEMSCDPFVCRRTRHLSSLQKRSKYGNREQLTDVVLRVATVVTQRPLTLSDDELIRFLSQENDTHIDSLARFGFHLTLILRDLLHCKMKFIFSDSWSKSDVVGGSVGAVVDQTADLTATPSLATEGRLKYLSAIIETGFFRSVCIFRTPHNAGLRGDVFLQPFSPLVWYLFGGVLSLIGVLLWITFYMECKRMQKRWRLDYLPSLLSTFLISFGAACIQSSSLIPRSAGGRLIYFALFLISFIMYNYYTSVVVSSLLSSPVKSKIKTMRQLAESSLTVGLEPLPFTKSYLNYSRLPEIHLFIKRKIESQTQNPELWLPAEQGVLRVRDNPGYVYVFETSSGYAYVERYFTAQEICDLNEVLFRPEQLFYTHLHRNSTYKELFRLRFLRILETGVYRKQRSYWVHMKLHCVAQNFVITVGMEYVAPLLLMLICADILVVVILLVELAWKRFFTRHLTFHP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75b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NFSVLESHFKEAQIFVDADVTYVTHDPFSKNFLLYDVYNKGRQLGGELNITADREIFCNKTNCRVERYLSELYTRSALQHRKSFTGLTMRATAVVTALPLNVSIKEIFDFMNSKYRIQLDTYARLGYQARQPLRDMLDCKFKYIFRDRWSDGNATGGMIGDLILDKADLAIAPFIYSFDRALFLQPITKFSVFREICMFRNPRSVSAGLSATEFLQPFSGGVWLTFALLLLLAGCLLWVTFILERRKQWKPSLLTSCLLSFGAGCIQGAWLTPRSMGGRMAFFALMVTSYLMYNYYTSIVVSKLLGQPIKSNIRTLQQLADSNLDVGIEPTVYTRIYVETSEEPDVRDLYRKKVLGSKRSPDKIWIPTEAGVLSVRDQEGFVYITGVATGYEFVRKHFLAHQICELNEIPLRDASHTHTVLAKRSPYAELIKLSELRMLETGVHFKHERSWMETKLHCYQHNHTVAVGLEYAAPLFIILLGAIILCMGILGLEVIWHRHCTLH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75c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TSWPLYRLIVFNLLEINLSNLMVFHCWSIKEAFPLVEMLNQNGIFSQYIDVQNPDNLANVHKEYLDSDLVSLNADVTYVSREDEERFILHDVYNKGSHLGGKLNITVDQTLQCNRSHCQVKEYLSELHLRPRLQHRMDLSSVTFRLAALVSVLPINSSEEELLEFLNSDRDSHMDSISRIGNRLIMHTQEILGFNVQDAFGGAIGMLTNESAELCTTPFVPSWNRLHYLHPMTEQAQFRAVCMFRTPHNAGIKAAVFLEPFMPSVWFAFAGLLIFAGVLLWMIFHLERHWMQRCLDFIPSLLSSCLISFGAACIQGSYLMPKSAGGRLAFIAVMLTSFLMYNYYTSIVVSTLLGSPVRSNIRTIQQLADSSLDVGFDTVPFTKTYLVSSPRPDIRSLYKQKVESKRDPNSVWLSPEEGVIRVRDQPGFVYTSEASFMYHFVEKHYLPREISDLNEIILRPESAVYGMVHLNSTYRQLLTQLQVRMLETGITSKQSRFFSKTKLHTFSNSFVIQVGMEYAAPLFISLLVAYFLALLILILEICWARYAKKKFSTIIPQNQ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75d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KVQVAHWLPLIFFLLVSGTPRVAGSWRSEYSRQDPDPKTRWGNQLPDMLVAYYRHHGVHSLMLVVCHTDIADFRLWKLWQHFNLNNFYVQVSTESSLRDLQHVDALDEHKDAPPPKSFHANNSTHWETSFLLPALPYKMGILLLEFSSECALNLLRWSAASEHNYFTTNRFWLLLTED</w:t>
      </w:r>
      <w:r w:rsidRPr="00DE2A86">
        <w:rPr>
          <w:rFonts w:ascii="Times New Roman" w:hAnsi="Times New Roman"/>
          <w:szCs w:val="21"/>
        </w:rPr>
        <w:lastRenderedPageBreak/>
        <w:t>PGDIDLLEDPEIFIPPDSELRVLHYENVGNFSCSLIDLYKVAAWKPLKRTLVGHNIRNSRHVIHALQHFGSAITYRQDLEGIVFNSAIVIAFPDLFTNIEDLSLRHIDTISKVNHRLMLELANRLNMSYNTYQTVNYGWRQPNGSFDGLMGRFQRYELDLAQLAIFMRLDRIALVDFVAETYRVRAGIMFRQPPLSAVANIFAMPFENDVWVSILMLLIITTVVLVLELFFSPHNHDMSYMDTLNFVWGAMCQQGFYVEVRNRSARIIVFTTFVAALFLFTSFSANIVALLQSPSDAIQSLSDLGQSPLEIGVQDTQYNKIYFTESTDPVTKNLYHKKIASKGENIYMRPLLGMEKMRTGLFAYQVELQAGYQIVSDTFSEPEKCGLMELEPFQLPMLAIPTRKNFPYKELIRRQLRWQREVSLVNREERKWIPQKPKCEGGVGGFVSIGITECRYALGIFGCGAAVSFVLFLFEFIFRHFKQVYRIIKGYREVQR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76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ENLLVESYYFSTVLSFFAQQFFADSHATCIFWHPAFDFRLETVHPMPLIIMDWHRWANRSDQDVYDYKIKEDEFEGKGIPYNDWTLRLTVAIERSHCETFIAFQEQIPEFARYFYHASIYSIWRSLRNRFMFVYTKEFEDKKDSYLSGYIFQDQPNILVITSQYLNSSTFEIKTNRFVGPRNFNKNPEPVEFYILQRFDAKGTKATWETQSAMSSKMRNLKGREVVIGIFDYKPFMLLDYEKPPLYYDRFMNTTDVTIDGTDIQLMLIFCELYNCTIQVDTSEPYDWGDIYLNASGYGLVGMILDRRNDYGVGGMYLWYEAYEYMDMTHFLGRSGVTCLVPAPNRLISWTLLLRPFQFVLWMCVMLCLLLESLALGITRRWEHSSVAAGNSWISSLRFGCISTLKLFVNQSTNYVTSSYALRTVLVASYMIDIILTTVYSGGLAAILTLPTLEEAADSRQRLFDHKLIWTGTSQAWITTIDERSADPVLLGLMEHYRVYDANLISAFSHTEQMGFVVERLQFGHLGNTELIENDALKRLKLMVDDIYFAFTVAFVPRLWPHLNAYNDFILAWHSSGFDKFWEWKIAAEYMNAHRQNRIVASEKTNLDIGPVKLGIDNFIGLILLWCFGMICSLLTFLGELWRGQG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76b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ATGIELLVAAALCVACPPLNDSPPTNLIQMGENGTLSPVTELPMDVDASEAGFDADAPVETLETINRKKPKLREMLDWIGGKHLRIATLEDFPLSYTEVLENGTRVGHGVSFQIIDFLKKKFNFTYEVVVPQDNIIGSPSDFDRSLIEMVNSSTVDLAAAFIPSLSDQRSFVYYSTTTLDEGEWIMVMQRPRESASGSGLLAPFEFWVWILILVSLLAVGPIIYALIILRNRLTGDGQQTPYSLGHCAWFVYGALMKQGSTLSPIADSTRLLFATWWIFITILTSFYTANLTAFLTLSKFTLPYNTVNDILTKNKHFVSMRGGGVEYAIRTTNESLSMLNRMIQNNYAVFSDETNDTYNLQNYVEKNGYVFVRDRPAINIMLYRDYLYRKTVSFSDEKVHCPFAMAKEPFLKKKRTFAYPIGSNLSQLFDPELLHLVESGIVKHLSKRNLPSAEICPQDLGGTERQLRNGDLMMTYYIMLAGFATALAVFSTELMFRYVNSRQEANKWARHGIGRTPNGQSVAPSRWLRGWRRLNSGHGQLLGASTHGQNVTPPPPYQSIFNGGSHGDPLNRWRRPLANGNALGNGVLLGGDSEGGVRRLINGRDYMVFRNPNGQSQLVPVRSPSAALFQYSYTE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84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IKLQVKVISWPLIILTAFLRVLQIESINTNFLELAAFEDFLRSEHLSHVLVVRGDDADGDWKIECHQKLLANYRVQFYRPEMSANFEDLMFYGSPRTAVLVLNSEHVLVRRQVFGVASEAGYFNNSLAWFILGSGRESLPVEQLIDQLLSGYRMGIDADITVALRGPDNASMLFYDVYRISRQANTPLIIEKKGLWTHSGGYQKFGNFKNTWVIRRRNFLNVTLIGSTVLTEKPPGFGDMEYLADDKQLQQLDPMQRKTYQLFQLVERMFNLSLAISLTDKWGELLDNGSWSGVMGQVTSREADFAVCPIRFVLDRQPYVQYSAVLHTQNIHFLFRHPRRSHIKNIFFEPLSNQVWWCVLALVTGSTILLLFHVRLERMLSNMENRFSFVWFTMLETYLQQGPANEIFRLFSTRLLISLSCIFSFMLMQFYGAFIVGSLLSESARSIVNLQALYDSNLAIGMENISYNFPIFTNTSNQLVRDVYVKKICKSGEHNIMSLQQGAERIIQGRFAFHTAIDRMYRLLLELQMDEAEFCDLQEVMFNLPYDSGSVMPKGSPWREHLAHALLHFRATGLLQYNDKKWMVRRPDCSLFKTSQAEVDLEH</w:t>
      </w:r>
      <w:r w:rsidRPr="00DE2A86">
        <w:rPr>
          <w:rFonts w:ascii="Times New Roman" w:hAnsi="Times New Roman"/>
          <w:szCs w:val="21"/>
        </w:rPr>
        <w:lastRenderedPageBreak/>
        <w:t>FAPALFALALAMVASALVFLLELFLHWLPDFRRRLGTMST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92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LLQPLVMHLSQLLRIIVGQYFAEFPSILIVYNNSASTTPLQLEYLSALELVLRELSKPIRLQWINVAFLKDLNDLEDQVMGALNSSVTEGFITILSQTHHFIHARYYATRNANVRLKDKRYLFLCEDESPAELLCMDILQFYPHHLMVRPGTETAPTGPTGPHPDPRRGGGASVSTKNKDDGEGGAGNKTTSPYRDINFELWTQKFVGAVGNLDALLLDAFLPNETFANRVELYPNKLLNLQRRSLLVGSITYVPYTITNYVPAGQGDVDPIHPQWPNRSLTFDGAEANVMKTFCQVHNCHLRVEAYGADNWGGIYDNESSDGMLGDIYEQRVEMAIGCIYNWYDGITETSHTIARSSVTILGPAPAPLPSWRTNIMPFNNRAWLVLISTLVICGTFLYFMKYVSYRLRYSGTQVKFHHSRKLEKSMLDIFALFIQQPSAPLSFDRFAPRFFLATILCATITLENIYSGQLKSMLTFPFYSAPVDTIEKWAQSGWKWSAPSIIWVHTVQSSDLETEQILARNFEVHDYSYLSNVSFMPNYGFGIERLSSGSLSVGDYVSTEALENRIVLHDDLYFDYTRAVSIRGWILMPELNKHIRTCQETGLYFHWELEFIDKYMDKKKQEVLMDLANGHKVKGAPQALDVRNIAGALFVLAFGVAFAGCALVAELLIHRMDLSK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93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NPGEMRPSACLLLLAGLQLSILVPTEANDFSSFLSANASLAVVVDHEYMTVHGENILAHFEKILSDVIRENLRNGGINVKYFSWNAVRLKKDFLAAITVTDCENTWNFYKNTQETSILLIAITDSDCPRLPLNRALMTVECRINAVVFVDQTILEENALLVKSIVHESITNHITPISLILYEINDSLRGQQKRVALRQALSQFAPKKHEEMRQQFLVISAFHEDIIEIAETLNMFHVGNQWMIFVLDMVARDFDAGTVTINLDEGANIAFALNETDPNCQDSLNCTISEISLALVNAISKITVEEESIYGEISDEEWEAIRFTKQEKQAEILEYMKEFLKTNAKCSSCARWRVETAITWGKSQENRKFRSTPQRDAKNRNFEFINIGYWTPVLGFVCQELAFPHIEHHFRNITMDILTVHNPPWQILTKNSNGVIVEHKGIVMEIVKELSRALNFSYYLHEASAWKEEDSLSTSAGGNESDELVGSMTFRIPYRVVEMVQGNQFFIAAVAATVEDPDQKPFNYTQPISVQKYSFITRKPDEVSRIYLFTAPFTVETWFCLMGIILLTAPTLYAINRLAPLKEMRIVGLSTVKSCFWYIFGALLQQGGMYLPTADSGRLVVGFWWIVVIVLVTTYCGNLVAFLTFPKFQPGVDYLNQLEDHKDIVQYGLRNGTFFERYVQSTTREDFKHYLERAKIYGSAQEEDIEAVKRGERINIDWRINLQLIVQRHFEREKECHFALGRESFVDEQIAMIVPAQSAYLHLVNRHIKSMFRMGFIERWHQMNLPSAGKCNGKSAQRQVTNHKVNMDDMQGCFLVLLLGFTLALLIVCGEFWYRRFRASRKRRQFTN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7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FHHLWLLMGLRSLAMGALHPPQPEAMTPLVAAALEILAEQVSPSQSTLAVMDLTQDAEHRDERQEQLMTIILRSVGSEMALRTFQKPPAEVPASFVVFLVNSAQAFNTLGFHFTDIHSTREFNFLILLTHRMSSRAERLQVLRDISRTCVRFHTSNVILLTEKRDGVVLVYAYRLLNMDCDLSVNLELIDIYKNGLFRHGHEARSFNRVLSLSGCPLQVSWYPLPPFVSFIGNSSDPEERAQIWRLTGIDGELIKLLASIFDFRILLEEPCNKCLSPDIKDDCSGCFDQVIISNSSILIGAMSGSHQHRSHFSFTSSYHQSSLVFIMHMSSQFGAVAQLAVPFTVIVWLALVVSSLLLVLVLWMRNRLVCGRSDLASHALQVLTTLMGNPLEARSLPRSSRLRILYAGWLLLVLVLRVVYQGKLFDSFRLPYHKPLPTEISELIRSNYTLINQEYLDYYPRELTVLTRNGSKDRFDYIQGLGKEGKFTTTSLIATMEYYNMMHWSTSRLTHIKEHIFLYQMVIYLRRHSLLKFAFDRKIKQLLSAGIIGYFVREFDACQYRKPFEEDYEVTPIPLDSFCGLYYISLIWLSAAVVAFILELLSQRIVWLRRIFE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7b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KYWLYILSCCSLVASTMESSSDWDLAEALAQVVANSEMGRFKTLYIYTHTNSQSTGGHLEELLDQVLMIVPNNLQARRLLLQQSMEYKPYVHAVLALVDGLPSLSAIYARIRATQDLSHTLIYMSMPTDAYGEEMQATLRFLWRLSVLNVGVVLRPPGDHILMVSYFPFSALHGCQVISA</w:t>
      </w:r>
      <w:r w:rsidRPr="00DE2A86">
        <w:rPr>
          <w:rFonts w:ascii="Times New Roman" w:hAnsi="Times New Roman"/>
          <w:szCs w:val="21"/>
        </w:rPr>
        <w:lastRenderedPageBreak/>
        <w:t>NVVNRYQVGTKRWASQDYFPSKLGNFYGCLLTCATWEDMPYLVWRPDGSGSFVGIEGALLQFMAENLNFTVGLYWMNKEEVLATFDESGRIFDEIFGHHADFSLGGFHFKPSAGSEIPYSQSTYYFMSHIMLVTNLQSAYSAYEKLSFPFTPLLWRAIGLVLILACLLLMLLVRWRHHHELPRNPYYELLVLTMGGNLEDRWVPQRFPSRLVLLTWLFATLVLRSGYQSGMYQLLRQDTQRNPPQTISEVLAQHFTIQLAEVNEARILASLPELRPEQLVYLEGSELQSFPALAQQSGSSARVAILTPYEYFGYFRKVHPMSRRLHLVRERIYTQQLAFYVRRHSHLVGVLNKQIQHAHTHGFLEHWTRQYVSAVDEKDESVARIASTSYSTLDGIDGDPSLSESEEDQQVAPVRQNVLSMRELAALFWLILWANLGAVVVFVLELLLPRIKLRKILRKMKKSTRASATTTSTLSSPSTTKDIPFSCKDGFQDSWPKCSLLVS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7c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LHSAVHNVSLVYALVWAIDNYYGMATSTPLAVVQFPTSRESRRLHNDLIDAALGRSSGTGRIQFLLEDDRVEMTETDTDPPPPSGLTGRPIAIWFLDSLRSYFRLEMYLNQLGSPYKRNGFFLVIYTGLEDQPMESLKIMFRRLLNMYVLNVNVFLQRDGTVHLYTYYPYGPHHCQSSLPVYYTAFQDLAAPANGFGLTKPLFPRKLTNMHGCEMVVATFEHRPYVIIEDDPKTPGGRSIHGIEGLIFRSLAERMNFTIKLVEQKDKNRGEILPDGNFTGILKMMVDGEVNLTFVCFMYSKARSDLMLPSTSYTSFPIVLVVPSGGSISPMGRLTRPFRYIIWSCILVSLIFGFVLICLLKITALPGLRNLVLGRRNRLPFMGMWASLLGGLALYNPQRNFARYILVMWLLQTLILRAAYTGQLYLLLQDVEMRSPIKSLSEVLAKDYEFRILPALRTIFKDSMPTTNFHAVLSLEESLYRLRDEDDPGITVALLQPTVNQFDFRSGPNKRHLTVLPDPLMTAPLTFYMRPHSYFKRRIDRLIMAMMSSGIVARYRKMYMDRIKRVSKRRNLEPKPLSIWRLSGIFVCCAGLYLVALIVFILEILTTNHRRLRRAFNVINRYA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7d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DIRCVVALLLGLCKVQAVVWPHQHLLEEQLASQISATLQKIFINGLAVYNFGVFISTSYEEMDRDRVILVHQVLNRNLYPPNFPVAVVLASKMNRKITAQVFTQLLFVQNAEQAIAIAEGVNRNGLCVIVLLTSQPERPIMTKIFTYFMQERYNINVVILVPRLHGVQAFNVRPYTPTSCSSLEPVEIDIKDGDLWDVFPRRLKNLHGCPLSVIVWDIPPYMRINWKSSDPMDGLDGLDGLLLRIVARKMNFTLKLIPNEPNGLIGGSSFMNGTFTGAYKMLRERRANITIGCAACTPERSTFLEATSPYSQMSYIIVLQARGGYSIYEVMLFPFEKYTWLLLSTILGLHWIVGSRWRMPSPILAGWMLWIFVIRASYEASVFNFIQNSPVKPSPRTLDQALSGGFRFITDHASYRMTLKIPSFQGKTLISAGQPVDVFDALLKAPWKTGAFTSRAFLADHLVRHRKHRNQLVILAEKIVDNMLCMYFPHGSYFAWEINKLLFNMRSFGIFQHHSQILAWDNLPTTTDTDTPGKRIHSSTESVATGFAESMSFVVAALNCLMGALCISIVVFGLELLSRRRHWTGLEWLFERV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7e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NHINEFVARAVLHVVHHYILSVTPSLVLTLCCRSNHTCNFYNKMMSTLFREWGLAPLQIVNVLRGVPWHPVPGRRHFNVIFTDSFAAFEEIRMEYYSREYNYNEHYFIFLQARDRLLQGEMRLIFDYCWRYRLIHCSIQVQKSNGDILFYSYYPFGEHGCSDMEPQLINRYNGSMLVEPDLFPRKLRNFFGCPLRCALWDVPPFLTLDEDQEEVLRVNGGYEGRLLLALAEKMNFTIAVRKVHVNMRDEALEMLRRDEVDLTLGGIRQTVARGMVATSSHNYHQTREVFGVLASSYELSSFDILFYPYRLQIWMGILGVVALSALIQLIVGRMLRERMGSRFWLNLELVFVGMPLLECPRSHTARLYCVMLMMYTLIIRTIYQGLLYHLIRTHQLNRWPQTIESLVQKNFTVVLTPIVQEVLDEIPSVQHMRFRLLEANSELDPLYFLEANHQLRQHVTASALDIFIHFNRLSADKVHQRGEQGSGAHFEIVPEDIISMQLTMYLAKHSFLIDQLNEEIMWMRSVGLLSVWSRWELSESYLRNEQSFQVLGTMELYAIFLMVLVGLIVGLLVFILELVSMRSIYLRKLFT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7f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lastRenderedPageBreak/>
        <w:t>MQGEDANLYVARALRLVIENVLAQLSTTLVVTISTRHLGTAHWFEYMMNILMDSWRMVAVQLLRIRPDLVVNPVPGRKRVSLLMVDSYQGLLDTNITASNANFDDPDYYFIFLQARDHLIPKELQLILDHCLAHFWLHCNVMIQTAQVEVLVYTYYPYTADACQKAYPIPVNTFDGRKWKASQMFPDKLSQMHGCPLTVLTWHQPPFVELVWDPKHNRSRGSGFEIQLVEHLARRMNFSLELVNIALLRPNAYRLAEGSSEGPIEKLLQRNVNISMGYFRKTARRNQLLTTPMSYYSANLVAVLQLERYRIGSLALLVFPFELSVWMLLLLALLIHLGIHLPSARRGNEEDGGGGLQVVALLLGAALARLPRSWRHRFIAAHWLWASIPLRISYQSLLFHLIRLQLYNTPSFSLDQLLAEGFQGICTANTQRLLLEMPQLARDPDSIQSVDTPFDWDVLNVLTRNRNRKIFAVANQDVTLSFLHSSAHPNAFHVVKQPVNVEYAGMYMPKHSFLYEKMDDDIRRLDASGFIHAWRRASFASVHRKEQVHMTSRRYINHAKLSGIYMVMAGLYLLAGLLFAGEVLLRQRN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7g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NVTSLLNFESMKYIGAQTQAASINHHVAQALRVFIEDFYQRIAPAFIVVLSCRRPSPMNFYRNIMQLLYESVDTMIVQLVLVELGRPRRIAGPRTHNLLLVDSLDALLDIEIHTYTAQSDTSEYYFIFLQQRDALIPHDMQGVFAYCWRHQLINCNVMTQSSGGQVLLHTYFPYAPGQCNDSQPTRINMFLGESWKHRDYFPSKLHNLNGCPLIVLARKVSPFLDLDEGQRELRGLEGRLLQELSRRMNFSIQFSGLQDQLKNRTTWTEKQLLQKLVQERIAHLAIGYVRKRIQYATNLTPVFPHYSNRVVGCLLLNAHNLTSLEIWSFPFQALTWICLVAGDRLALVLAVYAASLGLPIDPPERPSLQLLFASWLIFGLIVRSMYSALLFFILRYHLHQRLPGNLQDLTHGDYAAVMGRTTLQDLREVPSLQDLLGLKSVIVTSEREEEVLRTLDRCTLREGAGSHPLFFGLISQDALLHLTQRGHRAGAYHIIPQDVLEQQLAIYLQKHSHLASHLDHLVMSIRSVGLVHHWAGQMASERYFRSRFLYREKRIRQPDLWAVYILTAGLYLLSLVVFICELLASRRAGL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10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AVLGTVFLLFMLDLKTLNLTRLNGLLVEPTRDLPQLELWLRAGSDHQDAENPYVQWFLLRTEIPLSIVTYQENRYWMDDPFGRRNLVLVMSLDQLLTNRGAAAPIQKASTFFYILADQDKDLSADEQLRLEGSCRQLWTQHKVYNRFFLTRDGVWIYDPFKRRDSAFGRLVRYYGSETLDKLLFRDMAGYPLRIQMFRSVYTRPEFDKETGLLTRVTGVDFLVAQMLRERLNFTMLLQQPEKKYFGERSANGSYNGAIGSIIKDGLDICLTGFFVKDYLVQQYMDFTVAVYDDELCIYVPKASRIPQSILPIFAVGYDIWLGFVLTAFACALIWLTLRVINLKLRIVSLGNQHIVGQALGIMVDTWVVWVRLNLSHLPASYAERMFIGTLCLVSVIFGAIFESSLATVYIHPLYYKDINTMQELDESGLKVVYKYSSMADDLFFSETSPXWNRDLRADVIDEVARFRNKAGVSRYTSLILESSHFTLLRKIWVVPECPKYYTISYVMPRDSPWEDAVNALLLRFLNAGLIVKWIQDEKSWVDIKMRSNILEADAESELVRVLTIGDLQLAFYVVIGGNLLAFLGFLAEHFRWKLQKKGV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11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RFAILWLFSGCLLPGIQVGIWVVVRAQPTGRDVLLSRLGNQQNELNTRRLANASSYLTRNYIANRINTLVVREICVECPYELSERQRQLVDQILASLAPELSVLLHKGTAEETTWEYTLFVVNDHTAFTGQVFIFPDELLEREFFCIVVVSEIQSRQFVRQTVGSIVKSNLQMHFVNVVVVAQLEDGTVGTYSYKLFKANCTPGITVRQINHFDRITGKPQQSMPDLYPVRNGHLGDCPFNVGAAHMPPHLIYKRHKDPPPASNVSIPAEDLAGIDWDLLQLLAKALKFRIQLYMPQEPSQIFGEGNVSGCFRQLADGTVSIAIGGLSGSDKRRSLFSKSTVYHQSNFVMVVRRDRYLGRLGPLILPFRGKLWGVIIVILLLAVLSTCWLRSRLGLSHPIEDLLTVIVGNPIPDHRLPGKGFLRYLLASWMLLTLVLRCAYQARLFDVLRLSRHRPLPKDLSGLIKDNYTMVANGYHDFYPLELTCRQPLDFSARFERVQRAAPDERLTTIALISNLAYWNHKHPNISRLTFVRQPIYMYHLVIYFPRRFFLRPAIDRKIKQLLSAGVMAHIERRYMQYENKRKVASNDPVLLRRITKSIMNGAYRIHGLVIVLATGMFILELLAGRSNGRLRRWMEWVHQ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lastRenderedPageBreak/>
        <w:t>&gt;DmelIR20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LASLNRSTGLSAELLDLYGLVVHFLLSGEHTTLVYFNPAGLDCSWGVLWQRNLTAHPQIVWQRNYSYPDLYYQFNAKLLVLACLPMDSRAAIQLEILANSLSHLRTVVRLLIEVAGPDQVTLARQYLSFCLRRSMLHVELYFRDYHHSLILYSFRAFPSFELVMRWISVGQGVKLFLHKLDDLRGHRLRVIPDLSPPNTFFYRDARGDNQVTGYLWDFLATFAGRLNAGLEVVRPSWRAGSASDSSYMLEYSAKGLIDVGLTTTLITKWNLWAIHQYTYPLLVSSWCTMLPVEKPLATPDLFGRIVCPTLAMTLLLIILVTWLVFRQLRCLTRLKNSRPARIVPHLLTLLLLTTCSAQLLSLLIFPPYHVRIASFEDLLRGDQKILGMRNEFYNFDGAFRARYAGVFYLIDDPNELYDLRNHFNTTWAYTMPYIKWLVIKTQQRHFSKPLFRWSKDLCFFDFMPTSVIVAPDSIYWESIKDFTFRIHQAGLMKHWIRKSFYDMIKAGKMSIKDYSDLETLKPLNIGDLEIVWRVCGAAIAVASAIFIMELLYFYINVFFNSL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41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FIDLSWSLVLSAIVGKYLNESTICIFWNDKFEFQLLHKSDYISFVGINIKSFDDNGGHYIIDTGLKKKELQNKHLFLDELVIKIIISIEVTHCETFVVFDKDIDRFVNAFNKASVYSIWRSLHNKFVFAHIANESPESRNHFFEDQPNILFVVRDHSSASSFDIKTNKFVGRKAENPSQMILVDRYLASEQRFQFGKSLFADKLNNLQGREVIIAGFDYPPYTVIKHNMSTNAQDMGVSGESDFKNVYIDGTETRIVLNFCEQFNCTIQIDSSAANDWGKVYPNMSGDGALGMLINRKADICIGAMYSWYEDYTYLDLSMYLVRSGITCLVPAPLRLTSWYLPLEPFKETLWAAILLCLCAEATGLVLAYKSEQALYVLPGYREGWWTCTSFGVCTTFKLFISQSGNSKAYSLTVRVLLFACFLNDLIITSIYGGGLASILTIPSMDEAADTVTRLRFHRLQWAANSEAWVSAIRASDEALVKDILYNFHIYSDDELLRLAQDQHMRIGFTVERLPFGHFAIGNYLGPQAIDQLVIMKDDIYFQYTVAFVPRLWPLLDKLNTLIYSWHSSGFDKYWEYRVVADNLNLKIQQQVQETMTGTKDIGPVPLGMSNFAGFIIVWILGSAIATLTFLLELSLTYILKQSNLK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47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RQIKLLVWLLVVGVVSSTEQLQFLKNFLEAVHKERSISTILLIQRKVHKNDFLHGLYPIFWPIICLDETKRVELVNNFNKDFLALVYMESEADTLLLSALAADLNHIRDARIMIWLQMSPSENFLDRIVFQASKQKFLNLVVIENTLKTRRFYPFPQPKVQVIDKPFEEKEIYPALWRNFMGKNAIAVPDLVPPRSFNSFDPKTGHRRESGSIYNVFKAFTQRYNITMLLKWPLIRNTTQEEIIGKSVRGEIDLPITGQLISFRHPNGSRSQPLLGMTALSIAVPCGPELPMFDRFFLFYGLATPITITGYYVLLNTIEIILGTLSDRIKRHPRRKKILNLVLNLRVFSCILSLPTPQGNRLRSVKGQLTMVMSITGLILSCIVAAQTSTILTMKPQYRHIKNFQELSDSNITVVCNHLNYLTIKQQMDPKFMAKFMQNIWIVNSIEQMKMIFDLNTSYAYQTFSYKKDPFTLLQMHTTRKAFCRTPGLDLVSGLAYTAVLEKNSIYALALQDYTLKAFSAGLVYYWAEESIRDLISTVGRTQFEKLPIVIGYQSLKLQDYNVCWKILLIGGALAFCVFIVEVVVGLINRRI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47b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REAQIIIFLLTSAAAVTLKQYEFLXSFLKAGEQEQTITTLLMMQKHVHTKNLLQGLYPXPWPIIHFVETQRIKFIALLYMSSEKDIFLSSLAANLKFERLDKPFGKSNIFPVLWRNYMGXIALTLDHLVEPRSFYWTDPRTNIKRRTGYIYMLITNFAEQHNITLQLXSPPNEDMSQMVIIERTHKGPRSTHNWADDQLETFERXQDSLLPWHGSMAIVVPCGQEMSAYERFHAAHAFRAPIIFFGFHIFLSLIDFLLRTISDRIRCNPRRIQLLQTVLSLCVLRCILSTSLPNSNXLRSRLRDNSPXXXVLQAXSYSALWXLTGTAXQXHNRDFQSHKLHDYXTTDGSXHSIEVPGLLKARNXXIXLFHIFSSLGTKFDLRIGSAGSHTSGVEFRYYELLDRXSSLENNIVSQVFTILKLPYSRFRVLKLEDCRGCWQTLFVGFSIATFVFIVNVLMGFFRNINQKK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48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lastRenderedPageBreak/>
        <w:t>MHLLITETYMIIGKTLHDILNELNERLIISTNIIFCKQFDNLIHFEAQTSRFVYSSLEAFNITSLWNHVGNDNKLFVIVGNVPPYELFAKLELSSPENCTQFILNNTVDMCADALVKNSKAFSVSRELRIAPANVIVPHGKPLLSYRYLAAPFNTKVWIALGTYVFLISGFLCLIHWLRSGKWDFSQNLLEVYSSLLFTVFHLKATNGIERYILFGVLFISGFVYSTSYLRLLKSMLIAETFEKQIQTFEELAESNIPLLINPYDRMIFQHHHIPKSLWTAVRTVSSETLLNHRSHGYVRLCPAILTASKIPSHTHRHLFSVCRFSHEQEVVPKGSSXXSLVPCIRKRNREXNHLGCLSGVSWPGISXFFHYGALGGEAFGSILLHDANYFPSPRLFRRLAELHYGSY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48b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ILQQSSNLLKLLLLLAISSVRTQGLNDIIIELNQRLLISNNFLYCNQSDKLNEYEIKYLQHMPPISLMIFTSIESMNFTQVEYNLGADNKLFLIMGNEEPPYDFLHALNLHFQFAEYIIVIDEPVDLKKSTKWLDFVNHLWQQGYVQLLIYTSYDEKLYHKIIFPETVIEETLVEQYISIRGSFNNLYGYPVRVAAYNNAPRSMLYVNRWGKHIFAGFYMRFLRAFIDARNGSFVPVLTPSNSPGNCTLNLVNETVDVCADALAANPAAFSLTHGFRIASANVLVTHAKPLHSYRYLTAPFQWSVWACLVIYVLLVVNFLSFIGWLRSGKWEFSKYLLEVFSSLLFSGFYLKEIRGRERYILFGVLFIAGFVYSTEYLGLLKSMLISEVFEKQIDTFEALVESNITLMVDPYDKILFAKYNMPEILSPIMELVSFETLLKHRNRFDQDYAYILFSDRMALYDYAQQFLKHPKLLRIPIDFSFLYTGIPMRKRWFLKHHLGRAWYWAFESGLTRKLALDADFEAVRVGYLSFLITEHVEAQPLNVDYFVMPAIALAIGYILALLSFVIEMTAWRIREFLGCRKATMTSTGCSEGGHVDVD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48c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SLLRIILIIIFLRIVSSIPDTIISHLSAELQIKIQIYFGLGNDLYDFSRLDGNYQKIIISHNISEEFKTYHDEPVLIIIRLERDLNLNLATLDVLRSYLTDRQYNDILLIDNDEENLNSYVDIRKAYWNAGFSQVLIYNSQQRTWSIKPYPYLQIRPTSLKEYIENRNTRNLMGYPLRVLVTNDPPHCFVDKDELPGSPNRYKGSIVTMLKIFADQLNATFQANPFREFRRYSTADCVQMVSDDEIDACGSIFIRTYTYATSQPVRLNRVVIMAPFGNPIEKFYYFFRPFDLYVWIGTGIIVVYIAVMGSLLHRWHFKEWNVGQYLLLAVQTLLNRELSLPQSSSGSKFMLLLLLFAIGFILSNLYVALLSMMLTTKLYQRPIENLADLKAANVNILLQTHNIRPNSVYGSSEELRERFLLVEESQHLEKRNGLDPSYAYVDSEDRMDFYLYQQKFLRRRRMKKLSNPVGYTWAVQVIKQNWVLEKHYNDHVQRFFETGLQNKLVDDVHELAVKAGFLHFFPTQTQTIEPLRLEDIVMAAMVLGGGHALAVICFLVELF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51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YNVLVLFLLLFTRAQMEPHRRGHNMTLLRSVLTVIRGRENWKNTPIFLGGHCNSDDLNNLMSWLQNTMEVTCHTVDTSTSAKNENALGHFNINADNSLGLLFCQSSHELIWFNMDKRLRRLRGIRLIVILSDKRSSSSKAIMSTFKRLWHFQFQXNFQGYVVSTPVENDIPRVFFVKDKKTGRKQIRGFGYRTFVEYLHRYNASLHVSNSQQEHAINSSVNMGRIINQIVDGQLEISLHPYVDVPENMGDNSYPLLIASNCLIVPVRNEISRYMYLLLPLNQSSWILLLGSVIYISGVLYYIQPGLLHRTWDQRIGLNILDSISRIINICSPSRIYNPSLRYFIVSVHLSILGFVVTNLYSIMLGSFFTTLVVGEQVDSMQQLIQXQQKVLVKYYEVSTFLRHVEPDLVDGVAQLLVGVNASEQVSALLGFNRSYAYPFTLERWEFFSLQQQYAFKPIFRFSSACLGSPIIGYPMKSDCHLQSSLNMFIMRIQAAGLLRHWVVSDFNDAMRAGYVRLLENFLGFHSLDVDSLRLRWAVLLCGWLLSTLIFLCER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51b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CKVLTLLVVILLLALTNAAYNVTLLKSVLSLISTREPWINTPIFVGHNTQGGDLNDLIIWLHQTMGVTSLTMNLFLQPEHIRPLGHFKITRYNGIALFFCHDKHDIMWLTLDRNLRKLRRIRLIIILRNQRSGSQGAIKSIFNALWQYQFLNVLVLQRDQLYSYTPYPAMRFFKLDIHTEPLFPH</w:t>
      </w:r>
      <w:r w:rsidRPr="00DE2A86">
        <w:rPr>
          <w:rFonts w:ascii="Times New Roman" w:hAnsi="Times New Roman"/>
          <w:szCs w:val="21"/>
        </w:rPr>
        <w:lastRenderedPageBreak/>
        <w:t>AARNFHGYVVSTPAENDIPRVFHVHDPLTKSRKVLGYAYRTFVEYLDHYNASLRLTNPDENLDPTTSVNMNHIVQLIIDGQLEISLHPYVFTPPTATKSYPLLIYPNCLIVPMRNEIPRHMYLLRPFQLYSWYILLFAVFYITGILYCISPKLNKSSWPQRLGLNFLDAISKILFISPPITIYRPTWRHLIIFLQLSVLGFMSTSWYNIELDSFFTTIVVGEQVNSMDQLVHQQQRVLVKEYEINTFLRHVEPRLVEKVSRLLVPVNASEQVSALLSFNRSFAYPFTEERWQFFAMQQQYAFKPIFRFSSACLGSPHIGYPMRVDSHLETSLNHFILKIQDTGLLNHWVVSDFNDAMRAGYVRFVDNVLGYQSIDVDTLRLGWCVLGIGWILSALVFSCEYWHLYPWRFI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52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ALGWSVIILGFIGQLSAQILNYTQSRDLELLEGSLFRVLSRLNLEEEYNTLLIYGKECVFHSLLRKLEISAVTVPSGSTDYDWSFSTAILILSCGYDAENEENSYTLMKLQRTRRLIYLEDNSEPESVCMRYSLKEQHNIAMVKSDFDQSDTFYSCRLFQTPNYVEGHFFKDQPIYIENFQNMRGATIRTVADSLVPRTILYRDEKSGETKMMGYLGHMINTYAQKLNAKLHFIDTSKLGAKKPSVLDIMNWVNEDIVDIGTALASSLQFKNMDSVWYPYLLTGYCLMVPVPAKMPYNLVYSMIVDPLVLSIIFVMLCLFSVLIIYTQHLSWKNLTLANILLNDKSLRGLLGQSFPFPPNPSKHLKLIIFVLCFASVMITTMYEAYLQSYFTQPPSEPYIRSFRDIGNSSLKMAISRLEVNVLTSLNNSHFREISEDHLLIFDDLSEYLVLRDSFNTSFIFPVSVDRWNGYEEQQKLFAEPAFYLATNLCFNQFMLFSPPLRRYLPHRHLFEDHMMRQHEFGLVTFWKSQSFIEMVRLGLASMEDLSRKRNEEVSLLLDDISWILKLYLGAMFISSFCFILEILRCGERCKRLWRCRW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52b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TWLVILLCFLGYMAAHIADISVQNQSLMDNELINLLLKLRNEEFYDTLLVYGKDCEFHSVIKNVDVAVVLVSDSMNFEWNFSSLTLILSCGPDIDNGGPNSTSIKLQRNRRLVLLKEDFQPSNICNIYTQKEQYNIALVRENFTKSKSIYTCRYFQDPNVDEVNLSGTKPIFIEQFQNMKGKAIRIVPDLLPPRVMLYQDANDGELKMIGYVANLITNFAQKVNATLQLDFLKPSTSITEISRMAKDDELDMGITLEASLNTSNLETSSYPYLLTSYCLMVQVPAKFPYNLVYALIVDPLVLGIIFVLFLLLSVLLIYSQKMSWQDLSVANILLNDKSLRGLLGQSFPFPLNASKKLRLIFTILCFASIMLTTMYEAYLQSFFTNPPSEPEICSFQDVGSYNRRIAMSALEVNGLIKTNNSHFREIRMDDLEIFDNMPECYELRDAFNLSYNYVVTGDRWRSYAEQQTLFKEPVFYFARDLCFSRLIFLSVPLRRHLPYRHLFDEHMMQQHEFGFVNYWMSHSFFDMVRLGLTSLKDLSRPLAYTPSLLMDDISWIMKIYLAAIVLCVFCFLLEIGVDKWKRWMKFRNLQILNTC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52c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VWLIIILFCLGNSSSQILDVTNNSHLDFDYRLFGLLQRLQVEKSYDTLLVYGEDCAIPSLFERLQVPAVLVSSGSTNFDWNFSSLTLILSCNFQDEREENYRTLMKLQTSRRLILLKGHIKPESVCDFYSKKEQHNVAMVKENFYQLEVVYSCRLFQDQNYEKLNLFDGKSIYKDQFRNMHGAPIRTLSDKEPPRTIPYIDSKTGEEKFKGYVGMLISQFVKKVNATMQIREDLIKDDEEVSFVDITNFTSNDILDIGICEARTLEMSNYDAISYPYLMSSYCFMAPLPDSLPFSDVYMAIVAPSILIMFLIIFCICSVLIIYIQERSYRSLTIRSVLMNDICLRGFLAQPFPFPRQYNRKLKLIFMLVCFSSLISTTMYTAYLQAFLWGPPIEPRLTSFDDVKKSRYTMAINIYEREFLEALNVSLEDVEIYDYGKFSKLRSTFNTNYLFPVTALQWFTINEEQKLFKYKIFYYCDAFCLNQFDILSIPLRRHLPYRDIFEEHMLLQKEFGLTKYWIDQSYRDMIRANLTTFKDFSPLLENDYIEVHNLYWVFTMYFVGMGMGLCFFILEILRPLRYWRNCKIKCEYCYAFLKNFAK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52d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VRIIIILLCLGYTKARILDATNTNHTDLEERLLSLLLRLQQEQFFNTLLIYGEDCAFSSLSRRLQVPTILVSSGSTSFEWNYSSLALILTCEFKAEREENYQTLKKLQMNRRLILLNGNIKPDSVCDFYSKKDQYNIAMVNNNFHQVGIIYACRLFQERNYEKVYLSEGNPIYVDQFRNMQGA</w:t>
      </w:r>
      <w:r w:rsidRPr="00DE2A86">
        <w:rPr>
          <w:rFonts w:ascii="Times New Roman" w:hAnsi="Times New Roman"/>
          <w:szCs w:val="21"/>
        </w:rPr>
        <w:lastRenderedPageBreak/>
        <w:t>LLKSITFNLIPGSMAYRDPKTGQEKHIGYVANLLNNFVEKVNATLDMQVKLHKAGKKTSFYNITKWASEDLVDIGMSYAAYFEMTNFDTISYPYLMTSTCFMVPLPDMMPNSEIYMGIVDPPVLVVLIAIFCIFSVMLNYIKQRSWRSLSLVNVLLNDICLRGFLAQPFPFPRQSNRKLKLISMLVCFFSVITTTMYTSYLQSFMWGPPIDPKMCSFADLENSRYKLAIRRYDIEMLRPFNVSMDHVVVFDESSQLEYLRDSFDDNYMYPMSALSWSAFKEQQKLFAFPLFYYSEKLCLKPISFFSFPIRRHLPYRDLFEEHMLQQNEFGLSTYWIDRSFSDMVRLKLATMNDFSPPRLEDYIEVSDLSWVFGMYFTGLGISCCCFGLELLGLPSWTRRLRLTNWLRVRN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54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WTVITGIVLWAPVLVAGSAVDFIFRAAAEHSLSVIMIRIDYCPYNWAKDIFENQTIPVVVLSDSETFINIRMFSRPLHVACLPGHELQKDLALLENFTSSLMDFPSQKKIVYISNNFSDPTRMDYIFETCYHRRIWNIVGLLASDEHRYFYRYHLYPSFRTEYRSLESSTIFDKDFPNMHGHPLTVMPDQWLPRSVLYVDRRTGKQILAGSVGRFFHVLSWKLNATLQLSKKVTTGRFLNATALKELSESFSVDVPASLTIMERVEQLASTSYPMEVTHVCLMVPVARRIPIKDIYFILSSASNMFLAIVIVSSYGLALNLLRNMTHRDVRLVDFVLNDKALRGILGQSFNLPLSRSFSTRLIFLMLGIVGLNVSSIFGAGLDTLMAHPPRQFQARSFAGLRRTKIPLVTTEEDFPTWMKLRVPMLVVNVSEYNHLRNGRNTSNAYFASRLYWNLFSEQQKRFTRELFIYSTDDCLWSLALLSFQWPQNSLFTEPVSQLILEVNANGLYDFWVGMHYYDMTAAGLSGLEDPSLQLKEREHPTSLRIVDFQWMWQAYGTFMVIAILVFLLEVSWHRITSLFVSLVY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56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GSRFFIRNLILFGLLASSNMQIPFGELEKKFELDVDFLLGVTELVGHIQGLYSITVYADCIDIHPSIQQRIMDKFMVPVNTIGSNLSRPNYHKLDNSRIRIVLFTGLNDTILVNLNKTDVPYSDNFYMLAYASAIKNKCIELDFIEEVFTLLWKMSIQNAILLIRGEFMMEMWSYLYMGKIHKIKLTKPNSYLESLRKYNYRFSLEVINDPPAIFWYNSSEQADVTGGGNLSVSGPLGLIIINFLRHLNVTIDIVPIPGKQTSQYELFQQPDNLRAENGVNMVGSALLKYSPMVTQSRMCLLVSNRRMIPFSRFLDRLVSPGVHKLTFVSSIGIFVIKYFSHRPRSFVDAIFCTIRFFFAIPLPSIILNRLPVVDRFIEVFIIIFVQILLSSNISITTSALTTGFWEPPIINVETMRASGLHILTEDPTILQAFKENILPSSLADLVILVDEDTYFHHVTTLNNSYVYVVQAHNWQIFRLYQQQMTNEPFEIASEELCSKWRILGIPLNPKSPLRFMFKDYFYRILESGLREQWVHSGFKKFCEFNNLKKLPVDSVDSWQPLSIEFYSNVIRAYIIGLVIATLAFVAELLHNGYRRKNVKKT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56b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LLDTDLASGVIRSPYSFDIPHAFIFNETQFVVPKFCGPYMEIVKHFAEVYHYQLFLDSLESLPKKSVVEQDIISGKYNLSLHGVIIRPEETSDFFNATQHSYPLELMTNCVMVPLAPELPKWMYMVWPLGKYIWTCLFLGTFYVALLLRYVHWREPGNATRSYTRNVLHAMALLMFSANMNMSVKLKHASIRVIIFYTLLYIFGFILTNYHLSHMTAFDMKPVFLRPIDTWSDLIHSRLRIVIHDSLLEELRWLPVEYQALLASPSRSYAYVVTQDAWLFFNRQQKVLIQPYFHLSKVCFGGLFNALPMASNASFADSLNKFILNVWQAGLWNYWEELAFRYAEQAGYAKVFLDTYPVEPLNLEFFTTAWIVLSAGIPISSLAFCLELFIHRRKQRRPQYERFECYDY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56c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RSSFRICLFLLTTYHPSHGWNMQHLLNLLAPFGRMNVFQEIVWFVSPHQRLDQLDEFIMRIDEAFGKSATQTVVNNNTEMRMIYSSARRNHMSFVFTTGAEDPIMKVFSKVLLGRHFYVSMVIYVDKVGDMHPIYDLLTFAYNQQFFNSMVHFESMEGVNQLFGVSKFPVMSFENRTDFLKYMGKIWKQVQNARSDVGGFGFTTPLRQDLPHLFQSQGHYDGSTYRIIETFVRFINGSFKELIMPPDSLGGQVINMKDALQLIRERKMEFCAHAYALFMSDEELEKSYPLLVVQWCLMVPLYNSVSTYFYPLQPFDWNVWFFALGALLALVLLELMWLRMFGGWSGYRGAVLNSFC</w:t>
      </w:r>
      <w:r w:rsidRPr="00DE2A86">
        <w:rPr>
          <w:rFonts w:ascii="Times New Roman" w:hAnsi="Times New Roman"/>
          <w:szCs w:val="21"/>
        </w:rPr>
        <w:lastRenderedPageBreak/>
        <w:t>YIINVPIEGQLQQPCLLRFLLLATVFFHGFFLSAYYTSNLGSILTVNLFHAQINTMNDIVSAQLPVMIIDYEMEFLLNLNKELPQEFLELLRPVDSAVFSEHQTSFNSSFAYFVTEDHWEFLDEQQKHLKQRLFKLSSICFGSYHLAFPLQMDSSLWRDIEYFTFRIHSSGLLNFYARSSFGSALHAGLVQRMPDTQEYTSAGLQHLAIAFILLLVMSFLAGIVFVLETLSR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56d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DNRAAELILRERNIFPTNGSDNITLLNNMFVLEMFYRITQLYHFKNFIFYISERLDLNNKDSQEFFHNFWTYFPMAPNLIITREHHLGIPMMQFISTPSLVMVFTTGKDDPIMELASHNQQGIHWLKTIFVLFPSLQSRDFETNPESLAQFTAEIKDVYDWVWRKQFINTFLITIKDNVFILDPYPTPSIVNKTGVWQAEEFFHKYAKNMKGYLVRTPILYDMPRVFKSDRPTNRYEKNFIHGTSGNLFLGFLEFVNATLMDTSANVTADYLNMTNLLDLVSQGVYETLIHSFTEITTKFVVSYSYPIGINDCCIMVPYRNQSPADQYMHEALQENVWVLISLFTLYITVAIYLCSPLRPRDLSAAFLQSICTLTYSVPTFIIRTPTLRMRYLYILLAIWGIVTSNLYISRMTSYFTTAPPVRQINTVQDVVEANLRIKMLAIEYERMAKSPLQYPESYLNQVDLVDKHMLDLHRDPFNTSFGYTVSSDRWRFLNLQQLHLRKPIFRLTEICEGPFYHVFPLHKDSHMRSVMTEYIMIAQQAGLMNHWERETFWEAVHLHRIHVHLFDDEPMALSLDFFSSLLRTWTLGLILAGLAFAAEMKWHEHVTFKRRPVIRITRKPRSFLRRFMKL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56e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ERXAFRNQWAFCFPRTXAIEVVLSAWSPXCPGQRSKPQPISXPHHXGSCWRKRKWKXKPRLLVVDKRTLVEHLNSLNDGYAYCIIAGHWQVGMM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60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WCNNPGLIIIIFLGQILNLCQGIVNLSNETANTVIFMLPEKDLGPDVWKAGVGCLDSFAQIFFFRNPKERFTRAYNLMLVHAFHLSSPADQIQEGFSKLINEAVTNPGPPDREELFQMRVASDYNITNGTEDKGELILADNYVIVVDSVDRLKELMKKKIVEMRSWNPGARFLVLFHNATCRNRPLGVASNIFKDLMEMFYVHRVALLYANSTMNYNLLVNDYYSNVNCRILNVQSVGQCHDGKLYPNNAVVKASMQDYVSGFSPRNCTFFACSSISAPFVEADCILGLEMRILGFMKNRLKFDVNQTCSLESRGEMDGPANWTGLLGKVQNNECDFVFGGYYPDNEVADHFWGSDTYLQDAHTWYIKMADRRPAWQALVGIFEAYTWIGFILILIISWLFWFTLVMILPEPKYYQQLSLTAINALAVTISIAVQERPICETTRLFFMALTLYGLNVVATYTSKMIATFQDPGYLHQLDELTEVVAAGIPFGGHEESRDWFENDDDMWIFNGYNISPEFIPQSKNLEAVKWGQRCILSNRMYTMQSPLADVIYAFPNNVFSSPVQMIMKAGFPFLFEMNSIIRLMRDVGIFQKIDADFRYNNTYLNRINKMRPQFPETAIVLTTEHLKGPFFILVVGSCWAALTFIGELIIHRWRTQLVSTSEQQDRRSDKRRRRRRRRKPEKDNRWQRQVQVAPVVRFTPVKRRKVFQGQTSQK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60b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RRSLYLIIAIGLVDVHCVSLRYILNALENELQYRAILLVESASEIESCWEQKYIQGAVPILNFNANQSLYLKDALNTNILALVCLNENVESTMQALYENLEDMRDTPTILFVLSDSKVQDVFLECLRRKMLNVLAFKGLDRGFVYSFRAFPTFRVIERNVMDILQYFEQQLEDLGGHTLTTLPDNIIPRTVVYKSPDGSRQLAGYLYPFLRNYVSTINATLKVCWHLVPEDGMIQLGEVVRLSEIHDVDFPLGMHGIEHGSTSQNVPLEVSSWFLMLPMEPSLSRAQFFIMLGFEKVTPVLLLLTILLSTAHRIEMGLRPSWRCYVLGDRVLQGTLGQAFFLPRRLSVKLMLVYSLILLNGFTFSNYSITSLETWLVHPPSGHPIHSWEQMRTLNLKVLIVPSELDSMTKALGKQFTESNSDLFELSKSGNFQDKRLAMDQSYAYPVTCTLWPLLEHAQIRLPKPEFRRSREMVLIPLLIMAMPLPKNSMFHKSLNRYRALTHQSGLYEFWFKRSFNELVALRKIHYKVNGDHQIYRDFEWQDFSYVWLGFVGGTIASILVLLAEIGYHRWQLNQN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60c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lastRenderedPageBreak/>
        <w:t>MEMRLALFFTFACLAGAHDGSLRNMLKSLEDELGYRTILLLEGFVYSFKAFPTLRVVKRRVKDVRRYFEPQLEDLGGCVLKVVPDGIMPRTMVYQGEDGELQMGGYLSHFIRNYVSTINASLQIRWDLFPEDGDFDMDSLTGSNHVDFPLGLGSLSFQTLHKDVAMEISSWFLMLPMEPSLPRARFFIRFGISLYLIPLIILLAIVLSNAHRFEAGLTPSWRCCSMGNTVLRGVLAQAFVLPKGLSPKLMFVYWLLLVSGFFVSNYVIVYLTAWLIQPPTSDPVTDFDQMRRAKLKILMVPTDMDYLKSIRGAEYVDAHSDVFQTADSTDFQTQRMSMELHFAFSVTGTLWPLLRQAQVKLHRPIFRRSKEMVFLPFVIMGMTMPNNSIFLSSLKQYRLRTSEAGLYLLWFKKSFSELVAIHKISYKEDWVHDSYSDLKWEDFLFAWLGFLGGTTVSCLALLAEIGYHRWLWKRTHQ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60d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RLAIYVAFLSSIGNRSGFLSSLLMSLGKELHYKTILLVGGSSTCWSLEPFETGVPILNLRGENNAYPQDTFNSQMLALACLQTESEDAVKLLYRSLKDMRDTPTLLFASSEEHIHDTLFLGCFRENMLNVLALTASSKEFIYSYQAFPTFRVIKRKLVEIHRYFEPQLKDLGGHIVSALPGNIMPRTMCYRNAEGERQLAGYLNTFIRNYVESINGTLRISWGLVPEDDMRHLTISRLSKIQHVDFPLGIIPLYNKTDKQHVYMEISSWFLMLPMETSVPRAHLFVKLGLERLLPIIVVVGAVLGNAHRIEVGLGPSWRCYYLADKVLRGALAQPIVLPRRLSPKLMLIYSLLLLSGFFLSNYYMASLTTWLVHPPASDRILEWDQLRYLHLKVLTIPEEFKYMSLILGTDFMTAYGSIFQLTNSTDFQRRRISMDPSYAYPVTTSLWPFLELSQVRLRRPLFRRSYDMVLQPFQVMSLPLPRNSIFHKSLLRYAALTRETGLYYYWFRRSYYELVALGKISYKEEEGNPYCDLKWNDFRIVWLAFLGGTIISCLALLLEVAHYRWHLGNSSL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60e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VIKMISFLLVSVLLCLVGASDSESMQVQVLQDLNLALQTELNVFIDFECCATSEILHKLDSPRILLSSNSREARDLRIRGNFTESTLIIVSVMDSDLNPLVASLLPRLLDELHELHIVFLSNEEPGFPKQDLYTYCFKEGFVNVILMSGKGLYSYLPYPSIQPISLSNVSEYFDRARIIRNFQGFPVRILRSTLAPRDFEYSNEQGGLVRAGYLFTAVKELTYRYNATIESVPIPDLPEYDVYLAVAEMLHTKKIDIVCYFKDFSLEVAYTAPLSIIREYFMAPHARPISSYLYYSKPFGWTLWAVVISTVLYGTVMLHLAARGARVEIGKCLLYSLSHILYNCHQKIRVAGWRDVAIHGILTIGGFILTNVYLATLSSILTSGLYDEEYNTLEDLARAPYPSLHDEYYRSQMKAKTFLPERLRRNSLSLNATLLKAYRDGLNQSYIYILYEDRLELILMQQYLLKTPRFNMIRQAVGFTLESYCVSNSLPYLAMTSEFMRRLQEHGISIKMKADTFRELIHQGIYTLMRDDEPPAKAFDLDYYFFAFVLXTVGLISSLLVFFAELVSGHL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60f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RFHLNIANSGLLGLHLCPTRSALPEQNPCFSKAGAVIXNLTLPWRRWRERCLLGALRPXTLPTPELQCXSKYLPXRKSQQENASSGLPGFCXGDXQTELHRGSRAIALPRSPYHDLYYVWIAYLGGTMIGIGMLAVEIACFKWDLLRRPPIXMY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62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YLQFLFALFLSRYQIVATENFDRAFELALFLDRIGRVHRLHAITIVNSLGSVDPSYLDDLHRGLMCNSSNHFYMLPQMTATDKDSSHVHFSSLQDEETIYLVFARDSKDAVIYLQAERARGRRYTRTMFLLRKQESQKDIKYFFELLWKLQFRSALVVVAARNFYQMDPYPTVRVIRMRRLSSYDPHHVFPPANRKNFRGYRMRLPVQQDVPNTFWYKNRRTKAWELAGLGGILINQLMMHLNVTMDLFRFEVNGSSLLNMAALTDLIVKGKVELSPHLYDTLQSNTSVDYSYPTQVAPRCFMIPLDNEISRSLYVFLPFSLTMWLCLLFVLLVVHFVYVRRLIPDGHFWAILGVPGAGQVRYGNRKPVRRFSTFLILFGIFILGQTYSTKLTSSLTVTLIRRPDNSLEELFLLPYRILVLPTDVYAIVDSLGHAEQFSTKFSCTDAENFSQKRISMHPEYIYPISTIRWRFFDMQQRFLRKKRFYFSKICHGSFPYQYQLRVDSHLKDALHRFLLHVQQAGLHDLWLDTCYRKAHRMGYLKDFS</w:t>
      </w:r>
      <w:r w:rsidRPr="00DE2A86">
        <w:rPr>
          <w:rFonts w:ascii="Times New Roman" w:hAnsi="Times New Roman"/>
          <w:szCs w:val="21"/>
        </w:rPr>
        <w:lastRenderedPageBreak/>
        <w:t>TLAELEEKLRLRPLALNLLVPAFSLFLCGMLGSGIAFLVEIRHSFGCRQKPPSINRNPGD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67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LPILVPVLLLFNETSWINPILTSIYKDRHHETVLLLQHSQHGNASGLERFPWPVFSFNEQMDFYVRGKYNSEMLVLIWQTGNSDWDLDLWQALDRSLLNMRKVRVLLLRKWEKIPTADVAATAEHLLFLHVAVIGQGNRIYRLQPYAPQSWLQVDPIESPIFIKIRNYFGRYIVTLPDQFPPRSIVYRNPKTDEIQMTGYVYKFLLEFIRIYNFTFRWQRPIVQGERMNLILLRNMTLNGTINLAISLCGFETPSXLGVFSDVYDMEEWYIMVPRAQEISIADVYVVMVSGNFLIVLIIFYFIFTILDTCFGPLLLKERVDWSNLMLNERMISGIMGQSFNMSARNTISSKVTNATLFLLGLVLSTLYAAHLKTLLTKRPTSQQISNFKQLRDSPVTVFFEEAERFYLKHAWDRPIRYIKDQLNFRETIEYNALRMGLNRSNAFSALTSEWMIVAKRQELFKQPIFTVQPELRVIQTSVLLSLVMQSNSIYEDHINDLIHRVQSAGIVEYWKHQTLREMITMGMISQKDPFPYVAFREFKVGDLFWIWLLWVSFLFMSFVIFLCELLVDCFISKTLIRNKRPH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67b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ELLYLNTLQSLSLLEGNRLVQTVQELNNIYQTELNVFLEFGNGADILESAQGTFVPTLWIKNPQNQKVMKGNFTSCTLTILYLEDEHLDRGLYYLANWLWEYHHLEVLIFFNGGSYDKLIQIFSRCFNEGFVNVLVMLPGSDELYTFMPYQDLKILNLKSIKEFYSLSRKKMDLNGYNITSGLVIAGAPRWFSFRDRQNRLILTGYMLRMIVDFTNHFNGSVRLMNVLTVNDGLELLANRTIDFFPFLIRPLKSFSMSNILYLENCGLIVPTSRPLPNWVYLLRPYAFDTWIAWLIMLIYCSLALRILSKGQISISAAFLKVLRLVMYLSGSRDMGTRPTTRRLFLFVILTTSGFILTNLYVAQLSSNSAAGLYEKQINTWEDLDKSDSIWPLIDVDIKTMEKLIPDRTKLLKKIVPTLEADVDTYRRNLNTSCIHSGFFDRIDFALYQQKFLRFPIFRKFPHLLYQQPLQISAAFGRPYLQLFNWFVRKIFESGIYLKMKDDAYRHGIQSGLLNLAFRDRHLEVKSNDVEYYYLIAGLWFGGLTLATVCFLLELLIGYAKIKVTISCKMNIM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67c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FCWLIFLNIILLSDRSESWSAREVIHQFNHDQQLQLNIYLDCNDVELQIGQEVSNLFVNSTADKMKILGRFSSHSLIIACFKDSTRNRTLNGVKELLWGLQYLPILFVVDSNMDFYFQQALRHGFIHVLALNFMNGSLYTYKPYPKVEVHQIKDMQKFYKLTKLRNLQGQAVRTTVETMTPRCFRYRNRHGQLVYAGYMYRMVKEFISTYNGTEEHVFGNVDTVPYKEGLAALKNGEIDMMPRIIHALEWYYFYRSHILYNIKTYIMVPWAEPLPKSLYFIQPFRGTVWITIMVSFVYASIVIWWIRYRQQGNSSLTQSFMDVLQLLFQLPLSKIWHFNMGTHQVVSFIVLFVFGFMLTNLYTAQLSSYLTTGLFKSQINTFDDLFREKRTLLVESFDAEVLHNMTKEKIIQKEFESIILITSIEEVFKHRKSLNTSYAYEAYEDRIAFELSQQRYLRVPIFKILKEVYDQRPVFVALRHGLPYVELFNNYLRRIFESGIWIKLQEDSFLEGIASGEISFRKSKSREIKIFDKDFYFFAYILLGMGWCVSTIALFLELWSFKYSVTNVLHEG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68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RCLWILIVAFISLAMATSIPIPIANPAPLSGYEMQLKILLQKILWVANVKRCFAVITDDLHYPIYDRIFFESVGRRVIPFFVMRTNESDDLQRPSRQVELFVKAIKSSDCELNVITILNGWQVQRFLGYIYDNRSLNMQKKFVLLHDLRLFESDMIHLWSVFIDAIFLKRQLDNKYTISTIAFPGILSGVLVMKNIANWELGKGLNGRILFADKTSNLFGTSLPVAISEHVPMVLWANATKSFQGVEVEIMNALGKALNFKPVYYKPNQTENMDWTELDGGASVAYGSGNPDGYAQNGTHIDSMLVDEVAAHSARFAIGDLHLFQVYLKLVELSAPHNFECLTFLTPESSTDNSWQTFILPFSAGMWVGVLLSLFVVGTVFYAISFLNAIINGNVSSEFFRCLRPNRNVPMDPKIYRRISFRIAISRYRSSKGDRMPRDLFDGYTNCILLTYSMLLYVALPRMPRNWPLRVLTGWYWIYCILLVATYRASFTAILANPAARVTIDTLEDLLRSHIPPSTGATENRQFFLEANDEVARKVGEKMEVFGYSDD</w:t>
      </w:r>
      <w:r w:rsidRPr="00DE2A86">
        <w:rPr>
          <w:rFonts w:ascii="Times New Roman" w:hAnsi="Times New Roman"/>
          <w:szCs w:val="21"/>
        </w:rPr>
        <w:lastRenderedPageBreak/>
        <w:t>LTSRIAKGQCAYYDNEFYLRYLRVADESGSALHIMKECVLYMPVVLAMEKNSALKPRVDASIQHLAEGGLIAKWLKDAIEHLPAEALAQQEALMNIQKFWSSFVALLIGYVISMLTLLAERWHFKHIVMKHPMYDVYNPSLYYNFKRIYPQH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68b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KFLVGLLLQWYLPGIYALAEIACRIAVEQNVQVTYLYRCASCPASFDADYSALELDLYRCVGSRLPVITRNMEAHELEPFRRTDSLSIFQIPAAEKGDSLVRRILDMLNPHQRRKHMHKYLFVWPNAGRHQLLRLFRGSWAKKLLYGLAITGRENGTFDFDPFAWGGLQVIQRLDGEVPYARKVKDLRGYPLRFSMFTDPLMAMPRSPVETAGYQAVDGVAARVVGEMLNASVTYVFPEDNESYGRCLPNGNYTGVVSDIVGGHTHFAPNSRFVLDCIWPAVEVLYPYTRRNLHLVVPASAIQPEYLIFVRVFRRTVWYLLLVTLLVVVLVFWVMQRLQRRIPRRGVIQFQATWYEILEMFGKTHVGEPAGRLSSFSSMRTFLMGWILFSYVLSTIYFAKLESGFVRPSYEEQVDRVDDLVHLDVHIYAVTTMYDAVRSALTEHQYGLLENRSRQLPLGIATSYYQPVVRRRDRRAAFIMRDFHARDFLAITYDSQAERPAYHIAREYLRSMICTYILPRGSPFLHRLESLYSGFLEHGFFEHWRQMDLITRVGASPDAEEFLEDLGDQTDTDSGSNELAIRNKKVVLTLDILQGAFYLWSVGIGISCLGFAVEHAHWFWRRQTLRNAVEARTS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85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SIQWLKHILLLAILVNLAGTRENHIPLDLKKSSIVMVKMSQILCKARIKVLFVYFENQTSHEHTGQILKEVTKCDISNQNTPLEAVKDDGILMYMVMITTNISQPLELSLIRKKSAAKHRSHVFLLVRDADTVSDAWMRASFRQFWKIWLLNIVILYWRDGRLNAYRYNPFMDNYLIPVDNKPNEVPTLEQLFPKTIPNMQRKPLRMCIYKDDVRAIFWRQGTILGTDGLLAAYVAERLNATMMITRPHSYNNHNLSSDICFLEVAKEYVDVAMNIRFLVPDTFRKQAESTVSHTRDDLCVIVPKAKTAPTFWNIFRSFGSLVWALILVSVLVANVFCYILKSEVGRVPMQLFAGALTMPMTQIPPNHSIRLFLIFWLYFGLLICSAFKGNLTSMMVFQPYLPDINQLGALARSHYHIIIRPRHVKHIQHFLTLGHKHESRIREQMLEVSDTQMYEMMRNNDIRFAYLEKYHIARFQVNSRVHMHLGRPLFHLMNSCLVPFHAVYIVPYGSPYLGFLDSLIRSSHEFGFERYWDRIMNSAFIKSGVKVVNRRRGSGNDEPVVLKLQHFHAVFALWLVGIGMACIVLAWEHLTHNYNLAVTKRRD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87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STPEQRFWLAALLFLLSQHSEVRGFGINLMKVQTEDKGQEACILALLRKYFDSGDGLSGSVLCINRNYQLPNIEEQLLRGVNNYENYPWSLLITNSREGPSPAKFLMNEKPQCYFLIVDNLEDEDLDEVFEHWKGMVNWNPLAQFVVYLASLEETDEEMNDLMVELLLTFINKKIFNVNVIGQSEENQFYYGKTVFPYHPDNNCGNRVISVELLDACDYPSEETDSEDENDEDEGDGAQEEDDGPQEEGDGEQEEEDGPQEQEDGDQAKGDEGQENDDGGLENKVENEFRIGASDDDELENDLSSNSSEPEAIIEEFFRAKFEDKFPRDLSGCPLTASFRPWEPYIFRNSEEQPVDDYYYGLQGDEDDYNDTSPNYGESDDESYADPGEDGDGAIPDTETQSGGKLKLSGIEYEMVQTIAERLHVSIEMQGENSNLYHLFQQLIDGEIEMIVGGIDEDPSISQFVSSSIPYHQDELTWCVARAKRRHGFFNFVATFNADAGFLIGIFVVTCSLVVWLAQRVSGFQLRNLNGYFPTCLRVLGILLNQAIPAQDFPITLRQLFALSFLMGFFFSNTYQSFLISTLTTPRSSYQIHTLQEIYSNKMTVMGTSEHVRHLNKDGEIFKYIREKFQMCYNLVDCLNDAAQNEHIAVAVSRQHSFYNPRIQRDRLYCFDRRESLYVYLVTMLLPKKYHLLHQINPVIQHIIESGHMQKWARDLDMRRMIHEEITRVREDPFKALTFDQFRGAIAFSGGLLLVASCVFAFELCYVKYVYRTEKRERKTKKITKKVHNIKIQHD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94a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ALPKQLKFINIFLVLLIIYGSSDGTENQHEIFLNRLLQAVHNERSVETLFLLHHSNLANCS</w:t>
      </w:r>
      <w:r w:rsidRPr="00DE2A86">
        <w:rPr>
          <w:rFonts w:ascii="Times New Roman" w:hAnsi="Times New Roman"/>
          <w:szCs w:val="21"/>
        </w:rPr>
        <w:lastRenderedPageBreak/>
        <w:t>LQDWNPPRIPTIRSNELTVFNVEKTFNHNALALVCLMKNSYREILNTLAKSFDCMRQERIILMIHRKSDSKFIEDITHEVKNLQFLHLIVLIVQEKYNGQVFASTLRLQSFPEPHFKRIRNVFAIQRIFYRPINFHGKVLNAIPNDIPILFVALNEMFTEYARRYNSTLRIQNRTIKEDIEITEDNYDIDMKIQLHNSQNFLHHMNIAMDIGSNSLIILVPCATELRGLDIFKELGVRTLTWLALLFYIIFVLVEMLFVFISNRFNGRNFTMRYTNPLINLRAVRAILGQTSPISNRYSLSIQHFFVFMSLFGTLFGGFFDCKLRSFLTKRPYYSQIENFSELRKSGVTVVVDHTTRQFIEQEINANFFRDEVPNVRTTTIQELINHVYSYDRKFAFVANSIPWRTFREEMKSINQKILCDSKNLTILENVPLTFSIRRNAIFSHHLRNFIINAADSGMITCWFKMAGKVIRKHIKTTLRESEQQPSHLPLSFDHFKWLWAVLCIAYVMSFMVFVMEILWSKYQRRTRSVSIV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94b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SLIFNLLFILILSQAVSQETEFLQLKYLNNIVRSMIKLHKMETLVIVKHHLDNNCSLQNWNAHGMGIIRTNDQGKLIMKDTFNSRTLAIICIGQNSHITLLRNVFETFGKVQQKKIILWTQMELKEKFFQEISKKSRDLKLLNLLVLKAVTKDKLLIYRLNPFPSPHFKRIENIWTPNDTLFMDTKFNFHGMTAVVKHDYNWTIQMGNIRKFPISRIEDKEVIEFALKYNLTLQFFNDVERFDIELRKRIILKSNSTQPIDSGIPMVFSSLLIVVPCGNYLSIQDVIKVSGIEKWIFYIILVYVIFVLIEITFLGVTILISRQSRHQMIPNTLVNLCAFRAILGLPFPETRRTSLSLRQLFLAIALFGMIFSIFINCKLSSMLTNPCPRPQVNNFEELKTSGLTVVMDHDAENFIEKEIGVDFFNQYMPRKVTLTFTERAKLLFSLKGNHAFTLFSESFAIIESYQRSKGLRAHCTSEDLIVAERVPRIYILENNSILDRPLRRFIRQMQESGITNHWLKNIPSSLEKNLMQITIPYDRERVHPLSIEHLTWLWCILILGYSISMIVFFVEMSLKRRKKNLENRAPNICIC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94c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SKVFKLLVLPLIYLSLTKGSKNPQLKFLRELINVIEEGREIRTIMVIKHSRDEYCHLDQWNPRGSPILRTNEMGSIRISGYFNDQAVILACMGENSDYGLLKSLANAMDNMRQERIILWSEREPTKMLMDYISQQADRYNFAQIIIVTMNEDVDAVPSLHQLNPYPTPRFRQITNISNIRRTSFFGCGLSFQGKTAILKESVVSNIRFKVWSPSGPIPLSELKDYEIVQFAVKYNLSLKLYDQNESKSDHFDIQLGPLFITKDFPTQMAFVSPNTACSLIVIVPCSPKWRFMDVLHKLGVLKLIGCLLIAYAVFVLIETLILWLTHRISGREVRLTSLNQLLNPRAFRGILGLPFPEFRRSSISLRQLFLVISVFGLVYSNFVSCTLSALLTKPAQNPQVRNFKELRDSGLITIMDKYTHSFIEKHIDPEFFDHVLPHYLILQKKEALRMIWNFNDSYSYVMYTTTWKSLNTVQKSFDERVFCESESLTIAWNLPRMYVLGNNSVLKWMLSRYITYMPQTGIPDSWTEQLPKVLKLLYNVTSPRRIKEGAVPLSIQHLSWIWHLLFIGESIATLVFIVEILLQKSNQHTSNMRERSSEDDDFV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94d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GQLHLLLVALVLLSPGGDSFYHSLIHHLNRELKIEYVLLLGNFDTTWLDILWQLPVSVLQIKEHSRETYSLLENPSHNVLTIAFVNDSPEDILEILYRNLRMLNTQPVLLVIRKSTIRVNSLLEWCWHHQLLKVVAIAQDFMESLIVYSYNPFPVLQFIERRLDNSTVIFEKRLENLHGYEVPIALGGSSPRLIVYRDLEGKLIFSGPVGNFMKSFEQRYNCRLVQPYPFDESAISPARDLIASVQNGSVQIALGAIYPQVPYTGYSYPIELMSWCLMMPVPEEVPHSQLYSMVFSPMAFGITIVAMVLISLTLSMALRLHGYRVSFSEYFLHDSCLRGVLSQSFYEVLRAPALIKAMYLVICLLGLLITSWYNSYFSTFVTSAPRFPQLTSYESIRHSNIKIVIWKPEYEMLLFFSENMEKYSSIFQLQEDYKEFLHLRDSFDTRYGYMMPMEKWSLMKEQQRVFSSPLFSLQDDLCVFHTVPIVFPMVKNSIFKEPFDRLILDVTATGLLSRWRDMSFTEMIKAGQLGLEDRGHPKEFRAMKVGDLIQIWRFVGWMLGLATIVFLLELICFWRHKMWQNMKYMFCRNKNI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94e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DCPKWILSGLCLISLVSGATVIELLGTLKLELDFEYVLLMKNRNFSLSDQVWNGTSLTKD</w:t>
      </w:r>
      <w:r w:rsidRPr="00DE2A86">
        <w:rPr>
          <w:rFonts w:ascii="Times New Roman" w:hAnsi="Times New Roman"/>
          <w:szCs w:val="21"/>
        </w:rPr>
        <w:lastRenderedPageBreak/>
        <w:t>VMDEVQVPVLQFNENVSYFLHNSISRRLVTLGFMSDANLDEHRGLLTALVANLRHMTTSRVIFLVQSKASTDFLYELFRNCWRKKLLNVIVIFQDFETTSTFYSYSNFPILQIEERIYETSLQTLPIFPDRLRNLHGYEMPVILGGTAPRMIAYRNKKGNVVYDGTVGHFMTAFQQKYNVKFVQPLQAKNPLDFAPSMQTVGAVRNETVEISISLTFPTIPPFGFSYPYEQMNWCVMLPVEADVPPFEYYTRVFELAAFLLTLGTLVLISCLLASALSLHGYATNISEFLLHDSCLRGVLGQSFVEVFRAPTLVRGIYLEICVLGILITAWYNSYFSSYVTSAPKQPPFRTYDDILASKLKVVAWKPEYAELVGRLLEFRKYETMFLVEPDFNRYLALRDTLDTRYGYMITTNRWVLINEQQKVFSRPLFQKRDDFCFFNNIPFGFPLHENSVFMEPVQKLIMELAETGLYYHWITTGFSELIDAGEMHFVDLSPHREFRAMQIQDLQYVWYGYAFMVVLSSLVWLLENLAYTVKSKTIFPTHFMQRNKK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94f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SGMWQQVLLAETSNWFRSDVLQRFWTHLRVEIRFRTMLNYRLESCDCWFDNVLGSDNSTALLWNDQTYPHYLRRRQDTDILVVSCLRFHQYQEVLLALSLMLDQMRSMPVVLQLCGDEDSMQELNSARLLLKHSQDLKMPNVVLLSSTFFTSATLYSYEMFPEFNVQKLVYQAYLTLFPYKLGNLKGHPIRTVPDNSEPLTIVRKTLNGSIAIDGLVWQFMIEFAKHINATLQLPIEPHPEKSIKLVQILDLVRNQTVDIAASLRPYSLNVQRSSTHIYGSPMMVGNWCMMLPTERVIGSHEALTRLMKSPWTWLILLLFYSVHRFLAQKTRLRSSLIHLIKLLINLSLICFLQAQLSAYFIGPQKVNHISNMQQVEESGLKIRGMRGEFMEYPIDMRSRYASSFLLHDLFFDLAQYRNSLNTSYGYTVTSVKWELYKEAQRHFRRPLFRYSEEICVQKLSLFSLIQQSNCIYCYRSRIFILRMHEAGLIRLWYRRSYYVMVTAGRFPIGDLSTVHRAQPIRWTEWQNVVLLHGVGLLFSVVVFVIELTVHYANVCLNNL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94g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STAVNSVHSKLVSLISRGQELTSIFFYAPAKEKCHLEDTISSATWGLPLVIWRTDRTVILNGFIGEGLLVLACLPGFHWRALLGSLARSLKYLRQARILIELMQDRDEFLVSEVLQFCLSQDMINVNAIFDDFPETENLSSFEAYPSFEVVNQTFTPDTQVSDLYPNKMLNLRGGVIRTMPDYSEPNTILYQDKEGNKEILGYLWDLLEAYAHKHNAQLQVVNKYADDRPLNFIELLDAAQSGIIDVGASIQPMSMGSLSRMHEMSYPVNQASWCTMLPVERQLHVSELLTRVIPYPTLALLLLLWIFYEVLRGRWRRHSRLQSIGWLVLATLVSSNYVGKLLNLFTDPPSLPPVNSLAALMESPVRIISIRSEYSAIEFTQRTKYSAAFHLALHASILIGLRNAFNTSYGYTITSEKWKIYEEQQKRSSKPVFRYSKDLCFYEMIPFGLVIPENSPHRAPLHSYTLLLRQAGLHDFWVNRGFSYMVKAGKINFTAVGERYEAKTLTITDLRNVFIIYVSVLLISLILFTCELFVSWVNYWLGF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94h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LSNISFSSAPELVDLYGLVLKFLVSSETTLFYFNPTGQKCSWETLPRTILSNHPQIIWFREETYPGLYKRHSSNLFVMACLSSTSYDGQLQLLAESLTRYRSVRVLIEVQDKEGSFLASQILLLCQQHSMLNVVLYFSRWTRTLNVFSYLAFPYFKLLKQRLSGSLRPKIFINQLKDLQGYKIRVQPDLSPPNSFSYRDRHGECQVGGFLWRIVENFSKSLKGDTQVLYPTWAKAKVSAAEYMIQFTRNGSSDIGVTTTMITFKHEERYRDYSYPMYDISWCTMLPVEKPLSVEILFSHVLSPGSALLLILAFILFFLIVPQLIKCLGITFRGRLIGMASRIFALVMLCSSSAQLLSLLMSPPLHTRIKSFDDLLTSGLKIFGIRSELYFLDGGFRAKYASAFHLTENPNELYDNRNYFNTSWAYTITSVKWNVIEAQQRHFAHPVFRYSTDLCFSSETPWGLLIAPESFYREPLQHFTLKINQAGLITQWMTQSFHEMVRAGRMTIKDYSRTNLMKPLRIQDLRKCWVIFAVGLGTSTVVFTIELLLIYTNVFLNSL</w:t>
      </w:r>
    </w:p>
    <w:p w:rsidR="00DE2A86" w:rsidRPr="00DE2A86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&gt;DmelIR100a</w:t>
      </w:r>
    </w:p>
    <w:p w:rsidR="00161903" w:rsidRDefault="00DE2A86" w:rsidP="00DE2A8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DE2A86">
        <w:rPr>
          <w:rFonts w:ascii="Times New Roman" w:hAnsi="Times New Roman"/>
          <w:szCs w:val="21"/>
        </w:rPr>
        <w:t>MATTLQLIMLALVGGTLGQANNTDHKQVLTSIVKQLEGGLELHLRTSEDGGNDLVQFLM</w:t>
      </w:r>
      <w:r w:rsidRPr="00DE2A86">
        <w:rPr>
          <w:rFonts w:ascii="Times New Roman" w:hAnsi="Times New Roman"/>
          <w:szCs w:val="21"/>
        </w:rPr>
        <w:lastRenderedPageBreak/>
        <w:t>QEKSSIIISAKQEEVPSRAKIMRHHFFIFDGVHQMQEIRTSLFNTDGFYILALENNTIEDDVLLMEFAADVWLQHGHSRIYYVQLSKKSVLLFNPFLQRLVVVQDSKTYSRIYKDLEGYHLRIYIFDSVYSSVIGDGENKVLSVTGADAKLAKTVARQLNFTADFVWPDDEFFGGRLANGEYSGGVGRAHRGEVDIIFAGFFIKDYLTTHIQFSAAVYMDELCLYVKKAQRIPQSILPLFAVHMDVWLCFLLVGLLGALVWLILRAVNLILGIEGVPDGSRATRISYFGAARRIFVDTWVIWVRVNVGRFPPFHSERIFVASLCLVSVIFGALLESSLATVYIRPLYYRDVNTLRELDESGQPIYIKHPAFKDDLFYGHNSEVYRRLDAKMMLVAEGEERLIEMVSKRGGFAGVTRSASLQLSDIRYVMTKKVHKIPECPKNYHIAYVLPRPSPYLEEVNRIVLRLVAGGIVGLWTGEAKERAKWSIQRFPEYLAELDVGRWKVLTLSDVQLAFYALTIGCLLSAIVCMAEILLGRQR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&gt;Apis_XP_001946588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MAGPRITRSFVLYCVAFAAAATASRADGIVYEKIPLGAIFEQGSDEVQTAFKLAVFKHNQNNTERRFELQAYVDVIKTADAFKLSKLICIQFSRGVYSMLGSVSPDSFDTLHSYSNTFQMPFVTPWFPEQVLSPSSGMLDYAVSLRPDYHRAILDTVRYYGWTNIIYMYDSHDGLLRLQQLYEALDVGPNSLKVDMVKRIQNVSDALNFIHQVERVNRWGSKRIVLDCPTLMAKQIVVSHVKDIQLGKRTYHYLLSGLIMDDHWETEVIEYGAINITGFRLLDMNQWSVKHFLSEWKNLDPLTSPGAGKDTISAQAALMHDAVLVLVETFNKLLWKKPDMFKANTKRTLSNSNSSMSGISSSQILGLDCNSGRTSGNQWEHGEKISRFLRKVVMEGLTGHIMFNDDGKRYNYTLHVVQMTIDSTITKIAEWSDTDGFKTVVSKPERVHTLGHSHKGNATLIVATLMEEPFTMFKKPKYGESLAGNDRFEGYCKDLAILLADKIGVK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&gt;ApisIR21a_XP_001950972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MHPKLDYRQLRPWSCQLPLYHRVPDRLLPPGAPVKDNGIETSLSVVSLSLPRDVLQTMLPSLDTISYKLFNVYEYTSKRTRVSESKCVNYIIFCQDPEITATKFGNAIDSRVFIVTIGSKWQIQEFFKSPASQNIMNLLIASAGPALQEKNKNIKSRSYHVLTGVKANRQNSIGNTKEILPVSVMRHLYDTTEPDIEVADIKLYTHEMYIDGLGSSAQTILTTWKLNKFTRPEVDLYPVKLVNGFRGHRFILSAIENPPLVFRSPLSVDKVLTQEQSTSWDGVEIRLLQIISRVLNFTLGIHDATFSKSRGEGDDRIIGDLVASKADIGISGLYMTNARYSLVDFSPVILQDCGTFVSLGSFALSKYRAIFGPFHWSIWVMVVITYMVAIFPIAFTNNRNVGTLCKSPKQLESMCCYMFGTYTNLFTFKDVKSWTNTKMGSTRLFIGTYWIFTIIITTAYTSSIIAFITLPEQPVIVDKSYQLVDQGYRVMTLDKGGWQHYLNITNDTMSRRLLSNIKLMKNLDDAIDYIVRTRFILDYAFLGSKISLTYLSQNNFIQKYNNKKIFLHVASECYVPFNIGIAYKKNFVFRNIFSNFILRAQQSGLVTKIIKDIEWEITQKSGVRNPNLIIAPEDRQLALDDVQGMFVLLGGGIFLAAFTLSIEFVKCKRENRKIAQIKIEKHLKKKKRSKSLTVRGNTTVEPFRPLTAF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&gt;ApisIR76b_XP_001952331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MALTNTLLLALCANWPPSNITETTLPPPWKWISEHKAKFINSSEYQCDLKNNFQIQYEILRGKRLKIATFPNSKPLSWVTKEINGTLIGHGIAFEIVETLRQRYGFTYDVVVPTRETLLNENGSIIYMLVNGEVDMAAAFIPVLPGLDDIVKWGIDLTQFQYVVLMKRPKESATGSGLLAPFEMEVWLLILMSLIAVGPIIYGIMMLRHKLCGHDSGIIYSIPTCVWFVYGALMKQGSSLNPDTDSARLIFATWWIFIMILTSFYTANLTAFLTLSKFTLPIKRIDDIASNEYRWISSEGSAVEYIVKVDNDLKPLKQSMFEGNGTLLLHDKNWLNFLMLRIERSITDDKERCRYVLTTDPYLTRSMSFVYPKHSILPPLFNPIMLSYMESGIVRHLQTKDLPEAVICPLNLGSKERQLRNSDLYTTYAVVVCGFSMAAAVFTLELLSTRTGWFVAADLARRSHDPLRSGAVRCEISVFGQPSKAMYPFSHRDNVMNAASATHFPFRGSSSSTSLPSSSSSPFLLLDGKSSLRRFQY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&gt;Apis_XP_001943685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MCCCGRYPPSSRWPSVGRADASAVRSGGGGGEKDRSGASGGAVGGGRWKHKGVGVGL</w:t>
      </w:r>
      <w:r w:rsidRPr="005C0C70">
        <w:rPr>
          <w:rFonts w:ascii="Times New Roman" w:hAnsi="Times New Roman"/>
          <w:szCs w:val="21"/>
        </w:rPr>
        <w:lastRenderedPageBreak/>
        <w:t>GGGGGRSSHRRPSAGDRRPEMALNVGMLMPKTSFGVRGYLRAIHDAIQGINKAYKKNHSTNFSKIYDFEERNVRSQMMSLTPSPTAILDSLCKEFLNMNVSAILYLMNYEKYGRSTASAQYFLQLAGYLGIPVIAWNADNSGLERRASRSSLQLQLAPSLEHQTAAMLSILERYKWHQFSVVTSQIAGHDDFIQAVRERVADMQDRFKFTILSSVLVTKNSDLQQLVASESRVMLLYCTREEALRILQAARGFKITGENYVWVVTQSVMENLQAPQLFPVGMLGVHFDTSSDSLVKEITTAIRVFAHGVEDFVNDPENINETLTTQLSCEGEGESRWVTGEKFYKYLRNVSVEHTEPAKPKVEFTADGVLKSAELKIMNLRPGVGNSLVWEEIGVWKSWEREGLYIKDIVWPGDSHTPPQGVPEKFNLRITFLEEAPYITLAPPDPITGKCSMNRGVLCRIARGKDTQGLDVIEAKRNSSYYQCCSGFCIDLLEKFAEDLGFTYELVRVEDGKWGTLENGKWNGLISELVNRKTDMVMTSLMINSDRESVVDFSLPFMETGISIAVTKRTGIISPTAFLEPFDTASWMLVGVVAIQAATFSIFAFEWMSPSGFDMKVWFYESVSQAPNHRFSLFRTYWLIWAVLFQAAVQVDIPKGITSRFMTNIWAMFAVVFLAIYTANLAAFMITREEYYDFMGIDDYRLSKPHSHKPMFKFGTVPHSHIDSTIHKYFPEMFSYMKSFNRSTVQEGLSSLLTAELDAFIYDGTVLDYLVTQDDDCRLLTVGSWYAKTGYAIAFQRNSKYVQMFNKRLLDFRENGDLERLQRFWMTGTCKPDDHDQNATSDPLALEQFLSAFLLLMGGTLLAALILLLECLYFNFFRKKLAKTDQGGCCALISLSMGKSLTFRGAVFEAQDFLKFRRCKDAVCDSQYQLLRNQLMSTYSKMKQLEKELELRKLKSEKRYQFSPASPLRQRDLVRPSIISTEYTNRYDHEPV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&gt;ApisIR93a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LYIVLRLKYHKNITDGKPTIFLPLKFKFNNISIYFYNKFKRXRRRRVRICCLRLTHLSFRQISFTNFNSILVCYTDCPRLPTDEAITIPLTVHHSELSQMILDLRMSNAFSWKSAVLMHDNSIGDSVLQHIVTSLTKYYPSNIMSPSITIFEIYTQGSEWKRRKLFMEDLQHFLKMSEINSNYICIVSILYVPLILDVAKSLNLMTAENSWLIIIPDIDSSRNNTSSFTNLLSEGENISFIYNSTKTGSKCIVRILCLVDELMSVFIMAFSALIQQEIELSQRVSEEEWDEIRPSKIDRRQSMVSFIKFRLNESGVCETCPLWQIDSGVTWGQEHFGQGCYILPVGNWNTKTGLKLTEPLFLHLANGFRGIALPIATFNFPPWQIVNFNRSGHLIGYSGLVFDIINQLAKTLNFTYNVIVISNTEQMNTTRTLFMQNNVLGEHDAVVSKPLWDKMIDLVRSEKVFIAAAAFAVKEANQILVNYTTHISLEPHQILVARPKELSRALLFTAPFTLLTWLCIAIVVGLMGPLLNVFHVLSPYYEYHNIPRRGGLNSPLNCFWYVYGALLQQGGAHLPDADSGRLVVGTWWLFVLVIVTTYSGNLVAYLTFPQMDSMVSNVADLMARKPQGYSWGIPKTSNLHSLLTTLPDDTMVKELIKNAEHHEELSRSIIERVRSGKHAFIHRRTNLMYIMKNDFLKTNRCDFAIGNEDFAEEKLAMMLSKESPYLSRINREIEKMHKVGLINKWLVDTLPKKDQCWTNTQLEVTNHKVNLDDMQGSFIVLLLGVLSSLVSFVFEYILHKYINRRQIVITPFIN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&gt;ApisNMDAR1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SPNLWIAIFVSLHVTTVAVALYEWFSPFGLNPSGRQRSKNFGMPSALWAMWGLLCGALVNFKAPKSWPNKFLINVWGGFCVIFVASYTANIAALIASLLFQNADVDYNDRNVNTQLNQTLSLRFKNIYHFDFALCKTVMNIIKSVLNLFAFVLHFRNGSLDIFIGDKPILDYYSGTDHDCKLQPYGDPLYDDVYAVGMTKNFVLKEKVSAAVSTYTNNGFMDILQNKWFSDLPCVNRELETSDIGQPTPLGVDAFLGVFLMLGCGILAGAVILCLE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&gt;Apis_XP_001949860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MKPVFSVFLVFLFSIFYCKSEITEKENTDNNPYEFHIGGVLSSNASEGYFKQTIEHLNFNTPFMKPGNTFYAHSIKMDPNPIKTALNVCKQLIVRRVYAVIVSHPQIGDLSPAAVSYTSGFYHIPVIGISSRDSAFSDKNIHVSFLRTVPPYSHQAEVWVELLKYFNYLKVIFIHSSDTDGRAFVGRFQTTSQNQGDDIEKKVQVEAVIEFEPGLFHFNNQLNEMKNAQARVYLMYASKIDAEVIFRDAAHRNMTEAGYVWIVTEQALDANNVPEGTIGLKLVNASNELAHIYDSIYILASAITDMN</w:t>
      </w:r>
      <w:r w:rsidRPr="005C0C70">
        <w:rPr>
          <w:rFonts w:ascii="Times New Roman" w:hAnsi="Times New Roman"/>
          <w:szCs w:val="21"/>
        </w:rPr>
        <w:lastRenderedPageBreak/>
        <w:t>RTKTITPPPADCDNSGAIWDTGKTLFEYIKKQVYKDGHTGKVAFDNNGDRIYAEYDIVNVKEVANKDAIGKYYFNNDLNKMKLRLNESNIIWPGRLKKKPEGFMIPTHLKVLTIEEKPFVYVRPLKKDDGNSCKSDEIMCPLYNTSSKVYCCKGYCIDLLVELSETINFTYSLSLSPDGQFGNYEIRNNSASGKKEWNGLIGEIVYERADMILAPLTINPERAEFIEFSKPFKYQGITILEKKPSRSSTLVSFLQPFSHTLWVLVMGSVHVVALVLYLLDRFSPFARFKLINADGTEEDALNLSSATWFAWGVLLNSGIGEGTPRSFSARVLGMVWAGFAMIIVASYTANLAAFLVLERPKTKLSGINDARLRSTMENLTCATVKGSAVDMYFRRQVELSNMYRTMEANNYETAEEAIRDVKNDKLMAFIWDSSRLEFEAAQDCQLVTAGELFGRSGYGVGLQKGSPWSESVTLSILDFHESGFMESLDDKWIFQGRVEQCEDQEKTPNTLGLKNMAGVFILVAVGIVVGMVLIVIEIGYKKHHVRKQNRLQLARNYGQTWRAIVQKRKMMRMQGRTSGVGALSLSVEALPRSVLNIQSPIRSIETLPRTCRNSPSPTRAWSGRQMVHRKSDDIPLRSPIGGPPQLHFHNNLM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&gt;ApisIR25a_XP_001945524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MYKPIRGITILLWINTLFNIGTSQNVQTVNILFINDRTNEVAEDTLNVALNYIRRNPRVGLMIDGLYSVKIGGDDASAILETLCVNYNASIRNNKPPHLVIDTTINGVASEAVKSFTAALALPTVSASYGQTGDIRQWRNLDGEQQKYLIQISPPADLIPEIVRSIVVAQNITNAGIMFDDTFVMDHKYKSLLQNIPTRHIIAAIDDTTSIKLHLTRFRDVDIVNFFVLGKLSIIKSVLDHANSNKLFGRKYAWHVITQDKGSLKCGCSNATILFVKPEPDAGSRERLSNLRTTYGLTSTPELKAAFYFDFYYRSLLAIRSMMNSGEWPTNVTYTTCDEYNEENPLPRRNVDLRRYLKDMTEPPSYAPFLIDTNGHSYEEFTMRLEKVTVLNSQSVSAENVGSWKASLNSPIIVKDAANMTHFSAVTVYRVVTVLQNPFMIQIDDEDGKGVKFKGYCIDLIEEIRKLIGFEYEIYIAPDNNFGNMDENGQWNGMVKELVEKRADIALGSLSVMAERENVVDFTVPYYDLVGITILMKKPQTPTSLFKFLTVLENDVWMCILGAYFFTSFLMWVFDRWSPYSYQNNRIKYKDDEEKREFNLKECLWFCMTSLTPQGGGEAPKNLSGRLVAATWWLFGFIIIASYTANLAAFLTVSRLDTPVESLDDLSKQYKIQYAPLNGSSAMTYFQRMADIETRFYEIWKDMSLNDSLSEVERAKLAVWDYPVSDKYTKMWQAMKEAKLPNTLEEAIERVQSSKSSSEGFAYLGDATDIRYQVMIDCHLQMVGDEFSRKPYAIAVQQGSPLKDQFNNAILLLLNKRKLEKLKETWWNLNPERIQCEKQDNQSDGISIHNIGGVFIVIFVGIGLACFTLAFEYWWYKYKKSSRIIDIAMVINENCIYPIGYISVGTNLMANIQRVMHIGY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&gt;ApisIR8a_XP_001942846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MLQNLGLQIEHSTLAFGPTLGANTTNNKCRTRRVWALGVYENKNEFQYDIDTNLMTYNERAMILKVSPHGVPNQLGTWTLNGGLEMKYDASTVVNGRRFFRVGTAKSIPWTFMEDVWKGYCIDLIEKLSKEMNFKYELVVKDKFGSLDPVTNQWNGLIGGLVEGELDIVIAALTMTSEREEVIDFIAPYFEQTGISIVIRKPSRKTSLFKFMTVLKPEVWLSIVAALAMTAVMIWVLDKYSPYSAQNNKTKYEQFRHFTLVESFWFALTSFTPQGGGETPKAISGRVLVAAYWVFVVLMLATFTANLAAFLTVERMQTPVQSLQQLARQSRINYSVIDGSDAHHFFRNMKMAEDILYNVWKEIALNQTNNRKDFRVWDYPIKEEYGQILAAIERTGTVPNRSVGYQMVLDNEQGEFALIHDSSDIEYEVYNNCNLTEVGEIFAERPYSIAVQQGSLIQEEISRKILDLQKDRFFELLNAKYWNASKVSMCPNADDSEGITLESLGGVFIATLVGLLIALITLAFEVVYFKHKRAKVAEVSVVNNTVHKDKLMYELSNILYITKLKYKIKIQLKNSICRYHKTYDIPCFPKKFIIVSKSQ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&gt;Apis_XP_001952842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MGYDTEVDLAIAPLTITAEREKVVEFSKPFMSTAINILIKKPSKHKPGAFSFLSPLSREVWISVGFAYVAVVIVMYVVSRFSAHATAAAHVRPVHNSYGGGGGIGIGSGGGGLGHELQQTIPPPPMFVHNPFTLANSMWFAVAAITQQACDIAPRTTPGRIVGAVWWFFTVILISSYVSNFTAYLIVQKMSTPISTPEDLAAQTEIEYGVLSHGSTWDFFKRSHSSLYSKMWQFMNSRTHVFVDT</w:t>
      </w:r>
      <w:r w:rsidRPr="005C0C70">
        <w:rPr>
          <w:rFonts w:ascii="Times New Roman" w:hAnsi="Times New Roman"/>
          <w:szCs w:val="21"/>
        </w:rPr>
        <w:lastRenderedPageBreak/>
        <w:t>YDEGIQRVRNSNGKFALLIESPKNDFVNMRKPCDTMKVGRNLDVKGYGIAMPLGSPLRNRINAAIVQLTDSGELTRLENKWWVDECGYEAKESFRNAELTLNNIAGIFYILVLGLIVAIAVALFQFCYRTHSDQANSKDELEQAQSSTNASVVSKSMFVDVGVQTKLTGEELDKTIQDSRREKKILQQKLIRRNNRVNVALIYDAMSIRDGFWPDQSGKVYGYCDLCGIAHTDTEELAKESLVFIISSLGKKFKCPVAYFFINKINATVQSQLVLAVISALYEAGIIVRSLTSDGTSTN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&gt;Apis_XP_001943239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MQSAATAVVVLFLLSGFADCAAEDVERITIVGLFPSEDSVEQMAFELAIHKVNLDPTLSNDVKLEGRVEIVDIDDGYQTSKIVCESLESGVGAIFGPAGYESSVIVQSICDSMEIPHIETHWKMNLRQQPNYYINVYPDPVVLSRGYTAIVRDMDWTSFTLLYQRDEGLARLQHLIQDYSGLTKLSDTELSAITIIKLSENYDYRPMLKEVKKSLESHIVLDCDTDIILTVLGQAEDVGLMDDYHSFIITSLDAHTIDYGHLQFKRTNITAVKLIDPSSPTVTNIMADLEFVQQRMNLNMEVFRAETITVNALLMFDAVNVYAKALRGIGGTKAIKAEPNSCANRSITGWSSGFSLINFMRVETDGLTGKLRFDQDSGYRNYFTLEMVELTNTGFKKIGVWDPQKEMSYTRTRNQMLDDLVNANMNKTFIVASKITEPYMMLKEDHKNRVGNDKYEGYVVDLIHMISEEINITYEFKLRNDGNGKKDKKTGKWDGLIGEVHELRADLAICDLTITFDRRNAVDFTTPFMTLGISILYAKPEKKKPQLFWFLNPLSFSVWMYTATAYLGVSLFLFMLARMTPFEWELPHPVKPGDDTLENSMTLLNCLWFSIGSVLCAGCEVLPKAVSTRLVAGMWWFFALIMTSSYTANLTASITSGRLDTPIKNVDDLSKDSNIEYGCYEEGSTASFFQKSNLSLYQRMWSVMEASNPTVFTKSNQEGVDRVLKGKGRYAFLMESSSIEYQTERNCNLMEIGNTLDSKGYGIAMPMNSPYRTLISESVLRLQESGFMRELKDKWWKVQGDNKCEEEDESDELGFTKIGGVFVVLVLGCLIAFMFSILEFLWNIRKVAIEEEITPKEALILEWKFAMKCDGGVKPLRRRHHIDTGTNNSDTS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&gt;Apis_XP_001943184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MFVSYDFVVIICLCNVVAQENDNIPLSIVGFFDKENSIEQQTFELSIQKVNIDPKFANVYLKAEIKIIDSTDTYMTGLKVCETMESGIGAVFGPSHLESSNIVQSLCETMEVPRIDTSWENTPVENFNFYFNPHPEPTLLAKGYTAIVHDMDWKSFTLLYQRPECLQRLQDLIQDYSGRTKPNDKQAAAISIIQLPEGNNFRPILKDIKKSLEGHIVLDCDADLILTVFKQAKEVNLLDDYHSFIITSLDAHTVDFSSIVQNLRTNITTVRLIDPLSPFVENIVRDLNFVQQRMNLNMEPLKADKLTVNAILIYDAVNVYAKALKGLGMTNKIITEPLQCTDSPFIPWSNGFKLINFMRIETEGLTGLLRFDNKTGHRSYFTLEMVELVDTGFKKIGLWDPERGMTYTRTSLEMLRDLYAGSKNKTFIVSTKILDFFDNFVRLLVDIYYLFLYKMDNNPGPSGISKSPPIKKKRLTDQEIFNLIENPLSSDEDFDLSSDTDLGEGDSADDDVVFEEADNDVDEMVSDDIDDNNVNVLDDAVIEEVSPLRLEEENSETGTLSPSLFSYSPPTIRDRVIRQKTIRVPTTNYTWLDNPPNLDTIDFNENVGLKINPDGDQPIDFFNLLLTNDFFEFVVKETNNYATDLYMNRSSDKSRIVKWIDIDVNELKIFFGLLLHTGTIKMPKMSDYWKTDELFNLNCFREKMSRNRYMLIMRTLHFCKNPEAGEKAPSRIYKVEKVLDYFNKRMQDVYQPSKNLSLDESMVLWRGRLVFRQYIKNKRHKYGVKLYMLTENQGFVQQIMIYSGQGTGVLPGVSHTEYVVDQLMNNYFDKGYSLFMDNYYNSVQLAHKLLQRKTYCTGTLRSNRKGNPKEVVTKNLKSGESVGKYTKDGICVVKWKDKRDVLSISSEFKHEMVETANRHGKKKIKPLQISEYNKNMSGIDRQDQMMSYYPAELIKALVSNKADPVPRLCPQIPERHFPCKVEKNHKKRYIRKRCRLCASRADLGVCDLTITHERRSAVDFTMPFMNLGISILFSKPEEPQTNLFSFTQPLSFQVWIFTATAYLGLSLVLFFLARITPNEWQNPHPCNPHPVELENSLSLLNCLWFSMGSILCQGSDILPRAFPTRLCAAMWWFFALIMTQSYTANWTAFLTSNRMETTIKNVDDLDKKGGTDGIKYGCVTDQSTASFFQNSDVNLYQKMWSVMELNGDSVMVSDNKQGVDRVKKERNHYAFFMESSSIEYEVQRNCDLTEVGYWLDNKAYGIAMPFNAPHRTLVNMAVLKLSESGALMNLKNRWWSVSDDKRCKDLKKDSAELDVNEVGGMFVILILGCLI</w:t>
      </w:r>
      <w:r w:rsidRPr="005C0C70">
        <w:rPr>
          <w:rFonts w:ascii="Times New Roman" w:hAnsi="Times New Roman"/>
          <w:szCs w:val="21"/>
        </w:rPr>
        <w:lastRenderedPageBreak/>
        <w:t>AFLFSILEFLWNIRKVAVEEKLTLWEAFMVELKFVLKCHGTSKPVRHVEDSSSDVTTK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&gt;Apis_XP_001942991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MKFEIFVWIIHFASRVSTLPDTIRIGGLFHPNDVNQENVFKHAIHDVNANRNILSRSNLSGQVEKVSPQDSFHASKRVCSLLRLGVAAVFGPQSAQISSHVQSICDTMEIPHLETRWDYKLRRESCLVNLYPHPTVLSKAYLDLVKKWGWKSFTIIYESNEGLVRLQELLKARNGALSAYPITIRQLGSGRDHRPLLKQIKNSAESHVVLDCSTEKIYDVLKQAQQIGMMSDYHSYLITSLDLHTIDLDEFKYGGTNITGFRLVNPDTPVVQKVLKQWGENFTVMSTETALIYDAVHLFARALHDLDSSQKIDIKPLSCDASDTWSHGYSLINYMKIVEISGLTGVIKFDNQGFRTDFELDVVEVNKEGLSKIGTWNSSQGINFTRSFVEAYSSIVDNLHNKTLVVTLILSSPYTMRRESSQKLVGNDQFEGYAIDLIYEISKLLGFNYTLKLVPDGRYGSYSEDTKEWDGMMGELLQQRADLVVADLTITYDREQAVDFTMPFMNLGISILYRKPIKQPPNLFSFLSPLSLDVWIYMATAYLGVSVLLYILARFTPYEWYNPHPCNPDPDNLENQFSLMNCMWFAFGSLMQQGCDILPKAVSTRIVAGMWWFFTLIMISSYTANLAAFLTVERMDSPIESAEDLAKQTKIKYGALRGGSTAAFFRDSNFITYQRMWSFMESSRPSVFMASNNEGVERVVKGKGNYAFLMESTSIEYVIERNCELTQVGGLLDSKGYGIAMPPNSPYRTAISGAVLKLQEIGKLHKLKTKWWKEKRGGGACRDDTSKSNSAANELGLANVGGVFVVLMGGMGVACVVAVFEFVWKSRKIAVEERTKAYIALYSKFAHSNSNTLTLGQQF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&gt;Apis_XP_001942939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MNAIVGLLVPFVLILDGGKLCAGDTTITLGILYNEENSMLETAFKSSVDVAKAKMIASGVELDVISKIVPLYDSFETQHHVCEMLAEGVTGMFGPSAGDTAPIVQSICDYKEIPHIQTRWDINQKRGSCQINLYPHPSTLAEALIDIIIAVDWKSFTIIYENNESLMQITNILKSPPTNHPIRIRQLSPGPNYRKELREIKDSGETKILLDCSFGILSEVLLQAQQVGLMGSEHNFIIASLDMHTLDLDAFKYSGTNITGMRLVKPLDSEFQDTVSQWTDNLSPLEPDDKTVLPETIQLESALIYDAVQLFTTSIYNLSKEFEINETPTPCNSSLSWKHGFTLINYMKMAVNFKGLTGKIKFDQEGFRTDIELELVDLTQNGLRVTGTWNTKTGINVSATPKSQTVPGGKEFDLRNMSFVVITALTKPYGMVKLSSNTLEGNDRYEGFGIDLIKELSEMSGFNYTFIIQEDFNSGYPDEKTKKWNGMIGEVINGKADLAIADITITRQREHDVDFTSPFMNLGISILYKKSTKSSPSLFSFLAPFSSFVWLWVITAYCGVSVLLFIMARISPYEWTNPYPCIEEPEYLENQFSLSNAFWFTIGSLMQQGSDIAPIAVSTRLVAGIWWFFTLIMVSSYTANLAAFLTVESVSEPFKNVEDLVNNQNIITFGLKKKGSTEEYFRESTNPTYKKIFDILQKNQAWYTTSNDEGVDKVLRENYAFFMESTSIEYMVERNCKLAQIGGLLDNKGYGIVMKKNSSFRNVLSANILSLQEKGKLTALKNKWWKEKRGGGACQDTDNNEASELSMKNVGGVFIVLCSGVVVAAILAAMEMFWTLWKTTSKEKVSFKSEFKDELKFIAKCRGSTKPARRKQNSSADNSNPTGSNQYMNSDRHYDYES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&gt;Apis_XP_001945266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MFRAIFTQEDKDSTTEVAFKYAVYRINKDKAILPNTTLVYDIEYVSPHDSFKASKKVCRLLESGVHAIFGPSDSHLASHIVSICESVSMPLLLTIADRVTDLNRRNFVTDMFPARNHLGQAFRDLINFLNWTKIAIVYDDEEGLLLVQNLMKMSKTDFYVRQVDQHTHRQVMREIKDKHIFNIIVDVHPRNINGFFRSILQLQMNDFRYHFLFTTFDLETFDLEDFKYNSVNITSFRIVDDENHRVVNILREMERFQRVGQNMLHKSGIIRAEPALMFDAVNVFAHSIGSLDGSSNSIQSSNVSCKTSDRWANGTFLYDRLNAVSIEGLTGKVHFDEGRRSDIKLDLLKLHQEQVKKVGFWTPSTGINITKHSVFYGHQSSNVTLIVVTRVEKPYVMIKEDKNLTGNSKYEGFCIDLLHRIASQVGFHYAITLVPDNKYGAYDPTTKQWNGIVRELMDKKADLAMGSMTINYARESVVDFTKPFMNMGIGILFKVPSNEPSKLFAFLNPLATSVWSFMFLAYMAVSFSLFFLARFSPYEWRPHTEENYREGRFTISNCFWFVAGVSLKQDAGITPKATSARILGGIWWFFTIIIIPSYTANLTALRTVERLQ</w:t>
      </w:r>
      <w:r w:rsidRPr="005C0C70">
        <w:rPr>
          <w:rFonts w:ascii="Times New Roman" w:hAnsi="Times New Roman"/>
          <w:szCs w:val="21"/>
        </w:rPr>
        <w:lastRenderedPageBreak/>
        <w:t>KPIQNVAELSSQEKITYGTLEGGSTMSFFRDSKIPIYQKMWKFMEKHQSVFVSTYDEGTKKVLGGNYAFLMESTMIDYAVQRDCNLTQISGLLDSKGYGIATPKGSVWRDKLSLAVLELQEKGVIQMLYDKWWKNAADICIKDEKVKEFKPKPLDLNDLGGVFVFVLCGLTVAVIIAILEFCWHSKKKSTDQQLPVCTEMAEELRYAIRCDGTKHKATLKRTCNGCSPITTYVPAPMHINHVTSQIDNVPMIELTRPSISVDHEDK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&gt;Apis_XP_001949419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ALFTHDQINSSLEIAFKFAVDQINRDAHLLPHTQVSYDIQYVPHDDSFYTIKTACSQLDLGIAALFGPSNSYLASHLQSMCDALDLPHIEARLDLEMDPKRFSINLYPKQSLLNKAYSDVISFLNWTKMAIIYEHDYDLFRMKDFMKTVPDRKTVEVYLRHATPETYRSVLNEIKNMEIYNMLVDTKSEHVDHFLRGILQLQMNDYKFHYLFTSFDMEMFDLEDFKYNFVNLTTFRMVDIEDVGVREVLKHMEQYSTEKNQSINKFMLTQCEPALMYDSVQVLAVGLGALQQSHTLHYPNISCKDEVPWSNGSSLRNFINSVEIKGLTGPIQFKNGQRTDFKLDLMKLKQHALAKVGEWTPGLGVNITDMSAFHDTAPYNITLVVVTIVEFPYVMMHLQKNYTGNARFYGFCVDLLEIIAKQVGFDYILDLVPDNKYGAQDPVTLEWNGIVEQLIKHKADLAVGSMTINYVRESVIDFTKPFMNLGISILYKVPSNQPAQFFSFMNPLALEVWIYWLVAYVVVSVTLYIVAKFSPYEWEDQTSGKLFSSPNIATNVPQLNRFTLSNSFWFTIGSLMQQGSDISPKAFSTKIIGCVWWSFTLIIVSSYTANLAAFLTVERMVSPIENAEDLAAQTNIAYGTLDSGTTMTFFRDSMIETYKKMWAYMQKKKPSVFVTSYDDGIERVLQGNFAFLMESTMLDYAVQRNCNLTQINGLLDSKGYGIATPMGSPWKDQISLSILDLQEKGEIQMLYNKWWKPPNDMCVPEESGAGAKTNTLDFKNICGVFAVLLVGLIISIMVSMFEFYHYRKKIKKIEQVVDVCFLSLI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&gt;ApisIR68a_XP_001945663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SYKEIKWNSEFENLAVDITYKWKDTATCLNLILDNFHNGILDKAFYRAVSGIPLFKTLVDESEDLMSPNFQTWQILNHVRKEGCNMNIIFILNADQTMRLLKFSDKHRMLDSRTKFILLHDRRLFTKQHHTIWTKIINVVFIRKYRLKDMYELSTVPYPAPIKGALVTLRLDIWNKRNFQKKTDLYTDKVSDLQGNLLKVVTFNYIPSAIKNSVINENEENSGYKKGLEIEVLKSLGSAMNFIPVIYEPINWRTEQWGKKQINGTISGLLGEVWSARADLALGNLHYTPYHLNILDLSIPYNTECLTFLTFESKTDNSWKTLILPFRLNMWVGVLITLLIGGFLFYALATAHKHIEDSENSIKMIQCDTMKTKILEKKPELLTKNKGITKRNSILYTFGMLVAVSLPKVPSGWAIRILTGWWWMYCLLVVVAYKASMTAILANPDTRVTIDTLDALADSNINCGGWGEQSKEFFMTSLDKTGQRVGQKFQEVYEVDKAIDLVSKGQFAYYDNIHFLRYVKVMQNTKTYEKNSQFINDFTLHIMSKCIINMPISLGLQKNSPLKPAVDRFLRRVIEAGLVKKWLNDVMLDTVILEEPQQIEEVKALMDLKKLYGAFVVLVAGYILSILVLLIEIGYWYGVVKKDPLFDEYSLNCYYAQQ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&gt;ApisIR40a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IYIFFLIRSTIYYVSFSGRDIFKNTVASAICNEYSIVVLTNXNANIIMLILINIIFISLYLSSSIILIDYNTYLIIQNLLVNVTIYINIYRLLGLHRDGDFLFFTQIRRSNLMSRNVVYVFLWLRSSVSRTFKADILEAMRVCVITSPRPGFYQIYYSQASARPGYGSSLKMVNWWSAMDGLVRFPLLPPPKQVYKNFEGRYFNVPVLHKPPWTFVEYLNDSFRVEGGRDDKLINLLADKLHFQFKYIDPPDRTQGSGLDRGSSMQGVLGLIWQREADWFVGDLSITYERNLVVDFSFLTLVDNEAFLTHAPGRLNEAFSLIRPFHWSVWPLLLITVIFAGPILYILVDTTDGHPQGKSMLYWKCVWWSVTVFLQQAAIIPSENNKIRFVAGLLMLSVTYVIGDMYSASLTSILARPPKEPPINTLKELSEAMRDSGLQLLVEVQSASQAMLENGTGVYEELSQLVTRQREYLIGSTEKGMQLVRDNKNYAVIGGRETFYYDIKRFGAQHFHLSEKLNTRYSAIAFQRACPYRDNFDDVLMRLFEGGILSKITEEEYQKLNDKLMGSEEFDSTSVVIEPVLEGSEPRQEDDDKQLTIAMSMKTLQGAFYVLAIGSILAGLLLLIEMRSHDKLEKDKVIKLVEAPFVYKRKVPNKFQNRLYDLK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lastRenderedPageBreak/>
        <w:t>&gt;ApisIR100a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IQYTTPVMFDELCFVVPKAQQMSQWRAIFTAFDVRLWYCLAGSFVVALGAWTLIRRTTNTPYTLTLLSINLFRVFLMVPLNRVPSNISERLMVVSTVLFGFIMATSLQAVMVKYLSYPKYERDVATVQELYDTGMPVLSASNNLILLFESDERPLYVKMSDRFSIVNNKSLDILAAIGRKNDLVEKIASSYVENNEVLLHIVDECPRSFHIVYLVRRDVPFIHVVDRIITTFVESGIVNSWFMHAKPFRPISDYHHRKDPHKVFTFKNVVIAFLCLMIGLIASGIAFVAE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&gt;ApisIR75j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IVLKYHYKSISLIIFDSEKYYAKYEYLLKFLYINKLPFQKCSSFIIKMLIVYVKFSESWLWNASYHWLMVMSKKSNNNIQSFLSFLSTKKINLSISSEILLAYPNEMDDIITNWHIFDIYRTAFEPRGKLMIDVVNKTFGKWGNRLWKFDKRSNLENLTLNVVTIVTKKNGTDIRPSSEELVKYLQTINLDRLNSVQKFSFAIMYPLTKILLNITLNIQTTNSWGYKINNKWDGIVGMLISGEVDFSISLNALRSERYDVVDYSAISTWKHLPCFIFRHPRSSTASTNIFLRPFETAVWFSIICILILSGFVYYTIIHYESNQMFSLKVLSDIVLLKIGTLCQQGTAMEPTKLSNRLIVLLMFVFSLVVYQFYSSSIVSGLLRPTVINIDSVQKLEESGLDVGVEDFNIVTKVIKVYGEINPYLKKIIDNKIKPKSEYLLAKDGVKKIKKGHYAFFTDPATSYWLINDIFTEKEKCDLTELPLHRPETTGYLVRKESPYRKLINYANCILRETGIMERELRIWHAEKPKCTTGKTTTEESLVSVEIKDVASLIAFLIIGFVISFTVLILEIIVHRHKTNTPIIIKK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&gt;ApisIR75d2_XP_001951573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MFKNMSIHTVWTNTCWDTNTITCLEKSGVNLGISLELVQNVENKLSEGGRGIEFAKVKLSEASKRRLFNLQNDWVLFDQHGNPNKTDTLEIALHSFRTHMNQAYVMPDSRVYLLIEVDRNVWEIWDGFRLSVAEEVQVSRVGVMTPDRVDIKLSDRTNFKRVVLSASTVILEPNSFRGWNKPILTHNLDAFAHMHYAICTVLAEQLNFTLNLTLSADYGWNYGNGTYSGLIGQLQKEEIDFTAAGGLMRSDRMDVGDLTVGTFVARTVAIFKQPPLSSVNNVFTLPFVLNVWIVMFTVMSVFTVALIFLIWTSNWLHGVETRLSIALDMVTLVLAAICQQGLSVAAAQYSGPARLATFTLFLCAVFLFTSYAACIVVMLQLPSQTINTVRDLADKPITFSAQDTKHNYIYFNETVDENIKKIYREKMKPQGARAFTSPEIGVERVRNEFHSYLVEITSAYYIIAKTWQEHEKCSLSETELYKIPLLTLYVVKKSGYKDVFKQKMIQQHEIGLKDRTVKSIMPQKQKCVSANSGVARFDSVSMKEIYPALLFLGYGIFTSWLLLLFEHMYKTHVDKKNT</w:t>
      </w:r>
    </w:p>
    <w:p w:rsidR="005C0C70" w:rsidRPr="005C0C70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&gt;ApisIR75d1_XP_001942610</w:t>
      </w:r>
    </w:p>
    <w:p w:rsidR="005C0C70" w:rsidRPr="00DE2A86" w:rsidRDefault="005C0C70" w:rsidP="005C0C7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5C0C70">
        <w:rPr>
          <w:rFonts w:ascii="Times New Roman" w:hAnsi="Times New Roman"/>
          <w:szCs w:val="21"/>
        </w:rPr>
        <w:t>MRNPMILLWLCLVASTFRTSVEYDSLINALTRVFVHKHVQTVTATTCWPTDANGRLLLALSSADISVNFRPSLIPVHKTWYKYGILVDVSCSVQIPTTLFRKASKHRLFNMQNDWILINSRRNESHVLNTSVIALETFEMHLSEAYVLPESNVFLFIDTPSGWEIWEGFKVGKMERIQVKRHGMVTSDGIYFEKNDSISFKSNLRGITLKATTVISEPSKFKGFYPFADTDLDTFAHMHYDLNMILQDQLNFKIDLGIVNSFGWDMGNASFSGLTGQLQREECDFSGIGVFIRNDRMTVIDYTVGTFYRQAAALFKQPPLSSVHNICILPFKFEVWMVTLFTFIGFTILIAFLSRMTRRLKKDEEETLNVLDSVTIVHGAICQQGYTMNLNAGSIRVAIFVLFLTAVFLFTSYSASIVALLQSPSNSIKTINDLVESSMTFSAQDNPYNDVYFGETDDPLLRKLYDKKMRPHGTQKFTLASAGIARIRTEFHGFMIDFVSAYKLISQLWLEEEKCGLSEIQLFKLPMLALAVVKRSGYKDILKQKLIHQQEVGLKNRIIRRWIPAKPMCDSSNRANQFVSVSIKEIYPMLQIYGFGLCISIVILFVEIVYNTYTDRSENLHSNTYFSIFRFMYNK</w:t>
      </w:r>
    </w:p>
    <w:p w:rsidR="00161903" w:rsidRPr="00B5543C" w:rsidRDefault="00161903" w:rsidP="0016190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B5543C">
        <w:rPr>
          <w:rFonts w:ascii="Times New Roman" w:hAnsi="Times New Roman"/>
          <w:b/>
          <w:sz w:val="24"/>
          <w:szCs w:val="24"/>
        </w:rPr>
        <w:t>SNMP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161903">
        <w:rPr>
          <w:rFonts w:ascii="Times New Roman" w:hAnsi="Times New Roman"/>
          <w:b/>
          <w:sz w:val="24"/>
          <w:szCs w:val="24"/>
        </w:rPr>
        <w:t>sequences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&gt;DmelSNMP1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MQVPRVKLLMGSGAMFVFAIIYGWVIFPKILKFMISKQVTLKPGSDVRELWSNTPFPLHFYIYVFNVTNPDEVSEGAKPRLQEVGPFVFDEWKDKYDLEDDVVEDTVSFTMRNTFIFNPKE</w:t>
      </w:r>
      <w:r w:rsidRPr="00240F6C">
        <w:rPr>
          <w:rFonts w:ascii="Times New Roman" w:hAnsi="Times New Roman"/>
          <w:szCs w:val="21"/>
        </w:rPr>
        <w:lastRenderedPageBreak/>
        <w:t>SLPLTGEEEIILPHPIMLPGGISVQREKAAMMELVSKGLSIVFPDAKAFLKAKFMDLFFRGINVDCSSEEFSAKALCTVFYTGEIKQAKQVNQTHFLFSFMGQANHSDSGRFTVCRGVKNNKKLGKVVKFADEPEQDIWPDGECNTFVGTDSTVFAPGLKKEDGLWAFTPDLCRSLGAYYQHKSSYHGMPSMRYTLDLGDIRADEKLHCFCEDPEDLDTCPPPKGTMNLAACVGGPLMASMPHFYLGDPKLVADVDGLNPNEKDHAVYIDFELMSGTPFQAAKRLQFNLDMEPVEGIEPMKNLPKLILPMFWVEEGVQLNKTYTNLVKYTLFLGLKINSVLRWSLITFSLVGLMFSAYLFYHKSDSLDINSILKDNNKVDDVASTKEPLPSANPKQSSTVHPVQLPNTLIPGTNPATNPATHHKMEHRERY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&gt;DmelSNMP2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MIHWSLIVSALGVCVAVLGGYCGWILFPNMVHKKVEQSVVIQDGSEQFKRFVNLPQPLNFKVYIFNVTNSDRIQQGAIPIVEEIGPYVYKQFRQKKVKHFSRDGSKISYVQNVHFDFDAAASAPYTQDDRIVALNMHMNAFLQVFEREITDIFQGFANRLNSRLNQTPGVRVLKRLMERIRGKRKSVLQISENDPGLALLLVHLNANLKAVFNDPRSMSVSTSVREYLFDGVRFCINPQGIAKAICNQIKESGSKTIREKSDGSLAFSFFGHKNGSGHEVYEVHTGKGDPMRVLEIQKLDDSHNLQVWLNASSEGETSVCNQINGTDASAYPPFRQRGDSMYIFSADICRSVQLFYQTDIQYQGIPGYRYSIGENFINDIGPEHDNECFCVDKLANVIKRKNGCLYAGALDLTTCLDAPVILTLPHMLGASNEYRKMIRGLKPDAKKHQTFVDVQSLTGTPLQGGKRVQFNMFLKSINRIGITENLPTVLMPAIWVEEGIQLNGEMVAFFKKKLISTLKTLNIVHWATLCGGIGVAVACLIYYIYQRGRVVEPPVK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&gt;DpseSNMP1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MKLDRMKLLFVSAGTLVFAILFGWVMFPKILKFMISKQVTLKPGTDVRELWSNTPFPLHFYFYVFNVTNPEDVSQGGRPRLQEVGPFVFDEWKDKIDLVDDVVEDSVTFTMRNTFIFNAEASYPLTGEETITLPHPIMQPGGITVQRERAAMMELIAKAMSLVFPGAKAFLSAPFMDLFFRGIDVDCSPDDFAAKALCTVFYTGEVKQAKQVNQTHFLFSFMGQANHSDAGRFTVCRGVKNNKKLGKVIRFAEETEMDVWPGDECNQFEGTDSTVFPPGLKKEEGLWAFTPDLCRSLGATYVRKSSYHGMPSTRYTLDLGDMRSEEKLHCFCDDPEDLDTCPPRGTMNLAPCVGGPLLASMPHFYNGDPKLVAAVDGLHPNEKDHAVYIDFELMSGTPFQAAKRLQFNLDMEPVEGIEALKNLPKLILPLFWIEEGVHLNKTYTNMVKYTLFLGLKFNSGLRWTLITLSLVGLMSAAYLFYQNSDSLDITLPPKILKEVNKVADAAMNSKMFPEKAPTTPQTTIPGTNPPTNHGAQPPPAVASVPGIIPPLSLKMEQAQRY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&gt;DpseSNMP2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MLHWSLIVSALGVCVAVLGGYCGWSLFPNMVHKKVEQSVILADGSEQYKRFVNLPQPLNFKVYIFNVTNPDMIQHGAIPIVEEIGPYVYKQYRHKKVKHFSRDGSKITYVQNVHFDFDADASAPYTQDDRIVALNMHMNAFLQVFEREITDIFQGFANRLNSRLNRTPGVRILKRLMERIRGKRKSVLQISENDPGLALLLVHLNANLKAVFNDPRSMFVHTSVREYLFDGVRFCINPQGIAKAICNQIKESGSKTIREQSDGSLAFSFFGHKNGSGHDVYEVHTGKGDPMKVLEIQKLDDSHNLQVWLNASTEGETSVCNQINGTDASSYPPFRQRGDSMYIFSADICRSVQLFYQADIQYEGIPGYRYSIGENFINDIGPEHDNECFCVDKLANVIKRKNGCLYAGALDLTTCLDAPVILTLPHMLGASNEYRKMIRGLNPDAKKHQTFVDVQSLTGTPLRGGKRVQFNMFLKSINRIGITENLTTVLMPAIWVEEGIQLNGEMVAFFKKKLINTLKALNIVHWAALCGGAGVALISLLYYLYQKGRGEEAPLK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&gt;AaegSNMP1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MLIKNRKNLMLKPGTQMRGMFEKIPFPLDFKLYLFHVTNPDVVMKGGKPHVREIGPYFFEEWKEKYDTVDNEEDDTLTFTLKNTWIFRPDLTKPLTGDEMITIPHPLILGALLMVQRDREA</w:t>
      </w:r>
      <w:r w:rsidRPr="00240F6C">
        <w:rPr>
          <w:rFonts w:ascii="Times New Roman" w:hAnsi="Times New Roman"/>
          <w:szCs w:val="21"/>
        </w:rPr>
        <w:lastRenderedPageBreak/>
        <w:t>MMPLVSKGMDIIMNPLTTGFLTTRVMDLLFDGILIDCSSQEFSAKALCSGLESEGAVMPFNETHFKFSMFGLKNGTDAGRWVVYRGVKNIMDLGRVVSFNDETEMDIYDGDECNRYIGTDSTIFPPFLTTKDKLWAWSPEICRSIGAEYGGKSKYAGLPMSFFKLDFGDARNEPEHHCFCRDPPDICPPKGTIDLAPCLGAPIIGSKPHFYDSDPKLLAAVDGLTPNEKDHDVYIHFQLLSGTPVSAAKRLMFSMEIEPIRDHAVLGNLPTVILPLFWAEEGASLNKTWTNQLKYTLFLGLRFNTAVKWLTIIIGTIGTIVGGFMHYKRTTKTVNVTPVQSVNGSSAKGNGAGMTVVGHQPDSKGGSVTTPVIPSAKDLLQNSRNLPTVIEGLDRPQKVTVTEMQERY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&gt;AaegSNMP2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MMVMNTELRQDTPQFKRWEAVPQPLDFKVYIFNVTNPYEVQMGRRPRVVEVGPYVYFQYCHKDNIRFSRDRSKVHFSQQQMYVFDAESSYPLTENDQLTVLNMHMNSILQIIDTQAKETITNFRSDVNNTLEKIPVVRVIKRIIEKTTPIQSILQLAEDETYDSLRLINAELNRIFGRPDSMFLRTTPREFLFEGVPFCVNVIGIAKAICKEIEKRNTKTIRVQPDGSMKFSFFNHKNMTNDGTYTINTGIKEPALTQMIEYWNGRNTLDRWINQSAGSSSKCNKIVGTDGSGYPPFREGVERMTIFSSDICRTVDIKYVGPSSYEGIPALRFETDSHFLNEIGPEYGNDCYCVNRIPKAIVKNNGCLYKGALDLSTCFDAPVVLTHPHMMGAAQEYTSLIDGLYPDPEKHQIFVDVEPLTGTPLNGGKRVQFNMFLRRIDSIRLTDRLQTTLFPVLWIEEGIALNEDMVKLIDDSLMKVLTLLDIVQWVMIGSGLLLAIIMPIVYFIKRKPSSGSITPTLTTTTSTVSISDGGGLGGNPQK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&gt;AgamSNMP1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MELKERNFKKIGLICVAVLLCGMVFSYGIFPSILRFMIKQNVLLKPGTQIRDMFEKIPFPLDFKLHIFNVTNPDEIMRGGKPRVNDIGPLYFEEWKEKYDTVDNVEEDTLTFTLRNTWIFRPDLSALTGEEIVTIPHPLIMGVLLMVQRDREAMMPLVKKGVNILFDPLESAFLKVRIMDLLFDGIYVDCSSQDFAAKALCSGMDSEGAVMPHNETHYKFSFFGMRNHTEAGRWVVYRGVKNIRDLGRVVSYNEETEMDIWDGDECNQYIGTDSTIFPPFLTAQDRLWAWSPEICRSLGAHYVHKSKYAGLPMSYFELDFGDLKNEPHNHCFCRDAPDDCPPKGTMDLSPCLGGPIIGSKPHFYGADPKLVEAVDGLAPNKAAHDVYIHFELASICWVSPVSAAKRLQFSMELGPIRDHELFGQLPDVILPMFWAEEGASLNKTWTNQLKYQLFLGLKFNATVKWLTIIIGTVGAVGSAYMYFRKETKTTDVAPVDVSTPDTNPSSAKDGVVNVSLGRNLPPVIDGLDKPPKLRATELQQERY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&gt;AgamSNMP2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ATELRQGTDQYKRWEALPQPLDFKVYIFNVTNPYEVMQGRRPKVVEVGPYVYFQYRQKDNVRFSRDRSKVHFSQQQMYVFDAESSYPLTENDELTVLNMHMNSILQIIDNQAKETITNFRSDVNNTLEKIPVVRVIKRIIERTTPIQSILQIAEDETYDSLRLINVELNRIFGRPDTMFLRTTPKQFLFDGVPFCVNVIGIAKAICKEIEKRNTKTIRTMPDGSLRFSFFSHKNMTDDGMFTINTGIKDPSRTQMIELWNGRTTLDVWNNRSSGLSSSCNKIHGTDGSGYPPFRTGVERMTIFSTDICRTVDIKLTGSSSYEGIPALRYEIDNNFLHEIGPEYGNDCYCVNKIPKSIVKSNGCLYKGALDLSNCFDAPVVLTLPHMLGVAEEYTALIDGMDPEPERHQIFVDVEPYTGTPLNGGKRVQFNMFLRRIDAIKLTDRLQPTLFPVIWIDEGIALNEDMVKLIDDSLMKVLSLLDVVQWVLIGVGLLLAVLMPTVYFVKRCRGEGSRTVSPAVTATTSAASLSTVAGVTGDRSK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&gt;CpipSNMP1a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MVVGLTVSMAILPELVNLMLRQNLRLKPGSDLRKMYEKVPFGLDFKVHIFNITNPQEIMQGGRPRVKDIGPFYFEEWKEKYDIEDNDGEDTMTFDMKNTWIFRPDLTAPLTGNEMITVPYLLVIGVLLAIQRDKEAMLPLISKGLDIIFEPLESAFVTVRVMDLLFDGIPVDCSSEEFAAKALCSGLDSEGAVAPLNDTHVKFSMFGLRNGTSIGRFKVYRGIKNVADLGRVITYNDETEMDFYDGDECNKYVGTDSTIFPPFLTKKDRLWAWSPEICQSLGAVYAGKSSYQGFPTSFFTIDFGDLRDDPVHQCYCRDPPDGCPPKGTIDLGPCVGAPILGSKPHFIGGDPKLLRDVDGLEPDPKE</w:t>
      </w:r>
      <w:r w:rsidRPr="00240F6C">
        <w:rPr>
          <w:rFonts w:ascii="Times New Roman" w:hAnsi="Times New Roman"/>
          <w:szCs w:val="21"/>
        </w:rPr>
        <w:lastRenderedPageBreak/>
        <w:t>HDIFIHYDLQTGTPFSAAKRLQFNLELEPIRGHEVFGKLPKMVLPMFWAEEGASLNKTWTKQLKPLFMIRKFNATVKWLSIVLGTLGTIGAGFMHYKLHIKPVNVRPMEVQKTTVKEVEPSVETNGTGKEPPEKIEPRVVESAHRNLPPLFDGGLAGKQKPVPSDQRER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&gt;CpipSNMP1b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MKLEELNFKKIAIICACTLVGGLTFCYGIFPPILKFMLKQNVLLKPGTQMRGMFEKMPFPLDFKIHLFNVSNPEEIMKGGKPKIKDVGPYYFEEWKEKFDTEDDLEEDTLSFTLRNTWKFRPDLSSPLTGDEMITLPNMLLMGVFLMVQREREAMMPLIRKGAKIIFDPLESAFMTVRVMDFLFDGLPVDCSSQDFASKALCSGMESEKVVLPLNDTHYQFSIFGGRNATDAGRWVVYRGVKNIKDLGRIVSFNGETEMDTYDGDECNQFVGTDSTIFPPFLTKEDRLWAWSPEICRSMGATYGGKSKYAGMPMSYFELDFGDLKNEPENHCFCRDPPEDCPPKGTMDLAPCLGAPLLGSKPHFIDADPKLLEEVQGLEPNREDHDMFINFELISGTPVSAAKRLQFNLEMEPVRDHEVLGNLPNVILPVFWVQEGVSLNKTWTNQLKYQLFLGLKFNATVKWLTIIIGTVGSIGAGIMHYKRSTKSVNVTPVEAVSNGSGRIISVSSAGKDREAINNSKNLPAVLDGLGERIPKMAPVEQRY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&gt;CpipSNMP1c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NVLLKPGTQMRWMFEKIPFPLDFKIHLFNVTNPDEVMKGGKPKIRDVGPYYFEEWKEKFDTEDDLEEDTLSFTLRNTWIFRPDISAPLTGDEMITVPHLLVLGVFLSVQRDREEMMPLISSGMKIIFDPLESAFMTVRVMDLLFDGIPVDCGSEEFAAKAVCSGMESEGAVAPLNETHVKFSMFGMRNATDAGRWVVYRGVKNIRDLGRIVSYNGEPEMDIYDGDECNQYIGTDSTIFPPFLTKQDRLWAWAPEICRSLGAHYIGKSKYAGMPMSLFKLDFGDLKNEPENHCFCRDPPEDCPPKGTMDLSMCIGVPILGSKPHLLDADPKLLEGVDGLEPNEAEHDVFIHFELLSGTPVSGAKKLQLNLEVEPIRDHEVLGNLPTVVLPMIWVEEGVSLNKTWTNQLKYQLFLGLKFNATVKWLTIIVGTLGSIGAGFMHYKRTSQVTQVEQVAAGAKSEGGGRFISVSAATTEEGKNGGGGNLPAVLDGLDPSGISKRMSDPAQKERY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&gt;CpipSNMP2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MKARNLNPPAPSQGGKLIKGKVLCSSPWVKAKAGCGAARLAKDNTELRQGTPQFKRFEALPQPLDFKVFIFNVTNPYEVQMGKRPRVVEVGPYIYFQYRQKDNIRFSRDRSKVHFSQQQLYVFDAESSYPLTENDPLMVLNMHMNSILQIIDNQAKETITNFRSDVNNTLEKIPIVRVIKRIIEKTTPIQSILQIAEDETYDSLRLINVELNRIFGRPDSMFLRTTPKEFLFDGVPFCVNVIGIAKAICKEIEKRNTKTIRVLPDGSMKFSFFNHKNMTEDGIYTINTGVKNALETQMIEFWNGKNMLDKWSNSSRGSSMTCNKIEGTDGSGYPPFREGVQRMTIFSSDICRTVDIKYVGSSSYEGIPAARYVTDDNFLNKIGPEHNNDCYCVNRIPKAIVKANGCLYEGALDLSTCFDAPVVLTLPHMMGAAEEYTSLIDGMHPDPEKHQIFVDVEPLTGTPLNGGKRVQFNMFLRRIDSIRLTDRLPTTLFPVLWIEEGIALNEDMVKLIDDSLMKILTILDIVQWTMIAIGLFLAISMPILYFTKRRPSSGTITPTLTTTTSAASIPERGGLGGNPDK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&gt;BmorSNMP1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MQLAKPLKYAAISGIVAFVGLMFGWVIFPAILKSQLKKEMALSKKTDVRKMWEKIPFALDFKIYLFNYTNAEDVQKGAVPIVKEVGPFYFEEWKEKVEVEENEGNDTINYKKIDVFLFKPELSGPGLTGEEVIVMPNIFMMAMALTVYREKPAMLNVAAKAINGIFDSPSDVFMRVKALDILFRGIIINCDRTEFAPKAACTTIKKEAPNGIVFEPNNQLRFSLFGVRNNSVDPHVVTVKRGVQNVMDVGRVVAIDGKTKMNVWRDSCNEYQGTDGTVFPPFLTHKDRLQSFSGDLCRSFKPWFQKKTSYNGIKTNRYVANIGDFANDPELQCYCDSPDKCPPKGLMDLYKCIKAPMFVSMPHYLEGDPELLKNVKGLNPNAKEHGIEIDFEPISGTPMVAKQRIQFNIQLLKSEKMDLLKDLPGTIVPLFWIEEGLSLNKTFVKMLKSQLFIPKRVVSVVCWCMISFGSLGVIAAVIFHFKGD</w:t>
      </w:r>
      <w:r w:rsidRPr="00240F6C">
        <w:rPr>
          <w:rFonts w:ascii="Times New Roman" w:hAnsi="Times New Roman"/>
          <w:szCs w:val="21"/>
        </w:rPr>
        <w:lastRenderedPageBreak/>
        <w:t>IMHLAVAGDNSVSKIKPENDENKEVGVMGQNQEPAKVM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 xml:space="preserve">&gt;BmorSNMP2 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MLAKYTKTIFSVSVAFLVVSIVLATWGFPKIIRKQIQKNVQISNTSKMYDKWVKLPMPLDFKIYVFNVTNRDAINQGEKPNLKEIGPYVYKQYREKIILGYGDNDTIKYNLKKTFVFDPVASGDLREDDELTVINFSYMAAIISVQEMMPAAVGMINRALEQFFTNLTDPFQTVKVKDLFFDGLFLNCEGDNTALGLICGKIRAEKPPTMRISKSANGFYFSMFSHMNRTVSGPYEMVRGTENLSDLGHVISYQGKRIMSAWDDQYCGQLNGTDSTIFPPLEDGNIPEKLYTFEPDICRSLFASLVGKDTLFNISTYYYEISDMTLGSKSANPDNKCFCKRNGSVKHDGCLLMGVLNLAPCQGAPAIASLPHFYLGSDELADFFGDGIKPDKEKHNTYVHLDPITGVVIKGVKRLQFNIELRNVPSVPQLKEVPSGLFPLLWIEEGAEIPEWLRKEIMDSHTMLWYVDAARWLVLAVAVVAVLVSATLVARSAALIPWPRNSNSISFILGNSVNTSKVHS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&gt;AmelSNMP1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MKPKKLGIIGGSLLAFGILICAIAFPPFLRSQVKKQIALKDGSEMRELWSNFPVPLDFKIYLFNVTNPMEITAGEKPILEEVGPFFYDEYKQKVDLVDREEDDSLEYNLKATWFFNPSRSEGLTGEEELIVPHVLILSMIKLTLEQQPAAMGILNKAVDNIFKKPESVFVRAKAREILFDGLPVDCTGKDFASSAICSVLKEKDDALIADGPGRYLFSLFGPKNGTVLPERIRVLRGIKNYKDVGKVTEVNGKTKLDIWGEGDCNEFNGTDSTIFAPLLTEQDDIVSFAPDICRSMGARFDSYTKVKGINTYHYKADLGDMSSHPEEKCFCPSPDSCLTKNLMDLTKCVGAPLIASLPHLLGAEEKYLKMVDGLHPNEEEHGIAMDFEPMTATPLSAHKRLQFNLYLHKVAKFKLMKNFPECLFPIFWVEEGILLGDEFVKKLKTVFKTISIVGFMKWFTIVSGTCVSGAAAALFFKNKDKNKLDITKVTPQKGEEKKWPNQMTISTIQSAAVPPNLDAD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&gt;AmelSNMP2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MPDSTLFDMKPSDGLFSIKNAILKNLPLIKGKDMYDEWILPVNLIFKCYFFNVTNPDEVMEGNNPNLVEYGPFTYREVFEKQIVDVDEELDEIIYDVKSTFTFDKYASLNISKRDTVTILNPAYIGTISMLTTLPPSYIEKFVKLTCNERKFPELSTICKTLKALRSPVLKEGEKEGVYYLSIFQRVNGTIRGRFSVNRGVNNISELGNIGSYNGRRVQTIWRTEKCNTVRGSDTITWAPLINPMPSVLSFIPDLCRSIEADYDKEVSIYGLIGSRFVMRERTWFLNQSQCYCLERNKVPNCLPQGLIDVSDCLKVPIIMSEPHFLHGDPQLLMYALGLNPSEDLHETFIVIEPYTGTPLSGQKKIQLNLKLERQPVDLLSNISEGYFPLLWCANGNTPDLSVIILTFQLLRLVKLIKFIDVIPLIIGIHMTIVAMLYCNCKKRKRQPTISIADSLLISSNSNNAHRST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&gt;MsexSNMP1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MRLARGIKYAVIGAGVALFGVLFGWVMFPAILKSQLKKEMALSKKTDVRKMWEKIPFALDFKIYLFNYTNPEEVQKGAAPIVKEVGPYYFEEWKEKVEIEDHEEDDTITYRKMDTFYFRPELSGPGLTGEETIIMPHVFMMSMAITVYRDKPSMMNMLGKAINGIFDNPSDVFMRVNAMDILFRGVIINCDRTEFAPKAACTAIKKEGAKSLIIEPNNQLRFSLFGLKNHTVDSRVVTVKRGIKNVMDVGQVVAMDGAPQLEIWNDHCNEYQGTDGTIFPPFLTQKDRLQSYSADLCRSFKPWFQKTTYYRGIKTNHYIANMGDFANDPELNCFCETPEKCPPKGLMDLTKCVKAPMYASMPHFLDADPQMLENVKGLNPDMNEHGIQIDFEPISGTPMMAKQRVQFNMELLRVEKIEIMKELPGYIVPLLWIEGGLALNKTFVKMLKNQLFIPKRIVSVIRWWLLSFGMLAALGGVIFHFKDDIMRIAIKGDSSVTKVNPEDGEQKDVSVIGQSHEPPKINM</w:t>
      </w:r>
    </w:p>
    <w:p w:rsidR="00240F6C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&gt;MsexSNMP2</w:t>
      </w:r>
    </w:p>
    <w:p w:rsidR="00161903" w:rsidRPr="00240F6C" w:rsidRDefault="00240F6C" w:rsidP="00240F6C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40F6C">
        <w:rPr>
          <w:rFonts w:ascii="Times New Roman" w:hAnsi="Times New Roman"/>
          <w:szCs w:val="21"/>
        </w:rPr>
        <w:t>MLAKHSKLFFTGSVVFLIVAIVLASWGFPKIISTRIQKSIQLENSSMMYDKWVKLPIPLIFKVYFFNVTNAEGINEGERPILQEIGPYVYKQYRERTVLGYGPNDTIKYMLKKNFVFDPEASNGLTEDDDVTVINFPYMAALLTIQQMMPSAVAMVNRALEQFFSNLTDPFMRVKVKDLLFD</w:t>
      </w:r>
      <w:r w:rsidRPr="00240F6C">
        <w:rPr>
          <w:rFonts w:ascii="Times New Roman" w:hAnsi="Times New Roman"/>
          <w:szCs w:val="21"/>
        </w:rPr>
        <w:lastRenderedPageBreak/>
        <w:t>GVFLNCDGDSPALSLVCAKLKADSPPTMRPAEDGVNGYYFSMFSHLNRTETGPYEMVRGTEDVFALGNIVSYKEKKSVSAWGDEYCNRINGSDASIFPPIDENNVPERLYTFEPEICRSLYASLAGKATLFNISTYYYEISSSALASKSANPDNKCYCKKDWSASHDGCLLMGVFNLMPCQGAPAIASLPHFYLASEELLEYFEDGVKPDKEKHNTYVYIDPVTGVVLKGVKRLQFNIELRNMPRVPQLQAVPTGLFPMLWIEEGAVMTPDLQQELRDAHALLSYAQLARWIILAAAIILAIIATITVARSTSLISWPRNSNSVNFIIGPMVNDKMR</w:t>
      </w:r>
    </w:p>
    <w:p w:rsidR="00161903" w:rsidRPr="00B5543C" w:rsidRDefault="00161903" w:rsidP="0016190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B5543C">
        <w:rPr>
          <w:rFonts w:ascii="Times New Roman" w:hAnsi="Times New Roman"/>
          <w:b/>
          <w:sz w:val="24"/>
          <w:szCs w:val="24"/>
        </w:rPr>
        <w:t>CYP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161903">
        <w:rPr>
          <w:rFonts w:ascii="Times New Roman" w:hAnsi="Times New Roman"/>
          <w:b/>
          <w:sz w:val="24"/>
          <w:szCs w:val="24"/>
        </w:rPr>
        <w:t>sequences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2470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ALQKIIRKIWTSIKVTCFIVLACVTALVKFVSKNTLGIYRKFRKPADAQRRIYKTVADIPGPRSFPIIGTRWIYWKFGSYKLNAVHLGFEAMFLCFGDIIREETLWNSPVISVINRDCIEKVLRQSGKYPIRPPNEVIANYRRSRPDRYTNTGVSNEQGVIWNSLRKRLTSKMTSPDVVQGVFPEIKSMVDDFIHLLCQARNKNNIVKGFEGLSNRMGLESSCMLILGRRNRFLDRVVNETAMRLTDAVTTQFRASQKTFYGHPFWKIIPTKLYKEFIASEETFYEIMSEIIDFALSDETQSGISENSVFGSILRAPNMDMKEKKAAIIEFIGAGIKTFGNTLVFVLYLIAKHPEVQEKLYNEISRLAPADTPITNEHLKQAKYLNACIMEAHRYSPTAPCIARVLESQIIYDGYCLPKGTTVLMQTGLACLDERNFKDATSYIPERWMNKETYDSLFLVAPFGCGKRICPGKKFVELALKIVLAKMVKQFHIGYEGQLETVFEFILTPVNANFILRDRIN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3115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ISFLIDCLVNNVTCLSLIVIFTGSFYYYSTSTYNKWRKLKIPYVPPVPLFGNTFRMLARLEHPIDTFDKIYNHFPDFKLFGFYQMREPMLLVRDPELINMILVKDFLYFTDHGVDIDPSMSTLAKSLFFANGQKWRTMRQKLSPGFTSGKLKGTYCQINECSDEMVSSIVEAIGKKTDRIELKTITGRFSTDVIATCAFGLKLDSIKNGDSEFRRYVKILFQTTTKQAIILILSLICPRVVKILRLQFFSLEATNFFSKVFADVIKYREDHNVSRNDITQTLIEARKELVLKEISTTEDKFTDDDIIGNAIFLFSAGSETISSLVCFCLYELALNKEIQDKLRAEIYSMKAKHNGKLNNDYLVDLRYTNMVLEETGRKYSIAFNITRVATKTYTLPDESFVIEKGQKLIIPMFNIHRDPKYYPDPLRFDPERFSMEQKSQRPNGTYIPFGDGPRLCIGKRFAEAEMKLVLSKVLSKFEVQPCEQTEIPLDIRSGSGLLSPKNGLVLKFKPIIEH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3388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DSSTLILTCIAVALIAIAIIRRLVFVASFRSIAGPPALPIFGNALQLNGSPSGKSVRLYYKLVYIMVQQSSFNFKLLFQEILKSSVHIDKNLEYELLLPFIGTGLVTSSGSKWHTRRKLLTPTFHQNILEEFLPLIEKQIKTLVKVLRKEVNNVNGFDIKPYAKLAALDTIGNTAMGCELNSQENSQLEYVKALDELTAIMQKRFITPWLKPNLLFNLTSLSKRQKACIDVIHTFTRKVVKERKDNFKLFNGQTSDANKKKTHYEKKPNRALLDLLIEVSEDGKVLSDEDIQEEVDTFMFAGVDTTSVTLSWVMYVLGKHPHVQDKIVEELNEKIPNFGDEKLTVNILSSLDYLGRTIKEVLRLYPSVPFIGRQIYKPLTIGDHTILPGTSIFINVFALHRNEKHFENPEKFDPDRFLEENKKDRHRFAFVPFSAGSRNCIGQKFAMIVLKIAVATLIKTYRVKSIDPEEKLGLVGEIVLNALNGIHVTLEERA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3535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FTANWWINVITPCTIIVTIAYYFCVSTFKKWEKLNVPYIKPIPLFGNFLNVAVGKDHPLEFYGKIYNEFAAHKYGGLYQMRTPYLMVRDPEIINDMLIKDFSSFPDRGIYSDFVANPLSNGLFFMENPQWKIIRNKLTPAFTSGKLKTMYDQIKECGDELMKTIDIELIKNGKEIEVRDIMGKYSTDVIGTCAFGLKLNAINDDESPFRKHGKSIFTPSLRSLFRELCLMVTPALLKVVRVKDFPTDATDFFHAVFKETITYRLENKIVRNDFVQCLIQARNDLVLNADLPNHEKFTESQIVANAFGMFAAGFETVSSTISYCLYELALNKSIQDRLRKEIQLKLSKNDGQINPEFLMDLNYLDMVIAETLRKYPPLVALFRKASQKYRLPNDSLIIEKGQKIIIPIYALHYDNKYFTDPENFIPERFSAE</w:t>
      </w:r>
      <w:r w:rsidRPr="00295CD0">
        <w:rPr>
          <w:rFonts w:ascii="Times New Roman" w:hAnsi="Times New Roman"/>
          <w:szCs w:val="21"/>
        </w:rPr>
        <w:lastRenderedPageBreak/>
        <w:t>EKAKRPNGIYLPFGDGPRICIGKRFAEMEMKLAFVEMLTKFEVFPCDKTDIPLKYSNNVITLVPKHGIWLTFKRIN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3595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FTDNWWIYVITPCTIIVTIVYYFCVSTFKKWENLNVPYIKPVPLFGNFLNVALGKEHHIDFYNKFYHKFAGHKYAGVFQMRLPILMIIDPEIINDVLIKDFSSFPNRGFSVDFKANPLSNNLFLMENPQWKIIRNKLTPAFTSGKLKVMYDQIKECGEELMKNIDIDLKKSGDEIEVRDIMGKYSTDVIGTCAFGLKLDAINDDESPFRKHGKSIFAPSLRQLFREMCMLISPVLVKVVRVKDFPKDATDFFHAAFKETMKYRHENKIVRNDLVHCLMQARNDLVLNTDLPKHEKFTESQIVANAFIMFAAGFETVSSAISYCLYELALNKSIQDRVREEIQLKLSKNDGQINHEFLMELHYLDMVLAETLRKYPPLVFLMRKALQTYRLPNDSLTIEKDQKVIIPVYAIHHDSKYYPEPENFIPERFSTEEKAKRPNGTYMPFGDGPRICIGKRFAEVEMKLAMVEMLTKFEVFPCEKTEVPLKYSHKTITLMPKHGIWLKFKKIN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3888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IFSNVIGALTSDSNTQWMALLSLVVLGVYFLFSDRFSENRGRQISLLPSITRSQWTSLILSLKLASFGPRDILPYFDNVIKKYGSLIHLKIIARHYIIINDPDDIKVLLSSVQHITKGPDYEMLEPWLNKGLLTSTDQKWHSRRKLLTNTFHFKILETYVPSLNKHSRSLVKNLINASDNGKSIADIDSHVTLCALDIVCETIMGVNLRTQEGKSMNYVKAIKNVSQILIKRIFTFWYWNEIVFNLSSIGREFRKSLKLLHDFTENVIRERRKILENVEQKKVDENGKKRIYSFLDLLVGVSKENPGAMTDKDIREEVDTFLFEGHDTSSIAITMAIIHLGLDQNIQNLVRDELYEIFGDSDRDATMEDLKAMTNLERVIKETMRLYPSVTGITRTLKQPLHLDKYTIPSKSVMVVVPHLLHRDKNIYPNPEKFDPDRFLPEQCNGRHPYAYIPFSAGPRNCIGQKFAMYQMKTVLSTILRYTNVETLGTQKSIVISTQLILRADYLPSVKITPITNTTRHIIL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3946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ISYLTNLLFDYIFLSLIIVCTFLYYYTTSTYDTWRKLNVPFAKPVPFFGNIFKMFTGLERQVDAFGRIYQQFPDEKFCGFYQMSTPFLMLRDPELINTVIIKDFSYFTDHGIDMNPSVNVMARSLFFATGQKWKTMRQKLSPGFTSGKLKGTHEQIRECSDQLTNCIYEKSQKTDAIEVYELVGNTATDVIGTCAFGMKLDTINNDNSSFRQNVKKVFKPSGKVIFAQILGVLFPKIVKFLKLQTSPVDVDAVNFFHSVFGEVIEYRTKNDVVRNDLTQTLMKARQDLVVSSDYKGEEKYCELDIIANAMLLFTAGSETVTATASFCFYELALNKVIQDRLRDEIISSKIKHGGQLNNEFLEDLHYADMVLDETHRKYTIITALLRGATQNYNVPGESLLIEKGQKILIPIYSIHHDPKYYPNPETFDPERFTAEEKSKRPNGTFLPFGDGPRHCIGKRFAELELKLILSKILTKFEISPCEKTEIPLQMNKERGITSPKNGIWLNFRPIVE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4008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IEVNFYSVVLVPLAGLISYAIWSRLRMPVEYRQISSHVPSVTKSFWSEMVLSWKLAMLQPKDILPFVTDLFKENGPVVHFNLSGRSYVLLNDPDDLKVLLSNTQYIKKGPEYEMLKPWLNEGLLLSSGQKWHNRRKLLTNTFHFKTLDMYNPSINKHSRILVDKLFEASANDDKEISIAEYVTLCSLDIICETIMGTEMNAQKGKSAEYVHSIKSACKSVIERIFKFWLWNDLVFRMSGSGQSFFKSIKILHEYTDNVIKSKRASLNNSGIEKIRSDSKFEKTKKKSFLDLLLNVLNDTPDQMSDRDIREEVDTFLFEGHDTSSIAMTMILVLLGMHPEIQDRARDELRSIFGYSTRDATMEDLNAMKYLEAVIKESLRMYPSVPAFTRELDKPLQLNKYIIPPMTTITVYPFILHRNEDIYPDAEEFIPERFLDEENKAKFIFGYLPFSAGARNCIGQKYAMNQMKIVVSTILRNAKFESLGRKEDIQISTQLIIRIESLPKMKFYKL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P450_XM_001944016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FAQMRMAIHNAAHALPMTKSELYFYASIVIFVVLWCRMRWQYRQFYRLADKLKGPPSY</w:t>
      </w:r>
      <w:r w:rsidRPr="00295CD0">
        <w:rPr>
          <w:rFonts w:ascii="Times New Roman" w:hAnsi="Times New Roman"/>
          <w:szCs w:val="21"/>
        </w:rPr>
        <w:lastRenderedPageBreak/>
        <w:t>PLKGSIFDLSTTPEKLMYNFKESAEKYNYEPVKLWVGPFFFVGVYKPEDVQIVLNSSKALEKGMIYHIIRHAVGEGVFTAPMGKWKKHRRVIASIFSSKFLDQLYPIFNENNKKLVENISKHVGETQPFDIWDYIISCNLNNVSQAAMGYNLNDQRTLSEFVLAMKKVSELSKCIVKPWLYIDQIFAVYTYLTGLNVYMSQLNRVSLQIIRDKKLEFKSIKLQQSTDKSHEVVPEKKRNSTKVFLDKLLKLNDEGADFTDEDLKDEVITMTVAGSDTSAISECFCILLLAMHQDIQDKVYDEIYSVLGDSDREVIPEDIFRFKYLEMVLKESLRLFPPGAIFSRKINENVKLTNFELPKGSNVFVSPYVTHRCPQLYPNPDTFNPENFSAENEANRHKFSFLAFSGGPRGCLGVKYAMISMKLMMVAVLRRYSVHTDCKLSEIEMQIDLLAKKANGYPITIRPRERTQDR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4057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IEVNFYSVVLMPLAGLISYAIWSRLRMPVEYRQISSHVPSATKTFWSEMVLSWKLAMMQPKDILPFLTDLIRNNGPVVHFNLSGRSYVLLNDPDDLKILLSNTQNIKKGPEYEMLKPWLNEGLLLSSGQKWHNRRKLLTNTFHFKTLDMYNHSINKHSRILVDKLLDASANSNKEISIADYVTLCSLDIICETIMGTEMNAQEGKSVQYVHSIKCACKSVIERIFKFWLWNDLIYKISGSGQSFFKSIKALHEFTDNVIKSKRALLNNSGIEEMQSDSKFEKTKKKSFLDLLLNVLNDTPDQMNDRDIREEVDTFLFEGHDTSSISMTMTLVLLGMYPDIQDRARDELHSIFGDSDRNATMEDLNAMKYVEAVIKESLRLYPSVPGITRELQTPLQLKNYIIPPMTTIAVYPFILHRSENIYPNAEEFIPERFLDEENKAKFQFGYLPFSAGARNCIGQKYAMNQMKIVVSTILRNAKFESLGSKEDIQISTQLVLRIESLPKMKFFNL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4148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ANRYCSLVLVNSTKKRFMSTSNLKTVITESKKEIPIVKGLPLVGTMFSILAAGGGRKLHEYIDKRHQKYGSVFREKLGSVDAIWISNPLDMKLLFAQEGKFPKHILPEAWLLYNDTYGQKRGLYFMNGKEWWKYRQIFNKVMLKDLNVNFIKSYKVVINDLLNEWELSNGQVIPNLIADLYKISISFMVAHLVGRVYDDCKNDLSNDINCLAQCIQKVFQCTVKFTVIPAKTSKLLKLNIWNDFVIAVDNSIESANNLVSKLMSLNGDGLLNSVLNVHDIPIDMIKRLMIDFIIAAGDTTAYSTQWSLYTLGLHKSIQNNLRHSLLKTDFLECDYLNNILKEVLRMYPLAPFITRIPPSDIYLTDHKIPANSLVIMSMFTSSRNGKYFNSPNEFIPDRWNRLKNNKYNGVNEPFATLPYGFGARSCIGQKMAHVQMCLTLSECIKRYNIHTMQPVEIALDLITVPDDQINIKIHKL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4170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VTNVQGVNPLFALSAFNLFFYLLTPAIVLWYIYFRMSRKQLYDLASKIPGSEGLPLLGNALDFMQDPHTIFEKIYERSFEFEKNSPIKMWIGPRLLVFLTDPRDVEVILSSNVYIDKSPEYRLFEPWLGNGLLISTGDKWRAHRKLIAPTFHLNVLKSFVTLFNVNSRDTVSKLRKMGSSTFDIHDFMSECTVEILLETAMGVSKKTQKKSGFEYAAAVMKMCDILHMRHTNLWLKPDFIFNFTKYAKEQVGLLDLIHGLTNNVLAKKKEEFLKKKSLMKEVSDIPAASEEIVETSSTLEVEEVPYGNSFGQSAGLKDDLDVEDDGIGEKKRVAFLDLLIECSENGVVLSDEEVREQVDTIMFEGHDTTAAGSSFFLCLMGAHQDVQQKVVDELYSIFGDSDRPVTFQDTLQMKYMERCIMETLRMYPPVPIISRQIKEKVKLASRDITLPVGATIVIATFKIHRNEDVFPNPEVFNPDNFLPEKSASRHYYAYVPFSAGPRSCVGRKYAMLKLKIILSTILRNFKINSNLTEKDWKLQADIILKRTDGFKLSLEPRKSLAKTAA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4396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WCYFKWHNRPFEKLAARMPGLPAYPFIGSLYTCIGVTSEQLRSRILDLVKDYNLGPIKCWMGPYFGVFIVRPEDIQIVLNSSNALQKGFVYNFFKVILGEGLFTAPIDKWRIHRRMISPFFNGKLLEQFFPVFIEKNRILIRNVAKQLNETQVFDLWDYIAPFAFDTICQNTLGYNIDTQTNKNECEFAKAIVKTLDLEGMRIYKPWLYPEFVFSMYLKLTGQQRVFETVRKFPLQVIKEKKAEFDQRKKLIDAKIDVTNSNEHQSKLFLDTLFELNNGGGNFSDSDIRDEVITMLAAGSETNA</w:t>
      </w:r>
      <w:r w:rsidRPr="00295CD0">
        <w:rPr>
          <w:rFonts w:ascii="Times New Roman" w:hAnsi="Times New Roman"/>
          <w:szCs w:val="21"/>
        </w:rPr>
        <w:lastRenderedPageBreak/>
        <w:t>ITICFCLLMLAIHQDIQDKVYDEIYDILDDSDHMISIEDTTRLVYLEQVLNETLRLFPAGPMQLKEIQEDLKISSSDYVLPKGTMCVISPLVTHISPDLYSNPRDFNPENFSPENIAKRHRYSFIPFSGGPRGCIGSKYVMMIMKVTVSTFLRHFSVHTNIKLTDIKLKLDVLMRSVDGYPVTIQPRHKRPTYKRNKKPLR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4452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IEIIVVIFVMMWCYIKWHNRPFEKLAARMPGFPAYPFIGTGFQFIGLTPEQIMNRILDYEKDYNLEPFKIWIGPYFGVFIVKPEDLQIVLNSSKALQKGCVYDFFKHVTGEGLFTAPVDKWRIHRRMISPLFNGKLLEQFFPVFIEKNRILIRNVANQLNETQVFDLWDYIAPFALDTICQNTLGYNLDTQTNKNGCEFAEAIVTTTDLEGMRIYKPWLYPEIVFSMYLKLTGQQRVFETVRKFPLQVIKEKKAEFDQRKKLIDAKIDVTNNNEHQSKLFLDTLFELNNDGGNFSDSDIRDEVVTMLTGGSETSAITVCFCLLMLAIHQDIQDKVYDEIYDIFDESDHMISIEDTTRLVYLEQVLKETLRLFSVGPLLLREIQEDLKIFSSDYVLPKGTTCVLAPIGTHLSPNLYSNPRDFNPENFSPENIAKRHRYSFIPFSGGPRGCIGSKYAMMSMKVTVSTFLRNFRVYTDIKLTDIKLKLGLLMRSVDGYPVTIRLRDKRPTYKRNKKPPR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4495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RIFKPWLHVEIVFSMYLNLTGQQRVFETVRKFPLQVIKEKKAEFDQRKKLNDAKMDVTNSNEHQSKLFLDTLFELNNGGGNFSDSDIRDEVITMLIAGSETSAITVRFCLLMLAIHQDIQDKVYDEIYDIFDESDHMISIEDTTRLVYLEQVLKETLRLFSVGPLLLREIQEDLNLVSSDYVLPKGTMCIISSIATHHSPDLYPNPWSFNPENFSPENVVKRHKYSFIPFSSGPRGCIGSKYAMMSMKVTVSTFLRHFSVHTDIKLTDIKLKLGLLMKSVNGYPVTIRPRDKRPTYKRNLKPLR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4564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FPAVVIIVACCTTVILFLYKYTTYTYKYWKSKSVTFATPVPLFGNIKDHVTLKMTQGECLKNIYNDFPREKFVGMYQLQTPTLLLRDPETIRLFLVKSFAHFTDRGFSYDGHREPLTKHLVNLEGDTWKILRQKLTPTFSSGKIKSMLGLLQGCGVQLIEYMDATIESGKTEFEIRDLTAKFTTDVIGTCAFGLECNSLKDSQSEFRRMGCAVLNSSASLALAKMVRVFFPKLFKALKLRTFPAEVQQFFMGIVKQTIDFRNTNRVRRNDFIQLLLEIKNQNHNQENAIKSIELTEELIAAQVFVFFLAGFETSSTTLSFCLHEMAVNQDIQNRVYDEINETANMYGLPFSYEAISSMNYLEQCLKETMRKYPPVQALARVCTKQFRVPGTDLDLDVGTAVLIPVYAIHHDPQYYPEPDTFNPDRFAKDGDGGGGDNGRPSGVFLPFGDGPRICIGMRFAMLEMKLALAQFLHRYLVTLSDKSCTRIEFEPASFLSCPKGGIWLNVNKRKA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4991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IEIIAYIIGIVLVMVWCYFKWQNRRFEKLAAIMPGPPAYPIIGIGYTFFGSSEHVMSKIIDLVKEYNLSPIKLWLGPYFAVSISKPEDLQIILNNSKALQKDRMYDFFKYAVGEGLFTAPVDKWKRHRRMITPAFNAKLFEQFFPVFNEKNKILIKNVTKELNKTQMFDLWHYVAPAALDTICQTTMGYNLDTQSNNKECEFGEAIGIGGSSDANLQTMDISRNGVFNVFKTHWTPKGFRNSEKFPLQVIKEKKDEFDQRKKAINAKVDLANNKDENQSKLFLDILFELNNTGGNFSDSDIRDEVVTMMTGGSETSAITICFCLLMLAIHQDIQDKVYDEIYDIFGGSEETITIEDTTKLVYLEQVLKETLRLYPVRPVLLRELQDDVKIFSNDYVLPKGTTCVLCPITTHHCPVIYPNPWSFNPENFTPENVAKRHRYSFIPFSGGPRGCIGSKYAMLSMKVTVSTFLRHFS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5065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SASQLLVDLAAGWWTVAVLALLAATVYHFCTSTFGYWRDRGVPYVRPTVPLFGNIGGLALGVEHQARMFGRIYDGFRGQRYGGFFQMRTPHLMVCDPALVNRVLIGDFAHFTDHGMYTAGPDENPLANGLFNMNGAQWKIMRQKLSPVFTAGKLRHMRGQVTECSEQLMRNVAADVPTGGGQMEIRDVLGKYSTDVIGTCAFGLHLNAINDERSSFRKHGKAVFAPSFRVLLKELA</w:t>
      </w:r>
      <w:r w:rsidRPr="00295CD0">
        <w:rPr>
          <w:rFonts w:ascii="Times New Roman" w:hAnsi="Times New Roman"/>
          <w:szCs w:val="21"/>
        </w:rPr>
        <w:lastRenderedPageBreak/>
        <w:t>WMVTPALRRALRIGDMPPDAAQFFTAAFTDTMKYREEHGIVRDDFMQSLIQARTDLVVNKTEPSVEFLETDIVANAFILFAAGFETVSTAMSFCLYELALKKPIQDKVREEMNTTKKKHNAEIDNDFLKDLHYLEMVLAETLRKYPPLLTLFREATQDYQVPDDTFVIEKGTKVLIPAYAIHHDYRYYPDPETFDPERFSPEEKAKRPNGTYMPFGDGPRLCIGKRFAEMEMKLALTELLTTYEVEPCEKTDIPMRFSKRSLIITPENGIWLKFKPIHTSK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5326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KGPKGYPFIGSSFDFIGTPEQVMEKVLKIDDKYSPGPIKIWVGPYFGVIVIKPEDVQAVLNNSKALQKDRVYDFIKNIFGEGLLTAPVHKWRKHRRLITPSFNASLLNQFFPVFNEKNKILIRNLKKELGKTTPFDLWDYIAPTTLNLICQTAMGYNLDTQSEYGTEFENAMIKASELDSLRMKTPWLYLSFMFKLYLKLKGHSDVFNTLYKLPIKMIQEKKEAFAQRKILNKPSAVDVTDNEREKLKVFLDTLFELNEAGANFSDDDIKDEVVTMMIGGSETSAITICFSLLMLAIHPDIQDKVYDEIYEVFHDDNETITIEDTNKLVYLEQVLKETLRLFPVLPLVFRKLEDDIKIDDLVLPKGTTCIISILGTHHFSESYPNPWTFNPENFNPENITNRHKYSFIAFSGGPRGCIGSKYAMMSMKVAMSTFLRNYSVHTHYTFDDIKLKIDLLLRSANGYPVTIQLRDRRPTYIRNKKL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5510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LETNVYNFVLIPLAILISYAIWSRLRKPLEYRQISSHVPSVTKNLWSELLFSCSIAMKHPRDLLPFFMEIFLNNGPVVHCNITGRSYVLLNDPDDIKILLSSTQYINKGPEYKMLKPWLNDGLLLSSGLKWQNRRKLLTNTFHFKTLDMYNPAVNKHAKVFTKKLLEACEDDKEISVMEYVTLCSLDIICETIMGTEMNAQKGKSIQYVYSIKSACRSVIDRVFKFWLWNDLIYRISESGRSFFKSIRVLHDFTDSVIKRKQSLLKTSGNTIVQPESKPAEKRKTKSFLDLLLDVLKDNPDQMTIKDIREEVDTFLFEGHDTSSISMTMTLLLLGMHQDIQDRAREELHSIFGDSDRDATMEDLNAMRYLDAVIKESLRLYPSVPSFTRELETTLQLENYKIPPMTTMVIFPYILHRNENIFPKPEDFIPERFLDEDNKSKFLFGYIPFSAGARNCIGQKYAMNQMKTVVSTVLRNAKIVSSGCKEDIKISMQLLIRIESLPKVIFRPL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5726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DTAKGVVAAAADNVTVVLLLLLSVVLLILAVKSASGRGPWTSRRRPGKSTAAVALTAVPDGPTAYPVIGALHAMDGHRDKPFHRFTELSHKYGPVFSMTMGSMPCVIVNDFDSIKEVLITNGSKFGGRPDFSRYNVLFAGDRNNSLALCDWSWLQETRRKIARKYCSPKVCSSNYGLLDSISSDELDVFLESLAAVTIRGFECEVQLKKQLLMACANMFIRFMCSTQFEYGDPKFQNMVRTFDEIFWDINQGYAVDFLPWLKPFYAGHMRKLSKWSTQIRRFIMDTVVSKRISYAKAAALGSPGDYNDYAADDVDEQEPIDFTDALLMSLRKEPGLKMNHVLFELEDFIGGHSAVGNMIMLALSMVATRPHVAQAIRDEAEQVTGGQRLVRLYDKPDMPYTEATLFETLRFISSPIVPHVATEDTTIKGFKISKGTCIIINNYEINTSPAYWDNPEVFDPNRFVHRESGTKPCIRKPEYFLPFSTGKRTCIGQQLVSGFGFVLLAGILQRYEVKATAQLAIPEARLALPPDTYPLILKPLDGSR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5798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MYFLTDWLLDNFTYLSLIAVFTGFYYYSTSTYGKWQKLNIPYIPPVPLFGNAFRMVTKLECPMDMYDRLYKQFPDVKLLGFYQMTEPMLLIRDPELINAILIKDFPYFTDHGFVMDPSTTVMAKSLFFSNGQRWRKMRQKLSPGFTSGKLRDTYLAINECSNQMVSSIVEKLGKTDRLAIRSIISGFSNDVIGMCAFGIQLDSMNNEDSDFRRYSERIFEKTTKQIIVQAVTTIFPFVINLFKIQMFSAEATNFFRKVFADVINYREKNNIVRNDLTQTLLQARKELVLKENSTAEDQFTDDDIIGNAIVLFAAGAETISSIVSFCLYELALNKEIQDKMRAEICSMKAKHDGQFNNDFLMDLRYTNMVLEETGRKYSIASILMREATKTYTLPDESFVIEKGQKLIIPMFSIHRDPKYYPDPLIFDPERFSKEQKSQRPNGIYMPFGDGPRMCMGKRFAELEMKLVLSNVLSKFEVLPCEETEIPLEITDETGVIAPKRDLVLKFRPIIED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lastRenderedPageBreak/>
        <w:t>&gt;ApisCYP_XM_001945899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LNALEDWRAECWTIPIYHPRAKPVECHNQDLKKGLRAQLVVGHHKSWDTKLLSILFSIRNKCNEQTSYTHTVFVLGKESKRPRDWALPKSAPVDFEKSQEERVVRKQRIRERDSGHTEAEHQGPSRIPFIGNYLEIRKLRNELGFYHLVWHQLAKCYGQVFSVKLGRIEAVVVSGYDAVRQVLCKDDFDGRPDGFFFRFRAFYKRLGIVFVDGPTWNDQKKFCMQHLRKMGFGGDLMEKIIIEEVHDLMVDITIKSENGKPIKVHGLFDISILNGLWAMLAGQRFALNDSRLARLMELVHVSFRMLDMSGGILNQMPFIRFLAPNSSGYEHIKQILNEFYTFLKESVEEHKCGENYQEDFISAFLMEIEKNKESPESFSEEQLLVILLDLFLAGSETTSSMLSFAVLLLLKHQDIQDKVHAELNAVVGDREIQLADKKKLNYLEAVLMEVQRHSNVAPLAIAHRTIRKTSLQEYIIPKDTLVLASIWSVHMDEHHWGDPEVFRPERFLDSTGNIIKDSWLMPFGIGRRRCLGEILAKANVFMFIANLIQNFEIRIPNGVQLPDRPQDGVTISPSPFSAIFIPRR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6260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KKIEKKHYNKKEQLIEDYKTIFSKDKYDVGTLKDYEARKDLLVDKFCSKRPYRCTIEDRKEIEQQVAKLLEENLIEESYSPFAAPVTLALKKAFWSKPLRIKDRNKTGFITQEGHYQWTCLPFGLKTASAIFQRILSSILRNNNLKNFTENYIDDILIFLETFEDHIIHIKQVLEAIIKEVRPIKDNLVSIHNFPSPKTQKNIRQFLGKINSYHEYIPEISTIIESLHRLLRKDVKFNWSVDCEKSFTEIKKLLCSQPVLEIFDKDLPIKIFTDASIEEPLCRTKLVLVLSNCYDAHPDNHNVVACIIYLVFCFRRKIKIQTIKTVAMDTTNGIVAGADTVTVALSLLLPVVLLMLAVAWACGPLAAHRRPGTSTAAVLDGPKSFPIIGSLHAMDGHQDSPFRRFTELSHQYGPVFAMTMGSMPCVVVNDYDSIKEVLITNGSKFGGRPDFTRYNALFAGDRNNSLALCDWSSLQETRRKIARTYCSPKVYSSNYCLLDSISSNELDVFLDSLATVSVRGSECEVQLKQLLLMASANMFIRFMCSTQFEYGDPEFQNMVRTYDEIFWDINHGYAVDFLPWLKPFYAGHMRKLSKWSTQIRQFIMDMVVRENNDYAADDDDVDEQEPTDFTDALLMSLRKEPGLKMNHVLFELEDFIGGHSAVGNMVMLALSMVATRPHVAQAIRDEAEQVTGGQRLACLYDKPDMPYTEATLLETLRFISSPIVPHVATEDTTIKGFKISKDTCIIINNYEINTSPAYWDNPEVFDPNRFVHRKFGAKPCIRKPEYFLPFSTGKRTCIGQQLVSGFGFVLLAGVLQRYEVKATAELAIPEARMALPPDTYPLILKPLDGSR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6349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QHPIDFYRKIYYELAGYKYGGLFQMRTPYLMIRDPEIINNVLIKDFSNFPNRGIYSDFSANPLSNQLFFMENPQWKIIRKILSPAFTSGKLKLMYDQIKECGDELMKNIHKNLTKTDNKMEVRDILGKYSTDVIGTCIFGLKLNAVSDDNSTFRKYGKSLFLPSLRTHLRELSLMITPALLNILRFKDFPADATEFFHSAFHETITYREKNNIVRNDFVQTLIQARNDLVLNKNIPQRERFLESQIVANAFVMFAAGFETVSTAISFCLYELSLKKHIQDKVREEINLKLSKNNGLINNDLLIDLNYLDMVLAETLRKYPPTFALFRKASQTYHVPNDSLTIEKDQKVIIPIYSLHYDPKYFADPEVFDPERFSPEEKSKRISGTYLPFGDGPRICIGKRFAELEMKLALVEILTKFETEPCERTEVPIRFSKKALITMPENGIWLTFKKITNQ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6393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FEFVYELFDLKMLLVTAFLGAIYVYSTWTHSHWSKLGISSPSAPVPLFGHAMPSMLGQMHFMDVLHNLYKELGDQRFGGIYTMRTPQLLVKDPELIGHILIKDFNNFTDRGLYAGTHTNPLNNNIFFTRGERWKTMRQKLSPTFTANKLKYMNEQVKECSDGLLSTIGKNLDDDAGRIEIREMMAKYSTDVIGSCAFGLKLDAINDPDSEFRKHGKTVFQPSLRSKIRVAVIFMQPSLLSIFRVHHYSHRTIRFFHDAFQQTIEYREKHNEDRKDFVQHLMKAREDLVLNPNLKPEEKFTEMDIVANAYILFIAGFETVSTSMSFCMYELALRKDVQDKVRKEILEVKSKYNGQMNSECLNELHYMGMVIKETLRKYPPLVTLNRVVTKPYVIPGTQIKLKIGTKIVVPVHAIHYDPKYYSDPEAFEPDRFSDENIHNIQPNTYMPFGDGPRFCIGKRFAEFEMKMALSEVLTNYEVMACDK</w:t>
      </w:r>
      <w:r w:rsidRPr="00295CD0">
        <w:rPr>
          <w:rFonts w:ascii="Times New Roman" w:hAnsi="Times New Roman"/>
          <w:szCs w:val="21"/>
        </w:rPr>
        <w:lastRenderedPageBreak/>
        <w:t>TQIPIKYVIGSFVNIPESVWLKFRKVNT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6709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SVLARRLRNLRITVDHANKSTEVFTSVSQGDVDFVKDYSELPGPKSLPLLGNNWRFMSYIGDYKVTEIDKLSLRLWKEYGDIVKIEKLLGRPDMVFLYDADEIEKVFRNEELMPHRPSMPSLNYYKHVLRKDFFGDLAGVIAVHGEKWYEFRTKVQQPMLQPRTAKFYIGTIEDTATAFVNRIKKIKNKDQEVPDDFLNEIHKWSLESIAKVALDQKLGCLEDEHAVDSDTQNLIDAINTFFANVPELELKIPFWKLFSTPTWRKYINALDTITNVTSKHINRSMDRLLSQKSFCPDSQSSLLQRVLSLDPSNPKLAQILSLDMFIVGIDTTSAALASILYQLSRHPDKQKKLREEIRTVLPNADSKLTSSKLEQLQYLKACIKETLRMYPVVIGNGRCMTKETIISGYKIPKGVQVVFQHYAISNSSKYFSQPDQFLPERWLKGSGYKHHPFASLPFGYGKRMCLGRRFADLELQTVVSKIFQNFEVKYEYGDLEYTVHPIYMPDGPLKFKMIED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7219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YTLIQKVIDLNELDMWYLTVITPIAILVVIIMILRLEGRRKRVLANKIPGPDGSIFIGMLPLFLQGPEQLILKGLKVYQKYEKSLFKVWVLNNLYIVLTRPEDIEMVLTNPKLQKKSKEYLVLQESIMGQGIFSIDDIKKWKSNRKMVSGGFNFTIIKSFIPIFYEESNVLNDILKQKCDLKSNECDISVPVSMATMEMIGKTALGVKFNAQNGGRHRFVENLQTAMHAWEYRISHPWYLSKTLFQLSSVKKKHDQSQKIINEFTDEIINKKLDELNQNANNKNKVETDDEDVCRKTKTVIEILLGNYHEMSHEQIRDELVTIMIGKYKNIYNVQSNK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7733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ESGEDIVRSEDGHCYETFETDIKDYITTYGSPRCVIRITVSNSPAKFGRLVIGKKEFPNADFGLPPNRTKARENVFERIVIKEKKAEFDQRLKATNDKVDVTNNDDEKYSKLFLDILFELNNNGGNFSDSDIRDEVVTMMTGGSETSAITICFCLLMLAIDQDIQDKVYDEVYDIFGESDHIITIEDTTRLVYLEQVLKETLRLYPVGPVLLREIREDLKIFSNDYVLPKGTTCVISPIATHHSPDLYPNPWSINPENFSPENVAKRHKYSFIPFSGGPRGCIGKEIFYEIIDPNMP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7787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FQDRKPTREDRQQTIPVPEFVLFDLQVHERSWRKIGINQQTPVAKNKFKTFIDTLLEASENDPDFTNADIRDEVITMMFAGSDTNATTECFCLLLLAIHQDIQDEVYDEIYNVVRDSDRELTPEDTANFSYLEQVIKETLRMYPTISVFTRQLVEDVKVTNYVLPRGASVTISPIVTHHCPHLYPNPEAFNPDNFSIENVAKRHKYSYIAFSGGPRGCIGMKYAMISMKLMITEILRNFSVHTDIKLSDVRIKMNDAFTRKVGGYPITIRPRDRRPSYVRRNTRVA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7839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FWIIGVILFGVLCAGYLWRSNRNLPPGPWGVPIFGYLPWLNPTEPYKTLTALASKYGPIYSIQMGKHFAVVMSDPTLVRMALARNELADRTNFEVVNEIMQEHGLIFTHGPLWKEQRKFVCNWLKVIGVTKFGDKKNNLQLLIADAVSTTISKLRQSNNRPIDTGTFFLVHIGDFINLIVLGKAWPEDDPNWIYLRNLAEDGSKKFAIATPLSVLPILKIIPKYRNTVFEVIEGVKNTHLIYKTLMEKRGNEIHESDDLMAMFMKEMTKRKNDKDSHYFTEKQCCFLLSDLFGAGVETTVNTLRWFLLYMALNQEIQNDLQKLLDSACTDGGLIGLEQIESIPLLKACVSETMRLRPVAPSGIPRSVNTEITISGYRIPKGTMVLPLQWAMHHDEKYWTDPETFRPKRFLDDEGNMINHKAFMPFQAGKRACVGDTLSYWILYLFGANIIHNFNVSAEQGLSEKEINTIMDGEFGITLSPATHKVVFKSRI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7885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IDVISCSIIGLLSSVYILYATVFLSIAYYLCTSTHDKWRKLNVPYTKPLPLFGNSMNLVLAREHPMDFFTGLYNRFPDEKLCGFYQMTTPFLMIRDPKLINNIMVRDFSYFTDHGFDTDPSVNILANSLFMLNGDRWRTMRQKLSPGFTSGKLKDTHDQIKECTDQLINIVDDNLKVSDHFEIR</w:t>
      </w:r>
      <w:r w:rsidRPr="00295CD0">
        <w:rPr>
          <w:rFonts w:ascii="Times New Roman" w:hAnsi="Times New Roman"/>
          <w:szCs w:val="21"/>
        </w:rPr>
        <w:lastRenderedPageBreak/>
        <w:t>ELVGNFSTDVIGMSAFGLKLDTIRNGNLDFRKFGKKIFQSDFKQLFVQAMMLFCPKLVTILKLKQFPDDAADFYGSMFRDVLEYRDRNNVIRNDVTQTLIQAKKDLVTNNDGDDSTSKNKWTEMDIVGNAILMFVAGAETVSITICFCLYQLALNKDIQDKLREEIVTTNAKHGGQLNNDFLTNLHYMNMVLEEVSRMYSITMILFRQATKNYEVPGQSLVIEKGQKIIIPAYCIHNDPKYYPNPGTFDPERFSTEEKAKRLNGTYIPFGDGPRLCIGKRFAELEMKLVLSKILLKYEVLPCEKTEVPINIRGAGSIVNPKNGVWLSFKPIVAN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7888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TAETMSDGDGYSRELWLNAVAAALGLTYSAYRQLRAARTLPPGPWGVPFLGYAPFLSNHCTYLKYNELARRYGPICSFTQRGNTVILLSDHKLIKTAFDMKQITGRPNDGYMDIIGGYGAVNSTGKLWESQRKFLHLVLRHMGMTFTGHNRLNMENRIMIEVSTLTETFHKTCGKPIDLNAGSLCLAITNVISSLTMSVRFEPNDPRFERYMHMVDEGFKLFGMLRPVSLFLPRRHITDERNIQEKIKNNHQEIAKYFQSIIEEHRSTFDPNSIRDLVDAYLLEIKRSQEAGTMDQLFQGLDPNRQVQQILGDLFSAGMETIKNTILWAMVYMLHYPDVMTKVQDEIDSVVGQYKSPVLDDYPNLPYTQATLYEVLRKSSITPLGTTHATTSDVTLNGYHIPTGAQIIPLQHFVHNDPNLWDEPEAFKPERFINAEGKVKKPDCFLPFGVGRRKCLGETLAQMELYLFFSTLLHEFDVCLPDGDELPSMDGQVGITLTPQSFKVVMKARNK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8106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KMVSGGFNFTITKSFIPIFYEESNVLDDILKQKCDLKSNECDISVPVSMATMEIIGRTALGVKFNAQNGGRHRFVENLQTVMHAWEYRVTHPWYLSKTLFQLSSVKKKHDQSQKIINEFTDEIIKKKLDELNQNANNKNKVETDDEDVCRKTKTVIDILLENYHEMSHEQIRDELGTIMIGGQETTAMANACAIFMLAHHPDVQNKVFEELQSIFSTGDGDHSRPLTYEDLQQMEYLERVIKETLRIFPPLPVFCRSLDEEMKIGEHMCPAGSTLLVSPLFIHSSGQYYTDPEKFNPDNFLPDTCHSRHPYSFIPFSAGYRNCIGIKYSMLQMKTVISTLVRKNTFSPSERCPTPKHLRVMFLATLKFVDGCYVKIVPRTS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8264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VFLNGSDWWRLRKAFQKHLSKVQCIKRYVDSTNTVVGEFIDRRIKRAELRDDFGPELSRLFLELTYYVAFDERLQRFKDEEWDSDSECSKLIKAAHDINSAIMKTDNGPQLWRKFDTPMYKSIQKGHEQIEKIALRVVNEKLISIKTTDSKTSLLGEYLSSDDTDFKDVIGMTVDTLLAGIDTATYSCCFGLYHLSSNPDVREKMFDESRALLPDNHTPVTDRVLERAVYAKAVVKEMFRMNPISVGVGRILPEECVFSGYRVPAGTVVVTQNQVSCRLEEYFRRPNEFLPERWIKGSAEYEPVSPYLVLPFGHGPRTCIARRLSEQFLQVVLIKIVRNFEMTWTGPKLDSESLLINKPDGPISIIFKTRD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8386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ISFMTDWLHDNVTCLSLIAVLASFYYYSTSTYGKWRILNIPYVPPVPLFGNTTRMMLRLEHPIDMFERFYNSFPDVKLFGFYQMRDPVLLVRDPELINAILVKDFSYFTDHGIDLDSSTSVLANSLFFANGQKWRTMRQKLSPGFTSGKLKDTHGQINECSDEMVSGIVESIKKKTDQIDVKTITGGFSTDVIGTCAFGMKLDTIKNDDSDFRRYVKIMFQSTPKQMIVQVLLMICPWVIKVLKINMFSVEATNFFHNVFTDVFKYREEHNVIRNDLTQTLMQARKELVLKENSSIEDKFTDADIIGNAILMFTAGSETISSMLSFCLYELALNIEIQDRLRSEICSMKAKHDGHLNNDYLMDLYYTNMVLEETARKYSIAFNLMRVATKTYTLPDESFVIEKGQKLIIPMFSIHRDPKYYPDPLRFDPERFSTEQKSQRPNGIYMPFGDGPRLCIGKRFAESEMKLVLSNVLSKFEVLPCEKTEIPVNIRSMSGFITPKNGIVLKFRPIVEH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8408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TMFTASWWINVITPCTIIVTITYYFCVSTFKKWEKLNVPYIKPIPLFGNFLNVALGKNHPL</w:t>
      </w:r>
      <w:r w:rsidRPr="00295CD0">
        <w:rPr>
          <w:rFonts w:ascii="Times New Roman" w:hAnsi="Times New Roman"/>
          <w:szCs w:val="21"/>
        </w:rPr>
        <w:lastRenderedPageBreak/>
        <w:t>EFYNKIYHEFAGQKYAGVFQMRTPYLMVRDPEIINDVMIKNFSSFPDRGIYSDFVAEPLTNNLLLMENPQWKIIRNKLTPAFTAGKLKTMYDQIKECGDELMKNIDIDLNRTSNEIEVKDIMGKYSTDVIGTCAFGLKLNAINDDESPFRKYGKLIFKPSLRVLMRELCVMITPALLKVVRLKKFPTAATDFFHAAFNETMTYRLENNIVRNDFVHYLMQARNDLVLNTDLPKHEKFAESQIVANAFVLFAAGFETVSSAISYCLYELALNKSIQDRVRKEIQLQLSKNNGQINHELLIDLNYLDMVIAETLRKYPPLVALFRKASQTYRVPNSSLIIEKGQKIIIPIYAIHYDNKYYSDPEKFIPERFSAEEKAKRPSGVYLPFGDGPRICIGKRFAEMEIKLAFVEILTKFEVFPCEKTEIPLKYSKKVLTLVSKHGIWLRFKRIN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8453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YPSSSSATDWWIYIVTPCLVAVTITYYFCISTFNKWEKLNVPYIKPIPLFGNFLKVALAKDHPLEFYDKIYYKFSGLKYGGLFQMRTPYLMVRDPEIINNMLIKDFSSFPNRGIYSDLAANPLSDNLFFMENPRWKTIRSKLTPAFTSGKLKIMYDQIKECGDKLMKNIDNDLKGKNDEIEVRDIMGKYSTDVIGTCAFGLKLNSISDDESPFRKYGKSIFIPSLRTLFRELCLMVSPALLKVVRVKDFPTDATAFFNAAFKETITYRLENKIVRNDFVNCLMQARNDLTLNTNLPKHERFSESQIVANAFVMFAAGFETTSTTLSYCLYELALNIHIQDKVRQEIQLKLSKSDGQIDNEFLMGLNYLDMVIAETLRKYPPLIALFRKASQTYRLPDNLILEKGQKIVIPIYSIHFDSKYFEDPLKFNPERFSSEERAKRPNCVYLPFGDGPRTCIGKRFAELEMKLALVEMLTKFEVLPCGKTEVPLKYSNKALTLMPKHGIWLRFKKIV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8520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VKNKSGIVRHDVAQSLIEARKDLVLGSTNENGFTEQDIVANAILMFFAGFEPVSSTLSFCLYQLALNQHNQEEMRDEMNSKVKEHGKINNDFLVDLHYSDMVLAETGRMYGVTNALFRETVKTYQVPGESLVIKKGTRIMIPLNSIHHDSEYYPDPYKFDPQRFSPEKTKRMSDTYLPFGDGPRFCIGKRFAELEMKMVLSQILTTFRVLPGEKTEVPLKFKSGLPLLVSKNGIWLRFQSISK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8546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FTANWWINVITPCTIIVTIAYYFCVSTFKRWEKLNVPYIKPIPLFGNFLNIALGKDHPLEFYNKIYYEFAGRKYGGLFQMRTPYLMVRDPEIINDVMIKDFSSFPDRGIYSDFTANPLSNNLFFMENPQWKTIRNKLSPAFTSGKLKTMYDQIKKCGDELMKNIDIDLNKNGNEIEVRDILGKYSTDVIGTCAFGLKLNAISDDESPFRKYGKSIFTPSLRMLFRELCLMITPALLKVIRVKDFPTAATDFFHAAFKETMTYRIENKIVRNDFVHCLMQARNDLVLNTDLPKHEKFTETQIVANAFVMFAAGFETVSTTVSYSLYELALDKSIQDRAREEIQLKLSKNDGQINHEFLMDLNYLDMVIAETLRKYPPLVALFRKASQTYRIPNDSLIIEKGQKIIIPIYAIHYDTKYYPEPEKFIPERFSVEEKAKRPSGIYLPFGDGPRMCIGKRFAEMEMKLAFVEILTKFEVFPCEKTEVPLKYSNKVLTLMPKHGIWLRFNRIN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8572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VQKNFWTKIGGACCIVVACITALVKLVLKYVVGTYSNVEYPSEAQQKIYKTIADIPGPRSLPVFGTRWIYWKFCLYKLNAVHLAYEDMFNRYGDIIREEALWNIPVISVKNRDFIERVLRQSGKYPIRPPNEVTANYRKSRPDRYTNTGLVNEQGEVWAMLRNKLTPELTSPRTIRRFLPEVNQLADDFNNLISLARDGNNVVKEFEAYCNRMGLESTCTLILGRRFGFLDGEISETATRLADSVTSQFRASQEAFYGLPLWKLIPTKAYKDFVASEDALYNIVSEIVDSALIDEQQSCTDVRSVFVSILQTSELDNRDKKAAIIDYIAAGIKTLGNTLVFLLYLVAKHPEVQEKIYNEISRLAPAGTSVTAEHLHKATYLRACITEAHRLKPTAPCIARVLESEIEYDNYRLPPGSVVLLHTGLACLDENNFKDATSYRPERWLDELTKKSPFLVAPFGCGKRMCPGKRFVDLELQIVLAKMVKQFEIDFEGQLKTEFEFLLTPVDSNFILRDRIC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lastRenderedPageBreak/>
        <w:t>&gt;ApisCYP_XM_001948633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VQKNFWTKIGSACCIVIACITTLVKLVLKYVVGTYSNHENPSDAQQKIYKTIADIPGPRALPFFGTRWIYWKFCLYKLNAVHLAYEDMFNRYGDIICEEALWNIPVISVKNRDFIERVLRQSGKYPIRPPNEVTANYRKSRPDRYTNTGLVNEQGEVWAMLRNKLTPELTSPRTIRRFLPEVNQLADDFNNLISLARDGNNVVRGFEGYCNRMGLESTCTLILGRRIGFLDGEVSETATRLADSVTSQFRASQEAFYGLPLWKLIPTKAYKDFVASEDALYDIVSEFVESALIDEQQSFTDVRSVFVSILQASELDNRDKKAAIIDYIAAGIKTLGNTLVFILYLVAKHPEVQEKIYNEVSLLAPAGTPITSEHLHKATYLNACIIEAHRLKPTAPCIARVLESEIEYDNYRLPPGTVVLLHTGLACLDENNFKDATSYRPERWLDELAKKSPFLVAPFGCGKRMCPGKRFVDLELQIVLAKMVKQFQIDFEGQLKTEFEFLLTPVDSNFILRDRIY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8658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ALQKIIRKIWTSIKVTCFIVLACVTALVKFVSKNTLGIYRKFRKPADAQRRIYKTVADIPGPRSFPIIGTRWIYWKFGSYKLNAVHLGFEAMFLCFGDIIREETLWNSPVISVINRDCIEKVLRQSGKYPIRPPNEVIANYRRSRPDRYTNTGVSNEQGVIWNSLRKRLTSKMTSPDVVQGVFPEIKSMVDDFIHLLCQARNKNNIVKGFEGLSNRMGLESSCMLILGRRNRFLDRVVNETAMRLTDAVTTQFRASQKTFYGHPFWKIIPTKLYKEFIASEETFYEIMSEIIDFALSDETQSGISENSVFGSILRAPNMDMKEKKAAIIEFIGAGIKTFGNTLVFVLYLIAKHPEVQEKLYNEISRLAPADTPITNEHLKQAKYLNACIMEAHRYSPTAPCIARVLESQIIYDGYCLPKGTTVLMQTGLACLDERNFKDATSYIPERWMNKETYDSLFLVAPFGCGKRICPGKKFVELALKIVLAKMVKQFHIGYEGQLETVFEFILTPVNANFILRDRIN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8680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EFVFSSLTYLLLFVLTAVLLFLIRDELKTKQVDHRAGLVDPPAPKAWPIIGHLYLMARYKVPYRVFDEIMADLGSVFRLDLGSVPCVVVNGLNNIREVLMIKGDHFDSRPSFRRFNQLFKGDKNNSLAFCDWSQLQKTRRELLRAHTFPNTTSNMYTRLDTCLKTELADLTDTLDTMANTECVDIKNMLLHTCANVFMSYFCSTRFSRSYDKFREFIRNFDDVFYEVNQGAPCDFLPSLMPLYHWHFKKIRSWSSKIRNFMETEIFNKRKAAWVPGTKPVDFVDNLLDAVTQPDRDDGFDMDIGLFSLEDIIGGHSAITNFIVKTLGFLVDRPDVQRRIQEESDAVVRASGSVGLSDRSQMPYTEAVVYESLRLIASPIVPHLANRDTSVDGVRIRKGTTVFLNNYSLHMSPELWNNPEHYSPERFINAEGRLEKPEYFIPFSGGKRSCMGYKLVQLLSFCTISTLLNKYTLLPVEDVSYAVPKGNLALPFVTFPFRLRPRNFRKQ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8854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QSVSGFRLTTTEVFAYPTICFVVILWCRYKWNRRHLDKLAAGLKGPPAYPIIGSALQFIGTPEEIMDNIIKLIKDYSPEPFKICMGPYFGVAIVKPEDVQIVLNSSRALQKDRFYNFVKNIFGEGLLTAPVDKWRKHRRLITPSFNSILLNEFFPVYNEKSKMLIRNLKSELNKTQPFDLWDYIAPITLNLICQNAMGYNLDSQSKSGSEFEKAMIKASELDSIRVSKPWLYPSIMFSLYLKLKGYSNVFNSLYKLPLKMIHKKREEFAQKKIGNESNYLDVTDNERKHSKVFLDTLFELNEAGANFSYDDIRDEVVTMMIGGSETNAITLCFCVLLLAIYPSIQDKVYDEIYDVLGDGDQTITIEDTSKLLYLDQVLKETLRLFPVIPLILRQLQGDVKIISNNIVLPKGSTCYLSPLATHRDSDSYPNPTSFDPENFSPENIAKRHKYSFIGFSGGPRGCIGSKYAMLSMKVLVATFLRNYSVHTDCKFNDIKLRLDLLLRSSNGYPVTIRTRDRRPVYIKLEYI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8871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NKYEKSMFKAWLFNKLYIVLTRPEDIEFVLASPKFLRKAKEYMVLQQSIMGQGIFTIEDINKWKINRKLVTKGFSFKLLKEFIPIFYEEALVLAEILGDNSDSTSKECDISVPVSMATMEMIGKTALGVTFNAQKGGCNRFVENLLTAMHAWEYRITHPWYLSSTLFQFSSIKQKHDHSQKI</w:t>
      </w:r>
      <w:r w:rsidRPr="00295CD0">
        <w:rPr>
          <w:rFonts w:ascii="Times New Roman" w:hAnsi="Times New Roman"/>
          <w:szCs w:val="21"/>
        </w:rPr>
        <w:lastRenderedPageBreak/>
        <w:t>INEFTDEIIKSKIVEINNSGSENGVNADDDDIGRNTKTLTKIFLENPHENMTLEQIRDELVTVMIGGQETTAMANACVVFMLAHHQDVQDKVFKEQESIFSIGDRNRPITYNDLLQMEYLERVIKETLRLFPPLPVFGRDLNEDTTIGDHLCPAGSTLIICPLFLHSSPQHYGSTAHGPDAFDPDNFLPEACHERHAYAYIPFSTGPRNCIGIKYAMLQMKTVASTLVRHHRFLPSDRCPTPDQLRLVFLTTLKLADGCYVKVEPRRPQ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8899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ISWMFNCLIDSFTLICTTVIGLLFYYYSTSTYKKWRKANVPHTKPVPFFGNFFRSTLGFETINDTYHNIYKQFPDKKFCGFYQMRTPTLMIRDPELINNVLIKDFSHFTDHGLDMDPSVNFLASSLFFTRGQKWKIMRQKMSAGFTSGKLKLMHSQIKDCSKEMIDYIDRKSKTTDQFDMHDIMNKYATDVIGTCAFGLKLGSMKDEDNEFRKFTKLLFKPSFRLIFTNILSLISPKTSNILKIKTSSPEVMEYFTTSFQNVIEYREKNNMDRNDVAQTLMRARKELKFTEMDIISNAILMYLAGAEPVSDTLGFCLHELAINKHVQDKLRKHINTKRKEHGGEFTNDYLMDLHYADMVLTETLRKCNGTIVLFRKATKAYQVPDSSLVIEKGQQIIIPTYSIHHDPKYYTNPDVFDPERFSPEEKSKRPSSTELLFGDGPRFCIGKRLAELEMKLGLSEIISKFEILPCEKTENPVQLANAGGAIKPKNGIWLI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8952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XXXXXXXXXXXXXXXXXILVITIVILILKGRKNRILANRIPGPNGWFLVGMLPLFLQGPEKLIKNILREYRIYEKHIVKFWLFNNLYIVLTRHQDIELVLGNPKFLRKSKDYMVLQESIMGQGIFSIDDIEKWKNNRKMVMKGFNFTPTKSFIPIFYQEANVLAEILQEKCVLKSNECNISGPVSMATMEMIGKTALGVTFNAQTGGCNQFVEHLQTAMHAWEYRVTHPCEKKIESDNEECCQKSKTVLEILLGSSHKMDHEQIRDEIVTVMIGGQETTAMAITCTIFMLAHHQDVQNKVFEELQSIFVNGDRNVPPTYKDFQQMKYVEMVIKETLRLFPPLPFLGRRLDEDMKIGEYMCPAGAALIICPIFVQSSPLYYTDSEKFNPDNFLPDACGSRHSYAYIPFGAGLRNCIGIKYAMLQIKTVISTLVRKIKFSPSERCPTPEDLRLMFLMTLKLVDGCYIKMEPRT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9467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FIAAATITIFIIFCFLDIITSPKYPSGPTRVPLLGNFLEIQKLKNKLGFYHLVWDKLAKCYGQVYSVKFGPIETVVVSGYDAVREVLSKDDFDGQADGFFFRTRAFYKKLGIVFVDGPMWTEQRKFCMRHLQKLGFCGDVMEKIVIEEVNDLVLDITRKYENGKSIEVRGLFEVSVLNGLWAMLAGGRFSLNDSRLARVVELIHESLRILDMPGGILNQWPFIRYLAPKLSRNKHLKQIINELYILLKESVEEHKCSENDQEDFISAFLMDIEKNKKSLGSFSEEQLVVILLDLFLAGSETTSITLSSVILHLLMNQDIQTKVRAELDAVIGDREILPSDRKRLNYLEAVFMEVQRHSNVVPLAIATNRTIRKTTLQDYIIPKDTLVLASIWSVHMDEQHWGDPEVFRPERFLDSKGKIINDSWLMPFGVGKRRCLGEKLAKTYIFMFIAKLIQHFEIRIPTDIQLPDKPQNGVNISQTPVSVFFIPRRCLKAN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49505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IGAVSKEFFRLLLEWHSKFGDTYQLWIGLRPFIAMADADHIQGVDTTSVTLSWVMYVLGKHPHVQDRIVEELNEKIPNFGDGKLTVNILSSLDYLGRTIKEVLRLYPSVPFIGRQIYKPLTIGDHTILPGTSIFINVFALHRNEKHFENPEKFDPDRFLEENKKDRHRFAFVPFSAGSRNCIGK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50191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DSSTLILTCIAVALIAIAIIRRLVFVASFRSIAGPPALPIFGNALQLNGSPSDFFRLLLEWHSKFGDTYQLWIGLRPFIAMADADHIQEILKSSVHIDKNLEYELLLPFIGTGLVTSSGSKWHTRRKLLTPTFHQNILEEFLPLIEKQIKTLVKVLRKEVNNVNGFDIKPYAKLAALDTIGNTAMGCEFNSQENSQLEYVKALDELTAIMQKRFITPWLKPNLLFNLTSLSKRQKACIDVIHTFTRKVVKERKDNFKLFNGQTSDANKKKTHYEKKPNRALLDLLIEVSEDGKVLSDEDIQEEVDTFMF</w:t>
      </w:r>
      <w:r w:rsidRPr="00295CD0">
        <w:rPr>
          <w:rFonts w:ascii="Times New Roman" w:hAnsi="Times New Roman"/>
          <w:szCs w:val="21"/>
        </w:rPr>
        <w:lastRenderedPageBreak/>
        <w:t>AGVDTTSVTLSWVMYVLGKHPHVQDKIVEELNEKIPNFGDGKLTVNILSSLDYLGRTIKEVLRLYPSVPFIGRQIYKPLTIGDHTILPGTSIFINVFALHRNEKHFENPEKFDPDRFLEENKKDRHRFAFVPFSAGSRNCIGQKFAMIVLKIAVATLIKTYRVKSIDPEEKLGLVGEIVLNALNGIHVTLEERA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50260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SLLLMAWYFVCFVTVILLLIALRTCRKPKNYPPGPKWIPFVGNTYQLSKLAATKNGQYLAFEELRQRYKSDIIGLKLGREYVVIVFGNDLLNETFHRDEFQGRPDNFFMRLRTMGKRRGITMTDGDLWKVHRSFAVRHLKLLGLGQRRVDELIHDEYQLMVDRLFDATKSVTPTLYLQSAVMNVLWELTAGTKFEDPKLLTLMRKRSSAFDMAGGLLNQIPWLRYLAPTRTGFSLITEINQQLYSLISNIIVEHKKTITHTTRDFIDAYLNQMKKEEIYNTMFTEEQLIAVCLDLFIAGSSTTSSTLDFAILAMARWPDVQAKVQSTLDEIQPPGTYITAEQILKNRYVEAVLLETKRLNHVTPIIGPRRVLRNTNLNGYNIPKNTTILMSLYSVHQDQLKWGDPEVFRPERFMDTNGKINTTEDMYFFGFGKRRCPGEALAQRFVNLAFANLIHDFTIEIDQLPDGVNCGILLTPKPYKIKMTKRK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50505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ICFSCWLEIVPIAAIASALLTYVYCTRYYGHWTALGVPHTKPAPLLGHFAGPTMGRESGTITVDTLYRRFVGHRYFGVYQLRHPMLVVRDPVLVHAVLATEFGSFHDRVMSRTSFEHDGLFNSLVNLRGDKWKAVRAKLSPTFTVAKLKAMFASLHVCTGQLTDKLLLLTSGGQGIVNVTDVSSKFTIDTIGRCAFGINCNTLFDSNTEFQRAGQAVFTPTLKSSVLNFMRLIDLGWLVDLFRLRSMPDLVYEFYLNLFQDTLELRKNEKEDRNDFVSILVKLRNDEKINNSRVGNLQERHFIDVLASNAFIFFAAGFETTASAMSYCLYELALNQDIQVELRKQIQHTLNENGGILTYDVLKDMKYLDMVLNETLRMHPPGPGLLRVCTKKFKIPDSDITLDTGMKVLIPTYSLHHDPAYYPNPELFDPLRFTEDNKALRPNGTFLPFGDGPRICIGLRFALMEAKTGLAEIISKFEIFPCKYTKIPIKLNPRSILLTPNEPISLLFKQIA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50557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TFRQFKPFSSIPEPKRWPLLGHTHLFIPKIGPYDSQHLTEAMGDIERMLGPVFKLMLGGKTMVVTTRVEEAKTLFAHEGKHPARPIFPALNLLRKKPFGTGGLVSENGVEWYRLRKAIAPLMSKNIYESYIPQHKKAAVDFIDYIKLNRNKDKCLKDMFYHLTKFSVEAISIVSPGLRIKCLNTTMSECFVEAGNKFMDGLYNTLKEPPIWKFYKTNAYRNLESSHSTCKNFIDEYLKQTHEHNALVNAINTNSNLTNTDINLLVLEIFFGGIDATATTLAMTLFYISQDESVQKACEEDVLQGTNAYIKACIKETLRLSPTAGANARYLPKTTVIGGYEIPANTLVMAFNSLTSTKEKYFKAPLEYQPSRWLRNSNIQKFDPYASLPFGHGPRMCPGRHVAMQEMTILLSELIKNFKISLPAEHAKNIGMIYRMNRIPDSRIDIIFNNK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50999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TSTELTAYGVISFIVVLWCHYKWNRRHFERLASKMTGPPAYPIIGAGLEFVGTPQQVIERIIKLFDIYGSEPFKVWMGTSLGVTISKPEDVQIVLNSSKALEKDQFYKFFKNTVGEGLFSAPVHKWRRHRRLITPVFNANLLDQFFPVFNEKNRILTRNLKKELGKTQPFDLWDYIADTTLDIICQTAMGYNLDTQLNNESEFAEALTKASELDSMRIYKPWLHPDIIFSIYGKLTGLHNVYKTLHKLPNQVIKEMKETYAQRKIDNKSNTIDVNDDDKKRLKVFLDTLLDLNEAGANFSDEELRDEVVTMMIGGSETSAITLCFCLLLLAIHPEIQDKVYDEIYEVLGDGDQTITIEDTTKLVYLEQCLRETLRLYPIGPLLLRQLQDDVKIFSGDHTLPKGTTCIISPICTHHIPELYPNPWSFNPDNFDAENVSKRHKFSFIAFSGGPRGCIGSKYAMLSMKVLVSTFLRNYSVHTNVKLSDIKLKLDLLMRSANGYPVTIRPRDRRPTYKKNTHCSTVNL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51058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lastRenderedPageBreak/>
        <w:t>MWILVLVLFSVVVALLSYLDMRKPKNYPPGPKWLPILGSALTVNSLRKQTGYLYRATICLAESYGPIVGLKVGKDRQVVCCGYNAIKEMLTKEEFDGRPQGPFYETRTWGTRRGLLLTDEEFWVEQRRFVLRHLREFGFGKRTMAELVQDEAVQLVEDFKEKIAMSKNGNGEIFEMRDAFSVGVLNTLWSMMASKRYNADDIELKNLQALLTELFANIDMVGALFSQFPVLRFIAPEASGYKSFVNIHQQVWKFLKAELDDHKETFIINQPRDLMDVYLQMLHSEDKKESYSESQLLAICMDMFMAGSETTSKSLGFGFLYLLLNPEVQKKAQEEIDRVVGRDRLPTLNDRPNMPYLEALVLESVRVFMGRTFSIPHRALKDTTLQGYHIPKDTMVIANFAALLNDDDVWDHPDRFWPERFIGCDGKLIVPDEYLPFGYGKHRCMGQTLARSNIFLFSACLLQNFDFSVPDGQAPPSTLGVDGVTPSPGEFNAYVSLRPR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51431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LIFANFWIDFIILITVLFSIIYYYCTSTFNVWKKLNVPYIRPIPLFGNYLRVALGIENPMETYRKIYCELAGFKYGGMFQMRTPYLMIRDPEIINNILIKDFSYFTDRGIYVDFKTEPLSEVLFLMNNPRWKKFRSKLSPAFSSGKLKQMFNQIEKCGHDMINNIFAELKKNPNDIDMRDVVSKYSMDVIGSCAFGLTLNVASDDTSLFRKYGKTAFGPSILYFIREICVMISPAILKILRLTFFPSKTTAFFGSVFKETKTYREQNNVLRNDIVHALIQAHQSDENSSKDETLMESQILSNAFGFFAAGFDTTSTSISYCLYELALKKNIQDRVREEIKLTKSKYNGVIDNEFLNDLHYLDMVIAESLRKYPLMFALFRVATKTYRVPNDSLIIEKGQKIIIPTFSLHYDPKYFSDPEVFNPERFSPKEKAMRPNGVYLPFGDGPRHCIGKRFAEMEMKLALVEILSKFEVEPSEKTMIPVQFSKLSVVVIPRDEKILLKLNPLSE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51556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IEIIVYIIVVIFVVMWCYFKWHNRPFEKLAARMPGPPAYPFIGTLYGCIGLTSGQIVSRILDYVKDYNLEPFKFWMGPYFGVFIVKPEDLQIVLNSSNAFQKGFVYDFFKVILGEGLFTAPVDKWRIHRRMISPFFNGKLLEQFFPVFIEKNRILIRNVGKQLNETQVFNLWDYVAPFALDVICENTMGYNLDTQTNKNECEFAKAIVK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51794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IEQIAYIIGIVLVWSYFKWQNRRFEKLAAIMPGPTAYPIIGIGYKFFGSSEDVMSKIIDLVKEYNLSPIKLWLGPYFAVSISKPEDLQIILNNSKALQKDQMYDFFKYAVGEGLFTAPVDKWKRHRRMITPAFNAKLFEQFFPVFNEKNKILIKNVTKELNKTQMFDLWHYVAPAALDTICQTTMGYNLDTQSNNKECEFGEAIVMASEVAALRIYKPWLYPEMVFSMYLKLTGHQRVFETVKKFPLQVIKEKKDEFDQRKKAINAKVDLANNKDENQSKLFLDILFELNNTGGNFSDSDIRDEVVTMMTGGSETSAITICFCLLMLAIHQDIQDKVYDEIYDIFGGSEETITIEDTTKLVYLEQVLKETLRLYPVRPVLLRELQDDVKIFSNDYVLPKGTTCVLCPITTHHCPVIYPNPWSFNPENFTPENVAKRHRYSFIPFSGGPRGCIGSKYAMLSMKVTVSTFLRHFSVHTDIKLTDIKLKIDLLMRSVHGYPVTIRPRVKLPTKY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51870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NINTKLLIYKSLLRPLWTYGIQLWGAAKPSNTHQFTDDDIIGNAILLFAAGAETISSTVSFCLYELALNKEIQDKMRAEICSMKAKHDGQFNNDFLMDLRYTNMVLEETGRKYSIASILMREATKTYTLPDESFVIEKGQKLIIPMFSIHRDPKYYPDPLIFDPERFSKEQKSQRPNGIYMPFGDGPRMCMGKRFAELEMKLVLSNVLSKFEVLPCEETEIPLEITDETGVIAPKRDLVLKFRPIIED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51948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SGVWSIPFVQLCAAAVLLVTFLGYMYLTYHYGKWTGLGVPHAAPSPPFGSLRDVVMGRVPLVDAIHSLYRRFDGQRYFGIYEGRQPLLVVCDPQLVHTIMVKDFRSFVDRNAGKVSFVHDKLFDHLVNLRGEQWKAIRAKLSPTFSAAKLKSMLGDINVCTARLIDNLNGQITKNSGI</w:t>
      </w:r>
      <w:r w:rsidRPr="00295CD0">
        <w:rPr>
          <w:rFonts w:ascii="Times New Roman" w:hAnsi="Times New Roman"/>
          <w:szCs w:val="21"/>
        </w:rPr>
        <w:lastRenderedPageBreak/>
        <w:t>VDVSEASAQFTTDTIGSCAFGLDCNALSNPDSEFRRTGRAIFTPSLRSNLLNITRLVGFGRLLDVFRIRGMSGNIYDFFDNLLDTTMEQHKSGENTRNDFIALLVKLKDEEKQKEHGQKLFTDDILAANSFVFFVAGFETTASTISYCLYELAMNPEIQVKLRENIKKTLDANDGKLAYDTLKDMKYLDMVINETFRLHPPVPVLNRVCTQKYTITDSNITLNVGDKLIIPTYSLHHDSKYYSDPEIFDPERFTEENISSRPHGTFLPFGDGPRICIGLRFAMMEAKTGLAEILSKFEVSPCKETQTPIKIKPRSILLTPNESIRLSFKSIDQ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52075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DSSTLILICIAVALIAIAIVRRLEFVASFRSIAGPPSLPIFGNALQLNGSPSDFFRLLLEWHSKFGDTYQLWIGLRPFIAMANADHIQQILKSTVHIDKNLEYNLLLPFIGTGLVTSSGSKWHTRRKLLSPTFHQNILEGFLPLIEKQMKTLVKVLRKEVNNVNGFDIKPYAKLAALDTIGNTAMGCEINSQENSQLDYVKALDELTAIMQKRFITPWLKPNLLFNLTSLSKRQKACIDVIHTFTRKVIKERKDNFKLFNNQTSDANKNEIHYEKKPNRALLDLLIEVSEDGKVLSDEDIQEEVDTFMFAGVDTTSVTLSWVMYVLGKHPHVQDKIVEELNQKIPNFGDGNLTLNILSSLDYLGRTIKEVLRLYPSVPFIGRQIYQPLTIGDHTILPGTSIFINVFALHRNEKHFENPEKFDPDRFLKEKKNDRHRFAFVPFSAGSRNCIGQKFAMIVLKIAVATVIKTYRVKSIDPEEKLGLVGEIVLNALNGIHVTLEERT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52149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DKHPSPKDKVYDEIYDVLGDGDQTITIEDTSKLLYLDQVLKETLRLFPVIPLILRKLQGDVKIISNNIVLPKGSTCYLSPLATHRDSDSYPNPTSFDPENFSPENIAKRHKYSFIGFSGGPRGCIGSKYAMLSMKVLVATFLRNYSVHTDCKFNDIKLKLDLLLRSSNGYPVTIRTRDRRPVYKFKLEYI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52404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FHEHAPERNKESILSSLKNCMDPSGGSLLEISSGSGQHISYFAAHFPNIEFQPTEINRRLFETINACTHNLSNVLPAKYLDVSSDPSVWLGGQLMNTQYDYILNINTLHVSNFKCTEGLFRGSCCALKPKETGAIIMQSVGEFRLAVSEVLLYSAIISVVVFWCSCKWNNRHINKLDSKMKGPPAYPIIGSALELLGTPEQVINVLLGFYNNYGSEPFKVWLGPFFGVYIIKPEDVQIVLNNSKALQKDRFYEFIKNIFGEGLLTAPVDKWRKHRRLITPLFNANLLSQFFPVFNEKNKILIRNLKKELGKTQPFDLWDYIAPTTLNLICQNAMGYNLDSHSQCGSEFEKAMIKASELDSIRIYKPWLFPNIFFSLFLRLQGQSNVFKTLKKLPLKMINEKKEVFAQKKIVKETIVMNNTDGEKKNLKVFLDTLFELNETGANFSDNDILDEVVTMMIGGSETSAITLCFSLLLLAIHPDIQNKVYDEIYDVLGDGDQTITTEDTIKLVYLEQVLKETLRLFPVLPLVIRKLQDDVKIISGNHLLPKGTTCYIAPLFTHRDCDSYPNPLNFNPENFSQENISKRHKYSFIAFSGGPRGCIGSKYAMLSMKVMMSMFLRNYSVHTNCKFNDIKLKLDLLLRSANGYPVFIQSRDRRPSYKLNKT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52415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ISCLIYVLFGTPAIAAVAVLAAILYYYTTNTYDKWLKLKVPHDPPWPLVGNTAKMMTLIEHQLTTIDGIYKRFSGEKYCGFYQMKTPFLMIRDPELINNILIKDFSNFADRGFHKDPALNIIANGLFFMEGPKWKMMRQKLSPGFTSGKLKLAHNQIAECSDELMRFIAAKMKENDQIEVKETMSKYSTDVIGTCAFGLKLDTVKNEGSDFRLYGRKILKLSFRFLLAEMVSPKILKLLGVAEFPPDASAFYESAFKEVIRYREENGIVRHDVAQSLIEARKELVLDSTDENGFTEQHIIANAILMFLAGFETVSSTLSFCLYHLALNQDVQEKIRDEMNSKLKQHGKINNDFLVNLHYTDMVLAETERMYVVTNALFREAVKTYHVPGDTLVIEKGTKIMIPIYSIHHDPTYYPEPYIFDPQRFSPEEKAKRQSSTYLPFGDGPRFCIGKRFAELEMKMVLSQIITTFRILPCEKTEVPLKLQNGLPMMVAKNGIWLRFQSISE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52585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lastRenderedPageBreak/>
        <w:t>MFFVAVVISVFIIVCILDIITPHKYPIGPTRVPLLGNYLEIRKLRNKLGFYHLVWDHLAKYYGKVFSVKLGRIEAVVVSGYDAVRQVLCKDDFDGRPDGFFFRFRAFYKRLGIVFVDGPTWTEQRKFCMQHLRKMGFGGDLMERIIIEEVNDLMLDISRKCENGKPIEVYGLFDVSVLNGLWAMLAGHRFALNDSRLARLMELVHVSFRMLDMSGGILNQMPFIRFFAPKCSGYKYLKQIINEFYTFLKESVEEHKCRANDQEDDFISAFLKEIEKNKESPGSFSEEQLLVILLDLFLAGSETTSSMLSFVILLLLKHQDIQAKVHAELDAVVGDREIHLADKNRLNYLEAVLMEVQRHSNVAPLAIAHRTIRKTSLQEYTIPKDTLVLASIWSVHMDEQHWGDPKVFRPERFLDSSGKIINDSWFMPFGVGRRRCLGEILAKTNIFMFIAKLIQHFEIRIPQGAQLPDKPQDGVTISPSPFSAIFIPRRCLSQ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52686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MPYLEALVLESVRVFMGRTFSIPHRALKDTTLQGYHIPKDTMVIANFAALLNDDDVWDHPDRFWPERFIGCDGKLIVPDEYLPFGYGKHRCMGQTLARSNIFLFSACLLQNFDFSVPDGQAPPSTLGVDGVTPSPGEFNAYVSLRPR</w:t>
      </w:r>
    </w:p>
    <w:p w:rsidR="00295CD0" w:rsidRPr="00295CD0" w:rsidRDefault="00295CD0" w:rsidP="007D5BE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295CD0">
        <w:rPr>
          <w:rFonts w:ascii="Times New Roman" w:hAnsi="Times New Roman"/>
          <w:szCs w:val="21"/>
        </w:rPr>
        <w:t>&gt;ApisCYP_XM_001952692</w:t>
      </w:r>
    </w:p>
    <w:p w:rsidR="008F4A7F" w:rsidRDefault="00295CD0" w:rsidP="008F4A7F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 w:rsidRPr="00295CD0">
        <w:rPr>
          <w:rFonts w:ascii="Times New Roman" w:hAnsi="Times New Roman"/>
          <w:szCs w:val="21"/>
        </w:rPr>
        <w:t>MTMFTANWWINFITPCTIIVTIAYYFCVSTFKKWEQLNVPYIKPIPLFGNLLNVALGKDHPLDFYNKIYHKFAAHKYAGVFQMRTPYLMVRDPEIINDMLIKDFSSFPDRGIYSDFVAEPFSNHLFFMENPQWKIIRNKLTPAFTSGKLKMMYDQIKECSDELMKTIDIELIKNDDEIEVRDIIGKYSTDVIGTCAFGLKLNAIKDDESPFRKHGKTLFEPSLRALFKELCLMIAPALLKVIKVKDFPTDATDFLHTVFKETITYRQKNKIVRNDIFQCLIQVRNDLVLNADLSKNEKFTETQIVANAFAMFAAGFETVSSAISYCLYELALNKSIQDRVREDIELKLSNNDGQINHELLIDLNYLDMVIAETLRKYPPVVALFRKASQTYRVPNDSLIIEKGQKIIIPIYALHYDSKYYTDPEKFIPERFSAEEKAKRPSGIHLPFGDGPRICIGKRFAEMEMKLAFVEILTKFEVFPCEKTEIPLKYSNKVFTLMPKHGIWLRFKRIN</w:t>
      </w:r>
      <w:r w:rsidR="008F4A7F">
        <w:rPr>
          <w:rFonts w:ascii="Times New Roman" w:hAnsi="Times New Roman"/>
          <w:szCs w:val="21"/>
        </w:rPr>
        <w:fldChar w:fldCharType="begin"/>
      </w:r>
      <w:r w:rsidR="008F4A7F">
        <w:rPr>
          <w:rFonts w:ascii="Times New Roman" w:hAnsi="Times New Roman"/>
          <w:szCs w:val="21"/>
        </w:rPr>
        <w:instrText xml:space="preserve"> ADDIN NE.Rep</w:instrText>
      </w:r>
      <w:r w:rsidR="008F4A7F">
        <w:rPr>
          <w:rFonts w:ascii="Times New Roman" w:hAnsi="Times New Roman"/>
          <w:szCs w:val="21"/>
        </w:rPr>
        <w:fldChar w:fldCharType="separate"/>
      </w:r>
    </w:p>
    <w:p w:rsidR="008F4A7F" w:rsidRDefault="008F4A7F" w:rsidP="008F4A7F">
      <w:pPr>
        <w:autoSpaceDE w:val="0"/>
        <w:autoSpaceDN w:val="0"/>
        <w:adjustRightInd w:val="0"/>
        <w:jc w:val="center"/>
        <w:rPr>
          <w:rFonts w:ascii="Times New Roman" w:eastAsiaTheme="minorEastAsia" w:hAnsi="Times New Roman"/>
          <w:color w:val="000000"/>
          <w:kern w:val="0"/>
          <w:sz w:val="24"/>
          <w:szCs w:val="24"/>
        </w:rPr>
      </w:pPr>
      <w:r>
        <w:rPr>
          <w:rFonts w:ascii="Times New Roman" w:eastAsiaTheme="minorEastAsia" w:hAnsi="Times New Roman"/>
          <w:b/>
          <w:bCs/>
          <w:color w:val="FF0000"/>
          <w:kern w:val="0"/>
          <w:sz w:val="24"/>
          <w:szCs w:val="24"/>
        </w:rPr>
        <w:t>校对报告</w:t>
      </w:r>
    </w:p>
    <w:p w:rsidR="008F4A7F" w:rsidRDefault="008F4A7F" w:rsidP="008F4A7F">
      <w:pPr>
        <w:autoSpaceDE w:val="0"/>
        <w:autoSpaceDN w:val="0"/>
        <w:adjustRightInd w:val="0"/>
        <w:jc w:val="center"/>
        <w:rPr>
          <w:rFonts w:ascii="Times New Roman" w:eastAsiaTheme="minorEastAsia" w:hAnsi="Times New Roman"/>
          <w:kern w:val="0"/>
          <w:sz w:val="24"/>
          <w:szCs w:val="24"/>
        </w:rPr>
      </w:pPr>
    </w:p>
    <w:p w:rsidR="008F4A7F" w:rsidRDefault="008F4A7F" w:rsidP="008F4A7F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color w:val="000000"/>
          <w:kern w:val="0"/>
          <w:sz w:val="24"/>
          <w:szCs w:val="24"/>
        </w:rPr>
      </w:pPr>
      <w:r>
        <w:rPr>
          <w:rFonts w:ascii="Times New Roman" w:eastAsiaTheme="minorEastAsia" w:hAnsi="Times New Roman"/>
          <w:color w:val="000000"/>
          <w:kern w:val="0"/>
          <w:sz w:val="24"/>
          <w:szCs w:val="24"/>
        </w:rPr>
        <w:t>当前使用的样式是</w:t>
      </w:r>
      <w:r>
        <w:rPr>
          <w:rFonts w:ascii="Times New Roman" w:eastAsiaTheme="minorEastAsia" w:hAnsi="Times New Roman"/>
          <w:color w:val="000000"/>
          <w:kern w:val="0"/>
          <w:sz w:val="24"/>
          <w:szCs w:val="24"/>
        </w:rPr>
        <w:t xml:space="preserve"> [BMC Genomics]</w:t>
      </w:r>
    </w:p>
    <w:p w:rsidR="008F4A7F" w:rsidRDefault="008F4A7F" w:rsidP="008F4A7F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color w:val="000000"/>
          <w:kern w:val="0"/>
          <w:sz w:val="24"/>
          <w:szCs w:val="24"/>
        </w:rPr>
      </w:pPr>
      <w:r>
        <w:rPr>
          <w:rFonts w:ascii="Times New Roman" w:eastAsiaTheme="minorEastAsia" w:hAnsi="Times New Roman"/>
          <w:color w:val="000000"/>
          <w:kern w:val="0"/>
          <w:sz w:val="24"/>
          <w:szCs w:val="24"/>
        </w:rPr>
        <w:t>当前文档包含的题录共</w:t>
      </w:r>
      <w:r>
        <w:rPr>
          <w:rFonts w:ascii="Times New Roman" w:eastAsiaTheme="minorEastAsia" w:hAnsi="Times New Roman"/>
          <w:color w:val="000000"/>
          <w:kern w:val="0"/>
          <w:sz w:val="24"/>
          <w:szCs w:val="24"/>
        </w:rPr>
        <w:t>18</w:t>
      </w:r>
      <w:r>
        <w:rPr>
          <w:rFonts w:ascii="Times New Roman" w:eastAsiaTheme="minorEastAsia" w:hAnsi="Times New Roman"/>
          <w:color w:val="000000"/>
          <w:kern w:val="0"/>
          <w:sz w:val="24"/>
          <w:szCs w:val="24"/>
        </w:rPr>
        <w:t>条</w:t>
      </w:r>
    </w:p>
    <w:p w:rsidR="008F4A7F" w:rsidRDefault="008F4A7F" w:rsidP="008F4A7F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color w:val="000000"/>
          <w:kern w:val="0"/>
          <w:sz w:val="24"/>
          <w:szCs w:val="24"/>
        </w:rPr>
      </w:pPr>
      <w:r>
        <w:rPr>
          <w:rFonts w:ascii="Times New Roman" w:eastAsiaTheme="minorEastAsia" w:hAnsi="Times New Roman"/>
          <w:color w:val="000000"/>
          <w:kern w:val="0"/>
          <w:sz w:val="24"/>
          <w:szCs w:val="24"/>
        </w:rPr>
        <w:t>有</w:t>
      </w:r>
      <w:r>
        <w:rPr>
          <w:rFonts w:ascii="Times New Roman" w:eastAsiaTheme="minorEastAsia" w:hAnsi="Times New Roman"/>
          <w:color w:val="000000"/>
          <w:kern w:val="0"/>
          <w:sz w:val="24"/>
          <w:szCs w:val="24"/>
        </w:rPr>
        <w:t>0</w:t>
      </w:r>
      <w:r>
        <w:rPr>
          <w:rFonts w:ascii="Times New Roman" w:eastAsiaTheme="minorEastAsia" w:hAnsi="Times New Roman"/>
          <w:color w:val="000000"/>
          <w:kern w:val="0"/>
          <w:sz w:val="24"/>
          <w:szCs w:val="24"/>
        </w:rPr>
        <w:t>条题录存在必填字段内容缺失的问题</w:t>
      </w:r>
    </w:p>
    <w:p w:rsidR="00161903" w:rsidRPr="00295CD0" w:rsidRDefault="008F4A7F" w:rsidP="002A7185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>
        <w:rPr>
          <w:rFonts w:ascii="Times New Roman" w:eastAsiaTheme="minorEastAsia" w:hAnsi="Times New Roman"/>
          <w:color w:val="000000"/>
          <w:kern w:val="0"/>
          <w:sz w:val="24"/>
          <w:szCs w:val="24"/>
        </w:rPr>
        <w:t>所有题录的数据正常</w:t>
      </w:r>
      <w:r>
        <w:rPr>
          <w:rFonts w:ascii="Times New Roman" w:hAnsi="Times New Roman"/>
          <w:szCs w:val="21"/>
        </w:rPr>
        <w:fldChar w:fldCharType="end"/>
      </w:r>
    </w:p>
    <w:sectPr w:rsidR="00161903" w:rsidRPr="00295C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5D22" w:rsidRDefault="00085D22" w:rsidP="00940BB8">
      <w:r>
        <w:separator/>
      </w:r>
    </w:p>
  </w:endnote>
  <w:endnote w:type="continuationSeparator" w:id="0">
    <w:p w:rsidR="00085D22" w:rsidRDefault="00085D22" w:rsidP="00940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5D22" w:rsidRDefault="00085D22" w:rsidP="00940BB8">
      <w:r>
        <w:separator/>
      </w:r>
    </w:p>
  </w:footnote>
  <w:footnote w:type="continuationSeparator" w:id="0">
    <w:p w:rsidR="00085D22" w:rsidRDefault="00085D22" w:rsidP="00940B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D01DF3"/>
    <w:multiLevelType w:val="hybridMultilevel"/>
    <w:tmpl w:val="79BA4192"/>
    <w:lvl w:ilvl="0" w:tplc="2794C6BA">
      <w:start w:val="1"/>
      <w:numFmt w:val="decimal"/>
      <w:lvlText w:val="%1."/>
      <w:lvlJc w:val="left"/>
      <w:pPr>
        <w:ind w:left="420" w:hanging="420"/>
      </w:pPr>
      <w:rPr>
        <w:rFonts w:asciiTheme="minorHAnsi" w:hAnsiTheme="minorHAnsi"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466F47EC-5454-4D9C-B20F-93B403DA0F79}" w:val=" ADDIN NE.Ref.{466F47EC-5454-4D9C-B20F-93B403DA0F79} ADDIN NE.Ref.{466F47EC-5454-4D9C-B20F-93B403DA0F79}&lt;Citation&gt;&lt;Group&gt;&lt;References&gt;&lt;Item&gt;&lt;ID&gt;1336&lt;/ID&gt;&lt;UID&gt;{7377921B-9CB6-4844-99CD-EF5F8E02F81C}&lt;/UID&gt;&lt;Title&gt;De novo analysis of the Nilaparvata lugens(Stål) antenna transcriptome and expression patterns of olfactory genes&lt;/Title&gt;&lt;Template&gt;Magazine Article&lt;/Template&gt;&lt;Star&gt;0&lt;/Star&gt;&lt;Tag&gt;0&lt;/Tag&gt;&lt;Author&gt;Shuang-Shuang Zhou, ZeSun Weihua Ma Wei&lt;/Author&gt;&lt;Year&gt;2014&lt;/Year&gt;&lt;Details&gt;&lt;_accessed&gt;60795251&lt;/_accessed&gt;&lt;_created&gt;59999593&lt;/_created&gt;&lt;_issue&gt;Part D 9 &lt;/_issue&gt;&lt;_modified&gt;59999593&lt;/_modified&gt;&lt;_pages&gt;31-39&lt;/_pages&gt;&lt;_secondary_title&gt;Comparative Biochemistry and Physiology&lt;/_secondary_title&gt;&lt;/Details&gt;&lt;Extra&gt;&lt;DBUID&gt;{9FB39B24-D40B-4CB9-A47E-BF7FDBE0A901}&lt;/DBUID&gt;&lt;/Extra&gt;&lt;/Item&gt;&lt;/References&gt;&lt;/Group&gt;&lt;Group&gt;&lt;References&gt;&lt;Item&gt;&lt;ID&gt;1208&lt;/ID&gt;&lt;UID&gt;{6686ABF9-7F90-4A05-8F34-EFE518924911}&lt;/UID&gt;&lt;Title&gt;Large-scale identification of odorant-binding proteins and chemosensory proteins from expressed sequence tags in insects&lt;/Title&gt;&lt;Template&gt;Journal Article&lt;/Template&gt;&lt;Star&gt;0&lt;/Star&gt;&lt;Tag&gt;0&lt;/Tag&gt;&lt;Author&gt;Xu, Ya-Long Xuyalong Com; He, Peng Hepeng Yahoo. Cn; Zhang, Lan Fengjianliulan Com; Fang, Shao-Qing Fangsq Yahoo. Com.; Dong, Shuang-Lin Sldong Njau. Edu.; Zhang, Yong-Jun Yjzhang Ippcaas. Cn; Li, Fei Lifei Njau. Edu.&lt;/Author&gt;&lt;Year&gt;2009&lt;/Year&gt;&lt;Details&gt;&lt;_accessed&gt;60658452&lt;/_accessed&gt;&lt;_accession_num&gt;BIOSIS:PREV201000127370&lt;/_accession_num&gt;&lt;_author_adr&gt;Dong, Shuang-Lin; Nanjing Agr Uni, Dept Entomol, Key Lab Monitoring and Management Crop Dis and Pest I, Minist Agr, Nanjing 210095, Peoples R China&lt;/_author_adr&gt;&lt;_collection_scope&gt;SCIE;&lt;/_collection_scope&gt;&lt;_created&gt;59880165&lt;/_created&gt;&lt;_date_display&gt;2009, DEC 25 2009&lt;/_date_display&gt;&lt;_db_provider&gt;ISI&lt;/_db_provider&gt;&lt;_doi&gt;10.1186/1471-2164-10-632&lt;/_doi&gt;&lt;_impact_factor&gt;   3.986&lt;/_impact_factor&gt;&lt;_isbn&gt;1471-2164&lt;/_isbn&gt;&lt;_journal&gt;BMC Genomics&lt;/_journal&gt;&lt;_language&gt;English&lt;/_language&gt;&lt;_modified&gt;60788876&lt;/_modified&gt;&lt;_pages&gt;632&lt;/_pages&gt;&lt;_reviewed_item&gt;Article&lt;/_reviewed_item&gt;&lt;_url&gt;BIOSIS:PREV201000127370&lt;/_url&gt;&lt;_volume&gt;10&lt;/_volume&gt;&lt;/Details&gt;&lt;Extra&gt;&lt;DBUID&gt;{9FB39B24-D40B-4CB9-A47E-BF7FDBE0A901}&lt;/DBUID&gt;&lt;/Extra&gt;&lt;/Item&gt;&lt;/References&gt;&lt;/Group&gt;&lt;/Citation&gt;_x000a_"/>
    <w:docVar w:name="NE.Ref{479E6076-56F0-4E92-A251-B0376B84675E}" w:val=" ADDIN NE.Ref.{479E6076-56F0-4E92-A251-B0376B84675E} ADDIN NE.Ref.{479E6076-56F0-4E92-A251-B0376B84675E}&lt;Citation&gt;&lt;Group&gt;&lt;References&gt;&lt;Item&gt;&lt;ID&gt;1237&lt;/ID&gt;&lt;UID&gt;{8A8C3A3D-CC34-45EC-8C3D-8435347907F4}&lt;/UID&gt;&lt;Title&gt;Large Gene Family Expansions and Adaptive Evolution for Odorant and Gustatory Receptors in the Pea Aphid, Acyrthosiphon pisum&lt;/Title&gt;&lt;Template&gt;Journal Article&lt;/Template&gt;&lt;Star&gt;0&lt;/Star&gt;&lt;Tag&gt;0&lt;/Tag&gt;&lt;Author&gt;Smadja, Carole; Shi, Peng; Butlin, Roger K; Robertson, Hugh M&lt;/Author&gt;&lt;Year&gt;2009&lt;/Year&gt;&lt;Details&gt;&lt;_accession_num&gt;BIOSIS:PREV200900544794&lt;/_accession_num&gt;&lt;_cited_count&gt;29&lt;/_cited_count&gt;&lt;_collection_scope&gt;SCI;SCIE;&lt;/_collection_scope&gt;&lt;_created&gt;59885977&lt;/_created&gt;&lt;_date_display&gt;2009, SEP 2009&lt;/_date_display&gt;&lt;_db_provider&gt;ISI&lt;/_db_provider&gt;&lt;_doi&gt;10.1093/molbev/msp116&lt;/_doi&gt;&lt;_impact_factor&gt;   9.105&lt;/_impact_factor&gt;&lt;_isbn&gt;0737-4038; 1537-1719&lt;/_isbn&gt;&lt;_issue&gt;9&lt;/_issue&gt;&lt;_journal&gt;Molecular Biology and Evolution&lt;/_journal&gt;&lt;_modified&gt;60803775&lt;/_modified&gt;&lt;_pages&gt;2073-2086&lt;/_pages&gt;&lt;_url&gt;BIOSIS:PREV200900544794&lt;/_url&gt;&lt;_volume&gt;26&lt;/_volume&gt;&lt;/Details&gt;&lt;Extra&gt;&lt;DBUID&gt;{9FB39B24-D40B-4CB9-A47E-BF7FDBE0A901}&lt;/DBUID&gt;&lt;/Extra&gt;&lt;/Item&gt;&lt;/References&gt;&lt;/Group&gt;&lt;/Citation&gt;_x000a_"/>
    <w:docVar w:name="NE.Ref{5EDF7FED-98C2-4380-9FD9-2C776D9F854A}" w:val=" ADDIN NE.Ref.{5EDF7FED-98C2-4380-9FD9-2C776D9F854A} ADDIN NE.Ref.{5EDF7FED-98C2-4380-9FD9-2C776D9F854A}&lt;Citation&gt;&lt;Group&gt;&lt;References&gt;&lt;Item&gt;&lt;ID&gt;1211&lt;/ID&gt;&lt;UID&gt;{E66FF47B-D4AC-43F9-9971-FEEF463B1E29}&lt;/UID&gt;&lt;Title&gt;Identification and Expression Profiling of Odorant Binding Proteins and Chemosensory Proteins between Two Wingless Morphs and a Winged Morph of the Cotton Aphid Aphis gossypii Glover&lt;/Title&gt;&lt;Template&gt;Journal Article&lt;/Template&gt;&lt;Star&gt;0&lt;/Star&gt;&lt;Tag&gt;0&lt;/Tag&gt;&lt;Author&gt;Gu, Shao-Hua; Wu, Kong-Ming; Guo, Yu-Yuan; Field, Linda M; Pickett, John A; Zhang, Yong-Jun; Zhou, Jing-Jiang&lt;/Author&gt;&lt;Year&gt;2013&lt;/Year&gt;&lt;Details&gt;&lt;_accessed&gt;60741446&lt;/_accessed&gt;&lt;_accession_num&gt;BIOSIS:PREV201300709420&lt;/_accession_num&gt;&lt;_cited_count&gt;0&lt;/_cited_count&gt;&lt;_collection_scope&gt;SCIE;&lt;/_collection_scope&gt;&lt;_created&gt;59880166&lt;/_created&gt;&lt;_date_display&gt;2013, SEP 20 2013&lt;/_date_display&gt;&lt;_db_provider&gt;ISI&lt;/_db_provider&gt;&lt;_doi&gt;10.1371/journal.pone.0073524&lt;/_doi&gt;&lt;_impact_factor&gt;   3.234&lt;/_impact_factor&gt;&lt;_isbn&gt;1932-6203; 1932-6203&lt;/_isbn&gt;&lt;_issue&gt;9&lt;/_issue&gt;&lt;_journal&gt;PLoS One&lt;/_journal&gt;&lt;_modified&gt;60762760&lt;/_modified&gt;&lt;_pages&gt;e73524-Article No.: e73524&lt;/_pages&gt;&lt;_url&gt;BIOSIS:PREV201300709420&lt;/_url&gt;&lt;_volume&gt;8&lt;/_volume&gt;&lt;/Details&gt;&lt;Extra&gt;&lt;DBUID&gt;{9FB39B24-D40B-4CB9-A47E-BF7FDBE0A901}&lt;/DBUID&gt;&lt;/Extra&gt;&lt;/Item&gt;&lt;/References&gt;&lt;/Group&gt;&lt;/Citation&gt;_x000a_"/>
    <w:docVar w:name="NE.Ref{7070F457-A924-4BC3-83BD-A86848556A6E}" w:val=" ADDIN NE.Ref.{7070F457-A924-4BC3-83BD-A86848556A6E} ADDIN NE.Ref.{7070F457-A924-4BC3-83BD-A86848556A6E}&lt;Citation&gt;&lt;Group&gt;&lt;References&gt;&lt;Item&gt;&lt;ID&gt;1271&lt;/ID&gt;&lt;UID&gt;{830D3CC0-8CF9-4F2E-A123-14A75FDEA548}&lt;/UID&gt;&lt;Title&gt;Functional Characterizations of Chemosensory Proteins of the Alfalfa Plant Bug Adelphocoris lineolatus Indicate Their Involvement in Host Recognition&lt;/Title&gt;&lt;Template&gt;Journal Article&lt;/Template&gt;&lt;Star&gt;0&lt;/Star&gt;&lt;Tag&gt;0&lt;/Tag&gt;&lt;Author&gt;Gu, Shao-Hua; Wang, Song-Ying; Zhang, Xue-Ying; Ji, Ping; Liu, Jing-Tao; Wang, Gui-Rong; Wu, Kong-Ming; Guo, Yu-Yuan; Zhou, Jing-Jiang; Zhang, Yong-Jun&lt;/Author&gt;&lt;Year&gt;2012&lt;/Year&gt;&lt;Details&gt;&lt;_accessed&gt;60142785&lt;/_accessed&gt;&lt;_accession_num&gt;BIOSIS:PREV201200630969&lt;/_accession_num&gt;&lt;_cited_count&gt;5&lt;/_cited_count&gt;&lt;_collection_scope&gt;SCIE;&lt;/_collection_scope&gt;&lt;_created&gt;59960781&lt;/_created&gt;&lt;_date_display&gt;2012, AUG 10 2012&lt;/_date_display&gt;&lt;_db_provider&gt;ISI&lt;/_db_provider&gt;&lt;_doi&gt;10.1371/journal.pone.0042871&lt;/_doi&gt;&lt;_impact_factor&gt;   3.234&lt;/_impact_factor&gt;&lt;_isbn&gt;1932-6203; 1932-6203&lt;/_isbn&gt;&lt;_issue&gt;8&lt;/_issue&gt;&lt;_journal&gt;PLoS One&lt;/_journal&gt;&lt;_modified&gt;60796139&lt;/_modified&gt;&lt;_pages&gt;e42871-Article No.: e42871&lt;/_pages&gt;&lt;_url&gt;BIOSIS:PREV201200630969&lt;/_url&gt;&lt;_volume&gt;7&lt;/_volume&gt;&lt;/Details&gt;&lt;Extra&gt;&lt;DBUID&gt;{9FB39B24-D40B-4CB9-A47E-BF7FDBE0A901}&lt;/DBUID&gt;&lt;/Extra&gt;&lt;/Item&gt;&lt;/References&gt;&lt;/Group&gt;&lt;/Citation&gt;_x000a_"/>
    <w:docVar w:name="NE.Ref{97828D98-D117-4786-9F77-49AE147CF671}" w:val=" ADDIN NE.Ref.{97828D98-D117-4786-9F77-49AE147CF671} ADDIN NE.Ref.{97828D98-D117-4786-9F77-49AE147CF671}&lt;Citation&gt;&lt;Group&gt;&lt;References&gt;&lt;Item&gt;&lt;ID&gt;1211&lt;/ID&gt;&lt;UID&gt;{E66FF47B-D4AC-43F9-9971-FEEF463B1E29}&lt;/UID&gt;&lt;Title&gt;Identification and Expression Profiling of Odorant Binding Proteins and Chemosensory Proteins between Two Wingless Morphs and a Winged Morph of the Cotton Aphid Aphis gossypii Glover&lt;/Title&gt;&lt;Template&gt;Journal Article&lt;/Template&gt;&lt;Star&gt;0&lt;/Star&gt;&lt;Tag&gt;0&lt;/Tag&gt;&lt;Author&gt;Gu, Shao-Hua; Wu, Kong-Ming; Guo, Yu-Yuan; Field, Linda M; Pickett, John A; Zhang, Yong-Jun; Zhou, Jing-Jiang&lt;/Author&gt;&lt;Year&gt;2013&lt;/Year&gt;&lt;Details&gt;&lt;_accessed&gt;60741446&lt;/_accessed&gt;&lt;_accession_num&gt;BIOSIS:PREV201300709420&lt;/_accession_num&gt;&lt;_cited_count&gt;0&lt;/_cited_count&gt;&lt;_collection_scope&gt;SCIE;&lt;/_collection_scope&gt;&lt;_created&gt;59880166&lt;/_created&gt;&lt;_date_display&gt;2013, SEP 20 2013&lt;/_date_display&gt;&lt;_db_provider&gt;ISI&lt;/_db_provider&gt;&lt;_doi&gt;10.1371/journal.pone.0073524&lt;/_doi&gt;&lt;_impact_factor&gt;   3.234&lt;/_impact_factor&gt;&lt;_isbn&gt;1932-6203; 1932-6203&lt;/_isbn&gt;&lt;_issue&gt;9&lt;/_issue&gt;&lt;_journal&gt;PLoS One&lt;/_journal&gt;&lt;_modified&gt;60762760&lt;/_modified&gt;&lt;_pages&gt;e73524-Article No.: e73524&lt;/_pages&gt;&lt;_url&gt;BIOSIS:PREV201300709420&lt;/_url&gt;&lt;_volume&gt;8&lt;/_volume&gt;&lt;/Details&gt;&lt;Extra&gt;&lt;DBUID&gt;{9FB39B24-D40B-4CB9-A47E-BF7FDBE0A901}&lt;/DBUID&gt;&lt;/Extra&gt;&lt;/Item&gt;&lt;/References&gt;&lt;/Group&gt;&lt;/Citation&gt;_x000a_"/>
    <w:docVar w:name="NE.Ref{9C178882-694F-4181-B0F7-E643B40E3090}" w:val=" ADDIN NE.Ref.{9C178882-694F-4181-B0F7-E643B40E3090}&lt;Citation&gt;&lt;Group&gt;&lt;References&gt;&lt;Item&gt;&lt;ID&gt;1798&lt;/ID&gt;&lt;UID&gt;{E8F5CC23-7021-4974-9539-0E33511D30B7}&lt;/UID&gt;&lt;Title&gt;Dynamics of copy number variation in host races of the pea aphid&lt;/Title&gt;&lt;Template&gt;Journal Article&lt;/Template&gt;&lt;Star&gt;0&lt;/Star&gt;&lt;Tag&gt;0&lt;/Tag&gt;&lt;Author&gt;Duvaux, L; Geissmann, Q; Gharbi, K; Zhou, J J; Ferrari, J; Smadja, C M; Butlin, R K&lt;/Author&gt;&lt;Year&gt;2015&lt;/Year&gt;&lt;Details&gt;&lt;_accessed&gt;60821373&lt;/_accessed&gt;&lt;_accession_num&gt;25234705&lt;/_accession_num&gt;&lt;_author_adr&gt;Department of Animal and Plant Sciences, University of Sheffield, Sheffield, United Kingdom l.duvaux@sheffield.ac.uk.; Department of Animal and Plant Sciences, University of Sheffield, Sheffield, United Kingdom.; Edinburgh Genomics, Ashworth Laboratories, University of Edinburgh, Edinburgh, United Kingdom.; Department of Biological Chemistry and Crop Protection, Rothamsted Research, Harpenden, United Kingdom.; Department of Biology, University of York, York, United Kingdom.; Institut des Sciences de l&amp;apos;Evolution (UMR 5554), CNRS, IRD, Universite Montpellier 2, Montpellier, France.; Department of Animal and Plant Sciences, University of Sheffield, Sheffield, United Kingdom Sven Loven Centre for Marine Sciences-Tjarno, University of Gothenburg, Stromstad, Sweden.&lt;/_author_adr&gt;&lt;_collection_scope&gt;SCI;SCIE;&lt;/_collection_scope&gt;&lt;_created&gt;60803505&lt;/_created&gt;&lt;_date&gt;2015-01-01&lt;/_date&gt;&lt;_date_display&gt;2015 Jan&lt;/_date_display&gt;&lt;_db_updated&gt;PubMed&lt;/_db_updated&gt;&lt;_doi&gt;10.1093/molbev/msu266&lt;/_doi&gt;&lt;_impact_factor&gt;   9.105&lt;/_impact_factor&gt;&lt;_isbn&gt;1537-1719 (Electronic); 0737-4038 (Linking)&lt;/_isbn&gt;&lt;_issue&gt;1&lt;/_issue&gt;&lt;_journal&gt;Mol Biol Evol&lt;/_journal&gt;&lt;_keywords&gt;Acyrthosiphon pisum; P450; adaptation; chemosensory genes; gene duplication; gene family evolution; speciation; targeted resequencing&lt;/_keywords&gt;&lt;_language&gt;eng&lt;/_language&gt;&lt;_modified&gt;60803774&lt;/_modified&gt;&lt;_ori_publication&gt;(c) The Author 2014. Published by Oxford University Press on behalf of the_x000d__x000a_      Society for Molecular Biology and Evolution.&lt;/_ori_publication&gt;&lt;_pages&gt;63-80&lt;/_pages&gt;&lt;_tertiary_title&gt;Molecular biology and evolution&lt;/_tertiary_title&gt;&lt;_type_work&gt;Journal Article; Research Support, Non-U.S. Gov&amp;apos;t&lt;/_type_work&gt;&lt;_url&gt;http://www.ncbi.nlm.nih.gov/entrez/query.fcgi?cmd=Retrieve&amp;amp;db=pubmed&amp;amp;dopt=Abstract&amp;amp;list_uids=25234705&amp;amp;query_hl=1&lt;/_url&gt;&lt;_volume&gt;32&lt;/_volume&gt;&lt;/Details&gt;&lt;Extra&gt;&lt;DBUID&gt;{9FB39B24-D40B-4CB9-A47E-BF7FDBE0A901}&lt;/DBUID&gt;&lt;/Extra&gt;&lt;/Item&gt;&lt;/References&gt;&lt;/Group&gt;&lt;/Citation&gt;_x000a_"/>
    <w:docVar w:name="NE.Ref{A588BA28-22BF-4CFA-BF23-C1750DCAE21E}" w:val=" ADDIN NE.Ref.{A588BA28-22BF-4CFA-BF23-C1750DCAE21E} ADDIN NE.Ref.{A588BA28-22BF-4CFA-BF23-C1750DCAE21E}&lt;Citation&gt;&lt;Group&gt;&lt;References&gt;&lt;Item&gt;&lt;ID&gt;1336&lt;/ID&gt;&lt;UID&gt;{7377921B-9CB6-4844-99CD-EF5F8E02F81C}&lt;/UID&gt;&lt;Title&gt;De novo analysis of the Nilaparvata lugens(Stål) antenna transcriptome and expression patterns of olfactory genes&lt;/Title&gt;&lt;Template&gt;Magazine Article&lt;/Template&gt;&lt;Star&gt;0&lt;/Star&gt;&lt;Tag&gt;0&lt;/Tag&gt;&lt;Author&gt;Shuang-Shuang Zhou, ZeSun Weihua Ma Wei&lt;/Author&gt;&lt;Year&gt;2014&lt;/Year&gt;&lt;Details&gt;&lt;_accessed&gt;60795251&lt;/_accessed&gt;&lt;_created&gt;59999593&lt;/_created&gt;&lt;_issue&gt;Part D 9 &lt;/_issue&gt;&lt;_modified&gt;59999593&lt;/_modified&gt;&lt;_pages&gt;31-39&lt;/_pages&gt;&lt;_secondary_title&gt;Comparative Biochemistry and Physiology&lt;/_secondary_title&gt;&lt;/Details&gt;&lt;Extra&gt;&lt;DBUID&gt;{9FB39B24-D40B-4CB9-A47E-BF7FDBE0A901}&lt;/DBUID&gt;&lt;/Extra&gt;&lt;/Item&gt;&lt;/References&gt;&lt;/Group&gt;&lt;Group&gt;&lt;References&gt;&lt;Item&gt;&lt;ID&gt;1795&lt;/ID&gt;&lt;UID&gt;{A87811B8-A179-49EA-BDC7-EC4908E840ED}&lt;/UID&gt;&lt;Title&gt;Distinct expression profiles and different functions of odorant binding proteins  in Nilaparvata lugens Stal&lt;/Title&gt;&lt;Template&gt;Journal Article&lt;/Template&gt;&lt;Star&gt;0&lt;/Star&gt;&lt;Tag&gt;0&lt;/Tag&gt;&lt;Author&gt;He, P; Zhang, J; Liu, N Y; Zhang, Y N; Yang, K; Dong, S L&lt;/Author&gt;&lt;Year&gt;2011&lt;/Year&gt;&lt;Details&gt;&lt;_accessed&gt;60795237&lt;/_accessed&gt;&lt;_accession_num&gt;22174925&lt;/_accession_num&gt;&lt;_author_adr&gt;Education Ministry Key Laboratory of Integrated Management of Crop Diseases and Pests, College of Plant Protection, Nanjing Agricultural University, Nanjing, China.&lt;/_author_adr&gt;&lt;_collection_scope&gt;SCIE;&lt;/_collection_scope&gt;&lt;_created&gt;60795236&lt;/_created&gt;&lt;_date&gt;2011-01-20&lt;/_date&gt;&lt;_date_display&gt;2011&lt;/_date_display&gt;&lt;_db_updated&gt;PubMed&lt;/_db_updated&gt;&lt;_doi&gt;10.1371/journal.pone.0028921&lt;/_doi&gt;&lt;_impact_factor&gt;   3.234&lt;/_impact_factor&gt;&lt;_isbn&gt;1932-6203 (Electronic); 1932-6203 (Linking)&lt;/_isbn&gt;&lt;_issue&gt;12&lt;/_issue&gt;&lt;_journal&gt;PLoS One&lt;/_journal&gt;&lt;_keywords&gt;Amino Acid Sequence; Animals; Base Sequence; DNA, Complementary/genetics; Feeding Behavior; Female; *Gene Expression Profiling; Gene Expression Regulation, Developmental; Hemiptera/*genetics/growth &amp;amp; development; Ligands; Male; Molecular Sequence Data; Organ Specificity/genetics; Protein Binding; RNA, Messenger/genetics/metabolism; Receptors, Odorant/chemistry/*genetics/isolation &amp;amp; purification/*metabolism; Recombinant Proteins/metabolism; Sequence Alignment; Volatilization; Wing/growth &amp;amp; development/metabolism&lt;/_keywords&gt;&lt;_language&gt;eng&lt;/_language&gt;&lt;_modified&gt;60795236&lt;/_modified&gt;&lt;_pages&gt;e28921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2174925&amp;amp;query_hl=1&lt;/_url&gt;&lt;_volume&gt;6&lt;/_volume&gt;&lt;/Details&gt;&lt;Extra&gt;&lt;DBUID&gt;{9FB39B24-D40B-4CB9-A47E-BF7FDBE0A901}&lt;/DBUID&gt;&lt;/Extra&gt;&lt;/Item&gt;&lt;/References&gt;&lt;/Group&gt;&lt;Group&gt;&lt;References&gt;&lt;Item&gt;&lt;ID&gt;1208&lt;/ID&gt;&lt;UID&gt;{6686ABF9-7F90-4A05-8F34-EFE518924911}&lt;/UID&gt;&lt;Title&gt;Large-scale identification of odorant-binding proteins and chemosensory proteins from expressed sequence tags in insects&lt;/Title&gt;&lt;Template&gt;Journal Article&lt;/Template&gt;&lt;Star&gt;0&lt;/Star&gt;&lt;Tag&gt;0&lt;/Tag&gt;&lt;Author&gt;Xu, Ya-Long Xuyalong Com; He, Peng Hepeng Yahoo. Cn; Zhang, Lan Fengjianliulan Com; Fang, Shao-Qing Fangsq Yahoo. Com.; Dong, Shuang-Lin Sldong Njau. Edu.; Zhang, Yong-Jun Yjzhang Ippcaas. Cn; Li, Fei Lifei Njau. Edu.&lt;/Author&gt;&lt;Year&gt;2009&lt;/Year&gt;&lt;Details&gt;&lt;_accessed&gt;60658452&lt;/_accessed&gt;&lt;_accession_num&gt;BIOSIS:PREV201000127370&lt;/_accession_num&gt;&lt;_author_adr&gt;Dong, Shuang-Lin; Nanjing Agr Uni, Dept Entomol, Key Lab Monitoring and Management Crop Dis and Pest I, Minist Agr, Nanjing 210095, Peoples R China&lt;/_author_adr&gt;&lt;_collection_scope&gt;SCIE;&lt;/_collection_scope&gt;&lt;_created&gt;59880165&lt;/_created&gt;&lt;_date_display&gt;2009, DEC 25 2009&lt;/_date_display&gt;&lt;_db_provider&gt;ISI&lt;/_db_provider&gt;&lt;_doi&gt;10.1186/1471-2164-10-632&lt;/_doi&gt;&lt;_impact_factor&gt;   3.986&lt;/_impact_factor&gt;&lt;_isbn&gt;1471-2164&lt;/_isbn&gt;&lt;_journal&gt;BMC Genomics&lt;/_journal&gt;&lt;_language&gt;English&lt;/_language&gt;&lt;_modified&gt;60788876&lt;/_modified&gt;&lt;_pages&gt;632&lt;/_pages&gt;&lt;_reviewed_item&gt;Article&lt;/_reviewed_item&gt;&lt;_url&gt;BIOSIS:PREV201000127370&lt;/_url&gt;&lt;_volume&gt;10&lt;/_volume&gt;&lt;/Details&gt;&lt;Extra&gt;&lt;DBUID&gt;{9FB39B24-D40B-4CB9-A47E-BF7FDBE0A901}&lt;/DBUID&gt;&lt;/Extra&gt;&lt;/Item&gt;&lt;/References&gt;&lt;/Group&gt;&lt;/Citation&gt;_x000a_"/>
    <w:docVar w:name="NE.Ref{B2D05BFC-AC35-4F2C-9D5F-101F06978795}" w:val=" ADDIN NE.Ref.{B2D05BFC-AC35-4F2C-9D5F-101F06978795}&lt;Citation&gt;&lt;Group&gt;&lt;References&gt;&lt;Item&gt;&lt;ID&gt;2009&lt;/ID&gt;&lt;UID&gt;{C8218040-A010-47C8-BE9B-7A55B53187FC}&lt;/UID&gt;&lt;Title&gt;An insight into the transcriptome of the digestive tract of the bloodsucking bug, Rhodnius prolixus&lt;/Title&gt;&lt;Template&gt;Journal Article&lt;/Template&gt;&lt;Star&gt;0&lt;/Star&gt;&lt;Tag&gt;0&lt;/Tag&gt;&lt;Author&gt;Ribeiro, J M; Genta, F A; Sorgine, M H; Logullo, R; Mesquita, R D; Paiva-Silva, G O; Majerowicz, D; Medeiros, M; Koerich, L; Terra, W R; Ferreira, C; Pimentel, A C; Bisch, P M; Leite, D C; Diniz, M M; Da, S G V Junior; Da, Silva ML; Araujo, R N; Gandara, A C; Brosson, S; Salmon, D; Bousbata, S; Gonzalez-Caballero, N; Silber, A M; Alves-Bezerra, M; Gondim, K C; Silva-Neto, M A; Atella, G C; Araujo, H; Dias, F A; Polycarpo, C; Vionette-Amaral, R J; Fampa, P; Melo, A C; Tanaka, A S; Balczun, C; Oliveira, J H; Goncalves, R L; Lazoski, C; Rivera-Pomar, R; Diambra, L; Schaub, G A; Garcia, E S; Azambuja, P; Braz, G R; Oliveira, P L&lt;/Author&gt;&lt;Year&gt;2014&lt;/Year&gt;&lt;Details&gt;&lt;_accession_num&gt;24416461&lt;/_accession_num&gt;&lt;_author_adr&gt;Section of Vector Biology, Laboratory of Malaria and Vector Research, National Institute of Allergy and Infectious Diseases, National Institutes of Health, Rockville, Maryland, United States of America.; Instituto Nacional de Ciencia e Tecnologia em Entomologia Molecular, Federal University of Rio de Janeiro, Rio de Janeiro, Brazil ; Instituto Oswaldo Cruz, Fundacao Oswaldo Cruz, Rio de Janeiro, Rio de Janeiro, Brazil.; Instituto Nacional de Ciencia e Tecnologia em Entomologia Molecular, Federal University of Rio de Janeiro, Rio de Janeiro, Brazil ; Instituto de Bioquimica Medica, Programa de Biotecnologia e Biologia Molecular, Universidade Federal do Rio de Janeiro, Rio de Janeiro, Brazil.; Department of Biochemistry, Institute of Chemistry, Federal University of Rio de  Janeiro, Rio de Janeiro, Brazil.; Instituto Nacional de Ciencia e Tecnologia em Entomologia Molecular, Federal University of Rio de Janeiro, Rio de Janeiro, Brazil ; Department of Biochemistry, Institute of Chemistry, Federal University of Rio de Janeiro, Rio de Janeiro, Brazil.; Instituto Nacional de Ciencia e Tecnologia em Entomologia Molecular, Federal University of Rio de Janeiro, Rio de Janeiro, Brazil ; Instituto de Bioquimica Medica, Programa de Biotecnologia e Biologia Molecular, Universidade Federal do Rio de Janeiro, Rio de Janeiro, Brazil.; Instituto de Bioquimica Medica, Programa de Biotecnologia e Biologia Molecular, Universidade Federal do Rio de Janeiro, Rio de Janeiro, Brazil.; Instituto Nacional de Metrologia Qualidade e Tecnologia, Diretoria de Metrologia  Aplicada as Ciencias da Vida, Programa de Biotecnologia, Predio 27, CEP 25250-020, Duque de Caxias, Rio de Janeiro, Brazil.; Instituto Nacional de Ciencia e Tecnologia em Entomologia Molecular, Federal University of Rio de Janeiro, Rio de Janeiro, Brazil ; Departamento de Genetica,  Instituto de Biologia, Universidade Federal do Rio de Janeiro, CEP 21944-970, Rio de Janeiro, Brazil.; Instituto Nacional de Ciencia e Tecnologia em Entomologia Molecular, Federal University of Rio de Janeiro, Rio de Janeiro, Brazil ; Departamento de Bioquimica, Instituto de Quimica, Universidade de Sao Paulo, Sao Paulo, Brazil.; Instituto Nacional de Ciencia e Tecnologia em Entomologia Molecular, Federal University of Rio de Janeiro, Rio de Janeiro, Brazil ; Departamento de Bioquimica, Instituto de Quimica, Universidade de Sao Paulo, Sao Paulo, Brazil.; Departamento de Bioquimica, Instituto de Quimica, Universidade de Sao Paulo, Sao  Paulo, Brazil.; Instituto de Biofisica Carlos Chagas Filho, Universidade Federal do Rio de Janeiro, Rio de Janeiro, Brazil.; Instituto de Biofisica Carlos Chagas Filho, Universidade Federal do Rio de Janeiro, Rio de Janeiro, Brazil.; Instituto de Biofisica Carlos Chagas Filho, Universidade Federal do Rio de Janeiro, Rio de Janeiro, Brazil.; Instituto de Biofisica Carlos Chagas Filho, Universidade Federal do Rio de Janeiro, Rio de Janeiro, Brazil ; Center for Technological Innovation, Evandro Chagas Institute, Ananindeua, Para, Brazil.; Instituto Nacional de Metrologia Qualidade e Tecnologia, Diretoria de Metrologia  Aplicada as Ciencias da Vida, Programa de Biotecnologia, Predio 27, CEP 25250-020, Duque de Caxias, Rio de Janeiro, Brazil ; Instituto de Biofisica Carlos Chagas Filho, Universidade Federal do Rio de Janeiro, Rio de Janeiro, Brazil.; Instituto Nacional de Ciencia e Tecnologia em Entomologia Molecular, Federal University of Rio de Janeiro, Rio de Janeiro, Brazil ; Departamento de Parasitologia do Instituto de Ciencias Biologicas da Universidade Federal de Minas Gerais, Belo Horizonte, Minas Gerais, Brazil.; Instituto de Bioquimica Medica, Programa de Biotecnologia e Biologia Molecular, Universidade Federal do Rio de Janeiro, Rio de Janeiro, Brazil.; Institute for Molecular Biology and Medicine (IBMM), Universite Libre de Bruxelles, Gosselies, Belgium.; Instituto de Bioquimica Medica, Programa de Biotecnologia e Biologia Molecular, Universidade Federal do Rio de Janeiro, Rio de Janeiro, Brazil.; Institute for Molecular Biology and Medicine (IBMM), Universite Libre de Bruxelles, Gosselies, Belgium.; Instituto Oswaldo Cruz, Fundacao Oswaldo Cruz, Rio de Janeiro, Rio de Janeiro, Brazil.; Departamento de Parasitologia, Instituto de Ciencias Biomedicas, Universidade de  Sao Paulo, Sao Paulo, Brazil.; Instituto de Bioquimica Medica, Programa de Biotecnologia e Biologia Molecular, Universidade Federal do Rio de Janeiro, Rio de Janeiro, Brazil.; Instituto Nacional de Ciencia e Tecnologia em Entomologia Molecular, Federal University of Rio de Janeiro, Rio de Janeiro, Brazil ; Instituto de Bioquimica Medica, Programa de Biotecnologia e Biologia Molecular, Universidade Federal do Rio de Janeiro, Rio de Janeiro, Brazil.; Instituto Nacional de Ciencia e Tecnologia em Entomologia Molecular, Federal University of Rio de Janeiro, Rio de Janeiro, Brazil ; Instituto de Bioquimica Medica, Programa de Biotecnologia e Biologia Molecular, Universidade Federal do Rio de Janeiro, Rio de Janeiro, Brazil.; Instituto Nacional de Ciencia e Tecnologia em Entomologia Molecular, Federal University of Rio de Janeiro, Rio de Janeiro, Brazil ; Instituto de Bioquimica Medica, Programa de Biotecnologia e Biologia Molecular, Universidade Federal do Rio de Janeiro, Rio de Janeiro, Brazil.; Instituto Nacional de Ciencia e Tecnologia em Entomologia Molecular, Federal University of Rio de Janeiro, Rio de Janeiro, Brazil ; Institute for Biomedical Sciences, Federal University of Rio de Janeiro, Rio de Janeiro, Brazil.; Instituto de Bioquimica Medica, Programa de Biotecnologia e Biologia Molecular, Universidade Federal do Rio de Janeiro, Rio de Janeiro, Brazil.; Instituto Nacional de Ciencia e Tecnologia em Entomologia Molecular, Federal University of Rio de Janeiro, Rio de Janeiro, Brazil ; Instituto de Bioquimica Medica, Programa de Biotecnologia e Biologia Molecular, Universidade Federal do Rio de Janeiro, Rio de Janeiro, Brazil.; Instituto Nacional de Ciencia e Tecnologia em Entomologia Molecular, Federal University of Rio de Janeiro, Rio de Janeiro, Brazil ; Instituto de Bioquimica Medica, Programa de Biotecnologia e Biologia Molecular, Universidade Federal do Rio de Janeiro, Rio de Janeiro, Brazil.; Instituto de Biologia, DBA, UFRRJ, Seropedica, Rio de Janeiro, Brazil.; Instituto Nacional de Ciencia e Tecnologia em Entomologia Molecular, Federal University of Rio de Janeiro, Rio de Janeiro, Brazil ; Department of Biochemistry, Institute of Chemistry, Federal University of Rio de Janeiro, Rio de Janeiro, Brazil.; Instituto Nacional de Ciencia e Tecnologia em Entomologia Molecular, Federal University of Rio de Janeiro, Rio de Janeiro, Brazil ; Departamento de Bioquimica, Escola Paulista de Medicina, Universidade Federal de Sao Paulo, Sao Paulo, Brazil.; Zoology/Parasitology Group, Ruhr-Universitat, Bochum, Germany.; Instituto de Bioquimica Medica, Programa de Biotecnologia e Biologia Molecular, Universidade Federal do Rio de Janeiro, Rio de Janeiro, Brazil.; Instituto de Bioquimica Medica, Programa de Biotecnologia e Biologia Molecular, Universidade Federal do Rio de Janeiro, Rio de Janeiro, Brazil.; Instituto Nacional de Ciencia e Tecnologia em Entomologia Molecular, Federal University of Rio de Janeiro, Rio de Janeiro, Brazil ; Departamento de Genetica,  Instituto de Biologia, Universidade Federal do Rio de Janeiro, CEP 21944-970, Rio de Janeiro, Brazil.; Centro Regional de Estudios Genomicos, Universidad Nacional de La Plata, Florencio Varela, Argentina ; Centro de Bioinvestigaciones, Universidad Nacional  del Noroeste de Buenos Aires, Pergamino, Argentina.; Centro Regional de Estudios Genomicos, Universidad Nacional de La Plata, Florencio Varela, Argentina.; Zoology/Parasitology Group, Ruhr-Universitat, Bochum, Germany.; Instituto Nacional de Ciencia e Tecnologia em Entomologia Molecular, Federal University of Rio de Janeiro, Rio de Janeiro, Brazil ; Instituto Oswaldo Cruz, Fundacao Oswaldo Cruz, Rio de Janeiro, Rio de Janeiro, Brazil.; Instituto Nacional de Ciencia e Tecnologia em Entomologia Molecular, Federal University of Rio de Janeiro, Rio de Janeiro, Brazil ; Instituto Oswaldo Cruz, Fundacao Oswaldo Cruz, Rio de Janeiro, Rio de Janeiro, Brazil.; Instituto Nacional de Ciencia e Tecnologia em Entomologia Molecular, Federal University of Rio de Janeiro, Rio de Janeiro, Brazil ; Department of Biochemistry, Institute of Chemistry, Federal University of Rio de Janeiro, Rio de Janeiro, Brazil.; Instituto Nacional de Ciencia e Tecnologia em Entomologia Molecular, Federal University of Rio de Janeiro, Rio de Janeiro, Brazil ; Instituto de Bioquimica Medica, Programa de Biotecnologia e Biologia Molecular, Universidade Federal do Rio de Janeiro, Rio de Janeiro, Brazil.&lt;/_author_adr&gt;&lt;_created&gt;61122737&lt;/_created&gt;&lt;_date&gt;2014-01-20&lt;/_date&gt;&lt;_date_display&gt;2014&lt;/_date_display&gt;&lt;_db_updated&gt;PubMed&lt;/_db_updated&gt;&lt;_doi&gt;10.1371/journal.pntd.0002594&lt;/_doi&gt;&lt;_impact_factor&gt;   4.446&lt;/_impact_factor&gt;&lt;_isbn&gt;1935-2735 (Electronic); 1935-2727 (Linking)&lt;/_isbn&gt;&lt;_issue&gt;1&lt;/_issue&gt;&lt;_journal&gt;PLoS Negl Trop Dis&lt;/_journal&gt;&lt;_keywords&gt;Animals; Female; Gastrointestinal Tract; Insect Proteins/biosynthesis/*genetics; Latin America; Male; Molecular Sequence Data; Rhodnius/*genetics; Sequence Analysis, DNA; *Transcriptome&lt;/_keywords&gt;&lt;_language&gt;eng&lt;/_language&gt;&lt;_modified&gt;61122739&lt;/_modified&gt;&lt;_pages&gt;e2594&lt;/_pages&gt;&lt;_tertiary_title&gt;PLoS neglected tropical diseases&lt;/_tertiary_title&gt;&lt;_type_work&gt;Journal Article; Research Support, N.I.H., Intramural; Research Support, Non-U.S. Gov&amp;apos;t&lt;/_type_work&gt;&lt;_url&gt;http://www.ncbi.nlm.nih.gov/entrez/query.fcgi?cmd=Retrieve&amp;amp;db=pubmed&amp;amp;dopt=Abstract&amp;amp;list_uids=24416461&amp;amp;query_hl=1&lt;/_url&gt;&lt;_volume&gt;8&lt;/_volume&gt;&lt;/Details&gt;&lt;Extra&gt;&lt;DBUID&gt;{9FB39B24-D40B-4CB9-A47E-BF7FDBE0A901}&lt;/DBUID&gt;&lt;/Extra&gt;&lt;/Item&gt;&lt;/References&gt;&lt;/Group&gt;&lt;/Citation&gt;_x000a_"/>
    <w:docVar w:name="NE.Ref{C318CF68-58EC-481B-8729-2B3A37979F01}" w:val=" ADDIN NE.Ref.{C318CF68-58EC-481B-8729-2B3A37979F01} ADDIN NE.Ref.{C318CF68-58EC-481B-8729-2B3A37979F01}&lt;Citation&gt;&lt;Group&gt;&lt;References&gt;&lt;Item&gt;&lt;ID&gt;1165&lt;/ID&gt;&lt;UID&gt;{2011A53F-1AE1-439B-8521-8FC05BE180F1}&lt;/UID&gt;&lt;Title&gt;Genome annotation and comparative analyses of the odorant-binding proteins and chemosensory proteins in the pea aphid Acyrthosiphon pisum&lt;/Title&gt;&lt;Template&gt;Journal Article&lt;/Template&gt;&lt;Star&gt;0&lt;/Star&gt;&lt;Tag&gt;0&lt;/Tag&gt;&lt;Author&gt;Zhou, J J; Vieira, F G; He, X L; Smadja, C; Liu, R; Rozas, J; Field, L M&lt;/Author&gt;&lt;Year&gt;2010&lt;/Year&gt;&lt;Details&gt;&lt;_accessed&gt;60653755&lt;/_accessed&gt;&lt;_accession_num&gt;BIOSIS:PREV201000194938&lt;/_accession_num&gt;&lt;_cited_count&gt;22&lt;/_cited_count&gt;&lt;_collection_scope&gt;SCI;SCIE;&lt;/_collection_scope&gt;&lt;_created&gt;59857663&lt;/_created&gt;&lt;_date_display&gt;2010, MAR 10 2010&lt;/_date_display&gt;&lt;_db_provider&gt;ISI&lt;/_db_provider&gt;&lt;_doi&gt;10.1111/j.1365-2583.2009.00919.x&lt;/_doi&gt;&lt;_impact_factor&gt;   2.589&lt;/_impact_factor&gt;&lt;_isbn&gt;0962-1075; 1365-2583&lt;/_isbn&gt;&lt;_issue&gt;Suppl. 2&lt;/_issue&gt;&lt;_journal&gt;Insect Molecular Biology&lt;/_journal&gt;&lt;_modified&gt;60770462&lt;/_modified&gt;&lt;_pages&gt;113-122&lt;/_pages&gt;&lt;_url&gt;BIOSIS:PREV201000194938&lt;/_url&gt;&lt;_volume&gt;19&lt;/_volume&gt;&lt;/Details&gt;&lt;Extra&gt;&lt;DBUID&gt;{9FB39B24-D40B-4CB9-A47E-BF7FDBE0A901}&lt;/DBUID&gt;&lt;/Extra&gt;&lt;/Item&gt;&lt;/References&gt;&lt;/Group&gt;&lt;Group&gt;&lt;References&gt;&lt;Item&gt;&lt;ID&gt;1337&lt;/ID&gt;&lt;UID&gt;{75A4AA21-EA81-4718-BA16-F7B10C7D8711}&lt;/UID&gt;&lt;Title&gt;Comparative Genomics of the Odorant-Binding and Chemosensory Protein Gene Families across the Arthropoda: Origin and Evolutionary History of the Chemosensory System&lt;/Title&gt;&lt;Template&gt;Journal Article&lt;/Template&gt;&lt;Star&gt;0&lt;/Star&gt;&lt;Tag&gt;0&lt;/Tag&gt;&lt;Author&gt;Vieira, Filipe G; Rozas, Julio&lt;/Author&gt;&lt;Year&gt;2011&lt;/Year&gt;&lt;Details&gt;&lt;_accessed&gt;60794986&lt;/_accessed&gt;&lt;_accession_num&gt;BIOSIS:PREV201100686599&lt;/_accession_num&gt;&lt;_cited_count&gt;30&lt;/_cited_count&gt;&lt;_collection_scope&gt;SCIE;&lt;/_collection_scope&gt;&lt;_created&gt;60008858&lt;/_created&gt;&lt;_date_display&gt;2011, 2011&lt;/_date_display&gt;&lt;_db_provider&gt;ISI&lt;/_db_provider&gt;&lt;_doi&gt;10.1093/gbe/evr033&lt;/_doi&gt;&lt;_impact_factor&gt;   4.229&lt;/_impact_factor&gt;&lt;_isbn&gt;1759-6653; 1759-6653&lt;/_isbn&gt;&lt;_journal&gt;Genome Biology and Evolution&lt;/_journal&gt;&lt;_modified&gt;60767586&lt;/_modified&gt;&lt;_pages&gt;476-490&lt;/_pages&gt;&lt;_url&gt;BIOSIS:PREV201100686599&lt;/_url&gt;&lt;_volume&gt;3&lt;/_volume&gt;&lt;/Details&gt;&lt;Extra&gt;&lt;DBUID&gt;{9FB39B24-D40B-4CB9-A47E-BF7FDBE0A901}&lt;/DBUID&gt;&lt;/Extra&gt;&lt;/Item&gt;&lt;/References&gt;&lt;/Group&gt;&lt;/Citation&gt;_x000a_"/>
    <w:docVar w:name="NE.Ref{C7796C93-6AF3-4007-8948-474BBFC1CBBF}" w:val=" ADDIN NE.Ref.{C7796C93-6AF3-4007-8948-474BBFC1CBBF} ADDIN NE.Ref.{C7796C93-6AF3-4007-8948-474BBFC1CBBF}&lt;Citation&gt;&lt;Group&gt;&lt;References&gt;&lt;Item&gt;&lt;ID&gt;1338&lt;/ID&gt;&lt;UID&gt;{B1B46389-E58C-4B70-83C6-53E88A8423E1}&lt;/UID&gt;&lt;Title&gt;Cloning and expression profiling of odorant-binding proteins in the tarnished plant bug,Lygus lineolaris&lt;/Title&gt;&lt;Template&gt;Magazine Article&lt;/Template&gt;&lt;Star&gt;0&lt;/Star&gt;&lt;Tag&gt;0&lt;/Tag&gt;&lt;Author&gt;JJ Hull, OP Perera GL Snodgrass&lt;/Author&gt;&lt;Year&gt;2014&lt;/Year&gt;&lt;Details&gt;&lt;_accessed&gt;60789360&lt;/_accessed&gt;&lt;_created&gt;60011486&lt;/_created&gt;&lt;_issue&gt;23&lt;/_issue&gt;&lt;_modified&gt;60011486&lt;/_modified&gt;&lt;_number&gt;1&lt;/_number&gt;&lt;_pages&gt;78–97&lt;/_pages&gt;&lt;_secondary_title&gt;Insect Molecular Biology&lt;/_secondary_title&gt;&lt;/Details&gt;&lt;Extra&gt;&lt;DBUID&gt;{9FB39B24-D40B-4CB9-A47E-BF7FDBE0A901}&lt;/DBUID&gt;&lt;/Extra&gt;&lt;/Item&gt;&lt;/References&gt;&lt;/Group&gt;&lt;/Citation&gt;_x000a_"/>
    <w:docVar w:name="NE.Ref{E36B89D7-FEE5-4B7A-A8DF-733723FC732B}" w:val=" ADDIN NE.Ref.{E36B89D7-FEE5-4B7A-A8DF-733723FC732B} ADDIN NE.Ref.{E36B89D7-FEE5-4B7A-A8DF-733723FC732B}&lt;Citation&gt;&lt;Group&gt;&lt;References&gt;&lt;Item&gt;&lt;ID&gt;1232&lt;/ID&gt;&lt;UID&gt;{DF88F592-A5F8-44A0-91BA-48CCEB16241F}&lt;/UID&gt;&lt;Title&gt;Molecular evolution of the insect chemoreceptor gene superfamily in Drosophila melanogaster.&lt;/Title&gt;&lt;Template&gt;Journal Article&lt;/Template&gt;&lt;Star&gt;0&lt;/Star&gt;&lt;Tag&gt;0&lt;/Tag&gt;&lt;Author&gt;Robertson, Hugh M; Warr, Coral G; Carlson, John R&lt;/Author&gt;&lt;Year&gt;2003&lt;/Year&gt;&lt;Details&gt;&lt;_accession_num&gt;BIOSIS:PREV200400045828&lt;/_accession_num&gt;&lt;_cited_count&gt;249&lt;/_cited_count&gt;&lt;_collection_scope&gt;SCI;SCIE;&lt;/_collection_scope&gt;&lt;_created&gt;59885952&lt;/_created&gt;&lt;_date_display&gt;2003, November 25, 2003&lt;/_date_display&gt;&lt;_db_provider&gt;ISI&lt;/_db_provider&gt;&lt;_doi&gt;10.1073/pnas.2335847100&lt;/_doi&gt;&lt;_impact_factor&gt;   9.674&lt;/_impact_factor&gt;&lt;_isbn&gt;0027-8424&lt;/_isbn&gt;&lt;_issue&gt;Supplement 2&lt;/_issue&gt;&lt;_journal&gt;Proceedings of the National Academy of Sciences of the United States of America&lt;/_journal&gt;&lt;_modified&gt;60803504&lt;/_modified&gt;&lt;_pages&gt;14537-14542&lt;/_pages&gt;&lt;_url&gt;BIOSIS:PREV200400045828&lt;/_url&gt;&lt;_volume&gt;100&lt;/_volume&gt;&lt;/Details&gt;&lt;Extra&gt;&lt;DBUID&gt;{9FB39B24-D40B-4CB9-A47E-BF7FDBE0A901}&lt;/DBUID&gt;&lt;/Extra&gt;&lt;/Item&gt;&lt;/References&gt;&lt;/Group&gt;&lt;Group&gt;&lt;References&gt;&lt;Item&gt;&lt;ID&gt;943&lt;/ID&gt;&lt;UID&gt;{018C66F9-518A-40F3-A3E0-C52F109357DC}&lt;/UID&gt;&lt;Title&gt;Identification of candidate Drosophila olfactory receptors from genomic DNA sequence&lt;/Title&gt;&lt;Template&gt;Journal Article&lt;/Template&gt;&lt;Star&gt;0&lt;/Star&gt;&lt;Tag&gt;0&lt;/Tag&gt;&lt;Author&gt;Gao, Qian; Chess, Andrew&lt;/Author&gt;&lt;Year&gt;1999&lt;/Year&gt;&lt;Details&gt;&lt;_accessed&gt;60385855&lt;/_accessed&gt;&lt;_accession_num&gt;BIOSIS:PREV199900444191&lt;/_accession_num&gt;&lt;_cited_count&gt;216&lt;/_cited_count&gt;&lt;_collection_scope&gt;SCI;SCIE;&lt;/_collection_scope&gt;&lt;_created&gt;59745056&lt;/_created&gt;&lt;_date_display&gt;1999, Aug. 15, 1999&lt;/_date_display&gt;&lt;_db_provider&gt;ISI&lt;/_db_provider&gt;&lt;_doi&gt;10.1006/geno.1999.5894&lt;/_doi&gt;&lt;_impact_factor&gt;   2.284&lt;/_impact_factor&gt;&lt;_isbn&gt;0888-7543&lt;/_isbn&gt;&lt;_issue&gt;1&lt;/_issue&gt;&lt;_journal&gt;Genomics&lt;/_journal&gt;&lt;_modified&gt;60803843&lt;/_modified&gt;&lt;_pages&gt;31-39&lt;/_pages&gt;&lt;_url&gt;BIOSIS:PREV199900444191&lt;/_url&gt;&lt;_volume&gt;60&lt;/_volume&gt;&lt;/Details&gt;&lt;Extra&gt;&lt;DBUID&gt;{9FB39B24-D40B-4CB9-A47E-BF7FDBE0A901}&lt;/DBUID&gt;&lt;/Extra&gt;&lt;/Item&gt;&lt;/References&gt;&lt;/Group&gt;&lt;/Citation&gt;_x000a_"/>
    <w:docVar w:name="NE.Ref{EAFAAE97-703D-4D84-A844-CEF931D7CAC8}" w:val=" ADDIN NE.Ref.{EAFAAE97-703D-4D84-A844-CEF931D7CAC8} ADDIN NE.Ref.{EAFAAE97-703D-4D84-A844-CEF931D7CAC8}&lt;Citation&gt;&lt;Group&gt;&lt;References&gt;&lt;Item&gt;&lt;ID&gt;1165&lt;/ID&gt;&lt;UID&gt;{2011A53F-1AE1-439B-8521-8FC05BE180F1}&lt;/UID&gt;&lt;Title&gt;Genome annotation and comparative analyses of the odorant-binding proteins and chemosensory proteins in the pea aphid Acyrthosiphon pisum&lt;/Title&gt;&lt;Template&gt;Journal Article&lt;/Template&gt;&lt;Star&gt;0&lt;/Star&gt;&lt;Tag&gt;0&lt;/Tag&gt;&lt;Author&gt;Zhou, J J; Vieira, F G; He, X L; Smadja, C; Liu, R; Rozas, J; Field, L M&lt;/Author&gt;&lt;Year&gt;2010&lt;/Year&gt;&lt;Details&gt;&lt;_accessed&gt;60653755&lt;/_accessed&gt;&lt;_accession_num&gt;BIOSIS:PREV201000194938&lt;/_accession_num&gt;&lt;_cited_count&gt;22&lt;/_cited_count&gt;&lt;_collection_scope&gt;SCI;SCIE;&lt;/_collection_scope&gt;&lt;_created&gt;59857663&lt;/_created&gt;&lt;_date_display&gt;2010, MAR 10 2010&lt;/_date_display&gt;&lt;_db_provider&gt;ISI&lt;/_db_provider&gt;&lt;_doi&gt;10.1111/j.1365-2583.2009.00919.x&lt;/_doi&gt;&lt;_impact_factor&gt;   2.589&lt;/_impact_factor&gt;&lt;_isbn&gt;0962-1075; 1365-2583&lt;/_isbn&gt;&lt;_issue&gt;Suppl. 2&lt;/_issue&gt;&lt;_journal&gt;Insect Molecular Biology&lt;/_journal&gt;&lt;_modified&gt;60770462&lt;/_modified&gt;&lt;_pages&gt;113-122&lt;/_pages&gt;&lt;_url&gt;BIOSIS:PREV201000194938&lt;/_url&gt;&lt;_volume&gt;19&lt;/_volume&gt;&lt;/Details&gt;&lt;Extra&gt;&lt;DBUID&gt;{9FB39B24-D40B-4CB9-A47E-BF7FDBE0A901}&lt;/DBUID&gt;&lt;/Extra&gt;&lt;/Item&gt;&lt;/References&gt;&lt;/Group&gt;&lt;Group&gt;&lt;References&gt;&lt;Item&gt;&lt;ID&gt;1337&lt;/ID&gt;&lt;UID&gt;{75A4AA21-EA81-4718-BA16-F7B10C7D8711}&lt;/UID&gt;&lt;Title&gt;Comparative Genomics of the Odorant-Binding and Chemosensory Protein Gene Families across the Arthropoda: Origin and Evolutionary History of the Chemosensory System&lt;/Title&gt;&lt;Template&gt;Journal Article&lt;/Template&gt;&lt;Star&gt;0&lt;/Star&gt;&lt;Tag&gt;0&lt;/Tag&gt;&lt;Author&gt;Vieira, Filipe G; Rozas, Julio&lt;/Author&gt;&lt;Year&gt;2011&lt;/Year&gt;&lt;Details&gt;&lt;_accessed&gt;60794986&lt;/_accessed&gt;&lt;_accession_num&gt;BIOSIS:PREV201100686599&lt;/_accession_num&gt;&lt;_cited_count&gt;30&lt;/_cited_count&gt;&lt;_collection_scope&gt;SCIE;&lt;/_collection_scope&gt;&lt;_created&gt;60008858&lt;/_created&gt;&lt;_date_display&gt;2011, 2011&lt;/_date_display&gt;&lt;_db_provider&gt;ISI&lt;/_db_provider&gt;&lt;_doi&gt;10.1093/gbe/evr033&lt;/_doi&gt;&lt;_impact_factor&gt;   4.229&lt;/_impact_factor&gt;&lt;_isbn&gt;1759-6653; 1759-6653&lt;/_isbn&gt;&lt;_journal&gt;Genome Biology and Evolution&lt;/_journal&gt;&lt;_modified&gt;60767586&lt;/_modified&gt;&lt;_pages&gt;476-490&lt;/_pages&gt;&lt;_url&gt;BIOSIS:PREV201100686599&lt;/_url&gt;&lt;_volume&gt;3&lt;/_volume&gt;&lt;/Details&gt;&lt;Extra&gt;&lt;DBUID&gt;{9FB39B24-D40B-4CB9-A47E-BF7FDBE0A901}&lt;/DBUID&gt;&lt;/Extra&gt;&lt;/Item&gt;&lt;/References&gt;&lt;/Group&gt;&lt;/Citation&gt;_x000a_"/>
    <w:docVar w:name="NE.Ref{EBEC6E4C-CEAF-4707-97CD-F78BEFEEFD0E}" w:val=" ADDIN NE.Ref.{EBEC6E4C-CEAF-4707-97CD-F78BEFEEFD0E}&lt;Citation&gt;&lt;Group&gt;&lt;References&gt;&lt;Item&gt;&lt;ID&gt;2009&lt;/ID&gt;&lt;UID&gt;{C8218040-A010-47C8-BE9B-7A55B53187FC}&lt;/UID&gt;&lt;Title&gt;An insight into the transcriptome of the digestive tract of the bloodsucking bug, Rhodnius prolixus&lt;/Title&gt;&lt;Template&gt;Journal Article&lt;/Template&gt;&lt;Star&gt;0&lt;/Star&gt;&lt;Tag&gt;0&lt;/Tag&gt;&lt;Author&gt;Ribeiro, J M; Genta, F A; Sorgine, M H; Logullo, R; Mesquita, R D; Paiva-Silva, G O; Majerowicz, D; Medeiros, M; Koerich, L; Terra, W R; Ferreira, C; Pimentel, A C; Bisch, P M; Leite, D C; Diniz, M M; Da, S G V Junior; Da, Silva ML; Araujo, R N; Gandara, A C; Brosson, S; Salmon, D; Bousbata, S; Gonzalez-Caballero, N; Silber, A M; Alves-Bezerra, M; Gondim, K C; Silva-Neto, M A; Atella, G C; Araujo, H; Dias, F A; Polycarpo, C; Vionette-Amaral, R J; Fampa, P; Melo, A C; Tanaka, A S; Balczun, C; Oliveira, J H; Goncalves, R L; Lazoski, C; Rivera-Pomar, R; Diambra, L; Schaub, G A; Garcia, E S; Azambuja, P; Braz, G R; Oliveira, P L&lt;/Author&gt;&lt;Year&gt;2014&lt;/Year&gt;&lt;Details&gt;&lt;_accession_num&gt;24416461&lt;/_accession_num&gt;&lt;_author_adr&gt;Section of Vector Biology, Laboratory of Malaria and Vector Research, National Institute of Allergy and Infectious Diseases, National Institutes of Health, Rockville, Maryland, United States of America.; Instituto Nacional de Ciencia e Tecnologia em Entomologia Molecular, Federal University of Rio de Janeiro, Rio de Janeiro, Brazil ; Instituto Oswaldo Cruz, Fundacao Oswaldo Cruz, Rio de Janeiro, Rio de Janeiro, Brazil.; Instituto Nacional de Ciencia e Tecnologia em Entomologia Molecular, Federal University of Rio de Janeiro, Rio de Janeiro, Brazil ; Instituto de Bioquimica Medica, Programa de Biotecnologia e Biologia Molecular, Universidade Federal do Rio de Janeiro, Rio de Janeiro, Brazil.; Department of Biochemistry, Institute of Chemistry, Federal University of Rio de  Janeiro, Rio de Janeiro, Brazil.; Instituto Nacional de Ciencia e Tecnologia em Entomologia Molecular, Federal University of Rio de Janeiro, Rio de Janeiro, Brazil ; Department of Biochemistry, Institute of Chemistry, Federal University of Rio de Janeiro, Rio de Janeiro, Brazil.; Instituto Nacional de Ciencia e Tecnologia em Entomologia Molecular, Federal University of Rio de Janeiro, Rio de Janeiro, Brazil ; Instituto de Bioquimica Medica, Programa de Biotecnologia e Biologia Molecular, Universidade Federal do Rio de Janeiro, Rio de Janeiro, Brazil.; Instituto de Bioquimica Medica, Programa de Biotecnologia e Biologia Molecular, Universidade Federal do Rio de Janeiro, Rio de Janeiro, Brazil.; Instituto Nacional de Metrologia Qualidade e Tecnologia, Diretoria de Metrologia  Aplicada as Ciencias da Vida, Programa de Biotecnologia, Predio 27, CEP 25250-020, Duque de Caxias, Rio de Janeiro, Brazil.; Instituto Nacional de Ciencia e Tecnologia em Entomologia Molecular, Federal University of Rio de Janeiro, Rio de Janeiro, Brazil ; Departamento de Genetica,  Instituto de Biologia, Universidade Federal do Rio de Janeiro, CEP 21944-970, Rio de Janeiro, Brazil.; Instituto Nacional de Ciencia e Tecnologia em Entomologia Molecular, Federal University of Rio de Janeiro, Rio de Janeiro, Brazil ; Departamento de Bioquimica, Instituto de Quimica, Universidade de Sao Paulo, Sao Paulo, Brazil.; Instituto Nacional de Ciencia e Tecnologia em Entomologia Molecular, Federal University of Rio de Janeiro, Rio de Janeiro, Brazil ; Departamento de Bioquimica, Instituto de Quimica, Universidade de Sao Paulo, Sao Paulo, Brazil.; Departamento de Bioquimica, Instituto de Quimica, Universidade de Sao Paulo, Sao  Paulo, Brazil.; Instituto de Biofisica Carlos Chagas Filho, Universidade Federal do Rio de Janeiro, Rio de Janeiro, Brazil.; Instituto de Biofisica Carlos Chagas Filho, Universidade Federal do Rio de Janeiro, Rio de Janeiro, Brazil.; Instituto de Biofisica Carlos Chagas Filho, Universidade Federal do Rio de Janeiro, Rio de Janeiro, Brazil.; Instituto de Biofisica Carlos Chagas Filho, Universidade Federal do Rio de Janeiro, Rio de Janeiro, Brazil ; Center for Technological Innovation, Evandro Chagas Institute, Ananindeua, Para, Brazil.; Instituto Nacional de Metrologia Qualidade e Tecnologia, Diretoria de Metrologia  Aplicada as Ciencias da Vida, Programa de Biotecnologia, Predio 27, CEP 25250-020, Duque de Caxias, Rio de Janeiro, Brazil ; Instituto de Biofisica Carlos Chagas Filho, Universidade Federal do Rio de Janeiro, Rio de Janeiro, Brazil.; Instituto Nacional de Ciencia e Tecnologia em Entomologia Molecular, Federal University of Rio de Janeiro, Rio de Janeiro, Brazil ; Departamento de Parasitologia do Instituto de Ciencias Biologicas da Universidade Federal de Minas Gerais, Belo Horizonte, Minas Gerais, Brazil.; Instituto de Bioquimica Medica, Programa de Biotecnologia e Biologia Molecular, Universidade Federal do Rio de Janeiro, Rio de Janeiro, Brazil.; Institute for Molecular Biology and Medicine (IBMM), Universite Libre de Bruxelles, Gosselies, Belgium.; Instituto de Bioquimica Medica, Programa de Biotecnologia e Biologia Molecular, Universidade Federal do Rio de Janeiro, Rio de Janeiro, Brazil.; Institute for Molecular Biology and Medicine (IBMM), Universite Libre de Bruxelles, Gosselies, Belgium.; Instituto Oswaldo Cruz, Fundacao Oswaldo Cruz, Rio de Janeiro, Rio de Janeiro, Brazil.; Departamento de Parasitologia, Instituto de Ciencias Biomedicas, Universidade de  Sao Paulo, Sao Paulo, Brazil.; Instituto de Bioquimica Medica, Programa de Biotecnologia e Biologia Molecular, Universidade Federal do Rio de Janeiro, Rio de Janeiro, Brazil.; Instituto Nacional de Ciencia e Tecnologia em Entomologia Molecular, Federal University of Rio de Janeiro, Rio de Janeiro, Brazil ; Instituto de Bioquimica Medica, Programa de Biotecnologia e Biologia Molecular, Universidade Federal do Rio de Janeiro, Rio de Janeiro, Brazil.; Instituto Nacional de Ciencia e Tecnologia em Entomologia Molecular, Federal University of Rio de Janeiro, Rio de Janeiro, Brazil ; Instituto de Bioquimica Medica, Programa de Biotecnologia e Biologia Molecular, Universidade Federal do Rio de Janeiro, Rio de Janeiro, Brazil.; Instituto Nacional de Ciencia e Tecnologia em Entomologia Molecular, Federal University of Rio de Janeiro, Rio de Janeiro, Brazil ; Instituto de Bioquimica Medica, Programa de Biotecnologia e Biologia Molecular, Universidade Federal do Rio de Janeiro, Rio de Janeiro, Brazil.; Instituto Nacional de Ciencia e Tecnologia em Entomologia Molecular, Federal University of Rio de Janeiro, Rio de Janeiro, Brazil ; Institute for Biomedical Sciences, Federal University of Rio de Janeiro, Rio de Janeiro, Brazil.; Instituto de Bioquimica Medica, Programa de Biotecnologia e Biologia Molecular, Universidade Federal do Rio de Janeiro, Rio de Janeiro, Brazil.; Instituto Nacional de Ciencia e Tecnologia em Entomologia Molecular, Federal University of Rio de Janeiro, Rio de Janeiro, Brazil ; Instituto de Bioquimica Medica, Programa de Biotecnologia e Biologia Molecular, Universidade Federal do Rio de Janeiro, Rio de Janeiro, Brazil.; Instituto Nacional de Ciencia e Tecnologia em Entomologia Molecular, Federal University of Rio de Janeiro, Rio de Janeiro, Brazil ; Instituto de Bioquimica Medica, Programa de Biotecnologia e Biologia Molecular, Universidade Federal do Rio de Janeiro, Rio de Janeiro, Brazil.; Instituto de Biologia, DBA, UFRRJ, Seropedica, Rio de Janeiro, Brazil.; Instituto Nacional de Ciencia e Tecnologia em Entomologia Molecular, Federal University of Rio de Janeiro, Rio de Janeiro, Brazil ; Department of Biochemistry, Institute of Chemistry, Federal University of Rio de Janeiro, Rio de Janeiro, Brazil.; Instituto Nacional de Ciencia e Tecnologia em Entomologia Molecular, Federal University of Rio de Janeiro, Rio de Janeiro, Brazil ; Departamento de Bioquimica, Escola Paulista de Medicina, Universidade Federal de Sao Paulo, Sao Paulo, Brazil.; Zoology/Parasitology Group, Ruhr-Universitat, Bochum, Germany.; Instituto de Bioquimica Medica, Programa de Biotecnologia e Biologia Molecular, Universidade Federal do Rio de Janeiro, Rio de Janeiro, Brazil.; Instituto de Bioquimica Medica, Programa de Biotecnologia e Biologia Molecular, Universidade Federal do Rio de Janeiro, Rio de Janeiro, Brazil.; Instituto Nacional de Ciencia e Tecnologia em Entomologia Molecular, Federal University of Rio de Janeiro, Rio de Janeiro, Brazil ; Departamento de Genetica,  Instituto de Biologia, Universidade Federal do Rio de Janeiro, CEP 21944-970, Rio de Janeiro, Brazil.; Centro Regional de Estudios Genomicos, Universidad Nacional de La Plata, Florencio Varela, Argentina ; Centro de Bioinvestigaciones, Universidad Nacional  del Noroeste de Buenos Aires, Pergamino, Argentina.; Centro Regional de Estudios Genomicos, Universidad Nacional de La Plata, Florencio Varela, Argentina.; Zoology/Parasitology Group, Ruhr-Universitat, Bochum, Germany.; Instituto Nacional de Ciencia e Tecnologia em Entomologia Molecular, Federal University of Rio de Janeiro, Rio de Janeiro, Brazil ; Instituto Oswaldo Cruz, Fundacao Oswaldo Cruz, Rio de Janeiro, Rio de Janeiro, Brazil.; Instituto Nacional de Ciencia e Tecnologia em Entomologia Molecular, Federal University of Rio de Janeiro, Rio de Janeiro, Brazil ; Instituto Oswaldo Cruz, Fundacao Oswaldo Cruz, Rio de Janeiro, Rio de Janeiro, Brazil.; Instituto Nacional de Ciencia e Tecnologia em Entomologia Molecular, Federal University of Rio de Janeiro, Rio de Janeiro, Brazil ; Department of Biochemistry, Institute of Chemistry, Federal University of Rio de Janeiro, Rio de Janeiro, Brazil.; Instituto Nacional de Ciencia e Tecnologia em Entomologia Molecular, Federal University of Rio de Janeiro, Rio de Janeiro, Brazil ; Instituto de Bioquimica Medica, Programa de Biotecnologia e Biologia Molecular, Universidade Federal do Rio de Janeiro, Rio de Janeiro, Brazil.&lt;/_author_adr&gt;&lt;_created&gt;61122737&lt;/_created&gt;&lt;_date&gt;2014-01-20&lt;/_date&gt;&lt;_date_display&gt;2014&lt;/_date_display&gt;&lt;_db_updated&gt;PubMed&lt;/_db_updated&gt;&lt;_doi&gt;10.1371/journal.pntd.0002594&lt;/_doi&gt;&lt;_impact_factor&gt;   4.446&lt;/_impact_factor&gt;&lt;_isbn&gt;1935-2735 (Electronic); 1935-2727 (Linking)&lt;/_isbn&gt;&lt;_issue&gt;1&lt;/_issue&gt;&lt;_journal&gt;PLoS Negl Trop Dis&lt;/_journal&gt;&lt;_keywords&gt;Animals; Female; Gastrointestinal Tract; Insect Proteins/biosynthesis/*genetics; Latin America; Male; Molecular Sequence Data; Rhodnius/*genetics; Sequence Analysis, DNA; *Transcriptome&lt;/_keywords&gt;&lt;_language&gt;eng&lt;/_language&gt;&lt;_modified&gt;61122739&lt;/_modified&gt;&lt;_pages&gt;e2594&lt;/_pages&gt;&lt;_tertiary_title&gt;PLoS neglected tropical diseases&lt;/_tertiary_title&gt;&lt;_type_work&gt;Journal Article; Research Support, N.I.H., Intramural; Research Support, Non-U.S. Gov&amp;apos;t&lt;/_type_work&gt;&lt;_url&gt;http://www.ncbi.nlm.nih.gov/entrez/query.fcgi?cmd=Retrieve&amp;amp;db=pubmed&amp;amp;dopt=Abstract&amp;amp;list_uids=24416461&amp;amp;query_hl=1&lt;/_url&gt;&lt;_volume&gt;8&lt;/_volume&gt;&lt;/Details&gt;&lt;Extra&gt;&lt;DBUID&gt;{9FB39B24-D40B-4CB9-A47E-BF7FDBE0A901}&lt;/DBUID&gt;&lt;/Extra&gt;&lt;/Item&gt;&lt;/References&gt;&lt;/Group&gt;&lt;/Citation&gt;_x000a_"/>
    <w:docVar w:name="NE.Ref{FE19D274-5852-46E7-92FF-6542CEFC6F24}" w:val=" ADDIN NE.Ref.{FE19D274-5852-46E7-92FF-6542CEFC6F24} ADDIN NE.Ref.{FE19D274-5852-46E7-92FF-6542CEFC6F24}&lt;Citation&gt;&lt;Group&gt;&lt;References&gt;&lt;Item&gt;&lt;ID&gt;1246&lt;/ID&gt;&lt;UID&gt;{F3CAF140-509F-4534-8CFF-0D5DBAFB495E}&lt;/UID&gt;&lt;Title&gt;The insect SNMP gene family&lt;/Title&gt;&lt;Template&gt;Journal Article&lt;/Template&gt;&lt;Star&gt;0&lt;/Star&gt;&lt;Tag&gt;0&lt;/Tag&gt;&lt;Author&gt;Vogt, Richard G; Miller, Natalie E; Litvack, Rachel; Fandino, Richard A; Sparks, Jackson; Staples, Jon; Friedman, Robert; Dickens, Joseph C&lt;/Author&gt;&lt;Year&gt;2009&lt;/Year&gt;&lt;Details&gt;&lt;_accessed&gt;60403225&lt;/_accessed&gt;&lt;_accession_num&gt;BIOSIS:PREV200900461294&lt;/_accession_num&gt;&lt;_cited_count&gt;21&lt;/_cited_count&gt;&lt;_collection_scope&gt;SCI;SCIE;&lt;/_collection_scope&gt;&lt;_created&gt;59899224&lt;/_created&gt;&lt;_date_display&gt;2009, JUL 2009&lt;/_date_display&gt;&lt;_db_provider&gt;ISI&lt;/_db_provider&gt;&lt;_doi&gt;10.1016/j.ibmb.2009.03.007&lt;/_doi&gt;&lt;_impact_factor&gt;   3.450&lt;/_impact_factor&gt;&lt;_isbn&gt;0965-1748&lt;/_isbn&gt;&lt;_issue&gt;7&lt;/_issue&gt;&lt;_journal&gt;Insect Biochemistry and Molecular Biology&lt;/_journal&gt;&lt;_modified&gt;60753384&lt;/_modified&gt;&lt;_pages&gt;448-456&lt;/_pages&gt;&lt;_url&gt;BIOSIS:PREV200900461294&lt;/_url&gt;&lt;_volume&gt;39&lt;/_volume&gt;&lt;/Details&gt;&lt;Extra&gt;&lt;DBUID&gt;{9FB39B24-D40B-4CB9-A47E-BF7FDBE0A901}&lt;/DBUID&gt;&lt;/Extra&gt;&lt;/Item&gt;&lt;/References&gt;&lt;/Group&gt;&lt;/Citation&gt;_x000a_"/>
    <w:docVar w:name="ne_docsoft" w:val="MSWord"/>
    <w:docVar w:name="ne_docversion" w:val="NoteExpress 2.0"/>
    <w:docVar w:name="ne_stylename" w:val="BMC Genomics"/>
  </w:docVars>
  <w:rsids>
    <w:rsidRoot w:val="00945663"/>
    <w:rsid w:val="00021054"/>
    <w:rsid w:val="0003186A"/>
    <w:rsid w:val="00066224"/>
    <w:rsid w:val="00085D22"/>
    <w:rsid w:val="000E7642"/>
    <w:rsid w:val="00161903"/>
    <w:rsid w:val="001A28ED"/>
    <w:rsid w:val="001E6322"/>
    <w:rsid w:val="001F5D48"/>
    <w:rsid w:val="00204616"/>
    <w:rsid w:val="00225EC4"/>
    <w:rsid w:val="00240F6C"/>
    <w:rsid w:val="00295CD0"/>
    <w:rsid w:val="002A7185"/>
    <w:rsid w:val="00340339"/>
    <w:rsid w:val="00376BC8"/>
    <w:rsid w:val="003D0B22"/>
    <w:rsid w:val="003D2703"/>
    <w:rsid w:val="003E3854"/>
    <w:rsid w:val="0042252F"/>
    <w:rsid w:val="004469D8"/>
    <w:rsid w:val="0045316C"/>
    <w:rsid w:val="004806C6"/>
    <w:rsid w:val="004A513D"/>
    <w:rsid w:val="00534A9F"/>
    <w:rsid w:val="005478B3"/>
    <w:rsid w:val="005C0C70"/>
    <w:rsid w:val="005C1871"/>
    <w:rsid w:val="00633A95"/>
    <w:rsid w:val="007178DE"/>
    <w:rsid w:val="00776719"/>
    <w:rsid w:val="007D5BE4"/>
    <w:rsid w:val="007E113E"/>
    <w:rsid w:val="00854C76"/>
    <w:rsid w:val="008F4A7F"/>
    <w:rsid w:val="0090394D"/>
    <w:rsid w:val="00940BB8"/>
    <w:rsid w:val="00944926"/>
    <w:rsid w:val="00945663"/>
    <w:rsid w:val="00965756"/>
    <w:rsid w:val="009E7598"/>
    <w:rsid w:val="00A928C5"/>
    <w:rsid w:val="00B5543C"/>
    <w:rsid w:val="00B66990"/>
    <w:rsid w:val="00B9522A"/>
    <w:rsid w:val="00BF4760"/>
    <w:rsid w:val="00C400BB"/>
    <w:rsid w:val="00C82608"/>
    <w:rsid w:val="00CB7051"/>
    <w:rsid w:val="00CD7768"/>
    <w:rsid w:val="00D01FD5"/>
    <w:rsid w:val="00D50A57"/>
    <w:rsid w:val="00DE2A86"/>
    <w:rsid w:val="00E06EB1"/>
    <w:rsid w:val="00E34B12"/>
    <w:rsid w:val="00E72DC3"/>
    <w:rsid w:val="00E747F7"/>
    <w:rsid w:val="00EB7E72"/>
    <w:rsid w:val="00F70737"/>
    <w:rsid w:val="00FA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D310C93-5194-4C61-926A-274B9A356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0BB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0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0B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0BB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0BB8"/>
    <w:rPr>
      <w:sz w:val="18"/>
      <w:szCs w:val="18"/>
    </w:rPr>
  </w:style>
  <w:style w:type="paragraph" w:styleId="a5">
    <w:name w:val="List Paragraph"/>
    <w:basedOn w:val="a"/>
    <w:uiPriority w:val="34"/>
    <w:qFormat/>
    <w:rsid w:val="000E764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85</Pages>
  <Words>28805</Words>
  <Characters>164193</Characters>
  <Application>Microsoft Office Word</Application>
  <DocSecurity>0</DocSecurity>
  <Lines>1368</Lines>
  <Paragraphs>385</Paragraphs>
  <ScaleCrop>false</ScaleCrop>
  <Company/>
  <LinksUpToDate>false</LinksUpToDate>
  <CharactersWithSpaces>192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zhen wu</dc:creator>
  <cp:keywords/>
  <dc:description>NE.Rep</dc:description>
  <cp:lastModifiedBy>zhongzhen wu</cp:lastModifiedBy>
  <cp:revision>48</cp:revision>
  <dcterms:created xsi:type="dcterms:W3CDTF">2015-12-23T13:19:00Z</dcterms:created>
  <dcterms:modified xsi:type="dcterms:W3CDTF">2016-06-12T05:12:00Z</dcterms:modified>
</cp:coreProperties>
</file>